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0EF3" w:rsidRPr="00C9705E" w:rsidRDefault="006B0EF3" w:rsidP="006B0EF3">
      <w:pPr>
        <w:pStyle w:val="Heading1"/>
        <w:rPr>
          <w:noProof/>
        </w:rPr>
      </w:pPr>
      <w:bookmarkStart w:id="0" w:name="_Ref11148300"/>
      <w:r w:rsidRPr="00C9705E">
        <w:rPr>
          <w:noProof/>
        </w:rPr>
        <w:t>Supplementary data</w:t>
      </w:r>
      <w:bookmarkEnd w:id="0"/>
    </w:p>
    <w:p w:rsidR="006B0EF3" w:rsidRPr="00C9705E" w:rsidRDefault="006B0EF3" w:rsidP="006B0EF3">
      <w:pPr>
        <w:pStyle w:val="Bibliography"/>
        <w:spacing w:after="20"/>
        <w:rPr>
          <w:szCs w:val="24"/>
          <w:lang w:val="en-US"/>
        </w:rPr>
      </w:pPr>
      <w:bookmarkStart w:id="1" w:name="_GoBack"/>
      <w:bookmarkEnd w:id="1"/>
      <w:r w:rsidRPr="00C9705E">
        <w:rPr>
          <w:noProof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0EBEC8B5" wp14:editId="4826827F">
            <wp:simplePos x="0" y="0"/>
            <wp:positionH relativeFrom="margin">
              <wp:posOffset>937895</wp:posOffset>
            </wp:positionH>
            <wp:positionV relativeFrom="paragraph">
              <wp:posOffset>2689860</wp:posOffset>
            </wp:positionV>
            <wp:extent cx="4009657" cy="847725"/>
            <wp:effectExtent l="0" t="0" r="0" b="0"/>
            <wp:wrapNone/>
            <wp:docPr id="258" name="Image 7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7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093"/>
                    <a:stretch/>
                  </pic:blipFill>
                  <pic:spPr bwMode="auto">
                    <a:xfrm>
                      <a:off x="0" y="0"/>
                      <a:ext cx="4009657" cy="84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9705E">
        <w:rPr>
          <w:noProof/>
          <w:szCs w:val="24"/>
          <w:lang w:val="en-US"/>
        </w:rPr>
        <mc:AlternateContent>
          <mc:Choice Requires="wpc">
            <w:drawing>
              <wp:inline distT="0" distB="0" distL="0" distR="0" wp14:anchorId="08692B91" wp14:editId="45B8FC98">
                <wp:extent cx="5760720" cy="3554233"/>
                <wp:effectExtent l="76200" t="0" r="0" b="0"/>
                <wp:docPr id="36" name="Zone de dessin 3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71" name="Image 71"/>
                          <pic:cNvPicPr/>
                        </pic:nvPicPr>
                        <pic:blipFill rotWithShape="1">
                          <a:blip r:embed="rId7"/>
                          <a:srcRect l="2468" t="22908" r="252" b="4474"/>
                          <a:stretch/>
                        </pic:blipFill>
                        <pic:spPr bwMode="auto">
                          <a:xfrm>
                            <a:off x="-73997" y="459815"/>
                            <a:ext cx="5599427" cy="224630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73" name="Zone de texte 31"/>
                        <wps:cNvSpPr txBox="1"/>
                        <wps:spPr>
                          <a:xfrm>
                            <a:off x="3403895" y="84736"/>
                            <a:ext cx="1500505" cy="27368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6B0EF3" w:rsidRDefault="006B0EF3" w:rsidP="006B0EF3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</w:pPr>
                              <w:r>
                                <w:rPr>
                                  <w:rFonts w:eastAsia="Calibri" w:cs="Calibri"/>
                                  <w:sz w:val="22"/>
                                  <w:szCs w:val="22"/>
                                  <w:lang w:val="en-US"/>
                                </w:rPr>
                                <w:t>Chewing artifact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Connecteur droit avec flèche 74"/>
                        <wps:cNvCnPr/>
                        <wps:spPr>
                          <a:xfrm flipH="1">
                            <a:off x="2990850" y="366631"/>
                            <a:ext cx="999151" cy="235751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5" name="Connecteur droit avec flèche 75"/>
                        <wps:cNvCnPr/>
                        <wps:spPr>
                          <a:xfrm flipH="1">
                            <a:off x="3695360" y="374885"/>
                            <a:ext cx="295910" cy="56315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6" name="Connecteur droit avec flèche 76"/>
                        <wps:cNvCnPr/>
                        <wps:spPr>
                          <a:xfrm flipH="1">
                            <a:off x="3915070" y="369171"/>
                            <a:ext cx="64770" cy="56950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7" name="Connecteur droit avec flèche 77"/>
                        <wps:cNvCnPr/>
                        <wps:spPr>
                          <a:xfrm>
                            <a:off x="3991905" y="374885"/>
                            <a:ext cx="207645" cy="58728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8" name="Connecteur droit avec flèche 78"/>
                        <wps:cNvCnPr/>
                        <wps:spPr>
                          <a:xfrm>
                            <a:off x="3991905" y="374885"/>
                            <a:ext cx="457200" cy="58728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8692B91" id="Zone de dessin 36" o:spid="_x0000_s1026" editas="canvas" style="width:453.6pt;height:279.85pt;mso-position-horizontal-relative:char;mso-position-vertical-relative:line" coordsize="57607,355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3MbEZSgUAAOcVAAAOAAAAZHJzL2Uyb0RvYy54bWzsWN1u2zYUvh+wdyB0&#10;n1q/lmXUKVKn3QpkbdB2KLA7WqJsoRKpUXTsbNj77D32YvsOKTnOTxs3KIqtyIUF0ufw/H7nHEpP&#10;n22bml0I3VVKzrzgie8xIXNVVHI58359//Jo4rHOcFnwWkkx8y5F5z07/vGHp5t2KkK1UnUhNIMQ&#10;2U037cxbGdNOR6MuX4mGd09UKySIpdINN9jq5ajQfAPpTT0KfX882ihdtFrlouvw76kjesdWflmK&#10;3Lwpy04YVs882GbsU9vngp6j46d8utS8XVV5bwZ/gBUNrySU7kSdcsPZWle3RDVVrlWnSvMkV81I&#10;lWWVC+sDvAn8G97MubzgnXUmR3QGA7H6inIXS8QAIqcbJENg3Vb5FL8+GljdUnZ/VnDKrLXweiHN&#10;QTIarj+u2yMEpuWmWlR1ZS5tkhEBMkpenFf5uXab/PXFuWZVMfPSwGOSNwDXq4YvBcO+94J46AS2&#10;o1sCFnXVvqzqmmllPlRm9W7FW8gIbBqJ2NsOsNwPSpfIU5WvGyGNQ6YWNdxQsltVbecxPRXNQsBe&#10;/aqwFvJpp/O3QChhM4zHqBTAMwwzHytoDZPQYwBpHKexw2lntDD5anBn8MAFpGsRj8XmF1XAC742&#10;yjqyLXVDuISBbDvzjtIoy1KPXUJskk2CxAkWW8NykJMky+IQ9BwMIWyK/Ig4Rnw6CGp1Z34SqmG0&#10;gDOw3yriF2edcawDC+mtJT2lokg7qvsHGsFPNNJtK+XPJBrHfhaOj05OTtOjOD6dHD1/jtV8/iKL&#10;o2AcJy/mf5GyIJ52K16ozZtFlwNmxVC5QXwrWXcWXN9DXM3Z2nW2wRbr7GCdRQ0FtgcQQES1glbV&#10;DfDA7jCd1KjuKnKLO3hFYvdAHQ2g/g19kxWCGRglWGSh0/O+o5Sb7XOF1O3+d+ZeJazPfBT70SRL&#10;bOoncRqNr2c+SHw/8UG2mQd5YqHx8MR3qq4Kyjrl2LZzMa81u+AAe22stRB+jauWbDPzxlHiW0Rd&#10;oxGmducXNc8/9rjc44K8Hly28fd4pFi5mNiVuawFmVTLt6JE/0DoenU0cq5s5HmOSh7stNx0rIRH&#10;X3Kw56ejwlr1JYd3J6xmJc3ucFNJpV2UrptdfBxMLh0/kLvnNy3NdrEF3Gm5UMUlIIQOaCdi1+Yv&#10;KwT6jHfmnGsMQoxMDHdQV0r/4bENBuXM635fc+rt9SsJ7GdBHNNktZs4SUNs9D5lsU+R62auAAH0&#10;bGizS+I39bAstWo+oFROSCtIXObQPfPMsJwb7EDAnSAXJyd27UbGmXxHk9F1cALM++0Hrtu+U1H9&#10;vFZDtfHpjYbleCnQUp2ge5aV7WZXUeoDicr/Vi0gHlrAXEmJPivWmhVaVYbxC5Gzsv7nbySfuelA&#10;hqJ9zKUdd7TbbwRgrtqfh9j0LSHMMGpQbDQNovF47HqL68g0DbIsCxIkyraEKEmTIPv8MMB84tVy&#10;ZXp7lXapuBFpmh4UZ1erhlf1C1kwc0nT1+iKy2Utej3E4uBre7D16o4CdmpuNJn/aQGb7b0F7KqW&#10;JhYF5BsCEuPBXbTuAaQdHQ8AZDTOcAfoAZnGEzeDrgAZZkkWgEyATADX5J4Z9YhH73oVPGCg/Jfx&#10;OD4Qj/au8xA8ov/56dAgs8C9WVzhcRynRHVwzBLfXtM/fWV6hOP3DUe8Nx3UHlOabp+HI83H4eKO&#10;KZzRzZym9F1N0U/xZtSjcJKGk2F+fOKN7RGF3zcK8fHgIBROvioK7cV/6IWPKNwN2oPfMHcnDn/X&#10;e9hoxqXRfkzE9fHa58r9vb1aXn2fPf4X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DBBQABgAIAAAA&#10;IQBA6e1o3QAAAAUBAAAPAAAAZHJzL2Rvd25yZXYueG1sTI9BS8NAEIXvhf6HZQQvxW4sNrUxm6KC&#10;4KVQo9TrNDsmodnZkN2kyb939aKXgcd7vPdNuhtNIwbqXG1Zwe0yAkFcWF1zqeDj/eXmHoTzyBob&#10;y6RgIge7bD5LMdH2wm805L4UoYRdggoq79tESldUZNAtbUscvC/bGfRBdqXUHV5CuWnkKopiabDm&#10;sFBhS88VFee8Nwr2ZrGgQxy/Dv0RP49Pd1M55blS11fj4wMIT6P/C8MPfkCHLDCdbM/aiUZBeMT/&#10;3uBto80KxEnBer3dgMxS+Z8++wYAAP//AwBQSwMECgAAAAAAAAAhAPMDBP+9/AEAvfwBABQAAABk&#10;cnMvbWVkaWEvaW1hZ2UxLnBuZ4lQTkcNChoKAAAADUlIRFIAAAZAAAADXAgCAAAAiEL0twAAAAFz&#10;UkdCAK7OHOkAAP/KSURBVHhe7J0JgCVFff/77cEllwp4rYows8CwaDxI4m6ieMLsqhlj/hvvJRp3&#10;vGcgrucaIa4nSZzRuDqDxl1zGDHqRN0dFERAd3EVotF1kJ1RCKyRQxTBg/v9q+pXVV1dVV1d3a/f&#10;m/dmvs1jtl+/ql/96lO/+lX171XXa+y98d7EOJpN9qaZNPmRNO9nfxv3s7/8JEnuT5oN9mmDJUga&#10;S5YsaTQaCft/yRL+jp+zE/YJv8b/oYOnFSLlG3YuhLF/7qfCMof5losQ/9MfIVZJUeJ5/lS40FoK&#10;lVeFQjyXzq6vkLCMAvqNcdXWMJvjfqkSL07CU2eUUCYXEIQuHBBRSasjksmCBG720f33M+DyoCsm&#10;LiaCLhEd/u8Sdo3oU12p2qqUtBoe7Kkq+RW3FFDqG4VQHVWZ3FjSWrpnqXqqhXReQ3vnM41UGCMx&#10;aXA8wi4lcypYIzV1be1ct1oJMVXytF28ZdWe8oKWkLWm/F6cLaa40BL17pakNTdvLeKs5olAZfgX&#10;8s7S2ZCzln0/vSg/FSnjWjWcTpfnNcS4ElI9ySu4h+1EC7g4FD0y852pV3hUTUIwbKlq3Ilo4rwk&#10;WT8tUqXjkx6E2VU1EItTNSjLEU2/TT/jyfToq4Y+/W/2U/nOVLGWjtACllazRjV1q4V0Yf64emfd&#10;gfHO8hNqsqg9jZ4+kpuynJXs+EavzCaQjqw1bHJOUkpIZjJGOdtj4EpqOelqbl2qTjGJUzVKKCST&#10;ehxTTJFpGmPOXy5jTamrtYW/8Cy+EjBrqgvEVCOQM2cICCs5S5GS9F0w3a7z23b+lx/sAr/XbqY3&#10;0uJumt/CL1lq9hF+v08zJ3EnTWO6NZOSF+WteerGZGeV4ugOl9xwM2GlC234RX57KuQKBYQO4i99&#10;wG5iyVMWGbjXr7iZMlccH0yfmmXp9IYLkveSrlZpYnbmFe7x+trt88+OPTJ51fCrP/Hxj/7ubgok&#10;eI48L5hH6KDlS/75k+e/enj49t9nYju26GjnxAT++5s2/uXoW3+z72omZCmPL3BhS2Wlm8uEaPZ2&#10;Cf/3fvaXeCjTt+/D6TrFkYSF8Jeo/xJ9zk7uE6nYdRljaSb3NZNDHnXsyKazPvZfX//Z7VyMDDkp&#10;qBScEtbLzf7+xn33Nu+/t3nvPck9dzf5687k7rvYSXIP/8s+ajTvbdx/71L2l+t9/9LG/aIaTRZL&#10;WdLg9dF/WbWXJk324h+xvsG6SoMXxxMbL0ojU4oK8cRMlMjFhDCB7C9DtowL5OcsgLZ0iS5RCKco&#10;G9W9cb9ZytJGkyXmyvAXO0+W0YvJZFe4KPFayl9MshAuX6JSPAu9+Kcil3g1+IvrQ3VkNFgpTJn7&#10;2flSDqe5hJVLfxtNlnjpEvFiucRfdk6acOGcDM/F/orXfUua9zXuZy9OO7nv3oQ1SpP/TZqsge5r&#10;NFkpvKxljebyRrJ8SZNELV/SWE6KNRrL+Vv+YsWxF//IeNHFZUsby5bRK1m21P9avjTJvprLlzaX&#10;sRcxZH8FuqVMFNVIymnwK/SiskhDrliqm1aS68kzcrFMGj9hf3VjESWyLmEbAnVzSVO1vggHMojK&#10;seQ5h8V7nchU5mONH5Yz9Y4ui5d152uetm4rjRylt5gL0bcLRZOOKHkLO1Hbm6MCPj5p4DNMNZXg&#10;04ZCPdW3MxRAk1GH9DscrUY6r3Y1o5xqCiPOzXBphaogy/wTKDQdmr4qp6HeKcXtoUTedaXfYOrY&#10;KUmR1iqz65sv05r1l3xqyGvRVylLpTJKHBmlSuYtUUw3JU0BZSsfo2PGMcVk6LY0qsrlrKTbagF9&#10;WiHgmWgXzJNkDooTlJpTqbi9DOvToggaVEU8S9gh/yPCR+aaDloowVeV8OM+9pLBLwqBiSvG6152&#10;fh97sT8y8X1UgIiV8X+MFRkycpZGiozuoL6BkLOPzGqUIPXU9xpe2HUxmSsEw3Da8tOsBCpWXlP8&#10;yOWLWKA+RFyOUhodXQszJjbK1afSqFV060hPp4rVWkvZqpgMEbMiFqqo75RVK8Q4pyYLHbH1NCwQ&#10;dO89991zz/133ZPcfc99d9/ZvPtOFgu6n0WE7r37vnvvvv/eu5v33nvfvSxkxP/ez1/33H8PnaQv&#10;9il73X/vfXRRnN+b8BeXI4TwcBMLOt3Phd/VvPue+1lx9/DSWa77KKAlOkdj700iSkew5fzz/iaz&#10;xvvvS7gR35fcx/6yMu5jzUd8eUZm/iwUsWQZ+8ujp0uXsb8sosP/8hiqjNHR96/KFBgCKocHh0UD&#10;6nVFymTSMV3OS1h6OdFJb5OE8kJ7uWpJzqBTwxJFpG0qeqsR+FVBYNM5yORm1zKMwvpWUBFTwNQE&#10;XtaIXIFwGZSCR7FZFI5UYI5DrFhLfZOIVUoZ4h8RNWfY+YmMpfMKqUSkJM8lBLIQNndGMphNgW1+&#10;Va/zUj5Q9ijb2JU0q3fIO48S0yxRD32IFpT/y4tOXMP0zuaiMXE9/aNQsbCnuCj6J191RaZFZkR3&#10;P6LH8/C//tQMBVtVr/C21HiSkV89Zwk1Kxfi92I53UErlH4uziwhmbdFokpUsouTVuaf7Td11zCv&#10;JbLlZH2gXgYkO5duXu0M3YVCHj9pFREaWjM25BhkaQNSGbKSbLl+w/dYuG3fPqYFwtxmzc0QIunJ&#10;JJ01ucdWDinAlqOds7kIiztha1EWrS+mwTsTW1BfsBoLsByHn/p8VXzL1WkFRbm8VqOQ5qXtoVyZ&#10;3ZU620FtAHlNaRi6bfPOR+I+Qd6H6TsfiZkmW/TlqzqUQzP/NZxcLa3T2mqs9hh4VmpsGdZkrT3G&#10;Vb6Q7KQxtjKm9uSO5JW8Rq8iuAKiKuaii/Hp2CG9K1S1l7J4raJ+tI5rimEkvFpxQnl/SA5S3EGq&#10;G0hxwy3uvfWXjfyWkd25062iGKnE7ZNxsJUf4gZbjfFSB1LE6MXmzEB/kSm/zqTZAM8p7vjF/yor&#10;v3flOggt+P0wv2FV67DUTIDKKmyHrItIUbkZrZRmAjrXfkJ+JOubvRnm95fy9pSWjel7VZldZNbC&#10;5YkAYfRlDvcxD2xs3Dj8iYmtv71LrDdSh8qSUTDPd1rVZAumzp+ceN1rX+NdgXXBv3/2m5d9y2tO&#10;f3ran/zli//S/YgJ/Jc3nPnCv3n77T/8PqsDLbzikR5xwt/y5SN8KQk71Io+fkWHIy2ZLJBEeekQ&#10;8Sh5z04xJmLBjIWdiEARX4tE1w89tu8Nb3vT+Tsv+9ntlE2N93fdddfevQc+8YneqqUX//u/93F1&#10;2bGUL9ThAayly5csZWa4lK+xYS8K7vIIjdJQdoS0k4iH45hRU0Are+grur15pFhYNlukRPYsg1FU&#10;Sdk15LJJEnq/FE59lmfjMR76T8yw5fSaEzCLz/gKtQJS4TXsTyhJidNQnPYASimuCU2rjIiehCO6&#10;r1E6eRjpRVhomzshFmoUISz6n6dI5298DZtai8nYs/Zgq6zSBZkyjCjqxkFmO096LyoTuD2dVy53&#10;UaNGphrLFq+6miHXuuSUaPT57FODjhUp4+ar7MTqVK6qhC8NXUx0FU3ZVIpXgYEXfOySKiev1fzt&#10;Ui80QhqfWckyb3WnyOnQbmePGJbL0Z331DU0bw0ighgk9AL2yhPqf8WJ4R/1e3JKVGRhACv1HOFI&#10;lpowODXJMbKCGvsqm16LNcMsOU+uzPBR2hZz1UipprXPckjnOyptfVakZPORJI1J6VmbXN0i57Ey&#10;gMXHaTOx+L5Jz/XUnM+Y+aVOXgxYmbcFIMOtVx8Hvxo+35gpk964SppXYpQsm760+bWQIWiW7ENz&#10;QLeLsVxG3lv51RRFr9TuE+xczi1VAFd+leWMS2ZK3SCx/T5IJuL+ysmfznViWr6FhhGdSf0pI0ff&#10;x5XJFJNWTQNj0rppTF9UVoJ4qIkL8A0hRn3b3iRVLCYXRaXWLYtuwaZXHsD+V1D1uPFWQZSfc1gl&#10;5s8w5NxM3O7LdQ9yvRCtGeI3c/I+mhZ0UMBIrKTgnUIetHyK/88XQMhJGveuNJxTBUw0pi+Tt9ZC&#10;sg6WkXAxd6SbdS6EPSvDb8nT5wfpDRPMH2syujmVJymEu2Zee7m50iuOd+QTFV0iH17kDb6suwZC&#10;IRg5rzGnNmq0y0pOZwF6yBK3+8c9aMmrNr76/I9/9I7f36MrmXEQ6URLxj68Nmi2CIs3feL8yde8&#10;eviOOzNBMco4+pqR//zshFfIX/zl8NjHxt2PDmaPEL7+pevP3nzbD77LA1WCjwxjicfs2KGfIuSP&#10;u9FCHYHsX3943TeuvYVkPu0xR7/0lGPdK+wj9ZygfGCQWQipLqKw7Bk0fl3EdZJDjjtx5O2bPvnV&#10;b9kBrCc9iWeYnr7l6KOP9laPLv73d38oYi8sfsWiVyJ0xU+W8TAWX5PFXtwWeQBLtC7l4nZPQVha&#10;lkQLDY1lUtQ9RFL7zkZ0NyGOgxEBKDWVVt2Br7giedR3xdIuHiVjB+3ORREweYjOq/qkKDm9X5I9&#10;tHBuo+LdMuAtrJFWlBmugL0hJZjKoluKgoXX4EqRFrxCwi9RzUXYnC/M5Es0aRssHskS9aJwJMXE&#10;9EFPMrOD/VGPFfOAFi+RR7lECQouz0mlqEvuXUT2a3wbjWrOgI2koqnulj/KcUOyx+vea3sx2SOE&#10;HVOTsf3ZxE21iF5x41bTW3aFbxFGoCQuHfCLUDwySdif+oVUyROpjp2sVFEFBm987Ka0huXCBFrR&#10;wl5Wsebzl60U8yg1a5cooUc0uJotkXfSf0ht/Z5cV9qm+XMss77BUJec5fj4iIJK2o0/GmZZbURj&#10;ZMl5lIirel5JubWSrGTV1b26HLQol/4ekFSo9f5TjiBqXif+1ZM8I6QlT8VH9P2V/z912UxPTNQc&#10;Wbn+1Pbze4Gmku/+cjPbH7gJg5aWsUUrpVuFtNvYJhzTxU3xxenDKYorRX0s7hbOsEeRjd7z7Dp4&#10;IrbmVO0rm9puLk/kyuihcrtU8a2n3DtVx6qosrpgapUcj8QnDl7vorpRhBtwksiZS3xWo3n8p/Gi&#10;ClOWVi7tiYWyKySI6dL5Yo05YXEnSMUoQyLTNIgYrZ7XYSvUsSALAlj1M60mMXXg9mTA6jVlxtMC&#10;w8yZNkRWIG+GoW5H6f6Qnv6jRQ/6dpS+U6KgEYWw6H85LmUCWDKXHOXV/InulJVzFx5eHZSS4lby&#10;Xl2UJYMA4p5f3o2JU/74DG1+JUJpchGWuktXoSEflIje4/UxbrNYyeitvqhGFRow1J0lReIEB/aH&#10;qktRBfqCjv9PKEh3bUeGC6K4IMVBjj9q6as2Dn/8ox/59e/udgNUlFvfP1tDqElHtpS49ICDlp0/&#10;MfH6173ml79hMtNKfeGCz+3+5hV5hsaiWiyA9fcf+Uc3wQMOWvqZ4Retf9M7fvW9PbzWIgXbL4gd&#10;FMaSwSzaPIpCe2qOPvy1vTpexuQ/9ZEPvOyGX5lXJp69inSkGBYjc5/gy+NWKrClLvJPD+0/+Y1v&#10;e/OnLvn2z+7g2eQCwltuoSDZVV/84vV5NZTX72OPFt7b4H/FSZM9Wsj2ZrpfnPDdpth+TDwIJ2yU&#10;v2gHKzEb4hXjf0Uy+ss2LdL7FtHeVTyxuKglkLmLj2g3K+1OpEyyJhmsYBEf1v34E7z8Lz9hf3ln&#10;5s9w8mVO6sXrw/fhEsaoNsySAR61+ZTY9IrHgdyXaCe135YsnWrEIyui4hII7WMlHsDUO3/xvAII&#10;kdF7OZF98DVuAhrfL40qLnZ6or291MZYvCLsnP1lu1+xtlZwJCIeK1W7fQlpujk4Lr3vmFj+J8xO&#10;1lErQye0ulNuPcY3HRNa0UupbZ6ozchohzKxKVi6IRrVWr2y2cXGZDwBpZfMKeJLG10RFuY1aPer&#10;htz4TGyARcSkJyFW1JFUB45wfAWW73wcvBHIEVYlT1m9ZPpSRWlcrqNPXaDhDU2dvCNBIEHF+vRC&#10;NuFNVJS4dYX9jdG63AoS9OhpD82WLBrG0y8kKhSlzMzswkqMmhH4Pssvqh0cc3pMO4pSFdPTVLXV&#10;hNygQr9VE0WaZ7mv1DhNQ/Unpu9LKB6hJInJsdgfU3xvIGbK6q/cLJa+oRJvKIXITD9HQmMzfUCb&#10;csitOeTkRf5YjJwx8gFbfIGjvoTw6qy/MBKTdeNF8g3lXR6UQrxU1EVXmj4wurNNKcskW7q8G5C6&#10;mQXT/CAr2OEvuZvXTUVyGlc3mKpPVvtUqGhUtzqktG4uaivNx+/X5L2NNEwJQeyfKpqWvlWUMsTE&#10;XVPLkBUzOJrfSeVoNi/T0/yOm4HahEKJotR0eyFS0ExQfAeXbVslWcwkZeK08fkXXrKM8g5L6Rw9&#10;4BoNIy2vfKGlckRrVkpqlcRp1escJ0OaqLqnNsqtUtwUyEOekK8wbD71DL6elOdLC68b/dTuBIV5&#10;vQlqF1hNjV7JlXohHZuwLMGwDTmCZL1lqKb2Z7ZpFky0q/QpM4+yYRkgSV0jzd+Ej00jLunNmFKL&#10;31vrlR7cAwsAzqSGhm492sozsUmQmCGI4ZTmcaJgisOooqkw4bnFc0fSiRu51Ajp4sj/RKdNvZ2h&#10;iOto0yt6muOMsnIUERhpFQnf3EcsLRHbgKld8mnKYkwkzBmFMd7zJNrvKKtr3nPPvb+/867f33nn&#10;739/5+/Ei52IK3fdeRf/+/s77+Yn4sVO3Be/zhKL9Pew49572f88mbhIolj0ikWOvC+Nziv87nvu&#10;veeu3zOJd97xm7v4646777jjTv739jvvuJ39ves3t9/9m9vv4X/vuOe38nXfb++497d3POVhh7K4&#10;FclnRVvRK/bpvb9VGZUQknP3b+9gf+9iJ+x1x2/46ze89Hvvvuu+u+8i0xIhRHFcfN0BT3ziVezk&#10;qqv439Ah9sZie4eLABYPDzVmzl95/MOOf/TRxz3izG/cJB9aVIEYUYhYNXf1xw549IPHf9xs/uLr&#10;Lz3ur796C80s+YyD25uMdslYFS//x584vH/FYezV94iXXXqTnCNQYE90B7kHvNgJXnWw5g8+/YjD&#10;BlYcfvYlN97fvPGbr3vQ44590CmPfuCq83/AJ1LJD7Y94tATHvaRq+VSqfuTmy58w1EvuvRGblWN&#10;vR/uO/rA4/lrnCUQuv38slcecNxRBxzPXh//gShFRVgzwREzrpROjyicJPskBe9Urxb6i8gURa+U&#10;NIpSUbyGoloyjYx2sdJv+fabHvW337qZIncqTEOhPRX5MiJiyiuprc3VDJGCjDK8yNW4cddrDnrc&#10;Iw563Pk/WHLLhW9++IGPU69/mzF24lebpudEoFTASyyVm/vEwY/7xA88ES4KSFHkLg1OpbEnrvPV&#10;H37sw8ZniYCc2IrEN1/4pocue+xDl/3rTHLrJS96/MOWPeHhY3PKK8rEtMcYESZvrLcb06NQgYm3&#10;+eNOzdxqroYxiDnjmTHCic/SLqmUSLMYn+nBvGZVIS5AQLZECfZ6CiKnIdQnzS6mpjzx4NNJkieP&#10;0e29n3rsK1SydN1WrhSAPnPt2ic2P3k66rkdoBhNbunk3fnIR3frcgYko1fGHqvyG1cZddL39nqi&#10;ZH5/o849EyohRsQv1LpmGSEj+fzBdr4qmP3lt4F8NkezO/pD+mS3gFXfBvOQlKiA+E+IExEw2h2V&#10;VtJSmCuNS9GDECKWJaIiZuxF1ExKosmlftF1PcnOfqivZ25X0zfpPY75pVfKUZab7lEpp7bya29d&#10;LZrYZwNrxs1SegMgL8r7BR7PM2I99KEpRcmw41Dpd5Z2fErxNOJTRnWURVFDGGoJ5Wl2ribo5h2a&#10;sEnDvKg1UjOg1qVgFj+hxM59YyrBSMCz0O2QMg8yePpuUrWnsDNVKdFDMpE29ZZ/faiipAqmeSMh&#10;excNXQvqSOM3ejYaUT/jZiwidWtJSsyHZGXo3kHGbYoLl/en6Z2y/lE09cQGdVLD1mVH1AU58V67&#10;55VKQJF5cmilMuYm1m6qLoELWI4ZlNCeRw6d5GKkv029Yuq1KMoZeJlJacgu0++KjFlNxbzpzNgO&#10;BYXMZPJuSC0XUpEluhNVfYm/yz6sRBM1WhogCjCP9HsDKk5pwBASIvGgk/yPl0jbvmgq7FT2PMmV&#10;CzfLyKcX5pr5VN2F63IzVdAFSjchy5cRB7EoiKYoYhzSh9i93pxhyDBVWjurODIccj16EiTGz4RN&#10;oe65+x7+kgcLFrE90O+95977WCiK7VrOdkRn5/yE740uXvyi78WuihGSFWElK7It/rkpkwmisnhF&#10;2Vbr9917/91333PX3ffedfd97HU3e91F4ST5Yhuusy3Y+c7rd7MN1/le7/fc8/8eefifPuQQM4ZF&#10;arAr7Dr7lG3xLrZ75zvBMwrsxaJlWqaSfzcrmpV7LyuUJWbLp9Q9pgxg3fG9I9gltgEWi1/dfrvY&#10;HSvn4N8gphPNZnLzpaND737bl2/4ybU3XnvVi/7zi+wBQ/opQ/ldmLzZaSQDr737hlvfOCDFiifb&#10;VAvL8/SjZuPmr2298nNX3HD77A2//vI5U69851d/IdKrWye1voaW1dA9s+iDzeT5H7/ytn847Zh9&#10;nxx4ffM/LvrJLd//6a3/mfzD5SwEJnppkrz1YxffqH6Tga6wWlz4htM2veMbv//pzdf+85+9+Tkf&#10;/x928ZaL/+YVzak9t9x17cyX1m1+0j//iKJOKnwtilTGn7V9ilUZd/LidoZ01n95yRR4ko0h+7lY&#10;hkmliOVP4olM/o7vMCb3x6fAjMrPz2QsTK5AojseeRuYLoaQC9loM35OQ9wYyL35kzdf9Psfbnys&#10;0OcFH/ufu/b+/K5L/+0vPvjMD+9Lw/RSprmKSgezzBNKoCsoPpLryKz0wrdRbdOVWSkT/pFaisUS&#10;HHPGP954w8eexyUf/fTP/M//fOXZGXrKPOQXDbxls9NR5dYcRxww+PBHLQ1PhmOtrEAb1XNFGzTd&#10;eX56Rd29W2kyN/XZzxbaXYPyba02qzYva+LQolwdgpG+J0ec9q1GhF1Og6hvU+9TkWJxnjZy6neC&#10;2gaTSf+YYx6lrUa55KxCGbsM6aqxxRQs4UUL157Mew8tHT5PJIY5GZ6hcBE9ay5v7+W/6paMfk1Y&#10;v6wojwpQWbEfGYQQMSn6QSI7ICUCNmJqw4uWv0bETkX0Qvw2EYtmiY/ErxXJf0X4QS6O5kWLDGoS&#10;SPM6sTRCRsm0VkKQEQrSQRa6AZXFEgoqUSpmBjpE5I1eOgAiS1f3rkYshpRJg0YqSmaRFHNaPa/V&#10;P96UjbHYESwjh7xhUuXQJ2qCa0aTMnm0QKc5aeaqol068qTjRplKpUExbiViOq4kkxb8rYo9pYEn&#10;4+6Nbub0XEJN8Y1WUHapg1C0PCsbjzNicxSLSiOD3No1Yrqx5Pn5JqGq7TUNM5Ym1VI5dE6ql/hD&#10;IVoZCKHJY/aWr7SXrTyvkNPQmu92lf7ZSUqJoYSgtO2wR7eoojKZ5N1ivoayRdLYFXVxcpgUXtW9&#10;THYc8klpJzKM0+nIuWbc/pSmyzbUEA+dtL/0Hi9ChyuVn1OxCen2hdeSg4ccbMkk8h2XZJ4OITJM&#10;r91K/mw/Mx0r7G0ytTOx0D5ExtdU+YZAmp3p7w7lcgzjCksrHy+Ut53y/lPdblIUy4wxSZ8p7+aF&#10;86bNk3U/FROh9BBhLJIg/ydktMWQjvbZvsB8n/0sfBeVfmqkc7NYycwEXDfajIlCWDTlMhdfiQFQ&#10;HanH1ELkwELjpBCnomGi4uwRtvt4GIe/eNxKhK545IqfqHAVn9Tw+ZacTNFvQGZe/Df9xEu6NvE7&#10;kTycpQ5Wi9+IgwWP9Iuu0EfsrylTTO/YQjMxmxNhIx4/4tElil7xABa97ucvHnsSJ/zcfP3Fww75&#10;k6MOZCX+Wh3snF952CEqmc6uJSg5FNUSxVFojGakepIsA1hi3dVVYgf3J4YDWLQ4W966sJNf/vTC&#10;5B1PPlEY7tFP37pxFa3FzvZJGbXJ9k0VoJXBX8MKWCMf/cwPf+xZR4uCTlr93saXr/mFXD0k1nOp&#10;YIfojeqLdR224EHkm2/57+az/uKUo8Xt0cpX/POfHs1thZ2/5V3v++pL33TpTXL0og5zyw8+veN5&#10;U885manykKeOfrDxt5denTRvnftCcurD+H5gxzzsCfKWRXUd9m/6SwTiroIGeloOJlTUboHu6uiK&#10;uOsjIXSVcqnmkHWh4JUOYtGOezIuLnZQEx+ngXJySlyaKIjL5IUpN0Gf6tifnCLSd9rS2aUNqt0j&#10;S3/0qpefkXz7lptNp5dpXLOhQ3d39IwmPU9q2IZUSbSs9dJYDEOSC80EPS4uvY0UD1fy6tMKPnIL&#10;Eqx6nNP+8iBrjC2/sx1uvMDUacfnKZ2yunpWUca9u3tvnrkiUnrTSJHl7u1LV3mhZaitCaPAyMah&#10;wIkRlirMTM6OkulpS2GuBZkg9V2tmLpod/4ne09OkSm9IEXNZXTMiH7fmgcmzACWCEVZrzRORB+p&#10;rxbFz2TLgJQIUckXDx/In9CmuRH/jpCmTuJE7NjIvhyUkSw5fxIf8emQiDBRhItHImR4gv1D4TAR&#10;FxPTMFUDGeTRU0YZtdHBKRk1Y98QisX96Uu8FRMwOtE/BE4XeTDNvE/RYS0Z45AxnIwaiiVNE4Vk&#10;HkzhuskTIVZg1ChIgvFSS9XUvXNahArGkXzZMrIldbSKZ5cJVHwovZ3V4TRxr2WE4OQ9GgXm5CHn&#10;46LFZMtT06qgpJoMi0iWuoWTX7bLL83lrFz8owULEWkkUSosFcrcY3uieWZ8kltPWhHNnNZhqbVe&#10;KvJGdxgUfGDPB6RvRSH83p5aTQYwVBSDp5T3T+G7oQgvZbCJSC17tuzh2VusuOxIVUhARq/kDb0w&#10;DtEHZKSbHJC6MyUbTztRB8JXxt1vxVNHSRmc64DyvVeEdqwUAZdfVMhHntMgvgy0Ky+cmkTWpdot&#10;Zoa95GfyKydz6VHODNiYXBdatS+BciBqypBOGWkmpm4EjX/pBjqNL9EPAqrN1Wk7K3HDyXdsEfFs&#10;NbeTCoiLxrcA8osAcTum7gDkSXq/51aUold6layc7mQqad4oOTdNYcedfpr1sdacOpNMx9JkBfk/&#10;6RCYDjQyliumZ4oJxfGoGfT8TXxIDNk/tBRLJGje8stfz173s9n/Fa/r/m/uf3/OXrP/+/Ntk//8&#10;gXf93fv/9tz3v/Oc973zXe/b/K73bv7b97wjfX3yY5PX/uxm9rqOvfaLvz+7+aZbb7v1V3f8+o7f&#10;Xbv/pmv336xfrKzfi4OdvPR1r3/Z615vXqHrJCHz2n/zzb+87fZr9t6x/4brd1/2s92X77+CvS77&#10;2S72+uZNV3zzxisuv2n3Zbd8+9Kbr7j0lisu+8UVl/3yikt/dcWl7C+9br3i0jtv+j8m/E518POb&#10;/u+X376Uv1TiW3fz819wIZfeyF67L/v5FZffeMU3/2/XN3mJ3778BvZ39+W/+snsr/9vvzaMTADr&#10;sMf3sQ8oFEcH+2lCu6NIE6aBupn0r5084z3PfeMlt/CmkXY5M3HoIz7+4fMfdMAjHnjAI45cfv5e&#10;Pn+/+aIXP/IVF96sEvGmm/lo/yOPeMMlNzabP790+PDjVxzex16v/trNeqIkirjlxu80n7vyKP1V&#10;kIxcUKRI3ympjsiu8mDPQ5/yhvde/IqT/+3H1PVEDyWLWv3aL5wztXHqhyoMzP/9BYtVPUnEqti7&#10;o/oHkz033dQ88flfWPvOP/rnH7GlWB949/O+9Dzaa0wcstRbvvqGY17yqYmXrnzoA058+GHbZliN&#10;trIHGAdWbPgm1fOWi9507IMeyx5jPPZBb7qUx4F+8Y0zT3711u2vPvTEh33kx83kmomDT3jIgScc&#10;c8DoX7/4hId8+BqR6ReXvPTkRzxg1SMPf9yjz9x9C9+EfskvLnn7CQ/5wxMe9kcnvvMronweo6M6&#10;NZJffus1f3zSw/9w5UPYIrFG46ZdrzviTZ/46NkPP3jg4QedfD578vGHn374gSc/7KC/ueTnDOYv&#10;Lnn5Y1/z0X997eF/8Oh/2serTiuw6BBdjeomQk637v30hc99+YnH8Au/uOQlJz+Myzn54S/55i1c&#10;g33nH7zq4QfR619m6D73h//yCLrykskr1bYW+v6XVV8KYXIOPPvrN/Ko1k1f/ZuHvnj75IsHHnog&#10;e5319RtTyuyB0IcesP1H8sI1kweeNPEDWrGlXIXyGBnHLfg4HlJdULeSKtpvmzfeFxLIsnXHovSK&#10;Ad2U6sa5yO5aHb8LNe94Aj3OWiNlRUVqFpcGmvLYp40iw1LiH/VHxsXJJQp/THLkTMloz/BqrKJF&#10;WGKKZQS+DXq5H+QR1pOqnAS6nLgmUjU2w/JuzjoMWy51EdF5GYMQN+QUSpLfuov7cxUjkpEjYxEU&#10;fey8dKxFhlyy4Slas80jUjzuI3Z+4CLF4vL77hHL2Plb9p7HryiGxded08pw9VZEr8RydJ6M60B/&#10;xY2BkChiW/xLR/qqUS6ZTyNQvJ4iCKUDUjIIJa9QdUXkjOtJ6+tl6EooqRffq4sihiVo6NU8acxI&#10;xUoojY5P8YX0Qqw+0QSUAkJPhTITVjPIy7CXDBdp4jKypqtJwinop190JXtIreiyCm9lQ5d0L0bx&#10;KcXQUF4Tk6zS4vRNnAhjpV83052LfE/Te7JMEQ8TISwZw6IWFoapwmOZAKVWVNxdGk2sNVYKU0qK&#10;jlG8TAYguCHJeKTSlyeiSAUtIaTAnNSPX5XtztKomwm5dF56ssr9Vjjq8D2V4SWybr2eoSLovqI1&#10;o7lgBzRS6pYvStwDhmrrrL6Sy29ooRUzB/GvjGGpEKzwsSoErCPH9Z9QDF0eVnfF27YQ0AOo8GbS&#10;a2k3QgEoHdAkh6aCWdIqsmaQtl8aGlNfFghJPJdwk9JfksGmNlt15iunZKKLyj+pJ/F2CT05y8zX&#10;aHpFqybEbxLye2b5O2PiRpM/CWQuoeKTHWONgOx8PDAgF6Mor2HEbsT0kB6mUdNFGb1RgHjQR/2o&#10;vEXI6t757ivs2NJPjXQamS5Efpj5KiJ9SEwNeSoUZdyLZkTRkgqDgFxgRkEr7VfFVT43EpMm46E/&#10;PqW6+f9+lrdrFV2/cf9+GhjFpIfPvfgUTM2r2HIu86FDViY9ochOaPpmXpHXMxMNOZsQ0x8+M5EL&#10;r/hKK70IS6yNSldd0cqpu5pitRS9di475sqlDx77h3fqJyTZObuyY+kxfAUWe/CQVmzxE768i4Rz&#10;OeojvjJNlUgTJ91YPIBFUaoHPvCBf/TgW9nJTTfdRB8PDydvfOOB1oIssXeSjCIKI37wU/5h9yeT&#10;M//4uEd88mrRLjTqv+PNyeV3/exXd1/0vsY5fzI2404FfvRP/ad/Z/I7vxw/7Zirzz/xlY//5uz1&#10;t83+74/PT/7fuy/5uRo/ms2bv/bulzc/+XfPVr+MSM0vxMk+SmuwZAcUHVHEj09+3d6vvvfv1z74&#10;sa/7+q0UfqY7ryQ54XmfO+Oc1Z+aUX1c93UZBVZwjjn9de9ubDntoD984X+ue9EfHC3uocxbcmHU&#10;n3/vlS/ddeNvp85tvP9Zh530rOYX9t/+xXP+69VfYkG7H/3Lqev/4MLbfnT9bXuv/Fyy4S3f5FtX&#10;JclX3vr9v/zJNT9/w4Mvecnz/vYDX7r5rn03X//njf+kUpszH3nKS/7oi//3ux/t/82ln17yunMv&#10;vrUx8+9PfmHyyb1Xzt70nS+desmFdIMo75ga13zyecNP/Ndrfv7d2ZuveqWMsX3t3D3P//7vZ75+&#10;XuNdfzjwsFObF9/Jzr/20s/9mGZVO976/b/Y973rXtNP3xBQgFkcatHW51/9uAMHHnbgU/7jZZed&#10;f8YxrLSrP3wa0+rGu2ZuvOvyf2u8evNXf9FonDh858yNd878/M4vntv4wPiFtyQ3fnP41A+c850f&#10;/fzOH/3PyxtflhjTO8+Zj5z2kuTj/8OzzPzPfzVe+ujtrAk4kc9/4Lsvv4xL/ouvvuQCiuIJbU5Z&#10;929/8f4xJpld+eGev33BxPNP0fblGJRuxbSJ0ptR8vWam2Qt12oFpz/KGBbTvznBAgNBdsx1O3d6&#10;xewwWYZuGmrcyncNi6mJ6qtrppP42cskMhIt3GC6tkqeybaTa0HJIevOWqytIdCbOF1B6nycViDS&#10;dLTvzNiabfQFlmiU6g+tFdc5lCKjjemgaOwlz03fBdNsW975i2Um4i0f5o2oB60lN1eUpwEQMQOi&#10;gBS9VCRIXBezGLm0SsQfaE8GEa7iuXgMix08PkUJZfRKXBUpRVSGn8qoi4xeUTCBFqpTzEdGu0Qu&#10;loNJ1gEcGRJKayBkWvERCn2J6JWQKRdzUUq5xJ7mipSM+KiH54ylajy44cSMFBwNhKaOFH+TARoK&#10;KeptXiVjCvzptWAiuQpmUWiMZFAbqXMjAMcRGq9UFA8R0ku1rxECsyKVKlim9FdtagQZZdTPaHQZ&#10;7ZI7T9GEQb7kN+/ykr7fV1EsEckiUzRiYTLkqiKM2gjT8BnBkQ1Pusk2TR+hSMNk9KW4igKoNVmi&#10;XIpwyQ3aeEF0UVy/V3UZFrpiXYZWFqhV4jSflMH4FvqxuKFRsFqQU1vW9P6Wiwzf7WUK1Y1emyq2&#10;oNTHuXeUuYXKTMon2pEsY02EmvGR+Ur3KS2X7qDVf+RV6U9HXnoJZxp3ra1cEX/ByyFA4Umj0cmN&#10;yP/pui+BCn7lIqVfCpPM1QgtJVPoQ7oE2QFb7E9iLiZubdKAmAwiyQU+xtyBvlekqZnOKBd+mFM6&#10;FqyigJbcwkaEteRNNncbXKQolGqTztnlYzYyUidXnKlgAc+obsDEM0rmB2rPxzToIztsIDid7yfC&#10;HiR1e9l01m2gTGZ8DyFXZHAEEqO8Y6aRw5hNmp5Vx7AociEAZooyW0hQVZshiab6VfAQlIypKD2J&#10;RNeEKL3bHv2uiXgm8V528pmJj7GXeYWuG9KoifUdAddmSUP8chs7ZSGWpezH1PjiIP526VKx0Ia/&#10;2HmTv5U/8TZ98COvXH7Mee9/K0WvRv/m3XTCrrDr7FOWkcthf5csVSf0llYe8U9TS2QKSNOVFV3C&#10;4lPbtx/IdnA/4ogjjjrqKFYDilixv+y5Qran+6ZNs+yEBbNoe3cRTaafBtLH0U8dv/4nP724ccYx&#10;r71EraDZ8p1XiXDKwAu+9Nzk2zemC2tE8335z//42Xsmv/upp7C41P0/vOLdzeTdf9r/qCP7H33i&#10;q76STM/dLL//uPmikSexGNC2045WxYl/b77oRSuOXLbigew1xpY9qd5GaFnFlyxZyv8sOfn1M/t/&#10;ffkLP3Paoz62T8awRAMd/ax3/Mvz3/fMf7pa1kAJpzSyyRo/nnjAuuTbP73lzmt/8d0nvOhRr2c7&#10;Z/m609tHT2eVOHHN+xrJ+764//UnspDe8UPJVT+/eebyDzaTD5xx5MmPOnLVk/7fV5Opa38hynvO&#10;F97+jIc2Gzde/R+fP+Pf15/AC3/oU0f/nor98bfe3Eze/PyHH3LyikNPe/kXkh1zt/74m//QfM8r&#10;TnsoV/3EoX8czGpx4l/vmmq8bOTrTDaTIGvyrk1/ypZNDZz2lkbylovv3HBy0jxq5bOTPTffJDzO&#10;us+9+bRjhB+l+JUQKPoc9S+2B9bHf3DXzCXnNb786avZUrIkuYZrten5YpHUU17yn8mX9/2SXZ35&#10;8MkPPWjgYQc9/13UKv8z9aUXfHzosfz8mNM3nis5ai/Bq3buW7hiIsEwC3t96wfizQs+/p4zGMOj&#10;TuFPLN4kSqSDX/nSdqZD80ffeP9zN5zE85pBbUqVegZVE3U5M31UNZTJtQE705y0/HJnuqaWK4yV&#10;Eva7sVJy07WqnivYuMfXfk6nSj9UZ940Mn32s4LgQcsoIMBDwG0eHyZ5b2c2s/r+IB3BlSgzhmUu&#10;1wrxp1BWXgo1CTMG7azFGcH96q2cFu8rJys3Y6vyjc6VFVQszKuy8uvCm+n/U78nPbkKHFDIQIdU&#10;KHwgLhpLb2SsREWsZCzDCHiJiIyOs/B3Mrqk4iwUspGC+SmtqKIyxPeJMu5AwSMZFlMRNBGhoCcK&#10;5dN2crsGGVqiGJapno6kSK1kyCiNBPGbTrUKxwjoSc1F9lRByURGPuTCHFqnIx+lUwxVcOpesVpD&#10;ft9J0TEZaZIBGhVCpHVGZvCIvjRU7ZL5yGgpuchLhXtkJvW0YyaXDHipWJV6q59kTNsxtQWlgIxO&#10;KgPIBCjThWOi9SmzjkOJu3p9iMiMmnHQ2CpHmDREYN4jqkiWaYRGVE5HslQIT5DRISd9Tynitjyy&#10;QGO9EZBQS2Zo0QT9Fa0pF2rpt7TqRm8Gz+shd/Xm91hqRlHde7SeU83D2jwjqKBoxalNVEmVJigZ&#10;RHnakaXKmaO0VTENpAmwYdXyxkOYRMePjCI1lE4BOBVsqUHgghFBULgvEcz5uRxYlUnotjAaRefK&#10;56BCYBT/ot/ko2ioKodclnGzJY1W3XZW/zpMhYRUnMT0ZMacyphdqZtduSBCxq3kF5RyIX1mfiPv&#10;FlkVRJSFbjlFfXRsSnd17kqlI+OBEL72itYx6SiLVFD12rT/67GEhOlhxuNG2Gfyxzn8H+a7BENs&#10;VgNTkKgEVUTN3lQQUE135UNsDJ4cEZX26egoz2iAlKtE5G43FG5o0iI3udRNPMO5VPzCWfK74CGa&#10;QMyJ0zAW7bEkPjF2c6K2oADWB9/3Fv3SIa2zN71n5aqTja+m9ekS3mDLliXLly85aHnygAOWHHxg&#10;4+ADlhx0wLKDD2TnycEHNw46uHHgIY0DDmkedEhy4EHJQQc1D2J/D2YfXbn86PdteROVsumt739S&#10;81fsL71l19mnLDF/HSxyHXhIwiQccMgSJu2gQxrsoihiKSvxoAP46wHLlxywjIe6lGEs+Y//OJxF&#10;plav/vGqVTzgdNVVT/z5z3/OTth1FtV65Su/Q9Er9snkJEWwKK6st3KndmV0TnrFhVt2vvQLPzJM&#10;hnPMHfKmvrD3RjkDSZK37bj1mp+q1ytW8Vw3XTTKVjDt/OWZJ4m+QnJY0zSTY5757/t/de/+29hr&#10;9OS0n/GH6kQSbggshEVRrIc8/bzJ57594hu0/ImEJA9+2gcmn/u2j31xHwl+cN+fJ1f+nD0Yx2PE&#10;t8xOJ3/8kIfsveJvm5v/9HFC5mOf/O7Gjlm5MI0GQAq+suDLcUfpvizoyIGSbPa9n2fLr/jr1+z1&#10;8pNF2TyVCpSqHcUykM79zsz//f5HP/vt3v2/+eENrz1BqqyUF9lpUynZqU541Y4XXDDYf8wT+COE&#10;XP6zj6cokTzkxDLbFKpPCQBuB2bXTnrjpWyx1TsuvJk65Lnf/dHP71KvN6686atnP33Tmy++k623&#10;uuzfXmAWV3iuHRXxEkAyykl1WLlHP+75z/v8F37wP5ePven0Fz7uKCNZWik1GEj04q2SyjPwC2qz&#10;r7AzLNQ8PkGu1ceIyNKIyTGfaXS0wvgKQuuTuYM3vqwxE9hDt/osN4oxn7WtXnaPtGp56sLp8v/1&#10;CYekWpV7KaOFg+GpFK4aPXNwqyHb/3FmzlWxwZRzjTRGnVwyyKEoNSvPWPty21umerIRQbhAY+2A&#10;jJmoGJbctVre28uVTzLYIQMuIl4hb/VlCEAGg2R8RkXBjKu0ZkFEolTQQT6pJSNnYs2LCodRtEUV&#10;Ihc70JIHFU6iWA/XTy6I15EjMzCUDawoZem2RN820CqKdI0afdGefr1u3JNQ1fXKHNrvPY1DySrJ&#10;7ZMoWGbcm+h7GhnlkTePsmylUYrXpKqiZnrJh1rGlVFAUElvSWmzexIot6ann4GkVMbm/WplmbFd&#10;l3h6jqJq1GT23s/SVBQ+dQ9Gd33mvR5/S8N3ZsgzLFzFs2RMSQNWBJxgqw6ckTmp20siLL7H5we/&#10;iZJ+RkwPSS2pjI6hyeZW8QjjLZ8S0O0rTReMOVBFl1FLNk1T1aUWqfUJaWliU58apSUZeuvppTAb&#10;1lFU6JP9S+5VspcmJf0qedeil5ph6knuvJ+o+3vdUVUn6T5V285KNZ8wH2ps895HvRFOjQ46ld6N&#10;/Jz2MiZAbRjaQNRIRPcleqiQgVHlsFJN3MhV1DTB7JCpHzNtnBVBktLVGemcTH0o5hHqWSbdu5R7&#10;pC5B1ZDcJAoZQEltynTKXLi5tJW0kiuM0kVjohQDhOnH02FFG4e/77OP9V442RThibf81JBupBcB&#10;DFpgRXErsfqIVgaZsR7+eKS5K7Ox1X1q06qlmBi6KARyXXm8aunyBo9YLF2ydPmSpcsaS5YtWbLs&#10;oStWjJz9d4HXwx/1KJaLXiLgwRYosZdsaHYxafCXuMiDPhQ5cg/20UtfO/KHT3kmpUxfTCb/6Ti2&#10;DGrZkuXLlj7g0GWHHLr0EPb3sKWHHNY4+NClBz9g2aGHJIcenBx6UOPQg5YeehA/fwB7HUJ/n7Ts&#10;jrdt/nt6sfPBg++wroiUlPhgnv2Qg5YIUey15JAHLD3oAUsOZq+03MbygxgZ3cJLNm5MXvziy9j7&#10;k08++fDDWdAqufVW/iAhrbdasWIFS8AiWSzC9Zzn8I246FdpqPvxFti3/cRPs0cHeVNcvfudzef2&#10;s33TeUtt/sAlN/EtqmY+/7wvD21Y9RDdz8Snz/n8FVf+Z/JXJ32KbZaenPxH72i8b93HrtZzT9ZP&#10;br549I/+8nE7buXRKzWqULEkiJyImM7IGYiKQ/L41ZIlN3/z1S+7/FYewEp+8YMvfjn5g4c9VN1H&#10;UWd+6FPe+P4L3/WWnaJHHX3Ky9Z+aejLM0zGTZeNvbn57tNOahxz3POSLd/kW2U1kx+ymq3tO0ZN&#10;3WTZRjdJXQ11Pp7rpKdsarz9BZ/YKzWmOxuVsJk89OgnNS58yQVsFVjzpgtHn/Ym6oAn/MkH2XN/&#10;22ldGRfTaB7V/6zkHZ+4lP2MYrLvU487a1pcTm7+9tkr3nm5XK304Kee/92vbGls+eY1asmf1dtT&#10;f6w1kGtHxdbq4g5T+ZD0cd+jnv6Wt3zlz6Z/RFqd+mm1HRWv+C+u+Wpy3h+dzDLedPVnP8+vHPPw&#10;xzU+/+ov/oDV95avv+TP30UuL32tXCOq9iNx5aavTryr+eY1j9WxJmpOOlQT82b609HzvvaSU4e/&#10;dN7w09kaNBlt52n0mJIWId2sOcgon0ZDj85F5aQ3f6meRqO2eJp6rhYFzWv2qEHUSOSmT8MJ6syb&#10;Jq1lUNq8wqih8PBoWqIA07x09y6R35dUkk/7Ra48MZbTlCg9TZemy28VZGCLxv3U87SoZW3ZadJm&#10;fHlVm+S6BamGSQc57r6k8mrNmtmt1BCt4yoqUkSDbPo78kYCChCQl1QximxF9KqEdBZupFSi5BfO&#10;Klakwyz8hEcNSAPjH3qjPpXnpKYIxKhFNyrCRZuAi+iNirXRMwhy9FBzUjlhoHqZf2XcgoYDM5VQ&#10;g6fW0Ra1fiFTYxImxvnsIccvc5oib3eM7kra2OXaogQlM6kq1ChR5cnK0r+YRAgJn8ZFIbDMggCr&#10;FGp7qhzdtpj0jHE6axz663z9nbB+7ldN2U3UFDqUtqLWiciLpLPNVt1gCdOXh3jcRa4cEHca8taA&#10;TwxT78NvFugKdRsRBOPTV15LcTX9I/uVkdusRuWOrTQr7apVj7RmdJUVURmNyVY50co6WtagSEA5&#10;taQ0PUe3pNP0W/xJR7m0rcmm0hRqaDAWNuSrq8dLcx2EMb00Ps/Iy17XTsH8cjqQHh+VJ5DpysIk&#10;zG/d1CzFXAKuEqRNm1ntolvZWAjDDUV7feHEaExR/owGOBpBpOvVd19FfSL8uTby7FxLfoFozg/S&#10;lOQTM3KFa1DTADlwyCFNraKimZNwvvSVpJwJkn+VVGgaoWYT8r44LU99rymT0a7nEZ0+NIXO/yw8&#10;8U4/VWdqMmGOD6KmYl97sV8YPebGKkTBLFqplf64mJxFGWhpxxwRN6HRhyM48KCD2RdIy9mx7IBl&#10;/LWcvZYvXcb+/ung89cPv/GFw6MvfPXoi14z+uLXnP2S1/7NS14nXy99/d88/Xn/b+nSZeq1nEV2&#10;2PmSBlujxB/nW7pk2TImRyRgf1euOuXt7/wH7+uEUx5LKc0XF7tkORfI5Cw7YMkBByw77LBlhx5K&#10;r+WHH7rsiMOWHXH40sMOX3boEUvZ64gjGuz8sEOXHM5fy8TruQ+659xjfkkvdk5Xzjnml+xFV5Ye&#10;fih7NQ5nog5NDjt8+ZGHLz38iGWHsdeRS/hFXgQra6ko9IAjj1zygEOYVhoqX6X2yEc+8o/+6In0&#10;/CCLVX3+88+m5wcf/vCvsKjWM5/5QBa9etCDDu/v7+f0mUXSkiNq2RPP/GLjef0rH3X8cQ9fe+7f&#10;TU/yzar4B3+WfPZEtoP7Ac96+3kXbRtkF7VBUNnNhzxzbOd7PrDuwSd+cu+Jf3XZWxubh44/6sTj&#10;jzrp+KO2X9245isvZIGa96978AmPefAJxz6wb8VHr5aBW7VNk5w4q5AEzUSo73Aje/hp793whVMO&#10;6X/oA0543J83//UnZ7LFcUIvNVNpJCe//r/+Tk5pkmPO+Nv/+Iv3nHbQcUcf+4rmf3371Y9Lkoc9&#10;9b1fWvvOU487+sDjjnrSlr+76p+e8TAdNqMTNmUW5ihfAg49BiyuN1e9dOd7G3/3J6c8+shVjzpi&#10;1SO3/lhBEBkbJ2y8bvJ5m4YecuCJpzzvcX8nHiFkXWDgjZ9nz9Y98+CTH3HIqhWHPvb8vclRz3r/&#10;jvd+/ZUnn9p/zEu/d87IGUK4+LKIi/nxJ9ac9Ig/WvmQU5/z3fE9r10p14WlkRq1Vov8hqovX50o&#10;7z3ZidxTzKyIPH/s4L/+xQee+eEfD7zxP7lWfPN1/pr8QXPgjd/4tz1/zt8++tVfIq6Pfdn3/+v0&#10;c/6QbeJ+2kv/6M3nUF81XgNvuORfX/DBZ4pd3v/gz5r/et3LBnhASvovw9cpgOKm5KTT3swknXva&#10;StXiSiyNAHKGLW8I1Jyb/8snw7zSxgpTSi5NUZsw2aN8mZ+SpS7EI+zNrRqb86xcGMYQmB0NZY70&#10;ouqBbinplaw0r8Cebpa4kXo+qqgbO9s9TFVSe6AzMY9UvpXiWeoDMcGRibT3VdPGmOoFm16VrWaR&#10;tsAow5X1zLFKc25X0gxlco8SBokYBpKwClip+RP9Nq2YqdB0in48SM0qVZuoJjBn5Z5YopqIynHB&#10;nJumqbUMVgM5PWOOV09hqa350wLiYxoIpZeW0wZxhc/eRESBQg5i4kdp5Z4LdC6MikRQAjUVTh/4&#10;kiMqnxCmWmTCqhqwmmerOYK6I5EJaHoiipAjBI1C6pBWrLyZmq9LbOof3lQpyUyIUTefqJfsFXrm&#10;n57YdxMZHZQJpjcMSlDmtlxOTPTwSIOknBSooJSsn8RqcFLKybu7DAW3D1CHp5f47lCaIhmksEf1&#10;fXU2TERyswKNUULd3qSEWQF8Vs4X1uuCxHYR4itodVdBYS5eqPqdZrq9ELnE/qjilH2Fzlfs8zMy&#10;NDJeOYeka9p3+VSN7LlGsnSKYcxAQmKyo4Qyx4xZltfCo5BWJ1a0nLLFJq+gZKbqUbOVzFSTFEx/&#10;40kOUdLJy6YV3kzarTzXxpb2Vt0zPZfkZ8Ynaf+3PIOwvbgXGV5k4thk1pKROE1ihfeONNkq6Qqa&#10;1F8rJyD/pZSZzcuNzcwzj3xlmlo5DmPA0LEr8dVCJnqlv8igEU/2KMMNBoYDp1tJB6b8WTarsn3X&#10;6VLR6sh+Z0HhN3pkmxLxv6Juko+QJ3sSrzvvd6Zf52/keGSe8JRmBeQ4nzJQA3JWO1PPfC+qfYGD&#10;KP8TWbe0WNUWNFkRY4SsKpk771H8I/4dilBSrAURBZgOi1wRT6CSUWI94Tzs8CPuv+/uBxxyyIHs&#10;OODAA+TrIH7Criw/cPkB4ljO/uMvdlAi+Z6uihddZ9EmilhRKkp/wPID1zzjjFeMvPkVo29+5Vlv&#10;/uuz3ipeb/vrs9/2qrPf9pRnrVvO5MuSKJM6lh/ARCXLD1x2wEEHHnHkgYc/8IAjjlzGXocfcQAP&#10;Mx3BT448Yjl7sfAWi2cdyT9dcuSRS498IDsveB0hEyzjuR647MjDmYQDjmACj2QyD2CSRTBr+eFH&#10;LD/iSFbuwUc99P6DDz+ShbrUwVdi06ZXbPkV+yseGLyKrbqanExe8IKvve51r2PXf/zjHx966KHs&#10;hB1XXn4FbzS+0u0A9lrCYoX0ly2BW7assZRPJn58/mGnN76z/zX0/J1oe9VrE7ZunfUHuWUG7xp6&#10;0mgbm+gV1E3YpEXEE8WUiI8a8j/VobQp/+ATD37fcT/6d7XFEwW9ebCHf+fMS6KtE8ggxQ2A8FJC&#10;SbJTOsh45cZs5sO7ZJ7SIuW0Ov0+k13QXxwa1UmD1WJoEhXja8PoC0Be6C++/mK2d/sXfj5ygpQv&#10;f7fCfNCAnmFQi1HlpIvl5Wv8+H/L6JlJupkR30zKp3OpRvqhfrHjg7plkIBv2fW64659w+9eNiBw&#10;myTsVgm/z4aHIvJmXDU1Q/ZoJD/4l0ec2rzorpefLHA12Vbxj/rpyN0vPSm5/+YL3/L4a/7qhhH2&#10;25nMd4ivq+nXSdm5CI3RlxzqqWM2n5HeNy3GKE57lAi1yyZx5/0lJLSUOaqc+BIK5qyZgdBftDEw&#10;eUYgZ1BLhRQUHVXRLk0Uzz+3AjWI8MkOtId2lGaL6rlQ6mJUbMIQT5cMJxTRLjpPnlnpWZKdIPeD&#10;vFJVpbMWV4TClGbbahaRnTJs2VJ97tfkE1BiQqmGNvnVaMpTfrFLkXgZQ3JrKj6UmdSn5rAqWic7&#10;85TBHaPhxAgtbwFoBOVv08Lk5zKkoG4JWBL6eW4+TomZMOkpprrp2CRGXyqAClF/fMOTzM4l5dqS&#10;TCOHXBIoxn9n0JErsPTv85Ia6jCwKSSpCBOCPrc7Z/otidY2q7m8i5BtJBJJHRQPomXcVGjw6fRI&#10;zqzFGKi+7JEBRdG8OkRnVE9O2BRyeWsimksFp9SUnTSS3VvepNFciIZieagE7IqeHlhdMhsrNGtN&#10;BpUBSfdIwmjEzFIZslhXKOspqmxav6GEsjUePxWzMR4DM8JfNEPTyivx0uxzravEB1VmGpk87XH2&#10;Wanlysh0kBIoYpJKTUoqRH6DT/nINPW9gGGf4jNJNuP8pF+jNtcuJT3LqK3qrl0VFU2mW/nI+pzK&#10;YnIytqBY3arMkzzyG+l/+q0axcjpqBFOalnITd0apqO2diCGY+YeRvyMfDquGfYnC8mZRFi8qCB5&#10;q6OXNYsbR/77FffTqCvvd+krLh7xN+6ihSc1Zhmyg8gJhloeLW7ipQ/PUFG+3hxEePX43Sg91JaO&#10;4nwOoxbdUj7qNGJ4EYn5rb4MjqV+WA96OT3K0yrmpfxGCzQnja/8D4uRqBXrxnxK7Egv4we8hmIm&#10;Y4xVSrSWwwNcIsol70rFcPXoBy77jws+d9cdt677s/W/+PXv776PggtqsBeCRePp+Y82Sl+/EQ30&#10;0Ace/MlPfGLkja+d+9ltZODGCKrnVJqpz1VpLqKXHHPkQZ9/4VNe8v4P33Dp11gNlzTvX9Jo8i+I&#10;2JOFoocs489VNvmKNB5453mWJsLwCvu2Mh6xgfwScdveaN6XiF8ZbLC/bIy+7/6Ef8qWgx14yGGP&#10;eszMr+++5puXvOH8f/kZi1qxirn3BU96En96kMWwHvaw/3vuc5/LzlmEi8Jb7LjqW9/hRTFxPIDF&#10;o1cN9mwkj14tZwvN2PdjjPiPzz/09OQ7N7z2D4QaoorUbHpTO9pfgkdkZP/z1FQbPn1nxr9541tb&#10;kVnL3wFQ2VRf/8EnH/xEtiP82s9e/09so3QVsErXbFJnl3Mi+nZQ2ocMa5FAJU4MbvwLZX5y84Vv&#10;PPm5/AE+ebxg8oefeSrbDF0//CCsXDwkQbNwlZCEkL3LzsoupVGzJv/9vke95onf3fsqvgM6zcKk&#10;ncul/2q7XP04BgcgYnk8gCXgmP5C/waqrg5XRqzaUrI1CK7Skpt3veYxr/9Kkrxrz/df9bgWAlhC&#10;fcPx2j7YaeaMiVtdSbz9xSUvecZnX3bJxBlsfWDz5q9u+oPnfS1J/uaiu59944tPfxn76cbz/u36&#10;N/axiJVoV/oZVgFQnchZLP8yTsxl7LuV1M8YqhR3PI+9Rl2qKLlitiiVqI9GHoUNat1AetPLi7qX&#10;OWVncpUxp8hadFuyeP7FmtcpS5VmNZihRPaTbLspb5P6QiO1Gw0prpo7Vpl5TIm2rJxbj/wi5XzO&#10;TZCPwissJRJmGOhXWhVefflliX66TE6GDMRqgqScPVfLX32lkfhXz4uMyWIm4mDMcdOaCmNLp21i&#10;smUdYuDjqWg8F18XUQBLTM5odpaOymmkQSzkknNfKUB6b7qpoP/Tn8nRl0gBtb2kMRBnqynUUpNr&#10;vqeSCVEv8jKSZCsmmyU7yssSZMoM06ypFrQ3CRfTUZlSDcpm3WUSe6qRwiEQ8uZdhY+8MU3zjl3d&#10;OOgJmGwruvlJm4zaValqzC2oQNkMpIEq1O7Cnn7mDAtpleV0jCJPNA9UnOjWiMrUJ+JD60/WB1F9&#10;xASTBLL/m3z1i9FxDcMwTMS283Lv7WlITG7Z2cyk7XD26XSgnPSI25WYWrpprGlhnBA9r1NBUz2n&#10;JpdpBBrSbmpXWFiYE5LIKKCNk/c6w1JNUTr+Gqd6miq1knJNUVxO3fKKS+yWFNofaBernKwxSmqT&#10;4Imyd+K+23LlIfSISicijK7+y7SqHBTJscpx0fHwOoc9WGTeq3FIBFmyASzxsHgaJNPrta0AlvLh&#10;MtKrVzrQ0itafsV6gVFx7X6lj6eBiuYRKuInvu9gd6bL1BAreacy1S03d+XiJlaspqUVKhJK+lWC&#10;cgJhw818aiXNz5n7iVhMJiPgooYUyBBNKx5RN1bB0DTIdIJqliKwmN+oiJgYj9Xc32Rboh94zy//&#10;9l3nDJx04tq1Zxzz0Eey0Ij2XSRNCs16kXxvy0uanJh4y9mv/9Vv78n6KvNGT44mcY6gecEL1pz5&#10;yc/d/pMf81qLn5NkDMRjXHKdzLIlfPClK1xnrXag32e6orhtF89LCeZspRMLgokTkrDsgF/cefc1&#10;117/H5Mf/ccdly479Kjficp5AlhXXnnld7/7XfbZ6aefftxxx1kKXHXF97lyfJEai1ixABb/yx69&#10;5HuPyRVY/Pf7zmhcef1rH2fmlbMYWkHEd3ylCLE5nZJfh8iAoWowPsul/dhFiE/2c9ePUORCdBNy&#10;HtKF6EVRRliJC2HCePCHaKvQqTN7sp2HlK4nlmJ9l4hc6fCVeVPBsssok2hS0VW5nfMCr/7I457J&#10;t77ix3P/S8ZolKHL2SvnJGCpLVxp1w8yaznzEljEKiyKdtPNgZhomtUhNelmxpyTSaIKLPFwqx0w&#10;RP9HauYQlZFzki2hGyT5wb898tS/b77gI9/79z+hXelVcEpUQ+zZl41YqSt8+smNnzkK6YHEsyqe&#10;WWO4G7cWysupeJzLyGaukieKOyUqK77YOrIp/J2IynZ6nNY7zWXkLy66RL27JWlZ/gV61yxOt1Eu&#10;e6eltAfO3C0rr5N+alUkHKFK74q99V+oASzVR8RdF/fdMkTFzsSSkwwWcXNmzLJ45gCYzKxT+oJ0&#10;apSOo3p+mnZO80kBezAWrtyahokRVkYL5Jl6rEUYGHli6aWFf9dzYTUipFEWPVaojMqJRd7yKYXN&#10;uaFhs4qzrK2cTqt3ptsits5kxBw4nFFH9hZPb8p0ENF0hoM0ZseqvJDJq5ai2/XUDPSwbJQvphIC&#10;oWKehU8zDTmpkHcvuolTKzFmc2lPNm7ihBq2e8/BYHdxo6UyQHnkUQz1mS8OZYXJBJ0YFg078sel&#10;xLOENJ2iFfc0PbPVMpuGdFMhOq8zir5YIpKVdeu6e0UXFZ2wmui2BbBU31b6Rw1vaSIxDTSWYkkr&#10;NV1axl+lmIQ5GAEsmptnTEPnpBP5N32jbyyi4XsTlrCSQEEGuCiGrenc7blNf0/92ezz2qUrxxNl&#10;3pZMOY7oIVi4KWUc5GxpbJHn+rugnJBnximZw4i6AZXrstXmkPwtCWcFyyeOaCFt+tURV0fPGcTU&#10;QjzkqBZ90KJv3ZbyZlY8uiSHeDkfIXXSCcVS/jCWDGLp7EK83PqQf2WkoKr4FT0eXj2ARQVJ486z&#10;8Zzr/stptdIz/fSjajka7mlgNBTQyqTjCY3FIpwlNiJlEA5s3Pfgg+//ytcu3fuDq276vxuE/qkH&#10;Jnm+uFhGX/FGiKZC9eJxoxfqSVPeDV/AKRx65Vd/JSNJFL1Qa3Go2uKZfB3eUMvqheamv1RvpJ7q&#10;LZkXTWSVNYmpbbpTJ0/y0MMecMpjn/Dn50389t5l9yRyH3dPAOuWW2759re/zZZcPf7xj9cLrzSH&#10;q666mq0W41sRLGOrrihuxf/ytX/KZKmv8HgcqSj+8lmG2pdTxGToFw1USMXELxtetKPo3nrTA75q&#10;LW3RtJkzIwt1R9I4u4GewKRsTE2ojdt3owWNocqNxKgvZTR3WWT6eLMKEQkx1OLSScnl72TwxgRV&#10;9g9SWjWmdCR8pRp/9lL0fnogWc4o6ZaANobQjon/4oAxhVZuT9VDo1EoZPcwDNydwBkdIfpUDvjR&#10;6c2O5elM6olO1b70tKCYm5P18ycHqXLpjr4iasVdJa9S6l0yfsZxOpke7vm0RI3cpAE3USC3es4S&#10;CscX4rn1cMtJjc+jg3U34wq0EmgRUUWXqHQXJY3nn6t0DSIc2XktYSQ0ZlTKr+X+q32Q3ZItxbAo&#10;wq0Ox0hCn+VbLg0auUILXWU+Od8nXsvWgxENl2qM0DPPTFzAjlYI/dV/fpux50tqzE4HQT9YmS9j&#10;b/pXpXlRxsjC3onBW6x41idq6sfHK16qfD5MTRzEkKRK0feH4iLpmE6BqWY6MQ8r8fdqJmDMFSih&#10;TJ+ek62KvzLkIf7R82nftM9qLQOEId/EU2yCumdIu6NZqR6EjAoqwwwNszQjpOFR36C5oRe6iZIz&#10;ZR2hokspA8lCpdNAjBt7aZ9WZE3xVBprK8zx46ndWW2ancqTAmq2lDmjEnSV5YRNuyO975phXMRZ&#10;3GFK3pZDEwLTKhinuj6VTqpEJ6yZTKVyQ5lcS44pIjODjMlQJU3ZQvQyCvKS0hPmWJ5hNhR9IBei&#10;Ldzqa7IZdB+hWb3Vlczua9xsVKm7cW9bIXvOvKAd04UK2nUyi3YEZp9OO3Q64kiljLupUAumd53k&#10;fIyBRN7RkflpcWQu8i43G8mSY5ndOM6cQfpKUZaOOvEflqXfPZSLVYXh0A2ivE+Ud4gknwYJEV6i&#10;GBPdeOpwAnUEfQ8ro250M56u2EpnJuKenZ6aUg/piz5Cwkm+GKFlFIy0EjexYhGGjIeQZzQ6vPW2&#10;yGTMQd5Om2/1LnLq9fQ0spJDQDTFVDM6s4RIzCqOzt7qm3x2dthBS446pHEgexLPOMyolRU99emu&#10;iqRJi/hfTpFyKGV0DPkAVeWsy1R255eupw75TeRMW3JayxL1q983f3u33rU7aez9+T0yACuMkVda&#10;/PQP+xnrBo8z3Zvcy0In97BfXE7uv49zF3TEg7R8k3vx2Cr70Ue2BIhWAIkAqlwnJaYXuga8O1AU&#10;iwUYmGRa6q2MQnqPFCT1azIGtahIPGSpPzBMycSkupGsjp6+pcrQVMWYFKrsqvSUrZyxWG6DRjY5&#10;IBqjm1iNJWvkjJDK2IODEJcs/k9nnnLxVepcpJsk50exTxm+0tFr2prUvPFSk/Nca84yCE2Ki9yG&#10;/Dw0RYgTYbsrbSOCsXzoQ4SxxEv8upA4of919eXyK9mxzbZXDW70X3Gq36eDGr9q+ZG4WtipQr4i&#10;RmKr+QvKqCY+1NjGZ24yt2e5+llp3M4eg61X0lTjn6ldDSJC406O31XdLdNlDF8g72INN6xSin9l&#10;IxcEsLReBekyc41sZbTnjrWI3AwBu/TJdpJ7Oo0PXso7GylIWaRjkSJpItX38XnMnGmhx/sHeIvs&#10;pic1BnGTA80KVEhEfImnfCrNBPm4zH0sswV1F6icOJVhzhf1cGoErch3G2Nfbk/I6CyUlBVU/8ib&#10;XRos1D2Gp1XJblW13ATukBFq4oxrs+NMxaOPz1KNibKaf1t2l6Eqb77NJlWtpO/L9RBJeM1SdYTH&#10;49dju3ZevxTmoT40pm90D2WEHtPAldGyonTahkRepUbnV1Xciu4t0zRpz1OxK6PxYtux0M10YwBL&#10;K+2ZIRVWyGyniMQlk+T3tVxBMoYlbFXND1PTzdykqFirnIUL+6BIFndMytozJal7Cemf5N299Ffc&#10;Z5HVms3c4gitRTk9OZplVoMW9YkutVsSKm7SdWkPpnmaLZa9I8gNYGVkyls49c2BMiMKFBkUpO8l&#10;K8lEiNTtqeUdfHMOYdTSz9OKKR4g4s/s0FBKDlzeLdJDetIshfA0TqU21pSxL/FACxm/EiAzKl1Z&#10;ArExjXgASXpT/o8MYKmAFJk//c8iC7QIi6SSbiKyJh4hVKvDjBIyvsjo/bGOIJQux/Dty8bEK324&#10;nCUS6eiXCFUdaW8g+VFGjhh/uCPREXGOToZAeDvQVELlkZtqkfWZ8xVlEZSQZ8zaiHqozFQqvaWV&#10;4tU/Woina5raS7sjD6hxyHCHyEsjqWppOVdLb5pFTiWF7thVNEkCI7MkCensTn+omCpFZdJbbs8+&#10;JynVUwWIPZ3ES6zzIgVEG/Kn72gjunReqWYVYsLnIWJOE63+bnVrGSgz2kDNI2VPIPFSH6Mo7Yv0&#10;sJQXi1G8bT0N/2KND/aMUuZML/unaJmCcnqMURs5E9PC1dRMhaBo0pXO50V7yzHSmOPmTIusKunK&#10;e/XKS+xtWv/FjIh4eYY6mVOyet5pVXEEQ0AyNq5QtsE/TAVkOy91FfOoMpUswcJNGrKGQsEtZS6U&#10;XmuC/D7l9xKBwrM2FG9RtdanjcJqbtWaxZl+ygPBaQ7vBWMw1DIyFhLXqqFUcnSsr518hcWpaeoQ&#10;laM4UaA75YxReuQN+iBpLC18e6E9rDsyW842OyUzvpUWGqqBzPLdcoKkrhr+2uO6zSlCeJyjT23u&#10;MtaRVcEzqVOyc7uaV5GgaToN7I5caf4Y08w1C0ONbIBMtI+tZErZ+ig4zBcbdGAUyAMuTUG2XDod&#10;SD2Kt9h0tiCnzzKE5ba+eaVw/KpYxULTKefA2uHspQalRZfOUK6qNaZWY4UxLNEUmy4UxV3tPqHv&#10;wqgH6UhrjUDqmafWqFCNrdFJUUGv5dzzR2tmGpIyI7rrl97HGWvMcLy+mzPNp6BsEYOSRanFD+o+&#10;UfsYFbfictPxVe/OpL8CYILUtx6mf1LfKel4rboN01XL9BQZgUp7gJSlI8Rp4MUMsckohu43ZsUz&#10;d4L0QT02nCMlczk7BFjzkhwts2Esukcll6LaSrxTZPQPSqi66VLyhv+C615EQWRZz5I/qhmmHNMt&#10;soN4nlhzAqIt1BBvay4c7Itfdbbmp9JSdxA6qpWE9CWXhC1ibbQ7Pp9p6o5BoSzRPzLo2LvM4CCa&#10;UHQTrZ0Vl87ahwpO64VdtM5LT7HymkS7i0wNHdtrvROkJkgluS2kdY3rdoZNK6eXxrF0qFYITZnL&#10;r56pk7ReqRjDRBoQAAEQAIGOEcgZ/YvuoAOfRw4VrUuoxqioZtWkurnsQZzGcSuSFsmqbp3EpCpC&#10;qMMqnQJlJ+CmLGNClJ0Qe0rMnbj7S45QuTuSBG5IukNBaFEHAfuOQE3XjSUFotvr7++9k/mgJpnv&#10;kuXdkJqQZ75frlifnH6c6asxrqJi8QsrW4xTpBqXQpoxM/lGx69U/MJ3k5iJdxp3uLr8HDXkvbkK&#10;JdGaKrUiSjaZWnRlrI2hehm5jEVUpnpSrXTdlmYiYgJUFN326nt6vajMZEc9SxxyeOUqyPtYtS5M&#10;95ay2Dtgm/47+7iCDSejbcIKZmnxpcwtrvhWU8kWM4IbekFVvmgd08xGvKzv08xJVsZXyjiSEW61&#10;O2JD/g5gq7VDfhAAARAAARAAARAAARAAARAAARAAARAAgV4ikF2L3dWaN/j+4E5YkT0mq7W+6qrk&#10;iU8sqIPY0QoHCIAACIAACIAACIAACIAACIAACIAACIBAzxD4xGd3VtB1+EXrJj6zo8MZG3ffcx/b&#10;pd0q9eADl9KV4eGEBbAmvpo88cEhxX5/l/qJxQrqIwsIgAAIgAAIgAAIgAAIgAAIgAAIgAAIgEDH&#10;CXz6Cxe+/C/W3SO2PY85li9JPv2fOyiA1eGMjTvvvvduR9PDDlnO9GahK1p+xf5u3BiqyB2/s3aC&#10;j6k10oAACIAACIAACIAACIAACIAACIAACIAACMwbgX//r691OA5VOfLV+P2d9955t71+6sjDDmDw&#10;2PKrje/la6/YycREiOZtd9w9b7BRMAiAAAiAAAiAAAiAAAiAAAiAAAiAAAiAQHkCn/3KRT0TwLrj&#10;t3f/9vf3WnU88tAle/ceODkp41ZmAOuqW5Ph0/myrA9/+C6WiyXr77/99/fwFVvO8bVNRw39i7r6&#10;xHf/cMfpO9f94eef951Lh49jH723j5+Up5vmyMh/2X/87rxnmtJUEclHVKFVyrrk7EP+of+HO15z&#10;vMx88esfuvN5N77+mlZkxuvBSn9xMnXjPz47PotIGY33py3BMbT6ycQZp7zrSnHhSR/49oVvOLak&#10;xjUnZ830wn8WMl/x77/4p6fXJj0abLjEUurV1kapTsyuptfq/pKtVGkLr4lJiJhbRKDQDuhTmz1B&#10;EAiAAAiAAAiAAAiAAAiAAAjML4Gpr13y/Oeu++1dsc/VPeDA5V/8snyEsMMZG7f/5m73AcCvfPEQ&#10;9tjgli23HH300QylGcB60pOSSy65fXb2cHaRhbFof/fnPP93PuJfe/Mx7+v/9jde5YlSBT6Kb7uw&#10;EPfTSoV+/Q2P2Pncn/2DDCFd8jcPuHDtbz/4jHglW0j503963uuvOTHZ2/9PXoYByZVqWllTpucf&#10;v+XEzygsP/2n8699/as6g8irM9fnmtGbP8LjVjUrUwfYmtWrpJJp1aL5kr/7wZdezaO01378aSPJ&#10;J+g87qikQJxolapUX+6APuW0R2oQAAEQAAEQAAEQAAEQAAEQ6FoCX774GzXGoT7xiU9YNf3rv/5r&#10;utJ65Ktx0y9+d8uvfm8VcHLfg8wrbCnWE1/AnyVkJ4c9/tcvOvUIK/2P5n7pa4yLz+0/7zEXffXl&#10;x7ofBj6Kb9awEPfTSoVe97EXP2v2NbP/+KdcLyZh59PlebyeFVNe/6nT35p8/P3Jq9nff/+rx5SR&#10;UqmmZQow0l776fVPuvZ1t77rqRXz15/tsrNXfbR/5wWveVT9ousAW7N6lVRiVv3m5P0CETOzTyVD&#10;1/yk/9+3sBWMrDVfnXzQ22fzaFZSoFzTlOrLHdCnnPZIDQIgAAIgAAIgAAIgAAIgAAJdS+Bb371i&#10;3gNYFPbSoS7rrY58LREQG87LZnvV5+UVN3p1113sWUJXAl2xhH/93P7TP31d9qPrPv7i/gev4q+z&#10;v5krJ1J+I1HSXvypOVU6Fcr+/uXnkis/+KwHr9r89XyFnYKOHTzj8dsvuUxcv2zn5/5y3Z9yJY2K&#10;ZPX/5uYHn0uJrTSlCuXZr7t0Ojnjacc96mnPT6a/er0kI8r91NkC14Nf/KnrqCKsULpiVI3V/rpP&#10;r9fKMOXPXrX+49eLi5RY6KkrYl3PA+5cv+6rF35vw9Of6qY321qf85NzN58u2topMSWZYUjpSzTZ&#10;U9f9v+9tfquCk4NIqHSZtD2GgsVxslQzCTTq1KQr261PPWosq10UqAw9rbNQqQWrTqYu5T2Rm9lj&#10;nrbyhM/uFL3vp9d+7+THHGsaht/kfB0t7X3Kurhl1tQdXDelrngagj7Ka8Fo2y7tjiAZBEAABEAA&#10;BEAABEAABEAABHqOQM2xNRaH0kcp0RS3ctdwaSFLGo3GkiX2yyqD/QQhW3vFHh584Qtvtz5i0avb&#10;b7/dlSCusPs/FjB60Kp+/vq7y+lKY8lS8+Tiv3vW1NpLfjXzk1/NfDKZ2H5tjiiPkln5Z+3iJTJp&#10;7zjxk1zaB5dMfS5T1rPO/ckF65NT38rKeu+zypRy3NPXnTp7HVds18Xb1z+b8uqK2Po/9dkbPnfx&#10;xTzN5TtmH9/42mU84/7Lppb0H1+m0MaSGy78WvL8px/XWHLcGWuTqctvIAIC6U/XCVwbfvDeD4ta&#10;N576XgGQVfCz5/0rT0nqHXfm65UypPzrX3vs5R/+4AkXiMS/OvdpRkXs617gvotLkyWPX/kYx4QM&#10;RFa7XznbPzHzk7Gn2iWmbTdzyXtm//p0VRGZvgw91tZXrZ1+orK6PERXfvCjyQcFyc/99YPevoRp&#10;ZVIVqCnBJe9Z8t5XG2DJ0irbravetf+6/olfW3dVtl0UqEyvsVSqbtXHn3DlddezivzkOm5mz3rm&#10;C2f+l1nO5Ts+98J1T81YuNfkvB3N04I1dYeMJxH+ZL3q3W5DmE7GbcFow/aYNPKCAAiAAAiAAAiA&#10;AAiAAAiAwEIjUCrGFEjMAk86AqXPI4Vba6/M1VimBHFz7BxuGVdembDX4Ycfrj+i0NXe3xx4/fVH&#10;uxLoSsICRt+47eqf8hcLl4grbG2EcXL93L7ku+9/+gMHjn/gwCu3f/8nP80T5b1uyB9/CkvBpD3+&#10;va8UBT36FW9eb5VllF6qlEc/4/nJjq/e0Lj22mtOPe44mVVWxNX/uBP+4Jq5GxqNb108c8YbZMZL&#10;dyRnPOP4UoXecMlUsm7w0TzP8U9bl7z//ItTpMPP5udPe876ZOba68Xly87iAI9ff4FVZZbmP3Z+&#10;i6e4+OvXCDJMvf9Y/+JPXauVkRVxrsdrm3xvlrSwDt3W2XY/VaKwSuQkz3ymaLvGsa977Yu++9Pr&#10;+Clr4rLohIjjN3z+tqu/8d59r3zgOZflITr1rf/4Ok6Yk1SlGFS5dVGCjD7CgFuzW1u969kqtjNf&#10;+4qMhZgVN3pNvkrxDSZSPuXZZ15w8cWNy3ZecOJKVsdj+5ILL7n2hmtn/qCvjyRlCrVMztvRvC1Y&#10;U3cwPYnwJ5+TvdvXEGFcJTkhOQiAAAiAAAiAAAiAAAiAAAgsZAKRMaZ2J9MxrLzoFbu+hN2nsv+t&#10;l9ascW5Dv6yLB73/oNl7Dk+u45ddCXSFr5zLCtdX9EmSnHn+tbddQy+2NspRJnDFlS8COFIftyw3&#10;fVRxx54xmHzx0ssuvJCtVTnWFm7rT4mvv+jrP37+05/Gzvddf30mY1SJjYv+ect3v7/lCScddyR7&#10;nb7lu8lndnzLQSqrc/3WF70iEQz/+22Pl9VXNX3WX7/zR1s/9dMbPvXBfc85gz0ZtuTY13722ts+&#10;2BhmYs+5zGgj53qcnkzgGYOP3/Z1Icp6mbTdtnA1CbddrD6mGse+9oPvPPWCiy5aEkJkG6pH1cZP&#10;r/2xBZYpW91uZV20ejJYlAFYQM+nUjlEx638gx/PfuvaH/0lW1TYSI595vOTn1zIIq2DzzzO6rxe&#10;TbyN5blYT3cIeRK3IcItWI5SGXcEySAAAiAAAiAAAiAAAiAAAiDQcwRqjEy5Dw+aYalwQeaTg3lP&#10;EfJHCN3DlNt8V5O99BW26oqdX/l6cUVEr/bd/+u8aCS/oc0u8NJX5MmxK09Itn30n9MFQaUCm7Z8&#10;Ju17b//kpVzG9f/8wc+q0u1CS5XBEx//9Ock7/urtyfPGTxW5c3XnyeePvuD1/DE7PxHF0/sMzNG&#10;FX7pjs8+4b0XXffrffL1vbc/YdvFol5mleX5tfu+/4SVXLH/vXD6exK4TnYsXz724U/uSNYaS8CO&#10;feXFF73z1Gt+yrGbAs3rUXoKOH/1xjM/+1dH/q1Qjx//u3U7P+87/gnfFSU0Gqw6TltQ2rREYQlU&#10;Rybho58581lPs+sbq9KlW7f/L6W99tId3+VLioKI/FQ5me9Of11UgIPN6tOK3brqHTu49gl2L/A0&#10;dFilWDoqHSu08fZXvTs5/jHUEitP+Mzb3/e9k49XJu7tNanZux3N34J1dIeslVIFAg7E0NzTgmU5&#10;IT0IgAAIgAAIgAAIgAAIgAAILGACVlyJnv4zjxojXHmidMTKfZbQzEJ7YNmHu+qK3xOey1djHfEh&#10;8ROEInT1pK802OvFO490JdAVvhQi+5m+ok5Of8/l72+8+/Erjz2Cv97+9TxR3uuN5LvvPU1kPPaI&#10;v/zUdUuWnP6e7X/12b/ib9+85AUvVKXrsp79YpG+ZCms6Mc86wWPT05d96w+rUZAf5a48d8JJWbn&#10;+z7zIzNjTAW/edG2xz933WPSpH3PeO6pn72IwzGRyvNnnPWO5O3PYhDOnj3xCRJ4muy4N7zhxG2f&#10;PfFtrzhOiLtslHA9692r3vAqrqFM6VyP0VOmecZH5i5//z6Bnb/OXvKMZ7BP+l4xItti5UUNpy1c&#10;TbglSCGnfXHd5R85LceEihV7xok/lVbx+Pee+IX/ZNUMI/JS5RdPPfEnG3mNTnv7idstfVqwW1c9&#10;xmrqCyeqXvC3l9l9x+g1rkqnV7VqblTJE17wDDKMJUxOkrz4eYTdtDSPyfk7mr8FW+8OQU/iaYgg&#10;rmLzQQoQAAEQAAEQAAEQAAEQAAEQWDwEaoxPtRj2ouhVYNFW45e/vuu22++2NH7MikPNK2y7KzrY&#10;dlf6Olt4dcf3RDArSZ619jc11hmi6iVw6VsPu+j0O97ztHqlLnhpF73jke87/puXvOLY7qlpF6rU&#10;PXBcTYCrm1sHuoEACIAACIAACIAACIAACHQFga9987LnP3fdb++6J1KbBxy4/Itf3jH8onUTn9nR&#10;4Yw8gPXrO2xF+4898p577lm+fDmrwK233spCVw9/+MO//W2e7I//ePmnd/+CQleve93yj370HvZ3&#10;9rrb3KpaUTCW4Nr9dca52i2fauSWUntFYtBRmioAr/unP39j8qEvvf7RkcZYMpmXT0VVSxadl7wm&#10;w/ja21e8v+9b8xPAMqtgNHptKuW1mkZaxdJqar747lBkZrXhalvNIBgEQAAEQAAEQAAEQAAEQAAE&#10;5pnAVy+/9M+eu+53d9oLm/LUOuSgA/5LBbA6nLHxq9vvdgNYj374IUxXtt0VX3W15Gh6YJAd5qor&#10;unLVVfzv29/1u3lGjuI9BH7yyec99t1X/eE7v/WNVz4GgMoS+NrbHvG+vu5C14UqlaXayfTA1Una&#10;KAsEQAAEQAAEQAAEQAAEQKAnCVx42TdYHOo3v7szUvtDDznIDGB1MmODPT/469/cG6kokoEACIAA&#10;CIAACIAACIAACIAACIAACIAACCwMAtOXXrJu3brf//73kdU5+OCDd+yQjxB2OGNj58VXRmqJZCAA&#10;AiAAAiAAAiAAAiAAAiAAAiAAAiAAAguGwPU331ihLrQHVoczNm677bYKRSILCIAACIAACIAACIAA&#10;CIAACIAACIAACIAACHSGQGPbtm2dKQmlgAAIgAAIgAAIgAAIgAAIgAAIgAAIgAAIgEAFAo1ms1kh&#10;G7KAAAiAAAiAAAiAAAiAAAiAAAiAAAiAAAiAQGcI4BHCznBGKSAAAiAAAp0gMDU1tWHDhl//+ted&#10;KAxlgAAIgAAIgAAIgAAIgAAIdIrAkk4VhHJAAARAAARAAARAAARAAARAAARAAARAAARAoAoBGcA6&#10;Qhzsi+sqMpAHBEAABEAABEAABEAABEAABEAABEAABEAABNpGIF2BhQcu2gYZgkEABEAABEAABEAA&#10;BEAABEAABEAABEAABKoTWKSPELK1ZmzFWXVsPZKz+6vZ/Rp2T1N3Pyto2Lq1dD/D1uvIJCySatbC&#10;CkJAAARAAARAAARAAARAAASIQGwA64gjjqQM4sYjPT9SHS0CjZfDFIg8WlTJfKCy1MOVui7xlSpU&#10;1axyYeLCBKaGLLGpZwWdrfrq0q1SCrUKJzjyyHkOOLLqkIb6xFTYe7FalY9QBVXLjlzdQyCva7Su&#10;oetkWu+51TpsLZrkAWmHL20dPiSAAAiAAAiAAAiAAAiAAAjMC4HYANb27dt03OrXv76N6Sp+6enM&#10;pjjy7uojq8TuUm5TBwUCYsIB7HemvAfLzq6zv62vsTIllJKmq8NOIqvjssoLWtUSzDKB551HNh9L&#10;piVYWeh6vJzc+9ixMY5R/I0/KtzSxwuvMSWLWOmgVY3Rq5hOlAvcCaK1Io26QIsSvEIInQlQdHzu&#10;QyochjBTsH0eKdl0a9QRaoFAHMjxukekbl0lJGCEpiNtxZfGY0FKEAABEAABEAABEAABEACBriUQ&#10;G8AaGhrSMSx2f0jRqyThoSs66PasWj3NGEcpOWzfLvdgOmzfvr2aJm3KVapSpEPkmq/IZOF6mYGe&#10;vPM2kYkVe867knPOTdjfMkde+KzsYi4dd7BOrBUrle3/1yLGp6Mw9HaBHWYfd0NOkZW1gqFMDmOl&#10;Xzr2RxH2CgcTVpgrJo0pxKysDmMVlhKToJE9WBZ2oWy8uHuEWFWm8B+7aHokxLBiDANpQAAEQAAE&#10;QAAEQAAEQGChEogNYLH6s4gVi2Gxv3R/yM5ZnMgMFcWEaQoXxVSOArSjhah21YJE5mqLI48cS5Jz&#10;2F/9KqWtu9Asc4fc2mZe1hoH922eqnlN6b3eerPeNjpaClqu2uUXc+lAmHVismLFxccO3Aha60Er&#10;vXqoFUq1CIlRoPX6slIsIewtjxZVXX5FapvxKSM4xqNk1qfhaur4i5ssxk8GhNPyK5bAWn4Vg12n&#10;6R4hhRipZ7UIrRQcJAYBEAABEAABEAABEAABEOhOArEBLBbEYRErftP469vYLSILY+moClXMXJyS&#10;V1W6qWM3X3Q34h76XiU+FtA+rGzRGRNOTw7SM4mlDjPYwTI2m+/SL4FrLF4aBQrNIz5vICUFlSg8&#10;5z0PR53M8I2OyFjxLyo9byVUuBYymJJ9bJCeImR/+acRTxR6qlBpMRfVQlfH1TzeYnUVTCG0ekgv&#10;xSrbvowGRVtEU1bcLMwUIiIkXX34n7VkajfqUdtdaVV27ZWpB2sbsud6lBOLrcyDiWVvqSPHB4u7&#10;R0ghlkBAsDAvEoAACIAACIAACIAACIAACCwMArEBLBbNoUPEO9htYpPFU+j+h4Ew1wKEubDgF4XA&#10;dCSL4llde8Osl5ixZxVLNbkZnnMz3nbbaKkYVqmiYxKzwBxrNQrP5Z3rBDECzTRH1HGjzuMF1mOD&#10;+m10EMobV6prMVdZLDK9o7wZvWpxaVIrQRZdnVqExMCx9q6KyaLTuKDIt7QIsJQOgcQ6Rk9PONYl&#10;Nrxyiqy9cLFS9wgpBKirQ1Wj2Fx8sLgu7JADAiAAAiAAAiAAAiAAAiDQDQRiA1hZXXnQii1K0ju4&#10;x9eEolfev/FCOpaSFmFVWH5Fd1n6IIV1vE/ciY3pvx2rjlkQCzzS68wzN4TPI9XTQSt2wuyjlsUm&#10;VqSJ3tIKJn7O4llxR72LubwrXOKXvUjlDc2tGEeFeEctIadahMQ1iExlbf5VKq+ZmLkU8iqVJYQz&#10;VjNm6v5kGJaEwhiTVx8SZS2b0m9JZqFkV4i5tHPbtm3sKwr9Nw+LK4TF97Umor5Ua65P5UbRABG9&#10;qswQGUEABEAABEAABEAABEBgIRGoFsBqem+iYriY0St2e8NCJ/ov3fDoo1Aau+8yf49PnxdmjE9A&#10;j9exgsouv/LWRcf7zGcJ45WxdsKKz+hNyZa80Wvbtu3h8/yb2PTX2VjsQz+5xU7ocTZ9097iw1OZ&#10;RwVpEZYIXcUspFJLNupczOVf1RW8Ua8lghbZ4iZ5K0t8IIZ1zLzNpOKFRCpcIWBnPj8oF17VHb0y&#10;f5EwsiKBZHo7rcqiKBgUOHT0KhAz8gphKp155nXel1dbrxDe0bQfMU7qWmeKtVeVLQcZQQAEQAAE&#10;QAAEQAAEQGDBECgdwDrzzDNZ5Sv/grtee8VuSM45J8l7dQ9fWn5F0bFSWuWtwDLXKZQSyBKbP7nI&#10;3lZbGla20Lz05hbXlEasg0l3+aFIirmzUpWijYgVy86CVrzc6A3d9c18XYu5qlSBtgZv+XHIakV3&#10;Va7AM4OlHifUMa+2Lryqhi4QgqeVYtXEslxmfN89pwSFK568GXNUOidP1VqEVOaAjCAAAiAAAiAA&#10;AiAAAiAAAouTQOkAFmFqcQUWRa/yDvZR4W1Yu1vLiljR6qf4GJZ1g0fatvKrYSTBWmVG+3OZPwQZ&#10;j0XHwthjkuHzSJm0CIuWX+ksemfxSCFuMgo8xUeswgW1spgrXW8mwnJlaxQfQWM/VllWuJWeQofm&#10;vnI6khgvmWLNZvoKQtzi8tZbVVmH1c7HBt34bAw6c3USOQHtyloJXVHR4RVYuqBwGMsVIlxT+hMT&#10;MetDvUJi+CANCIAACIAACIAACIAACIAACFQmUDGA1coKrPZFryjMVJmFzsjiRCysY4mipwhp1/Pw&#10;kXd35/7mV5Ek+3PSih1MDX0eqVXZskqlpweFWg9XmYUaK1kagbUnYT3pySN5VF3MpRcHUZClQqhF&#10;q1AYQePRq3NKsfcnbjb5M50UNKGH/ipscWXGsCgcVkFIDZXJiqDoYSfXXlWoNYtxst+6aHcgnvkB&#10;OlIDKx9arb2B6hXIGOL5wXqRQhoIgAAIgAAIgAAIgAAI9CiBigGsyiuw2he9ogaosFmVt+XYPWFd&#10;orT8WlZg6R2XWZSt2uZcpI++6aVlZeG3YeOua5sbtxQKBbLrgZOwbmYEoZXFXJ7fvKuwDqsogkbR&#10;q1qiHrSjeaPRrBy9Uh2Kr8OiQFiFOE5b3GKzo9GrUlVIoy2Cv3iClr+Ea7qNXvx6xLN+brluGFf7&#10;YfqIekpRb7XFlKogJS7zCGEF8ZkselGbrmOrEpEfBEAABEAABEAABEAABECgNwlUDGBVXoHFKAW2&#10;viq8+5oXyGytE20YTz9KWO1oNM51XwFR3rL0qiu9oXvMijBvKXoLfPo0/Dagp45esZO8VzVi7chV&#10;YwjG/AW9yP2b3AgaZ6aWzNQYvSJ0bCP21vcOZ3Io7MKktXJQNcXPUx4Z/hs0NiFE/HpmYFFeZtld&#10;SaVb36LeimGVLD83uRnJ9T5LyHJS0QEv6hVSVsNahJQtFOlBAARAAARAAARAAARAAARAoEF3I7Tg&#10;KCZGw26QWPQqAI4tCmh3HCpyLyoW5clbRcUkBD5ltaMiWMBIL8WiUFHty7LCJqjjU+GNrvLqklfN&#10;UgtAChOr5wdHK3SnQEMUlsuKC6fRgYwWDZLFp1i4KuZvBQLymcFzWGS3YPlModFapccAzFPYzRsj&#10;LaxhjITCNIUJwlZRpKH9gHDliGfeeqjCdVJFGh4ZtrEYU7cCfNu2bfM+eR325J4ooXdcyBkOShlz&#10;2Y5cSniFPossIAACIAACIAACIAACIAAC80KgSgCrUNGYm6hCIZGRnXCyygEsJnZeIlaB6oQXW3lr&#10;GghgleJf2KAshnXbbTUHsEpp2NOJI9dedf9tOTR0Y4jWlcKu1HmGrET6bVn3KNTWzJK38M0rpK3V&#10;bKvwnnY1UB4EQAAEQAAEQAAEQAAEeppA6UcIvU+vWBc7QET/cF74pBVNSHIrEurNW2NNYxrRTFNY&#10;kWrRq0KxiyTBbaMc9iKp7KKqptvRurD6bJ1pnkMopW0tQkqViMQgAAIgAAIgAAIgAAIgAAKLikDp&#10;ANaiooPKggAIgAAIgAAIgAAIgAAIgAAIgAAIgAAIzDuB0o8QzrvGUAAEQAAEQAAE8gjgEULYBgiA&#10;AAiAAAiAAAiAAAgsSAJyBRb9CN2CrCEqBQIgAAIgAAIgAAIgAAIgAAIgAAIgAAIg0NME2v6LgT1N&#10;B8qDAAiAAAj0FgGswOqt9oK2IAACIAACIAACIAACIBBJAHtgRYJCMhAAARAAARAAARAAARAAARAA&#10;ARAAARAAgfkhgADW/HBHqSAAAiAAAiAAAiAAAiAAAiAAAiAAAiAAApEEGtu2bYtMimQgAAIgAAIg&#10;AAIgAAIgAAIgAAIgAAIgAAIg0GECGzZs4AGsPXv2dLhgFAcCIAACIAACIAACIAACIAACIAACIAAC&#10;IAAChQTe/va3r1ixQgawtm7dWpgBCUAABEAABEAABEAABEAABEAABEAABEAABECgkwT279/PAljY&#10;A6uTzFEWCJQj0Mg5yklBahAAARAAARAAARAAARAAARAAgR4ngNvDNIA1PUw0Vo/NyVZ1r4gPxOU1&#10;49Pjw+MqZTkzmBtfs6ZcVpZDlFmtvHLaITUIgAAIgAAIgAAIgAAIgAAIgAAIgAAIgEBXEVABrOnh&#10;qaEmO2Y/lJz1chHCcq8IxefGt+wdm21uT7aM7q1Uk7nxDaO7S+bsG9nV3LmxZCYkBwEQAAEQAAEQ&#10;AAEQAAEQAAEQAAEQAAEQWAgEVABrcGJikNenb/SdG6+4epaduVfM+vaNbB9bVQkAC0YhFlWJHDKB&#10;AAiAAAiAAAiAAAiAAAiAAAiAAAiAwKIk4NsDa+OQiGUZh3Glb2TzqtH+xvB038jESJ98ylA83EfP&#10;+Q1PiycEx+mBxOFpkqKeRlTvk2RHJsH0MGURglTiNPuibBpUGgRAAARAAARAAARAAARAAARAAARA&#10;AARAgBOwA1hzY9cM0VosdThXBieazZ3JWhFeGpyYHVudbNw80scWb41sHhub3bSPPSG4e3SGP5C4&#10;c+PkFItgsYjWloFZer+F9rHKJGCfr52kK7t4TGxtspM/zdicHdu7No14ob1AYDERYOHfxVRd1BUE&#10;QAAEQAAEQAAEQAAEQAAEQMBPALeHxCUbwJoefnnynEz4yrkyJ/ZuZ0EsFl7i0Sj+RGAi4kxs06yV&#10;I33iCcHVY5u4lP6B1byM2Zndq1ayCBfPxSJU/FImgZklmZ6aXD3QL3TrW7d+9d592LgdfXgxEmAR&#10;3MVYbdQZBEAABEAABEAABEAABEAABEAgSwC3h04Aiz25NzW0e7QvmRsboyf/3Cv86t4LdmSDSoMT&#10;YkHWlgERtXIPFscSK7GijsGhjbtHz6PUOvIVlROJQAAEQAAEQAAEQAAEQAAEQAAEQAAEQAAEFiKB&#10;xrZt2/bs2XP2yu/3n3WFquDGnc2J/rHV1hWKTrEVWOfN7J2cZD8kyJOpkNX08HBC+8CzqNfaSbbE&#10;anZ7sqGf/d6gEDa+hp+yg13fPNNvJWDxL3ZFyyMJlJhWbLGHDGV+s8yF2B6oEwiYBPJWiiIADzsB&#10;ARAAARAAARAAARAAARAAgUVFYDHfHu7fv3/FihUygLV169ZWGp5FtXasY3u6tyIDeUEABGwCi9lD&#10;wRpAAARAAARAAARAAARAAARAAAQ0gcV8e0gBLN+vEJYxEPrFwA3JJkSvymBDWhCIIiB+zcBzRGVG&#10;IhAAARAAARAAARAAARAAARAAgYVCALeHrQaw+E8Sih8PXCgmgXqAAAiAAAiAAAiAAAiAAAiAAAiA&#10;AAiAAAh0F4FWA1jdVRtoAwIgAAIgAAIgAAIgAAIgAAIgAAIgAAIgsOAIIIC14JoUFQIBEAABEAAB&#10;EAABEAABEAABEAABEACBhUUgDWDRblaNxuqxOVnFubHVmffyski4Znx6fHhcpWwHE/bLg6KcdpbR&#10;Dr0hEwRAAARAAARAAARAAARAAARAAARAAARAoFYCKoA1PTw1xHezmv1QctbLZQirb3R3c+dGq7i5&#10;8S17x2ab25Mto3tr1cQW1jeyyy29rSVCOAiAAAiAAAiAAAiAAAiAAAiAAAiAAAiAQBcSUAGswYmJ&#10;Qa5e3+g7N15x9Wyhpn0j28dWFaZCAhAAARAAARAAARAAARAAARAAARAAARAAARBokYBvD6yNQyKW&#10;5T/6RjavGu1vDE/3jUzQbw/KZw/pYT/24N+a8XF6GnF4mn9MjwIOD0+Ld+pBRfUpu0DpWfZsyhYr&#10;huwgAAIgAAIgAAIgAAIgAAIgAAIgAAIgAAILg4AdwJobu2aI1mLlHoMTzebOZK0MQelnD9dfsIHt&#10;i7VhdPfu0Rn+NOLOjZNTLGY1t+OCVTubzaFkSoSv1ibsDX9UcWzv2uFpFrJaO0npd40kZsqFQRe1&#10;AAEQAAEQAAEQAAEQAAEQAAEQAAEQAAEQaJlANoA1Pfzy5Dnh8NWc2LudBbFYCGoLWzW1b+8ki2U1&#10;Gv0scjWTjOzauXH12CYuon9gNdeOPWs4sKXRWLt3oD+Znppczf4Rl9etX713n5k+k7LlekEACIAA&#10;CIAACIAACIAACIAACIAACIAACIDAAiFgBLDY031TQ7tH+5K5sTHxuF/OsfeCHZlfBtxIa6rY4Vu6&#10;NTe+Y+Uuth5r1eh504NDG3ezf4Tc2Zndq1aKRxDVYaZcIHRRDRAAARAAARAAARAAARAAARAAARAA&#10;ARAAgZYJyADW3NjqxtrJRC6muvoEsQqLLl5xFt/xyiho1aqZDWLJ1arNI33stwKHpsSOV2IbK/aM&#10;IHskcAPfz4o9TDjJnhJMVs6wBVhMDt9Za3CCPVgoFmw1tgzMsngXpe8n+WZK2jtLfJgtveUaQwAI&#10;gAAIgAAIgAAIgAAIgAAIgAAIgAAIgEBPEWhs27Ztz549W7du7Sm1oSwIgAAIgAAIgAAIgAAIgAAI&#10;gAAIgAAIgMDCJ7B///4VK1b4foVw4dcdNQQBEAABEAABEAABEAABEAABEAABEAABEOgZAghg9UxT&#10;QVEQAAEQAAEQAAEQAAEQAAEQAAEQAAEQWJwEEMBanO2OWoMACIAACIAACIAACIAACIAACIAACIBA&#10;zxBAAKtnmgqKgkAeAfkzCs4/IAYCIAACIAACIAACIAACINABApiQdwAyigCBNIA1PUydbvXYnMLC&#10;f4Ywe4V/IhKuGZ8eHx7XKUuBZL8vyH6wsGwW+TuHpbIhMQiAAAiAAAiAAAiAAAiAAAiAAAiAAAiA&#10;QM8TUAGs6eGpoSY7Zj+UnPVyCmFND/df/U5+7Z1X9w9P66DW+Ja9Y7PN7cmW0b2Vaj83vmF0d7mc&#10;TJOZzVyTzTOGJuVkIDUIgAAIgAAIgAAIgAAIgAAIgAAIgAAIgEBvElABrMGJiUFeg77Rd2684upZ&#10;Hr+amtw4JK4NDm2cnNIRLKpn38j2sVWVqtw3smvnxlI5w5qUEoXEIAACIAACIAACIAACIAACIAAC&#10;IAACIAACvUbAtweWiFvNXfPDJ5/UT9XpP+nJul59I5tXjfY3hqf7RiZG+uRzh+KJQPZkIHvMb3ha&#10;PCE4Tg8kqpVb6vnEdCXXjkyC6WHKIgSpxDL73L69qweUJgOre40w9AUBEAABEAABEAABEAABEAAB&#10;EAABEAABEGiJgB3Amhu7ZojWYuUegxPN5s5krQgvDU7Mjq1ONm4e6eOLsjaPjc1u2seeENw9OsMf&#10;SNxJK7dYRGvLwCy930KbX2USsM/XTtKVXTwmtjbZyZ8XbM6O7V2bRrxaqiYyg8DCJMCixAuzYqgV&#10;CIAACIAACIAACIAACPQCAUzIe6GVoOMCIZANYE0Pvzx5DoWv+k44hR4lZMfs1YlajMWiUXzvdhbE&#10;YuElHo3iTwQmIs7EttFaOdInnhBcPbaJS+mn9VKzM7tXrWQRLp6LRaj4pUwCMwt/clGtt+pbt371&#10;3n1zfStX7Z5RmswkajHWAmkAVAMEWiHAAr2tZEdeEAABEAABEAABEAABEACBVghgQt4KPeQFgVIE&#10;jAAWe3Jvamj3aF8yNzbG4lHpzlfTUz9c/xwRdxLH3gt2ZH9CcHBCLMjaMiCiVu7B4ljOHlq5SrJi&#10;d4+eRztuyciXqcne9etSTUrVFIlBAARAAARAAARAAARAAARAAARAAARAAAR6kkBj27Zte/bsOXvl&#10;9/vPukLVYOPOpniMkIW01k4myZM/NMvjWnSwFVjnzeydnGQ/JKiS8cvTw8MJ7QNPmVaPzW5PNvSz&#10;3xvkqfrH1/BTdrDr7KcErQQs/sXLsYoVieWKLalJeqEnYUNpEGgPgbx1y/g6qD28IRUEQAAEQAAE&#10;QAAEQAAEMgQwIYdBgEBbCezfv3/FihUygLV169ZWCmNRrR3r2J7urchAXhAAgYoEMF5WBIdsIAAC&#10;IAACIAACIAACIFAHAUzI66AIGSCQS4ACWL5fISwDjX4xcEOyCdGrMtiQFgTqJCB+9MBz1FkGZIEA&#10;CIAACIAACIAACIAACOQQwIQcpgECHSDQagCL/ySh+PHADuiKIkAABEAABEAABEAABEAABEAABEAA&#10;BEAABBYhgVYDWIsQGaoMAiAAAiAAAiAAAiAAAiAAAiAAAiAAAiDQSQIIYHWSNsoCARAAARAAARAA&#10;ARAAARAAARAAARAAARAoTSANYM2NrWa7Wa0em9My6Ao7hqdNuWLbqzXj0+PD42na0gUXZ5gbX8ML&#10;X9PeUor1QAoQAAEQAAEQAAEQAAEQAAEQAAEQAAEQAIH5JJAGsPpGdzd3bkx1mRt7+dXvFHvR7UzW&#10;piGsufEte8dmm9uTLaN726n49HD/zGZe+uaZ/mwArZ2lQjYIgAAIgAAIgAAIgAAIgAAIgAAIgAAI&#10;gEC3Ech9hHDuKxckJ/ULdQc3feiHU5lFWEnSN7J9bFUbKzM9NblxaFCUPrRx0i69jQVDNAiAAAiA&#10;AAiAAAiAAAiAAAiAAAiAAAiAQHcRyA1g9Z1wyhUXfIWeEZy9+gqtdd/I5lWj/eypwr6RCfrtQfFI&#10;oXrUjz33t2Z8nK7Qwil6EnB4eFq8k4nT5xKnhyk9e1LQSDm3b+/qAQqfJf0Dq7uLGbQBARAAARAA&#10;ARAAARAAARAAARAAARAAARDoIIH8TdzZuqvkrH4RiVo7+WS5GItrNjghniqUAarp4akh/qTf7PoL&#10;NrB9sTaM7t49OsOv7KSFU3M7Lli1s9kcSqZE+Gptwt7w5GN72XOJLGS1dpLS7xpJzJQdRICiQAAE&#10;QAAEQAAEQAAEQAAEQAAEQAAEQAAEuplA4FcI+aZYItb0oSc/ef1zxGIrdsyJvdtZEIuFoLawVVP7&#10;9k6yWFaj0c8iVzPJyK6dG1ePbeLP/smFU+xZw4EtLAa2ly2oYs8FqnVVfevWr967z0zPn0rUKftW&#10;rto9M0slzs4kajFWN5OEbiAAAiAAAiAAAiAAAiAAAiAAAiAAAiAAAm0hEAhgifLYI3/9F6z/9KiK&#10;X7FLey/Ykfn1wY20poodE2LTquwxN75j5S62HmvV6HnTbDur3ewfGZbavWqlIZWHxtKUxs5X01N7&#10;16/LJGwLCAgFARAAARAAARAAARAAARAAARAAARAAARDoTgJpAGtubDV7VvAK9tQg7V1Fu1W9+6TZ&#10;5m4zfJUkq1bNbBBLrlZtHunrG9k1NCWeMxTbWLFnBNkjgRv4flbsYcJJ/uuFK2fYAiwmme/JPjjB&#10;HiwUC7YaWwZmWbyL0sufGTRT8qT8MUWecDvttYUDBEAABEAABEAABEAABEAABEAABEAABEBgMRJo&#10;bNu2bc+ePVu3bl2MtUedQQAEQAAEQAAEQAAEQAAEQAAEQAAEQAAEupjA/v37V6xYUfQIYRdXAKqB&#10;AAiAAAiAAAiAAAiAAAiAAAiAAAiAAAgsBgIIYC2GVkYdQQAEQAAEQAAEQAAEQAAEQAAEQAAEQKCH&#10;CfRyAGtufI3cesttAPkZ35erh1sHqoMACIAACIAACIAACIAACIAACIAACIAACCS9G8CaHu6f2cx/&#10;+3DzjNwE3mjO6R3JdvHDiLuwATysHARAAARAAARAAARAAARAAARAAARAAAR6m0DPBrCmp8TvGrJj&#10;cGjj5JT44UR1zI1vGR1Vv6bY2+0D7UEABEAABEAABEAABEAABEAABEAABEBg0RPo1QDW3L69qwf6&#10;qfn6B1Zb7biOL7/amazFE4SL3sABAARAAARAAARAAARAAARAAARAAARAoPcJ9GoAK0i+r6+PfT44&#10;0dy56oIdeg8svl+W7+j9RkQNQAAEQAAEQAAEQAAEQAAEQAAEQAAEQGAhE+jVAFbfylW7Z2apZWZn&#10;ErUYy2qqwaH16RWxJ5Z9LOS2Rd1AAARAAARAAARAAARAAARAAARAAARAYEEQ6NUAlrHz1fTU3vXr&#10;+JIr55ge3pL4P1kQbYdKgAAIgAAIgAAIgAAIgAAIgAAIgAAIgMCiINCzASz2hCDf5IodWwa2008N&#10;Tg/TnlfsXzqmhvJ+hFA/SrgoGhmVBAEQAAEQAAEQAAEQAAEQAAEQAAEQAIFeJtByAEtHizq/YTrb&#10;5IofOkjF3otzeb3ZnBC/Uug79JOEvdx20B0EQAAEQAAEQAAEQAAEQAAEQAAEQAAEFgWBFgNY08Nr&#10;k50yGrQ92TA8vSigoZIgAAIgAAIgAAIgAAIgAAIgAAIgAAIgAAKdI9BiAGtwaKPWtW/ler6X+tz4&#10;OMJYnWtAlAQCIAACIAACIAACIAACIAACIAACIAACC51AiwGs6anJSbERFT/Wjo72Nxr9ozPdDw17&#10;YHV/G0FDEAABEAABEAABEAABEAABEAABEAABECACLQaw2AqsjeoRQvkk4ezYQPfDxR5Y3d9G0BAE&#10;QAAEQAAEQAAEQAAEQAAEQAAEQAAEaglgsQ3T7Z3S+0ZGcvdOB3UQAAEQAAEQAAEQAAEQAAEQAAEQ&#10;AAEQAAEQKEkgXYE1N7aaPVi3emxOS6Ar1kVbPv8VwjXjc/KfkqW3lnxufA3XjpXuyAl8JNLiEcLW&#10;0CM3CIAACIAACIAACIAACIAACIAACIAACHSOQBrA6hvd3dyZbsmeJNPnnXWKeDxw5ylnnZezL/v0&#10;8NRQc+f6hK3Eau5cNWolmx5u488STg/3z2zm6m2e6beKCXwkyeIRws6ZGEoCARAAARAAARAAARAA&#10;ARAAARAAARAAgdYIhPfA+uE1tLjpySexnxf0Hf0DesOruX173RRih/e2RLHY9vEbh8Szimwfrskp&#10;M8AW+Kg1WMgNAiAAAiAAAiAAAiAAAiAAAiAAAiAAAiDQeQKBANbgBFt6xX5WsDE1tHu0z69a38jK&#10;KfXrgxesn7X3wxoYm2VrnYam5BN7vof9KlaZhctWD8ioWv/AalNK4KOKhSEbCIAACIAACIAACIAA&#10;CIAACIAACIAACIDA/BFobNu2bc+ePVu3buU6TA+vvmZTGq2aGxv7SnLBWWclH5rNDWGVUZ3tTNU/&#10;ujtJ2A8X2qGuMmJ4WiZqQ7J91wgPrLHz81bu0hLzPmJRNH8p55QtHOlBAARAAARAAARAAARAAARA&#10;AARAAARAAAQ6QeCGV96wYsWKQABLR7PYZu4vTz6dE8Jiu7ev3Ts2yzai4v9QREkd0+Pj/SN0hSeb&#10;FNdX26mqVZYJZNtviajV9PCafZuMkgMfOWWxqBZbI1ZNBeQCARAAARAAARAAARAAARAAARAAARAA&#10;ARBoK4H9+/ezAFb+I4Rz1/zwiqtnC1QIb+KezIzyRxD5sWWAP0zIj2yMq3IV052vpqf2rl9nxs0C&#10;H1UuDhlBAARAAARAAARAAARAAARAAARAAARAAATmiUAawGLrrNgiqSvYrle06Xrf6Kc/9EO+B3uj&#10;/6xT3pmzCVbRJu5suVWtYSuDEtuiKxHqbRnYrld50S5b7kc2XRlWy3uocJ4aA8WCAAiAAAiAAAiA&#10;AAiAAAiAAAiAAAiAAAi4BLKPEFYgVPuzgRV0aCELHiFsAR6yggAIgAAIgAAIgAAIgAAIgAAIgAAI&#10;gEB7CRQ9QhhZ+uCEfDSwrmcDI8tFMhAAARAAARAAARAAARAAARAAARAAARAAgcVBIH8PrHD92U/9&#10;icfw2OOGbA2WOOjxvd448Ahhb7QTtAQBEAABEAABEAABEAABEAABEAABEACBJKkWwJob3zCzma+8&#10;4ttQrU12ikVYm2c29EwIS60aw+8PohOAAAiAAAiAAAiAAAiAAAiAAAiAAAiAQLcTqBbAmk3Wbxrk&#10;VRvcNLZxjE7Z+fqk6FcLux0H9AMBEAABEAABEAABEAABEAABEAABEAABEOg2AtUCWGYtBlb2zVOl&#10;5GOM3kcX1SOOvfRc4zxhRLEgAAIgAAIgAAIgAAIgAAIgAAIgAAIg0N0EKgawZkb7aRup/tHRtWpD&#10;qf7RmQ5Wdnq4nx5j3DzTz3biyh7TO5Lt4jHBXSPe8Br2wOpgS6EoEAABEAABEAABEAABEAABEAAB&#10;EAABEGiJQMUA1sDYrN5GSp/Mjg20pEupzNNTkxuH6DHGoY2TU5kI1tz4llEWYXPCWmkB2AOrFGwk&#10;BgEQAAEQAAEQAAEQAAEQAAEQAAEQAIF5JFAtgDU44lvY1DcyQrthdeCY27d39UA/FdQ/sNoqcR1f&#10;fsU3mMcThB1oCxQBAiAAAiAAAiAAAiAAAiAAAiAAAiAAAm0lUC2A1VaVWhfe18efGxycaO5cdcGO&#10;OSVPPzZonrReGCSAAAiAAAiAAAiAAAiAAAiAAAiAAAiAAAi0lUBPBbCmhyn2xNZV9a1ctXtG/ubh&#10;7EyiFmNZrAaH1qdX3Gce6Upb+UI4CIAACIAACIAACIAACIAACIAACIAACIBAiwR6KoDF1lTpndnT&#10;na+mp/auX+fdqn16eEvi/6RFasgOAiAAAiAAAiAAAiAAAiAAAiAAAiAAAiDQMQI9FcDKUBmc4Jtc&#10;sWPLwHbakYst0BJ7XqmFWo2poZwfIewYXhQEAiAAAiAAAiAAAiAAAiAAAiAAAiAAAiDQKoHGtm3b&#10;9uzZs3Xr1lYlIT8IgAAIgAAIgAAIgAAIgAAIgAAIgAAIgAAI1Epg//79K1as6N0VWLXCgDAQAAEQ&#10;AAEQAAEQAAEQAAEQAAEQAAEQAIFuJdDLAay58TVyS3eXrvyMninEAQIgAAIgAAIgAAIgAAIgAAIg&#10;AAIgAAIg0LsEejeANT3cP7OZ7+m+eaZ/eNpqgekdyXa933vvtg40BwEQAAEQAAEQAAEQAAEQAAEQ&#10;AAEQAAEQSHo2gDU9NblxaJC3YPp7hKo958a3jI72N5ywFtobBEAABEAABEAABEAABEAABEAABEAA&#10;BECg9wj0agBrbt/e1QP9xLt/YLUFfh1ffsV/pBBPEPaeSUJjEAABEAABEAABEAABEAABEAABEAAB&#10;EMgS6NUAVrAd+/r62OeDE82dqy7YoffA4vtl+Q6YBAiAAAiAAAiAAAiAAAiAAAiAAAiAAAiAQDcT&#10;6NUAVt/KVbtnZons7EyiFmNZqAeH1qdXxJ5Y9tHNbQPdQAAEQAAEQAAEQAAEQAAEQAAEQAAEQAAE&#10;GIE6A1hz4+P2ZurtY5zufDU9tXf9Or7kyjmmh7ck/k/apxckgwAIgAAIgAAIgAAIgAAIgAAIgAAI&#10;gAAI1Eug1QDW9HD6VF7/6Ey9ygWlDU7wTa7YsWVg+4iIXzFdxJ5XWqepoV30iXNopTuoMIoCARAA&#10;ARAAARAAARAAARAAARAAARAAARCoQqCxbdu2PXv2bN26tUpuFisaTiYmxI8B9ubBIlnsqcLe1B1a&#10;gwAIgAAIgAAIgAAIgAAIgAAIgAAIgMACJ7B///4VK1a0uAJrcNNQondJ7+gjhAu8dVA9EAABEAAB&#10;EAABEAABEAABEAABEAABEAABSaBaACt9cLB/7dp+9TxeZx8hRBOCAAiAAAiAAAiAAAiAAAiAAAiA&#10;AAiAAAgsCgLVAliDQ2Njs84v+s2ODfQKM+yB1SstBT1BAARAAARAAARAAARAAARAAARAAARAoFoA&#10;Kxkc8eyO3jcy0iu7YengGywABEAABEAABEAABEAABEAABEAABEAABECgywlUDGCpWolnCYen58bX&#10;8DVN4jcAcYAACIAACIAACIAACIAACIAACIAACIAACIBAjQTSANbc2GoWg1o9pmNQ6UZXIkjlLbR/&#10;aOdscyI5b3TVzmZzdvPKGjUrFhUImxVF1PAIYTFepAABEAABEAABEAABEAABEAABEAABEACB7iCQ&#10;BrD6Rnc3d25MtZpOhtSDdjs3bhzKeThw3xa2h/vavWObkuFG/9qp2Uytpodz4l511H16uH9mM9dw&#10;80y/VUzgI1kyHiGsowkgAwRAAARAAARAAARAAARAAARAAARAAAQ6QSD/EcLBQRWzmp5K8uJXfSO7&#10;eCxo10jf4MTs2JiTbHJt/uqt1qo3PTUpo2qDQxsnp8wFYoGPWisTuUEABEAABEAABEAABEAABEAA&#10;BEAABEAABDpPIGIPrED8KkmM5wz7R0czcSRWmQHxW4VDU/KJvRr3yJrbt3f1QD/x6h9YbYILfNR5&#10;vigRBEAABEAABEAABEAABEAABEAABEAABECgRQKNbdu27dmzZ+vWrVzQ9PDqazbtHu0zhbLnAJOJ&#10;iZwnCOnDZHy8f2QkmZ5OBgczeS3l2M5U/aO7k2TjzmaewNjqMFEbku1s5RfLwM7PW7lLS8z7iEXR&#10;/NLPiS0U6UAABEAABEAABEAABEAABEAABEAABEAABDpJ4IZX3rBixYrCAFYwfpVMi9BVn4xj2aEu&#10;+SmFxhprJ0X1Vo/NUtyptYMJnBqiONj08Jp9mwyZgY+cMllUi60Ra00V5AYBEAABEAABEAABEAAB&#10;EAABEAABEAABEGgLgf3797MAVtEjhMHnB5NkcF2yobFmvH+CPya4dq96qE8pPDPKtngXx5YB/jCh&#10;3C+rjvqkO19NT+1dv86MiAU+qqNkyAABEAABEAABEAABEAABEAABEAABEAABEOgkgTSANTe2mi2S&#10;uuKs/obxm34F8ask4bu488VPgxPN5uz6JPsrhGK5Va1hKwPN4MTOhG8Rz2Jj22lFF1t5RbtsuR/Z&#10;SGVYLe+hwk62AMoCARAAARAAARAAARAAARAAARAAARAAARAIEsg+QhgLK30gMJujhs2tYlWoKR0e&#10;IawJJMSAAAiAAAiAAAiAAAiAAAiAAAiAAAiAQP0E4h4h9Jc7ODSmllbJBwP5P7NjA/WrCYkgAAIg&#10;AAIgAAIgAAIgAAIgAAIgAAIgAAKLm0DRHlh+OtNTo6P9xpOGlKpvZCTnxwq7jjEeIey6JoFCIAAC&#10;IAACIAACIAACIAACIAACIAACIJBDoFoAKxlgC7DELwD26KHXjfWo/lAbBEAABEAABEAABEAABEAA&#10;BEAABEAABBYPgYoBLAI0N75GLGWirdNxgAAIgAAIgAAIgAAIgAAIgAAIgAAIgAAIgED9BFoKYLGf&#10;IJwdG9spfoZQxLPGp+vXMF+ijJ95w2eIrXWyJVAWCIAACIAACIAACIAACIAACIAACIAACLSRQMUA&#10;1sxoP20j1T86ulZtKNU/OtNGTW3R08P9M5v5o4CbZ9ztuKZ3JNvFY4IytmZnxh5YHWwpFAUCIAAC&#10;IAACIAACIAACIAACIAACIAACLRGoGMDie2A5R0d/hXB6anLjkNiFa3Bo4+RUZunX3PgWtsl8w9ll&#10;PiWFPbBashpkBgEQAAEQAAEQAAEQAAEQAAEQAAEQAIEOEqgWwBocoYcGs0cnf4Vwbt/e1QP9VH7/&#10;wGpLk3V8+dXOZC125+qgKaEoEAABEAABEAABEAABEAABEAABEAABEGgPgWoBrPboUpvUvj4eXhuc&#10;aO5cdcEOvb+8fmzQPKmtTAgCARAAARAAARAAARAAARAAARAAARAAARBoD4GeCmBND1PsiW3b3rdy&#10;1e6ZWWIyO5OoxVgWpMGh9ekV95lHutIesJAKAiAAAiAAAiAAAiAAAiAAAiAAAiAAAiBQD4GeCmCx&#10;NVV6Z/Z056vpqb3r13meaEyS6eEtif+TeuBBCgiAAAiAAAiAAAiAAAiAAAiAAAiAAAiAQPsJ9FQA&#10;K4NjcIJvcsWOLQPbaUcutkCLrc0S/9IxNZTzI4Tt54oSQAAEQAAEQAAEQAAEQAAEQAAEQAAEQAAE&#10;aiLQ2LZt2549e7Zu3VqTQIgBARAAARAAARAAARAAARAAARAAARAAARAAgXoI7N+/f8WKFb27Aqse&#10;CpACAiAAAiAAAiAAAiAAAiAAAiAAAiAAAiDQ5QQQwOryBoJ6IAACIAACIAACIAACIAACIAACIAAC&#10;ILDYCSCAtdgtAPUHARAAARAAARAAARAAARAAARAAARAAgS4ngABWlzcQ1AMBEAABEAABEAABEAAB&#10;EAABEAABEACBxU4AAazFbgGoPwiAAAiAAAiAAAiAAAiAAAiAAAiAAAh0OYHeC2BNDzfEsWZ8TrOd&#10;G1+TvSYvmGkyDUEi6OjyFoJ6IAACIAACIAACIAACIAACIAACIAACILDICfRaAGt6eGqoyY7ZsWR0&#10;gwphTe9ItvOLzV0jfbw9p4f7Zzbz95tn+oenfS0sUvNjkTc/qg8CIAACIAACIAACIAACIAACIAAC&#10;IAAC3U+g1wJYgxMTg5xq38jmjbtnZvnp3PiW0dH+Rhqpmp6a3DgkUg0ObZyc8kawur9lFpmGjXOx&#10;FG6RNTmqCwIgAAIgAAIgAAIgAAIgAAIgAALRBHotgGVWTEapknV8+dXOZK18qnBu397VA/2UsH9g&#10;dTQKJAQBEAABEAABEAABEACBBUIA3w4ukIZENUAABEAABBSBXg1gzY3vG6K1WElfH39ucHCiuXPV&#10;BTvSfbGcNjb3vcIGWOgCC5UAZqsLtWVRLxAAARAAARAAARAAARAAge4hgDuvzrdFbwawpoc3JOso&#10;fGUcg0PrRUBr5Sr5cGGSzM4kajFWove9Mk86TxwlugTQ82EVIAACIAACIAACIAACIAACIAACILAA&#10;CLTvBr8HA1jsZwinhvh27XPj4+b+VtPDW5J1YjGW3vlqemrvenFp0R3ts5hFhxIV7jgBZr0w4I5T&#10;R4EgAAIgAAILkMDiGU8XT00XoJmiSlUJwOyrkkO+NhJot1nWGcCyAkrtoDI3vqaxdjKZXMufAeyf&#10;WclWYbF4Fh0U1eLH4ATfEYsdWwa2y0vtUKbLZWrToZN2W1I8je7RJF5npAQBEAABEAABEGgfAXNu&#10;0OGvMRbttGQxVHwx1LF9vRKSu5mA9pMw8m5uJujWDgLVAlg8juQe/aMzWRWnh9OfBqxH+b6RXcYD&#10;gGITLLb5FR1ySywZwhKXVESrfOE95wu8s70OTwELMbtU28q5XuEdVr4QZmGCbgtcFipsJeg26y2r&#10;P9KDwPwSqNcBzm9dUDoI1EIg0CnMEaeWvtPrQ3AtwCGkLgLdMAXFrKyu1qwmx7KBWtxUNU2QCwRi&#10;CLTVRKsFsPpGNo+NzdqbSs2ODdj1EUul6o1iqRVXa8b1hu0ynha8ktXMu4l7W0HHtHS70/RWBVsZ&#10;KXVN21Hlzg8hFWpRIUu7zS9GfiuNHiN/3tP0aLt0jNtC5TNf9ZqXcuvtxfNShVIGX299SxXdc4m9&#10;o6d5MS9BjWbQmUCAGb2qJZJVIwHXbNoqvPNW2tPVCUxfu83V1KtPN7da1+rWfFeT9S/6S83RPap2&#10;xtNq9zLvFZ93Bcp62jxX03pFYiTkpYnJSzVNA1hzY6tZWGf1mPU7fjmXB0fcZ/P6RkasjdUHRJRr&#10;aErGi4wIU1nOKv308NQQD5zNjiWjGyiENT3cP7OZX9s800+xMveKXZyOvQX0CECM51uqnrWIrUVI&#10;odqVS6mcsVpLFVaklgS1TE9NTeoahFz31A7+pLlXcmAqFiDPBmN6mUOyhlxXFeqSE29CnS8xXrda&#10;UlaroJUrXoiZMj5XZE3NPlhZeDUNddGVy42sY2GyVhSo0KxU8RbJ52VvpS4uqLpctJZcr3qFLTuP&#10;CbyGYbUapaEhwDpqB+UKbL2IgP51kW9dybo0qSynM1XQpVTwSJWr1mJGa+AIeJsYhjFpOtDRKjOp&#10;pn/l4qypeItyaleeBJomYfpJr8+sUAVrIK4mweu6w0BqH1hr0ZyAk6iY8cKdhASyV9AwMotWI94I&#10;41N6dchrvjzfG1Oca/C66DSA1Te6u7lzY0YnHrzqv2A9C0LtHq2yFbqMcumH/LYnG0Qoq4UlWYMT&#10;9KQgWwO2kX5rcHpqcuOQuKY2b3evBFvb7KialM5hXSnEXZgg0vKsfuL1Ji12CbeyMbrlVdAacb39&#10;PI+qdT1PDbcIM2O4pSL7VSGBmOrnublC4ZHO0cVl+akajTCsc55XMgm0oow1GAcMINKEvBbotY2A&#10;2q3UKMYG5itNi/Wq159EQvCaRNkGDZRlyS+FqJR/trpwWXs2q1BKSbfuFr08zxluIB19rlGxcDOF&#10;a90ik3hrbKWgVvIWalitHQv9f6HOpcrV31vEzAEKq1yYoJrNFFaZytWDl9kXwrOUsgoXzkYiVW2l&#10;k1YoorCaZRN4nSddzHPCnVG7TaVYYlspxTuAFo4+lUvU9l9YBa/fqFBuTJZ29CPvZN6cGFtGHqOn&#10;2y7WDLls9Mrb+i55qysFqtai346EEEgWKaGUh8nzIcTBcukmHNfI26FewKhiqult7piMFdK4rLzz&#10;z3gDCzxCODf28rOSD836Y1f0IB9bUqX3UPcsr5oe14/5iWT9o7uTZPXYrLlbVQUIKouIW83t27t6&#10;oJ8u9Q+sZn/dK5XLiMHtWo/XRvMuet102LVZWlXrEqaQeIXDJL1uLo9h2Ad5HWsrHj/cySMdouvI&#10;Yka+GCuKbERTgRixZq0jizAhV2gjbQOUN3JANS3HHZLNNdIx6rnDhtdyAtExb6eO6armkBboLK4h&#10;6cS6lEib9A4AFdo6z1Qia03ZTaSWN6jXyVhmkOcuLGuMx2JabziXVXQeLm9Ax2x0s0bhxHldIMZn&#10;tjgUVs4en9FaehmTMWxaLhar92lH6vqNQqMttI3C7uNKcC3KC6Gu5o7vFAHfGyPEQmG9DSwicL1l&#10;THGFlmMKCY9Tka7Y8jauAq571F43zwgLa2GNOGXJ6HJNOSZw67yU/DwTDXRJdwDNMxvXKmJYkXzv&#10;oOkOwZGjeWS5XvmFefOAh3uTF2PeoGnaQJ4+hZ3FdXStmHQhlkCCUiaaNwQHBtlCl647daHfjik9&#10;TxM31h+YfRXyjLEBq15ez+DCr9wcYZVc6wr0FLdFdCNaciyvYiUrxBjTfaxGz3OSebbhNb9IyGGf&#10;6bqUeAcYo0C8jVmWbFE19cwPYM195YIrNp5ydb9vydTc+JZkJ3sMjy2pYr8JuJGf8nNnZdXMqMgu&#10;fg9QbZlVfWN1sxpz4/uGSsbBPNvONzIjWfxtQ7xjyktptXeg2xcOtzGdyuok9DZvfb7lmNxx1zTE&#10;SG8eM9547du6GNNPXHN3x4CAF/A6lEC5ebPSvIEnb24RdkzeTy2LdZW0BrmYIcH1m4VNrMu1Ik2a&#10;TEzLhm8h8j4tHGBcW/UavyZJAgPNrQXGdEwtzZQZY9KBlgo3YrijmV07PNaW6mgWscBbE0iggxRO&#10;7Nw2cm+ArSpExlJ10YXxTerI+i9lNA3JmjbFjC9encNGnmcPMW3t2oCZy1Km0CS8Hcc1BguLV6yG&#10;7/KMce9e1AFHbbEyVfJCMH2Il7O+aPrAPIBucYW+JaChxlvYXt5eVkHJmIIsINZb9ysKa+Qy35bt&#10;yOEJUp7yluG5jivcOywDDk8GCjU0O1Fefy+cB7oKm1dchV0bM7tVoRpeq85zEe6kyPKrgYyFFfdO&#10;/0wvpOviLSVySA340kINY3qQVwj1C907wpRcGw6MszFOyVVbF+F6aa2bN5fZ3DGt4JVm6azfmrZa&#10;FnXgXtqU7y0rZqjK8wwuSSoi3vsF5swBxfJaJ8DBsiKvVynsAt4EhU7GKjoejjUJ8bZCwFSqfWRq&#10;69pkKcsM9JFw/7IM1cVu+ZM8UzF9pguzVF1cLAFfaklubNu2bc+ePVu3buV5podXX7NJLrlia6am&#10;kp0sSjTIztayeJURL5oeXrNvk4hEpWds6dP4+GxmGyzzw2oGnJPLFMz1HCLl5OVZ50r+848sqpWc&#10;w50C40J/8xS1PtVjuTmo6zRuYldyuLhqvEyZhTpYiU0rdHWzqlZB+bJZTLCBRjFHvjC0sgpoaZGG&#10;UShfu9ey3TtPcnhQCRRnWq+ljNUXylpUnuvxynEvhkegwk5qNZlZF+tcW7u+7h3SwmqbncISWMEU&#10;CztspGvyjknebmLR1pZQyo+ZzC0fYk0vvPoHTDGvA1rYySrMCppvXcelUxY2vZvSmkRqg3RVYnkt&#10;NbwGRsmsKphM8vxboGNaLeJOKPOmwl4D8DaiVbqrpNf5BDyk25XyjMc12pjWNzl73a8lhEp3nYbp&#10;gsL2Y0rIs/w8TfIGiEBNA53LMjxv73Yb1DR+Og+bnNUuVn80TcvtqnmeTWvu7dF5uby2FyjC64K8&#10;9hDW08vQyqK7ntUrY+aHVvcJ9KawntqwXSMPfORS9dpDnlZh5QvrEk5QIbvblVzvZzrScHtZ7ss7&#10;pyrVKIWJqaXMZIU3L+GmcT/N6+8x1wN9MzyLizFyy4MF+nuetEKDcceLwizeBIW58mwsDNBtfdcS&#10;vA1qenXTF+V1BxJS6AzdBDpjYLQ1B4IYgy9MEzCe+IYwfWCeqZfVxEzvWq+3R5RyUK3oY40CWlSh&#10;PykstHICy+q8lrx///4VK1aEfoXwySdtGuRxocFNH3pyVpX+gVXyQv/A+pUqPDQ7M5NNNjhRz3Kr&#10;rFQRseKCWcCM7dmudr7iu2HtXb+OKeNeCYIkQzH/xnBnrUsNXDYYYdkHK5deeTroBDqZNjhXT2ua&#10;aAo3HaXr/nR1rJ4WGBssNUz1dHXMi+59lKtGQGGvy9ZqWwy1bi5bXSNXSYuwhdfKSPq4F62idQK6&#10;bipsobYEmnKststL6Qo028hka1mvaX6WVbv3umaNTLxWTU2dXQiahlmXPAlu9XUus3eYlQ30zXAp&#10;lkBdfdNatClqkyaeVu/zKmmV7ppcXj/ydkySZilp9hSdwGpHs197WVmS3dItPb1WYdmAydbt6W4t&#10;vF3eagirst4ubF40vZCuuHu/4RqJ1UfC07IAHNNKzV7g9nevw7Fsz8JuOR9vxzGb0jzPM3W3EV2x&#10;bl5v07uWabWXt2+6fTxvtPJWLdDfvd7DW5zuZVYzhe3E65B1lfO6pDeXNhXLgMNCLFBmpzb9hsvN&#10;ymi5CNcyTT5ubzI9oWv/eQbpmllhtzI7lLeHuhZolWJ2c1Nty3dpOVol0y8FTC6yX5g8TVdpGadr&#10;q5F4vW1kNYSuRZ57dOcGrtqmPmZFvHm9bWE1WZ5XLLQit8ksszSb3vJLln/LMy3LS+gS3YmBF3VA&#10;rGu3Xs8TNhXX9vJa3GTlPbea1ZLsbXS3p3ibzILgNVR90RzBTciW6VouN+BYTKquQBOvNh4tLdwd&#10;NJO8Ma7QgC3vF0hvoTaNx0JnWay3C1g9zjtourUrdL/eQdyslFkLUwfLyL1gTch07nVillgTlLez&#10;WKNDuMkqeKo883P7l+WgXGs0sWi18+rrrZfXUGOs1GpEt01d+3S1pSYLT7NZmvwA1uDQKWedJ37U&#10;jz1MmJwkt5migvpGNiXnif2tjF8eZPEjtRlVqJYUdqp4zI2vabCHFifX8ucB+2dWivjaxM5EvN8y&#10;sJ1+GtG9UrE4M1vMoGV5B6/f9HY/00C951YFLIOLNDXX6K2ywuYSyO7tYC70eN/tdn7TxPV54MR1&#10;YfFKFtY0DDzvU+88xlvTyAb1Eo6HbNIzLcpSSb81zSOAN6+zmZYfY+QBOeH+7NUtr/8G+nVMK1hp&#10;YrC4owVd8eJ1h5xCX5HXfIHqeOdeXpOI7NRlHa4Xo2V4hb2ysNAAZ+sWpVCU1V4x6a2G83aHcN9h&#10;n7rGU1i0lSUwhY0xeCrOtNXwvWikjwrfvJlCTP29s9JwifEFue6xELU1HgXSe9sxbyywTMXK67aa&#10;ld6tcl5XcjuI623ylCSrcK2r0KQjqZrJXK+omeRVIc+2vfQiVYrvL17lC81D9/cYfSp4hkDTuM7K&#10;Suy1Mdc2vJZmcrMSBJx8XqMXwolvJm9K66KrhttHXD9g1isgIbIu8TXytpqpsOtM3BbJq2ChtoUJ&#10;WqmI1z97LdBtjsI7nbDmXqMNcPNKs3qQ2+Py7KQUNFMra6QOePIYz5A32MV04fhRuLC7BWi40wPy&#10;qJb/8fq6Qsi647jt6OZ1mVj9zro3pE/dWVZed7YoFSrv7TuFvVWPR4VxJXfkCqsUsBnXWZl6pgEs&#10;/pODayevOKtf/UigDgP1X/1OZyf3vpEJChbRwQNLtCzKe+id3sVO7qNTlSNYfSO7+H5b8lAPNcqf&#10;OTSKd6/ENI6RJoDb2wHc8cnqJDFW7o4TXjVcya5ZF/pfM4Hbn709P0+9wt7iwnHVKxRiKex1viUb&#10;OZM84HQKvW3AyWqPGbaoeCBl5bTCJGwklSW7faGsqBhrCXfJvKq5XSmvrNYt0O13MfWK7Noxotyo&#10;jde56RK9d8Jl2y4yvYU3pjoxkgPdPM/ZxvS4QhfhOs9IC4yplDn7CYNyY+h0JV5/qyJenjE6k2Ok&#10;lBUcQiu9r6wt6fSFlCzJ9DY8OpgJ4hO71fcC0d25UPOAfYbzWh6D5MQXF2kqMcm8TPI6tTa8GMlu&#10;Gm9Dx4gK215Zy3RHq8IrASXdEbMUpVJd0jWb8NBTyDYPXSvjiNe2vYTjA/phh6k9RtiTVKZRmDEy&#10;QWEtLNcXIzbcggEvmmd4MX0/ryIV9C/0EmaCPN0ih4wYnjFpYiw87DHyPi0lOWxOhRUxs4fdSCkH&#10;G0jsNY+YWgTsqtBTFbo4y8DCNlZIVc9GvE4phmSeNyvsCFS0fmlNzBMSkgaw+kZ3W3EhtpKJrhTv&#10;ls4CS7MDW1Toy0UzMKb2cG/uHBvbxBdOVT14rEz8/qEhgK4ZV+UFzy8jUi69oXu4c4YtOOwfteSY&#10;lnYbJjJXKafpTRz24IFa1Khh4WiR5w0jm6CqrfF8lnNsUVTA1YYlmwQqk6citCgvVcvptFhWYaVa&#10;4WnlbauqXj3NIceCWUGZmCx5HaGQszU6uv06pnTXTdXYfLWLCrOKrG+Mzyx0X4Wt00rd40sP20A8&#10;kPiUrdQrL2/YfZmGHdCz9X5UOPIWUqowslgyw2+97jFvAMr7ysqyrnCl3MSFENphIW7FXTW6QbG8&#10;8csagssicq0ir+O3w5/XC7awn+Z1onrVKOzsgYmitwruxTwTLSRQ1jzqSl/BfRUWHeNe3KlLodjw&#10;RDGv0EgTivQt7cBVquJkSJGVKiW5lsSmj6pFSbOy4YrXUlxgulLIp7Bd2qph2dmpZclewy6lcKnE&#10;lrahPbAKuWcS9I1sHxvIyTI4kq7NGlw5Q08mVjz4IqydGzOZp3ck20WkTa7Bmh7un9nM32+e6Xd+&#10;GVHk1Iu4vCNTvEeLT1mxtk62Vhq70FIrC6+QsUKWuhhWkGO61wrZzSyFFW+9rMIieBfI7gAaWalq&#10;uSKFt54sgM6reeHI0bpKHZBQtlEofdm6l01ftuKBWpStYGTR3qE3Mq+VrE0aRipTqnQzsbsgq0KJ&#10;7TaMUs4zUv8KyUpB7irziFQmz3lGjket8KnQHGGr8NrkPGrYYgVrzK7J1EujXmmV61ujSw/oYFXW&#10;NLbWnWGXkKzcBPEZ82oaT6Cwud2WIvXii4ivTp5HivSf1Qqqlqt1K40vl8ryAu+kGvEKh1O223Ly&#10;Sp+vcr39hZQpq1JeZ2ylaeoLYIW0MB8hZL9oONTKCiynnLnxLaOj+sFH9vH01ORGKiLdzr0VRmYT&#10;5vXDzrjF7uxaldmW7QCVC2oxY7jRWxTeQ9l7pb16CGnrqi6kRulYXVovaN7nXtUUKJzxt26Q3Syh&#10;9Xbv5toF5r7hilezJW9xXXi31otNVovOgRuGancgtWjVbiFtcnGL03W0u7H0fVM4wAH4nWmItpZi&#10;Dg1o0Lainl/hnWzcagGs6fHME3zFuIxHCGOeSCwWaKZYx5df8Y3c6YnBuX17V6vd5PsHVpeT5aSu&#10;cW7XoiadjF510gTbigXCQQAEQMAkAOemafTK6FajAaP1I2EuSNtYPK3fjq+7AxHSSKPqTLLaW7l2&#10;geHgb2codUkpXkPtDPDuJNAlWnVejYXR6AujFp1v/WolVgtgJTNsyZNz9I/O5ChhPkJYTc9Arr4+&#10;vnU8269r56oLdpg7Y1l5XIXZlUhtesUo8/TsBv27QYfI5kYyEAABEAABEACBCgQw1leAhiwgAAKa&#10;AHzIwjaGBblWt3ajrV1gO4xqHpWsGMDKrKhSG0rN5u6B1Q5orszBofX8Yt/KVbtnZunj2ZlELcZK&#10;970yfsdQ/gpSZ/RDKSAAAiAAAiAAAiAAAiAAAiAAAguYwAJ+VrcdrTaPoZB2VKdFmaBRCLBaAMu/&#10;oqpvZKTWza0Klc8mmB7ekqwTi7GGNk5OiX3ip6f2rheXcIAACIAACIAACIAACIAACIAACIAACIAA&#10;CLRKYL5ibdUCWK3WtpX8c+NrGmsnd+tt2/UG8VND8kcI2eOEfEcsdmwZ2J7+/GErhSIvCIAACIAA&#10;CIAACIAACIAACIAACIAACIDAfBHovQBW38gu+QzgBP3S4ETmLYGUF1VEy6Gr98OaL+4oFwRAAARA&#10;AARAAARAAARAAARAAARAAARAIJJA7wWwIisWTqa3wapFGoSAAAiAAAiAAAiAAAiAAAiAQOsE5uvB&#10;nNY1hwQQAAEQaDeBRRrA0lhZJKvdiCEfBEAABEAABEAABEAABEAABEAABEAABECgFQKLPYDVCjvk&#10;BQEQAAEQAAEQAAEQAAEQAAEQAAEQAAEQ6AABBLA6ABlFgAAIgAAIgAAIgAAIgAAIgAAIgAAIgAAI&#10;VCeAAFZ1dsgJAiAAAiAAAiAAAiAAAiAAAiAAAiAAAiDQAQIIYHUAMooAARAAARAAARAAARAAARAA&#10;ARAAARAAARCoTgABrOrskBMEQAAEQAAEQAAEQAAEQAAEQAAEQAAEQKADBBDA6gBkFAECIAACIAAC&#10;IAACIAACIAACIAACIAACIFCdAAJY1dkhJwiAAAiAAAiAAAiAAAiAAAiAAAiAAAiAQAcIIIDVAcgo&#10;AgRAAARAAARAAARAAARAAARAAARAAARAoDoBBLCqs0NOEAABEAABEAABEAABEAABEAABEAABEACB&#10;DhBAAKsDkFEECIAACIAACIAACIAACIAACIAACIAACIBAdQIIYFVnh5wgAAIgAAIgAAIgAAIg0J0E&#10;Guc2ulMxaAUCIAACIAAC1QgggFWNG3LVTABzrJqBQhwIgAAIgAAIgAAIgAAIgAAIgAAILCACCGAt&#10;oMbs2aogelVj0wFmjTAhCgRAAARAAARAAARAAARAAARAoEsIIIDVJQ0BNUAABEAABEAABEAABEAA&#10;BEAABEAABHqDAJYOdL6dqgew5sbXNIxjzfhc57WPKdFU0jyPyYs0IAACIAACIAACIAACIAACIAAC&#10;IAACIAAC806gYgBrerixIdneNI7tyYbG8PS818dVwFRSn3ehnotHpQUTqF4wFek22wPYbmsR6AMC&#10;IAACIAACvUgAM4pebDXoDAIgAAIBAtUCWNP7BmZ3jfSZcvtGds0O7MtGsKaHuzKktRgMwh2wMYQv&#10;hnZfMHWEuS6YpkRFQAAEQKAsATYEYBQoCy0vfYAkINcFud1y0FLtJty78mEbvdt2C17z9hlntQDW&#10;4MqZDfYjg3PjG2ZWDlpNMbmWPbVXSxSLnljMPKgoH2I0rrlXqppG+4hX1ahKvi6shalSb81QuxBm&#10;FZvonTwA3jttBU1BAARAoFUCeT6/xrGgA0W0SgH5WyBA7WvNM1uQNw9ZtfKFZl+YYB60R5HzRKAn&#10;jKEnlCzbgDGViklTttwuTG9Vs921TgNYc2OrWYRo9Zi5lRVds68yaoMT/JHBzMEeKZyw41cDY7Ps&#10;qb2hKZmwlX2y2Aqv5s6NRoNND/fPbObPBG6e6acQmXulpfZtN/qWlHMyx2gbk6ZerVqR1iva9lYY&#10;rpUW6UDeDru/DtQIRXQJgV7xJzXi6rkqL2Zf2nONVaOhuqJcGp3hU1cpPR1AaWvLtlV4Xc3XViVb&#10;FL4g50hu2NGkFB/Ra5FtO7K31SYX3ohp1qit6DrW1j1Xi46Rab2gNIDVN7o7GyFiEaGvJJ8W20bt&#10;Hs08LsiL5QGlzGE9UsjTDI6IxwwHJ2RCFfSqY0nW9NTkxiERMBsc2jg5xSJY7pUyeLzdJs/yutMi&#10;qw1snaxLYVmFCSKbdF4GvLqUj5nNx3Bonz4xpbM0rSjQfFeTvUhIeHITqQyStZsAtVTZRq+QpXJF&#10;yuqmC+pkRhNj5XJb17wyZN1nq41Hrt8oC8FMXzZvtVrXZcOd0bZaHevK5a1j4KalHUxi5nWtl2sO&#10;W61Lq4u/KafzPaUdtciT6TLv3YmE5WEqu9bW+Yc1aV0+SejdlqqLQIxVazMwT2oZjGoXUqFBK2Rp&#10;N3zTOMNl1QKwxurEDHkxJheTxmo4d5TRcFqnFHiEcG7s3Wed1Z/zACDbxZ2e6KMT++k+qub0uH7O&#10;UCTrH92dJKvHZp2VWuUbam7f3tUD/ZSvf2A1++teKS+1pVvuCsVZWdoxLLkyOzaXChQUqUOgJxR2&#10;pEDfiCy9sIi8uWDrlqCH8EhR7kimXW1hZVt3Il63Xnn48SqspRVWJ5KYRdiFEOiMNeoQ0LYzpcTj&#10;6kzKUrWON91SYnVNXf/jyin0chU6gg7dlvIDlhOoVuV6W7lC3S3HVa0WZq4839hiTb22F2+QLZZe&#10;IXs36ObtUG4D0RXzOwyzS1YzCS+xvGGlxSKsGlnfxFRou7wRtkU9A0zyPirlACvXtOywWOiEtSM1&#10;m6Yd9Gqvcl63jenObXJ94dsWl4DXGxeCCrdOfNvFpwzbfFk5gYbzIiorn4SQb/GeFBJ229HSITzG&#10;VVM4ckqjhwBK7yqW5xLL1rqsD8yDFkkjptvWUgUvHy05rIb+tMPaVqh4aA+s5/DlVzuTtdZzhayU&#10;ufEtyU72IVtStXYy2chP+bmzsmpmtF+Gt7YM8IcJ+eFZqVVB7xqzlHKUkR0pUj1v0WQ0eQWZJhhf&#10;Sl5BASsvNPFA6TGzhAB2s+gYvxCZJgwhEqbrv7yjkXmRyo00MyuxhcI7wMTUKyZNJAGrcU3Jlunq&#10;wbWUZH3fQqOyO0LXUheTc565BmjHmJw79MaPBzE2E0k1PpnJIT6XWc1Ai3she0ssZOt6yABYLa2a&#10;NYaZBEyRPrJCUXlVy9M/XmdtMKblmKWXbVDvxLFQiEnbDcMVtqzV5eMN0gXodt68qaceBOO7Z+RE&#10;0BoFanFchU0QkyCmIeqSYzVinknTddfbkxrxHSFvOHar3A4f69p/DEZ3tpCXy3V9Vj+1KhVoaPMj&#10;LwqrrLpsJqayYd3ytDV7pe7UXvtxHUtZz2zJD7RytV4f0Mcsyw3yaifWensVSrCayetyzcYysef1&#10;R7JnL0+r1cL9t4IzL9uIMekDrZ+nYZiS7u+tu5q8nuhtmrAxtELbzBv2VzGlFBpt2LRcH+K9Uksp&#10;2oCtE0vDGAcS5hYeg4iqq0O1OsZ0isI0hUWnfWTbtm179uzZunUrFzo9vPqaTc7zgu7V6eE1+zaJ&#10;SFR6xsNa47MjI8Y+WOaHZcdxX3pTHlvSNTXUFGu55OVZ54rz3GNqi40Gi6XFD0IsJRsqiFqpEz18&#10;srx6EuZtHi3WGp+sxFay8NuwKOtTk4arjFe9Oho1VoaL3WyLWCnR6awZc6AVSpExbaAwY2GCyNp4&#10;W5MGwsBHlvDIm2FTYJ4VBUR5b1Ssfmf1Qa/dWn3NWyKpp/8SkBikXg/gOpO85stjbilgqqfdiJnG&#10;ZWXqH2gIs8pmfV0j18VF2m01i3Vr6m3iSMJeR6EFmpbgNbY8c7LYWsp4K+6WpS3ZMrM88lYjusap&#10;hxWzL5sErG4eqHIp+/d2ExeR2XNdg7T01Kpq4WbtzC4QMFqdLK8vlzVRi1heHcN+w22RwvSutbtZ&#10;LLem31onebbqdRF5FhKYwOT5E28VLP5uXquPuM7fbOJwFcJzpxhXr9OYDpCcSbiBAmaTV67XNUUO&#10;SaZMywHmuaYYOF7PnGeHZv8tVDuvG7oeL29Q86oR2eutjlNoCa7Run3K65xdr6U1DHfSQpVMI3Rd&#10;d6SXc5OFyeT58HBxhW3t7cWFHtJrwJbFer2NRmeNnhbGyEpZHqzUpJo0CXeWsKvxumvLxiySlkeN&#10;9A95A2th45ou1Gv8gT6rW6SQUqRTMmFafjKmx1lu1u13MQ3qLaiwJ3o7ZsA/BzpyLRXXDjDQeUu1&#10;WiEBi9sNr7xhxYoVMb9CODi03srbP7BKXukfWL9SxYlmZ2ay6QYn2rfcSu18xfe+2rt+HdPBvVLG&#10;JKm9ve7AGqsKx+a8kYwyWuOx5Z7YW1OHgCcKqKorYklz32pVLd0Kp+nh0rWzs5IV5jJbgbTVOmuV&#10;TN2sya7bgqYQXXqeGi55Jt/bBG65ZtFezmZDey1BQ7MaxZJsjgfhGrnoTMt0m1i7PKvKlis0C9VF&#10;mC3lnusq6Iq7k49AZ7VKcWvhdklqONdmTFFWvyYl88qyrNFiYhZnYXct0Nu58nq6aWlmjciTmDzj&#10;/ZLb2b3NYQH0wjR7utl5NUzLFVg0zJ6ia2p1T7NcM40uLs9R5HmhvF6gkeb1brNlve2V523y+qnX&#10;vViJrUItG8gbUCwXZLWv11Rc/nmN5baI6ZS8ntBsLK1zoVaWq3Edo2sP1hBgcrDsysvZ4mbhNS3H&#10;6wYDpWtvY1pXnnqRfVkbg1bG7aSuzt7O7rLNc8hu7whoa/k6ywzcIc/yG+Zbbzc35QfM0nX1ASt1&#10;dbA8g/s2z/7N6wFTtGzD9O2unu4IVbmz5/EPtIvVCqbmhQOEKdayIsuA9fBquVmvOVmdLs9urTZy&#10;TcvKaLkLi4nXD7sdwayXlUW/pRNXYFgf15vpzqW9Vp6Psjq7mVHn9XYQ78jogvXaj75ojmjejhnf&#10;gqaSpJv5NyxHp7ROXOwmH3eA8HYBS4jpqK2G8w67ZnbLNkwX6jVR07ADLtHqrbpfe12W1WRmYrOH&#10;mnDyTCVP50BjuVV2xxHLhrULde3BdVPugGj5aku4652s9vJ6JLMzmh3EBeJ2baubWM3hHX8tf2LK&#10;DDS96d51KV6LtXyItyN7FXMtzczrOjEvTF16RABrevjdyXOyi5n6RjYl54n9rfrSJVcskKR2pQp5&#10;DrZOS/xmYMljbnxNY+3kbvZMonxQcXCCP93Iji0D28Ve8WyzePtKVBl57VSY2W0et2+Y7kC717CL&#10;dD8NdA9LB9NruB3G220C/cci43U9Zile0yzM5eVcmMvVrYJn1EC8LiPQmq7OXvfkquQdrlx3rDut&#10;6UnNQi3sbifPa31Lc3P4MYXENL1l24X9xQvZLCi+Bd3RkfJa102DNHtK3gjh1qhQpTxReW7abOvw&#10;wBBw3GHhVAsTRWCS5Bq5ZY2uBeaVbtJz7TNQHe9HVlN6x8I8kzONwXR6hCVPlNdC8jpgnjMv7AVu&#10;AmsKGPCHWpmyNMxa6CldXtNTc+RZvsu2lDLh0a2wu5k6e51AvATL3Vne1TJyd44bbmhv17Z8squq&#10;5a/Mbmv5SW813QYla3dt3m1Eq5toH6KtxTR4qyKmw3Gx5NlSwMZiOpGZ3YLj1cersyXEckTxGpoN&#10;F7ZAbzvmqRHwDN7qaP3z2jfsMPM0D3fwPFOn63nNFNPE2ibNIgJ4vXoWNqIl0Or47mDq1dwq2upx&#10;pQAWkgnUSDM3LSHsZ9zx0Wy1QAcxKxU5BMS0Y6GoPMvX3MwWtGY+loc0RYW7sAk27O5KTQy8TWP1&#10;Yqtelo8KWIvrBPImP1a7FHowdxAPZ3GJBaZhrtNwi/NCyLMuk4M5nJlidevnoXANwOw4hdUPZ/eO&#10;rV4fktcf8xQIXHdV8ia2kuk04RY0jdbi7LXYPD553kCrkQaw5sZWswjRFXrbdr07+9SQ90cIJyhq&#10;RAcPL00N5a630rLETu6j/DcDyx7prx7qLeDlrxsapbpXyhaTTR9wuOZH5kxaW1ieb8rTKNAH8myo&#10;cuWsMcDs4TFd0Zs9YKalHGJeL9IQCkHldR7LM5oOKJDFhexahQUk3C4Bo9Iq5fXnyi1ueXzLYi2x&#10;hTZQVg1LYKCPxEs2PWmhiyz04/FNlmcq5tBSShplNFvcFFUo1pqiaWnxkE3rdVvK7CbucFKoXnyD&#10;uo3oVSbSOMNuhMrSsxnrRjGyCLNPFU67zdqZMYX4nm5pFTmBsPibHd9SKb6lSBNLlMmw0P4ts4ms&#10;S6HnDJRr5S3lsS07KRyArDYtbGJXoM6S1x/NscxbnOXw3bfe4U/3C7dFzEZ387pVsCTE96l4O8yr&#10;QgBajHA3u+lLLb/aer0CrZ/Xanm1yFMmzxm6clzDC1iv1YuttzFOwDRj3Zp53dyUb/bf+CYIa5j3&#10;qde23Q5ojimmZYZVLXQOgX4aY8xWmnCTRSqjZZrprXOz1m4rWxLCdQwA9HZVt8re5ijsRIVjuuUS&#10;LXoBs3S5xXjUas3NclkjNdlAfG+NMeBI3QJdKVJCfDKzjl5DjSfg9ZOWhef5Uq8Pd7thoI9oCS49&#10;t9O5Xdhym/HeMoDa2zUC9h9wrfqjME+rFlq3NIDVN7pbbrNOESIZDGrSPlMFBwsvzQ5syfnFQpZ3&#10;YEzt4d7cOTa2KUJiUYnz97nX+CwHpNvS9RTxBuS1V/Oia6ze3hKDKl4rr7S8ruUdqGL0iUyTp3ah&#10;bwq0i5dq3qBYqKfrYlpkEmipsJvQLtL15mYtAvKt+/zCuof9foXsVi+zahRuo0KTyNMnDDw88JSq&#10;Y7gPuhYb39nzxrD4oEOLRluKg9vKFfSMLFEzL5ytBgSWcp66Hd2RO1Jnt7dGKu+OHTrKULZ3WE4y&#10;Ly4WrpElJBKjWdlIZxgpOaaJC71BYZW9EgoH0BjbcBsx0KzWR94uRlpZwC1Vy1pOTEUK02gdXJM2&#10;PVWgi1Uwibw2qiCqsIKuDyzM4mVSmCsmQUwFY9KU6hph041Ru01pAl7L7C95QFz/b7a1JdytQiTn&#10;yGRl5cfYWKBLVmiRmBLz5mCFTRCYQYUBWo7F9TOF/AsTWKN8qfTuDCHPrlr03l6tqsmMbGivxcbD&#10;yfPh8ZYZMO88Gm5zFPY7l2HZOrYiwUvDtflIaPGae23eAm5Ja2Q2cY/UKCeZs4m7P9308HAyERMV&#10;a02bYG62Ekxv4m4lZNM1xoj+so/MiV21aXobq6H24bb0dEvU1QkoY6aJSV+2XiZSIhwYP8oKN9PX&#10;qLwlytS5xlJaqaw3b6FuhQlqV6kDAnuldTqAok1FzIvZtM9RECXL4VdD124lvS5d+8/4drH07Lza&#10;1fDqXC0q3GL2FpWfr+yWY3SH3TCWSOuy4lxdiLoLVWqfSbhTF3PqX4vTM3tltbuUeqtvVqr2CsZP&#10;ViP7S94s3Zwn6zTdgLfexjJHXpJs3hRoZ9LrFTcrkmcYlQ2m9hZpn0B3DLJa3JyMtUONzkCud4ip&#10;V1o7qOpWM92j6cHa13/3798fuYl76xU3HyFsrE2GunkFlhurDsRcW0fTooQa7aNGUS1WqsXsNVbE&#10;ElWj5Bbr2GL2BVMRk4P5ncOCrGCLjd569nmh6n6V1HpFLLOJvzkJFN1hOJWtvcN61t5Yrejfbluq&#10;t7J1SbNMxQUYxhIJ3BTSnTPvyIrUhX1+5YQrWy+KeqVV5mZO3etVqZTfqFy0deuh31YWWJlkZzIu&#10;+ApaGPPacaG2b6QVdab6nSklssqLJFkHmEds4u6BPT0udnCPP4xHCOOeSYwXXZSS7/PuHEWZ0s/N&#10;NuhAe8QrViplWc3Lpo9RRstcGONWOxDFYIxJ0826xeiPNCDQWwR6pcdZepa6MeutFoG280XAug+f&#10;LzW85fZKP+0MNNDoDGeUUkjA6zQWhn0ujFoUtmA4AYJ3FQD26PSskwZfLYCVzLBfA3SO/tGZnEYa&#10;HDF3fK/Qki1kkRt7Of+0ILIbs3bzrLEbeUEnEAABEAABEACB+ghgHlIfS0hqlUAnb6Va1RX5DQIL&#10;puEWTEVqNM8FPEb0aMipxsbtsKiKAazMiioVG5odG+iw9h0rrifcUE8o2bEma1NBgNwmsBALAiAA&#10;AiAAAiBQOwHMW2pHCoHtIGA9qNGOIiBzXggsjIeZ5gVdlxc6j4NLtQCWf0VV38hIN29u1eVGAPVA&#10;AARAAARAAARAAARAAARAAAQWAIF5vMPvLXoA1VvtpbWdr4arFsDqUchQGwRAAARAAARAAARAAARA&#10;AARAAARAAARAoPcIIIDVe20GjUEABEAABEAABEAABEAABEAABEAABEBgURFAAGtRNTcqCwIgAAIg&#10;AAIgAAIgAAIg0L0E5uvBnO4lAs1AAARAQBFAAAu2AAIgAAIgAAIgAAIgAAIgAAIgAAIgAAIg0NUE&#10;EMDq6uaBciAAAiAAAiAAAiAAAiAAAiAAAiAAAiAAAghgwQZAAARAAARAAARAAARAAARAAARAAARA&#10;AAS6mgACWF3dPFAOBEAABEAABEAABEAABEAABEAABEAABEAAASzYAAiAAAiAAAiAAAiAAAiAAAiA&#10;AAiAAAiAQFcTQACrq5sHyoEACIAACIAACIAACIAACIAACIAACIAACCCABRsAARAAARAAARAAARAA&#10;ARAAARAAARAAARDoagIIYHV180A5EAABEAABEAABEAABEAABEAABEAABEAABBLBgAyAAAiAAAiAA&#10;AiAAAiAAAiAAAiAAAiAAAl1NYLEHsBqNRle3D5QDARAAARAAARAAARAAARAAARAAARAAgUVPYLEH&#10;sBa9AQAACIAACIAACIAACIAACIAACIAACIAACHQ7gUUawGILr+jo9vaBfiAAAiAAAiAAAiAAAiBQ&#10;nkDjXEx0y1NDDhAAARCIJgA3G42qtoSLNIDVVEdtICGoNQLo/K3xQ24QAAEQAAEQAAEQAAEQAAEQ&#10;AAEQWMgEFmkAayE3KeoGAiAAAiAAAiAAAiAQRwBfocVx6vZUaMdubyHoBwIgAAJ1EEAAqw6K3Sdj&#10;kY/ii7z63WePpTVCC5ZGhgwgAAIg0FMEyM93ibdnatSrSVfVrqfsAsqCAAhEEajda0WVikQg0AUE&#10;KgewpoflLlLD01QNfkGdd0HFwioshj2w6p2KlWrSskWXTR+pTJvERpbeSrJWNG8lbys615VX69/r&#10;FakLCOSAAAiAAAh0kkDro48roXWZnSSAskDAJWCFSxA96bCRmD4k77zDKqE4EMgj0O4hr1oAa258&#10;zdq9Y7NiI6mhqcaa8bkkGdw0trpn2tHcA6vdiLsEyiKpZvtodxhgh4trHzeSXKo6iGG1uzkgfzEQ&#10;KNXpFgOQNtURd3HVwLoLlKxbsgVgwFYd56tG81VuNcOoPVdPV7+nla+9KSHQnFHXGMNaAGa2AKrQ&#10;JebdKySrBbBmZ5Kx7SN9gvXgRHN7ssG79mp6uA1LstTSLxE1o4PF0/iSquCVoF24E6kuMaNSauR9&#10;49dJWwyX1UlNKsRNStFG4noJ5NlG3jd+nbeleusLaSBgEmhTEKTFblIte7VcsIfFQMCyjea7mjG1&#10;brdFWfLrKi6ydjEEFkyautguGCBdUpE2DUBdUrvW1ehmu2V+hlxNWSV1+rIZq/HsTCmRutWrTL3S&#10;IqvQK8lagRP2S9UCWP0DycxsCq9vZNfQ1JrzZlyck2tZYKnOKNb08NQQXz41O5aMbqAQ1vRw/8xm&#10;fm3zTD8V5V6xNeutRwhjmj/PE5l5Y+QUdomAkMAssJoakQp7k7VpSuryCSvZ+rSgsoRIeoUt3kqC&#10;sjpQej0eW3f4MZrEl2h2mfhcFWYJWm1qylJlxVR5kaexkBLeboNcSh+zRqUytsMSqilQOZfrt6uJ&#10;IhQxQ0NlaK0oFlnownAXMWOxrmleYtNdR9IrTBb2FXklBto9rxaFmsxjglYcZrx9mtDa0ZSB/l6W&#10;bQf6daRKhUNbpKphi/Uqg7lKZBt1LJnrWyhotQij5G0d1s1pg9drFba45VEjO2mh2FYSdEwH17dX&#10;KDo+SxrAmhtbzcI6q8f0uiaJi614ciJQfSPbB7YYC574OqztQy7fAfGYIXvIkI5MjmqtMTgxMchz&#10;9o1s3rhbBNGmpyY3Dolrg0MbJ6dYBMu94pRlPkJY48hXrU4xrRWTplrp1XIFpiCRk8Jq5eblipk4&#10;ttvrtVKjmCld/GTR1KSV6WlkjQoVK5w/mQn0eExhLPObpW7rBfF8rJTdWZF6tapmeIW2FPAAeuZR&#10;b0VMsWHJlZXXlbLk5xUX4y4ijbMLk1XAaGaJz04py8Ks3bq6qglqr12hDbPqmz6fuhvlcu/NWlcv&#10;0NxmcVbRbrkBM7OUz6tFvKF6LSQGRUya9pmfi3p+9QnUNNLxto+VO2erd85gVrBsZS0/2Q4I3v7V&#10;joLC84dwiQFXFjDsem2+MFzVenEVxsRCqvFaUcrC9Hk2HNMQpRxvoSaFPbdeM9bKRyrmHe8C3a2s&#10;/MjaRWobmMN7Wy0NYPWN7m7u3GhrMz28dtKnIVt0tUs+Qyg/7huc2EXBJX0Mjogk7CFDOtijhiKQ&#10;VdOSLBG3mtu3d/VAPxXZP8B34XKvRCI2u03YxGM6SXyhkSktlbx2GSmKaho2qXiDo0IDzj1eqw77&#10;Aq9ihY1rko9shULaMS1SCmPtzWGV7pWfZ6KRmodNznsb4C0xb2xzrctMaZ1X7m55bZ1HrBCOV6Bb&#10;R69ZFgp3E7gVj3QFZsbILNXU07l0iYH185U1IeGFTrLQXQR8miU//BRAnqupXMFC+JHOLU9OZUMq&#10;VCzGF5lG4npXt2WpsvEw89LHSyhVi7JM4tPn+cB4CTEpY3wyyfEuv6WPyhpkfFsEbgvjNfcWlyc5&#10;XrcA3mpCCn2at8QYfxjwdbr5vJHBsr3PKsitkdY2r7J5HiDGmDufxrJ8U/nCQSrQmpaTtFIWxkry&#10;JLePT4zBx3fYwMilHY5rmdWAh1EXtlFepaw20lOIsr013JStdM+2DnNWNePduNm+Vm9yUegEMYO+&#10;mcYdW8PGE2Pe1lAY7muFAq0a6fTV+n7Zjm/xiS9dpww/Qsgf2HODWlxL2omKLanSv0boWV41Pa73&#10;qRLJ+kd3J8nqsVkrzlW21jz93Pi+oZJi9GOD5olZdlnrj9HbGnjyOrO3YwSGXsuIS7lsqwu5efN0&#10;trpxvEd2K2IW4f00puMFxAacpkbtOhc9x4ppWWsK5eYNV6GwgmE/pR23tzpl9S9M73W7Afs00xea&#10;MZUe6H0xztT1fW77WtDc79t1gsJBN7L5tFVQerPEsGewMhbqU9iChQm8Lig+l7c6pnF6u3wecNO3&#10;xHdzImyu2jMr5bXhvF7mNZ5CGqY0l6fX4XhlBlZ/xBheTJpAXcxG8VpsDAedMaBMoEUqu2LXLYev&#10;uAZgGWpAfzfg6LXVwuawEhSmj+HvpgnTLiWzrIbmbZVbEH1aGLeyVmmVUjhs7ZEDkBegvmh5+LJr&#10;x2Lcb0yaVrBENmu4R7s91yIT1tDy2IVuKjxSePt+YECJ7yMxKWPS5FUwpi2sAcX029QKeVdMaPrc&#10;9GZu6Zavy6tantpWNwnXOqbu4QGirISw1QUMOFBf1/YitfK6bvKQ5keuh9GO1HRopQq1LMocHF1j&#10;a8XVxOT1ah5THcs4vZoX+mfXwlv5KiJSbS8Wb6NYXdjq6aV6h5ZfVkkrfaEcV8mwnjG+MRTA4uEr&#10;f5BobnxLspOWVLEFWhv5qXcn95nRfhkt2jJAv1nYbFoLt2Is2UkzPbwhWUervfpWrqJHCdnB9pZn&#10;i7HcK7I/6+cGjROzq5vd1bSPsAHpXIXtZ6bMS+xt4wCjgM3F3/YHhMR3Y69vLSW51GAQw8QcdN2b&#10;DdcFFLoP3d9MLDGcrbKqFZ0nJLILxbgnS1RhFrdrWFGhvBvgmD7lWpQZm2CfWm9LDXjxrWZ2VTov&#10;G+l2Zx6FYyEV5C0u4GcKqYYbNBCtsCCY6umPrOZwXWukoeqKm+ldza0r1g1wIAaUp4YF1hQYby2u&#10;z7Gqo12Ha1dexdxGCSujm6bQGALuzpwKWzc2eWq7I4W3pwSs1zSYgLsOU3IbUaePnPGb7ZU3zXVt&#10;L9JoKVmgaQr5uPONcDeJ6XSFft4d+Ewzi8lutkJkb7KGkpiKRKbxNl+gO7iWbEmIFJhn1a49uPJN&#10;l1tYTW+LkOFZZXkrEmmEgdlCXjeMGWJcey5lYAE4Ad+bZ2zh3mr2+nglI1NGJnPr62aMnIF47dO1&#10;bS0t0pYsY3DtUPu0QsPWCfIsPNCLw6ae1zcDE4lwlwx86iofuFLZDPJYub3AHHmtc119zSesT0zV&#10;4lvZHHfcEdYsyzum5NU0UF+rFKv6eeNgZI2s/hK2VdN+LFvydkBzYmClNzug99zSJM/m46003DXc&#10;gSOvO+cZm9YwP4CVH75SkSLaiWr12Ca5K9X2gX1iD3XjYMut6gtbSblsMdfUEA+DzY2Ps/LUzld8&#10;76u969exZxbdKxH25R1ZvS4vxtvmDXteCw5M1rUcy2QLnZq+A7GE5/X5vEHF7BUBswvoEzlbDRTk&#10;eo3AMGbeeuU1uzWgsmQuJQtIIXDLfXg7sFVuXifP68yW4TGdvWqbLrisHzGLcClpJnmO2L3v1U1g&#10;jn+RMMO91h1azPRmxd25qdcmiadXrHndKsWtS7imeX7GHVfcUcT0Bu58wjQG72xDMzFt29sWVnbL&#10;zLz+yuLmJZnnFb2TBjOx1xR1t420E9d9eQ2GynItxOxu7rhgVc2V4LWuPHtzhxi3mSw+ZptabWE5&#10;gUDvMz/yEigc+1wO1LiWx3DfmmncDut6HtcktBW5vTXPX5nN5IXmHZWspqQ0Vr/WJerrrs0EHLXV&#10;ZC5DrxfydnDX7PO6f6BRXH2sPuu6L7MU4uP1unmdN+zeTSBW0ZZhaLuy9An0AmvMMjUkrfRfb//1&#10;VtOqvmlCec5N1zHGlgLdIa+meZ3Ccv4WN7NHBAr1tnieS4nsGpZ5B3yRV6BlaaaBuQ7H2+O8vdLq&#10;xd6e4kLLs8YYs3QN0jtg6SYwzdXK67oydxzP66GWCzJ1MDtdHnY3u9mgJkaz3S234/aRGG+g1fPO&#10;ZMzGCtSdCrJMWkt2jTPPeHSNvOYdMNqYdtFpLMUs+HmuINx2pg2b8vMcmtU0Fme3xV0yLtXAmGJ1&#10;JW9/d5uPirCu53WKsr3VbA7TdMP+yrRSPY5Y8w3d2V2rCA+74XHW26xWKwTSuCTNRvfSy0PqHWuY&#10;tLwA1tzYuyfFTwg22BIrdpLd3L1/YJUE1T+wfiXf54ofszPW7xCyXbGy+2SV6nO+xHPja6RC/InE&#10;mZU8dDY4sTMRmm4Z2E7FuVdsWfopwjzELWvKBVg+S7eBaYXW2GnNd80BxjsHitfTym5mzDPxwuHN&#10;pKcT542Xkb3d0rPQyvVA4vLRvdpUyXVG1qcuDe9YZXm6vNYplOZtYq8D9ZqNhd2yh0KYgYHN9FOu&#10;8bi2kWdRXsMznbJlRYUm7TXXgA1bDjfs0LXNWLksW9K92+zmZgcPN4SuchijFmIabZ5F5bkyc55h&#10;Gb+uY17fNE3OrLI2fq/+bimmlZpNb2Y3dbDSe7OY3TZsM64FeudSXjhuO+aZk7d7utDcZjLVs4Cb&#10;be0993ZMtyda3S3givN6awxtC6DOYlmL963lTs1uWNguVkHermfRszqRV/NCR2T5Ciu9e1fg9Q9W&#10;i1vmYTVcYRFWvcy+7xpe3rjmNQ8Tkdk9TZW8s8w8u43Ba1mF1VO0hLxRTBcdqJFFzOqwboluercF&#10;A1XzGp6307n+0KThoo6cX7m6hbuP6+q9/sq0JW918kzXW7rXdZhNk2cJeeTdVnM7b9hQ8zqL2UPN&#10;c6v7580NtOkWNp/rga0ruld6Bx1NJg+FO2qYTW/hMj1Anmv1egzLhgtrbd1DFTrAvGZ1bdJtbtet&#10;ucy1F3UFer1f2Mvp1vc2itlkXuMstHZXfwu4a0JuoW5/t+oeqLjr7swrVsbwtMRyRG5D5PVfyw7D&#10;0NyGCDdNXrfSiCw37o7CYbeT1yu1nZu9PuDbrWTeXG4ac4T1ngfUC1u+6Qcsk8uzGY3UTJAXwOJb&#10;utPB9sBizwjuHlVhKl5a38im5Dyxv1XfyIjauJ0tgFK7qYd0p3VTFQ+2d7zx/J96vlHuEm9Ey9wr&#10;2QLdXyH0AvVqad38hCdPZuexpOW5pECWatQCPSSvuxZOYSNxubYYgOB+pN0r+8iaQFhetSyZSK/k&#10;uhvzildIzEjjbWIvK2uo8Orjrbs76gQckDmLcmcMhY0YaQymz7V8VovNl9cQFuf4Ro+pkenu8/qL&#10;23yFHt+ynxhzClhFuMru4KpF5WUsyzDPOL06F85gWimd8gZaSttnpDV66Xn9W8ADB8oyrVd7wjCB&#10;Qmvx3vcW3kUElCTXEZbgOhBXz3BPsRQI39VENl8hSYt5YTVNp+EKD5if2enMQvV5YBgK3FebOrj3&#10;LZaGWo6reaR56GSRnbRUi+e1qVe3GIXD/q2wCoUJYvq1d5QxG91N4DUJL8k8wyCZMR22bAN5mQSE&#10;mP4tfj7gFUgXCxtFJwu3vovdguntLHm+N3AH6yXgNk2eM8mzMdeETLyF7rEQY2BMLxReOMGIkRBz&#10;L5DXHIHJUmHR3vYyc4XRFYL11qswV7g58own4K4rlBjT+wrxWv1Om3GeYykUWKEihTJjEljlBhyj&#10;/shsDvdiTKGWCy3VIjH+0Gyd8OAS1jZ+mDCrkKdhGsCaG1vNFjddcVZ/1I8E9o1MmIur+Mooeq7P&#10;e+id3sVO7qNT1SNYpVqy1sQxtyvuNNHybqWsKjA+hQfLUv3WdMp5YltU2xUbGF3c2YPFwcpbqrJe&#10;F1nBTMId3vVfBDDGr1VQplSWAC7TEuLnRt6qxUxxXE0qNGV83fOEF97tRA6f8RzydPaOYeaw5HaE&#10;gG6R9hawybCptNhYeeXG2Gd8owdcB/soZhgOuz7SNoyiRVDxlQ14b1NJXSPL8gs7gqtJ2LFbY1+g&#10;IoWIzFYwWy18s1cotgLbGJkxabT5xetAWdw4WmQ/LfS3hV0vry9E1rdUTcOJzX5nnQccmju16Lzm&#10;MfWKAeX1PJUDuwHbKNvoMUirpQm74kJoMYV6xwuvRcVIs9xjYZaYW4zAfCDe3xayKpvARaSvxNe6&#10;MKU1ihV2Z69VeztOzHzVLS4+l9Y8YMNlraVsG7kjTgzwUqXo2sUMUuGb5VLlWpYf38Qx/T0vjdmU&#10;hSXG+K7CkSuGSWGbupqEs+j0VkZvB89LbNq/2YsrzAktbdMAVrrmKrtxO1vMVPxzf2xl1OzAlvzQ&#10;14DaC4ut6BqTm2bFNEe70piPEJZyQ4XEvdZQaFXeThKjmNtzCsvy9qXCXK4yFbKE6YU7eYwLiBxj&#10;Cq2KyirUp1BOi9CsIS2yuLx2Ma+7N0JeF1yLS41Uu/VkAe8ZFl6vJVerSOEQWE0sjRamJVeubHwH&#10;rKZqZcXyiotRuPZCq9W9M7kCQGJieaaSVrC1mqeqXOu8zlKoRovNXZjd6zAtrSr0dCtLLd05PFYW&#10;1lS3ndbNzRLTASvbgKl/DNKyNWpRsdazW367UKAJwWtyMfPJwlLMBPFIIydCZQV60+uL7kmp2sUn&#10;9tq52S8C9YqscmSyeJ07k7JQ7cIENIEJO6tAXQrl5/mowoyBjhDj97yL+MzK1t5Apj8JaFiq4np6&#10;WZdbsGptKVNWN2uQqt0BFpqld0x0WznGYGq3h1YERnbJwLhsjVCVlQn9CmE5oX0j28cGcrIMjqRr&#10;swZXzpw37yuw8h4htGwrPEC24jcLR/TKfbVcq/lSt6PosL0WDvB1ObIW4eTpWS+xVqSF8+bZs9s6&#10;nXGprdS0xaYsHHsiE3iH8LZORNwxvuxgMO/Ya2m7ykLy5o6RAjvTNQqVadEllrWZwgGrUOFaErjw&#10;yxpz2fQxk+BIX5E3na1MpsJ41CXWW7nKkRmtxSzWTLqyDUSWXi1Z5F2B6/9LmWjAAFqxjdaRVpNQ&#10;LVe1BorhHMnQTGYaZ4X5W4t16cLshRC8PWVeLEHP9LwDk+V2LPupfTjocFOGTT2yI+Tp3Ek4XsuJ&#10;1H++rK7zbR3j/eJbsxVpZin1BbBCRM1HCBtrkyG1bVaVVuBPKzYaa8QOXOqga8ZVeSGbKrq0sN8x&#10;0ZOVW7a+SGy6RRNcbJRaxBVjvNVmwGHJC76ZuqeCnddEO7rOF+21ug6o0YEiYrpqLWla7+8VHhvU&#10;U/ZaqtCikG5uTVO3vClyi9U3s+tJiHfqH39PaLVvKcKmQZbKWCOHsH3Oo1b11jEgLfJ+rEYUNYpy&#10;61VKuJU48i60sGnqklNYEFmvHpe7ytnGKF8qjeshS7V1qbKQuJMECse71qcunaxOqbJcF1Qqe97E&#10;eAF0jXaQqRbAmh7PxI+KG8h4hLAZ8URiSCDfx51tLG8e0zuS7WJNldyEa3q4f2Yzf795pn/Yu9qr&#10;8BHCPA0WcMcrbsX8FAugd7VS/V7MiybrxVaDzl1CYAF0n1bmEwug+l1iSGXV6Dz5UiWWSly27qXS&#10;d48mpdTuTGIzRNKZEquVUrkRK2espmctuXpR57ZWvJNxw1oqEi9k8bR1oBHz7qZ7F069mi9g+4/v&#10;KeGU1QJYycxov44B6ZP+0ZmcwsxHCOvSXMuZG98yytRJI1XTU5MbaZHX4NDGSe+O8YFHCFvRrzDw&#10;3IrwwryBzlNvvyrUJDJBd2rlKm/6kV7ROdwEev66MKoTaW9IZhJYtE1f17RgIQFcSHVZwN0czRTZ&#10;uADFQC1aCIu24pG9o5uT5YVW0abd3GqldLOaEi1bil73J+5kg1YMYGVWVKlo0GzuHljtZb6OL7/a&#10;mayVzxXO7du7eqCfiuwfWF1L2XXd89SijFdInt+vVmInTbCahshVmQAatzI6ZASBBUYA3mCBNWhd&#10;1en+OU9dNYUcEACB+SIQMwDFpJkv/cPlxtyX9W7tupM5tOowgXk04GoBLP+Kqr6RkVY2t6oKva+v&#10;j2VlP5a4c9UFO8ydsSyB7pIxdqWwUEzjChFFJphHK4/UEMlAAARAYPEQgE9ePG2Nmi4qAujai6q5&#10;F15lYcALr01jgn2LrdaobysEqgWwWimxfXkHh9Zz4X0rV+2emaViZmcStRgr0Y8Nmift0waSQQAE&#10;QAAEQAAEQAAEQAAEQAAEQAAEGAFvgBJRyx61jflquAUUwJoe3pKsE4ux9M5X01N714tLOEAABEAA&#10;BEAABEAABEAABEAABEAABEAABHqVQO8FsObG1zTWTu7W27ZPD8tnA6eG5I8QsscJ+Y5Y7NgysH3E&#10;G7+q/CuEvdrO0BsEQAAEQAAEQAAEQAAEQKDrCczXuoauBwMFQQAEQCBpbNu2bc+ePVu3bgUMEAAB&#10;EAABEAABEAABEAABEAABEAABEAABEOgqAvv371+xYkXvrcDqKohQBgRAAARAAARAAARAAARAAARA&#10;AARAAARAoN0EEMBqN2HIBwEQAAEQAAEQAAEQAAEQAAEQAAEQAAEQaIkAAlgt4UNmEAABEAABEAAB&#10;EAABEAABEAABEAABEACBdhNAAKvdhCEfBEAABEAABEAABEAABEAABEAABEAABECgJQIIYLWED5lB&#10;AARAAARAAARAAARAAARAAARAAARAAATaTQABrHYThnwQAAEQAAEQAAEQAAEQAAEQAAEQAAEQAIGW&#10;CPReAGtufE2DH2vG51TN5aXglZYoITMIgAAIgAAIgAAIgAAIgAAIgAAIgAAIgMC8Eei1ANbc+HnJ&#10;9iY7dq4aPW9aYJse7p/ZzC9tnukfFpfcK/PGFwWDAAiAAAiAAAiAAAiAAAiAAAiAAAiAAAi0SKDX&#10;AljJuk0jfTxGNTW5cWhQRKv02eDQxskpFsFyr+RDYku5WiSI7CAAAiAAAiAAAiAAAiAAAiAAAiAA&#10;AiAAAm0l0GsBrL6+vulhFnVaq+JXc/v2rh7oJ0b9A6vZX/dKWwlCOAiAAAiAAAiAAAiAAAiAAAiA&#10;AAiAAAiAQFsJ9FoAi8EYnGCPC86O7V1r7HkVw0jsnGUfMRmRBgRAAARAAARAAARAAARAoOcINM7F&#10;wxY912hQGARAAARyCfRgAEvUpW9k+1gyM8tOVq7azf/lx+xMwhZjuVfoU75NlnPANEAABEAABEAA&#10;BEAABEAABEAABEAABEAABLqcQK8GsJK5HResEptgqZ2v+N5Xe9evYxtkuVe6vBGgniCAr8hgCCAA&#10;AiAAAiAAAiAAAiCAWTFsAARAAAS8BHosgDU3vkY+BLgh2T4hNnFnjxTuTNbyq1sGtosN3j1XKrY+&#10;Bo+K4OKyAW8cJ6QCARAAARAAARAAgSoEFs9cS9d08VS5ikEgDwiAAAj0OIGqASyxk3qD7UJFJ3Te&#10;fhZ9I7vkU4C7KFYlQ1jionFJ7JOVudKabmwsxHDYGsKC3D2Ht5sV7mbd2mpFEA4CIAACIAACIBAg&#10;sEhmCIukmgvS1K22Q1MuyFa2KrVgWnnBVKQVq+sAhGoBrLnxLclOFiDanmxYO5ls5Kf8fHi6ldpG&#10;5lURMyNgJtdlBa9kpeu93CML7dFu1gEDqgZQ53I17Gadu1m3FhsC2UEABEAABEAABBYqgUU4genR&#10;OEheSy34Fgy0V8/VvecU7qTfA5xO0l6oZVULYNFu6Xwr9c0bV49tEo/ysW3VB/ZlI1jTw7WHtKaH&#10;p4Z4uGx2LBndQGu+pof7Zzbza5tn+qk894rdfHoz9wrtio5XARqygAAIgAAIgAAIgMB8EQhM3jCv&#10;m69GQbkgEEmgdx+F6a2v6iObA8kKCSzOYaVj1l4tgNU/sEo2XP/A+pXqWb7ZmRm7OSf55lR1RrEG&#10;J2jnKx46o18fnJ6a3Ch2c9ebt7tXCq2sfIIutMvede4W/i5kqzXsWM8sb5KhHN2MtN6aQhoIgAAI&#10;gAAIBAiYA+KiGhx1ZRd2rb21660qmy3Vo+vIqrkgy0R7q9WqVXmR5+r1Js7rnovE2ZrWG15BWXtD&#10;pwGsubHVLNi0eizdyYquZK+Rqn0jm5LzxPqnvpER2kpd/AigWJZlHANjs2yt09BUe7bJEnGruX17&#10;V6ti+wdWs8LdKwvbO5BN5AVWareY2mH24lRSM+9mvIvQe9ZunBAIAiAAAiDQiwRiRueYNL1Y98Wm&#10;c6AdF2QTL8hKLWyjde/U9JqDRdWaeXd8CwBC4GZ2AdQur3uG7zTbWvE0gNU3uru5c2Oq4tzYecmn&#10;+aN2O0856zxnc6u+kQljF3WRa3DC3FhdXBkRaeSO6mKbLBHKqmFJ1tz4viH5K4SxTk/ve2WeBDL3&#10;6P1/XiQrFlP708UYdEya9mvqL6FrdXO9Z/cbgxexOa53Le35Mj+UCwIgAAIgEElAjyY6/SIfU8yZ&#10;7UJCEVmXyGSR1oVkXU5gvprb28u8ysyXhl3ScFb1e5RGZCwyXLserXspQ6q3joFHCJ+zaZSHn9IH&#10;8kw1o36FcHpc/zKhSN8/ujtJVo/Nlow8uXimhzck62jlV9/KVfQoITtoay73Cn2q970yT/LQx0Sv&#10;3IlRqYasMXGhCyBV511hN8ISgBDWNsYR1NtVwqrW2JqtiDKhNd/VNEV1gEYrBkbqmRKsPtgB/Vsh&#10;3xN5wbAnmmlhKNnNxha4kbAGKcsveR3UwmivztTC9erm5MScpbQyaXHnbzHW2Mr4ZQ5e7ljWbrZm&#10;iRa3yIrHa2i1UXzGaimtiatbeoVWK5xbxkCrVp3KuaqZdOXiOp+xXua12ElZCG4VAgONJbxU9a3E&#10;rbjKsnWsJb32V15pge5pOTrK7rqIWpSsS4jbWFptUt566x0QO+x1y9a9ghMuW4TfVLZt27Znz56t&#10;W7fyj6eHV1+zabeIW9HbBvuRQf4rg1bIif3s33krd00Msn9ZUIo+V9eMYmR+foWFrez1WVX1Z1LZ&#10;Ru6ixPFZ9gSjfj89vGbfJl6KeyW3LBZWY/Es/XEpJ2IKZcECnVcHDugKvWXnVkBBX9QfedOYxu0V&#10;5dXZ1MeqvCXEVNLkoJNZ1fSmcatmFUpVs/7GWIBb5bL1dZvJKzOvmQp19ja9WahpGHkGZtqMN/Dk&#10;Jax185I0gbsJCpussFMEbIzM3u0RXpmWHG830RnLqm11Rt0fdbdyyed1VStvjPW2I01ZHxVuJtc5&#10;5PWvQF0Cjou8HOWNaTuvO7J6U4ycMHmrlMJCq7Wj2T3zdDbRaTXMESHcc93G8jZ368SsYSiy3Fbc&#10;TgxzUw13wCpl+THFhdPo4syTGNMNj/tWvfKEF+qfZ+SuBereGpOlsNzCccQszm2ywtHB8uSBMbHQ&#10;HvSISV7LHYjz2iISQrVu6Bq56VTNkTEwuwhPFcL+ueyIk0cjzzVZA4RV31Kl58153L5pGTkNTxal&#10;sC813XUewPiRxbI3V7jW0MQb9gYxJMvaZHyNCju+t3/FN7fZW83hyTK/QK93JbjOxKJtCdcG4zaE&#10;tyLagbhuLTAKWINIjLeJbNa86YfZHcKlmwVZHTlPzzwy8U0fQ8BrBpa27lvXA5im5c4xvL2ygnqm&#10;A9GNYvY1rwPPM+DKCrjmHR4aCkeigEM2B1mzdlZXsjyhbrL9+/evWLGiEQpgCd3ZTlj9F6yfTcNa&#10;7JoOFRlnLCUFlFIGabK6gFLETElTkTUZKDOCZO6VHA1YACs5J0q7PD9YOCuKkt6RRNVUzTPBaiq7&#10;OnivmF4jXJCZPW94qKZqZK5qfPJmVJGFxiSzFKvW+rqgmOyuf4/JVegitQ4tjnDxysTgncc07uzH&#10;HAwCuPLGBmsc0oNEzG1PDIcFQz6msvWmiUTnnVoxTSKzV9PZK9zybHmKVSsxJpfbO9wZoXu7qG3e&#10;LcKaXenO0gEfHlPfetO0aDAmRtdde43B9TZ5bdGi/88D5VpsqYIClmP51XpbqtTQXLboPDOwGss7&#10;TzPTlC3Xm95VJt5KvWOlpXaMtJg0tVS2XiEBtXuiRq7HiFE77EBiJNTbCmZX1VO1mPBi2GV12E9a&#10;ynQeozaGsMs19axrBtuiPXg9mHfSXlhQl9SoUE9KQBU3q1+X2dzwyhuiAlgihHXeCbvNRVhz48M7&#10;1olNsMyg1fTwcCJ/JDCydvOfrHIAq0Jfqre2eXOsvME+vs/XqGdMZ8vr2zWqUUpUqckrdVFXfuTX&#10;KaUU8/o780sPa0Q0R0pzHuAqbEb6y6rUhenbBL/emlrfVumeMi/9tN6q6duDBVOXdvCBTGuimedL&#10;Fw+o7ndc3pHCGjGt2Wpbm88kFjNwa928U2rv3FpPweuqiNfz1y48LNAb1rG+6+6h/uj9At+8gzJv&#10;pepC7ZVT2IWtgT7GaPMUNm8OTcNuawVrFx6+kfEGsGrXoYJA80sR62bQWyNzLuSGrrxzcm8njVQ1&#10;L2rQ+SlZ2MK77e4vEi/dWwUSu21ndvxCLxGvRispLTVitHLv6L1DqtYq0L4xxQVqRyuwAntgqbxz&#10;X7ngFP57f8YR+yuEvuJZyMvZEr6VRqiUV+/jTgMbvSIHbNMFdN4dmJZROEepxKaNmcK45hGmW+cW&#10;lWkxe2DKYn2kTde8HhgsvZK9QtpoB20W3Sb49Wptuh3teXpC80gOC6kukVVGssoEFpgLqsah+7tM&#10;3nBjejMdB+lAdazJWN5ELl4TPQ8sOy2Mb3Gv54/PHpnSW+XCCViXTG4j61g2WbwZlJVcdlquNTHt&#10;rUKh5m1Lj7rQDjRKBbCFWawWtG4eCztapHztK8pSsvyYvs8tLLf2BBUcUe06tENgnhu36tvN1Y9R&#10;1b3f1LZUyibdxKWy57VgGsBi66zYjldXnNVPPxLI39Lx8uTT7q7r1q8Qskf72MZUubtc0ZbvdPSP&#10;jk61EsHiRTUaa/T28FxXccm85l7JAtD7uJuXzcHAvd6OPlC7zDZZSWU9XS9fWVTHMpo619LHOqZ5&#10;XkELe1Y673ihAAiAAAiAQLWpbe3c8iZy3rm4W3pPD/plZ4B591e9BaG3tM2zw8gIVKR5196t2ifQ&#10;qlGv26QbF8izz5622xrtARxqhNlJUWUbrmz6wrqkAay+0d0yrCPCVenbzO5XOQL7RnbNDmyh0Jfv&#10;GBibVTGjnWNjm7LruQqVzCRgRTV3bjQuTQ/3z2zm0jfP9JMC7pVyRRRSLkxQrryqqa0Y8MKYinUD&#10;Wzfi0+UjUJerV9XAkQ8EQAAEQAAE2kugG2YdddVQx0EWUqUqwFkY1Y+MalXggyzzS2Bh2Gc8Q9eS&#10;Fx6BQI0WXtzZG3DQBDrTuBGPEEZaaN/I9rGBnLSDI3y/LDoGV86c18oKLLuI6anJjfSE4+DQxkm+&#10;uMu9ElmFbLKeHjncLwEqMagn04IJr7iBrXoAQQoIgAAIgAAIgEDbCHRmSt029asIXmxVzlu8U4Vd&#10;N+Xp8G3hPFZ9gVnsAqtOOwyj1xH1uv7taFOS2YGYXX0BrBAG8xHCxtrE2lGrJYBz+/auHugnEf0D&#10;q9lf90orBfSEdVqG0p06W9GfDhh3K+3u5nUV7jbO3pBrtylZb6NAGgiAAAiAAAjkEei5mUbtTemd&#10;H+rZwoKZISyMiiyMWpS14chv3BcnnLIwuy19TKvFpOm2ehXqs2iHno61ZrUA1vS4uQVVYTMmifEI&#10;YbPp7qgVIaH1JOk2XMZZKbEda5VSWi2AxN7IS/fUC+3ePW0BTUAABEAABECgkEDhNzpdPvEorCAS&#10;IGq5gG1gAU+8F3DVvAap6+ueLAADjgy/LoCadlsVqgWwkpnRfjce1D86k1M98xHCmgn0rVy1e2aW&#10;hM7OJGwxlnuFPtUbt5snZbVZbH6nLJ8W0wNviwC5nYvf08QBAiAAAiAAAiAAAoucQM9NinpO4UVu&#10;YG710YKLzSQWbYtHVjwyWSmzqRjAyqyoUgGh2dw9sEqpVDKx2vmK7321d/06tteWe6WkSDcK0A70&#10;5ZVCjq4gAGPoimaAEiAAAiAAAiBQkoB3BF/Yw/rCrl3J9u/J5Fgt2JPNFqH0Yuubi62+ESawwJO0&#10;r8WrBbD8K6r6RkZa+XnByDacG1/TWDu5my0Bk795ODixM1nL14NtGdhOe8W7VyJlI1nbCbTPlNuu&#10;OgoAARAAARAAARAAARDoVgILY5IZiFgtjAp2q/nUpheaqRTKBRaiReuXav1qiasFsKqVVU+uvpFd&#10;csmX3ktrcEJc2WX81KFzpZ7CIaUGAujYNUCECBAAARAAARAAARAAgQVEYNHOkBdtxReQ8aIqi51A&#10;J3tx7wWwarEOvYFXLdIgZLER6GQXXWxsUV8QAAEQAAEQAAEQAAEQwHwbNgACIOASWKQBLL2P+4Kx&#10;Cbj4BdOUqAgIgAAIgAAIgAAI1EsAE8V6eUIaCIAACCxyAvM1rCzSAJa2NhbJWuSWh+qDAAiAAAiA&#10;AAiAAAiAAAiAAAiAAAiAQJcTWOwBrC5vHqgHAiAAAiAAAiAAAiAAAiAAAiAAAiAAAiCAABZsAARA&#10;AARAAARAAARAAARAAARAAARAAARAoKsJIIDV1c0D5UAABEAABEAABEAABEAABEAABEAABEAABBDA&#10;gg2AAAiAAAiAAAiAAAiAAAiAAAiAAAiAAAh0NQEEsLq6eaAcCIAACIAACIAACIAACIAACIAACIAA&#10;CIAAAliwARAAARAAARAAARAAARAAARAAARAAARAAga4mgABWVzcPlAMBEAABEAABEAABEAABEAAB&#10;EAABEAABEEAACzYAAiAAAiAAAiAAAiAAAiAAAiAAAiAAAiDQ1QQQwOrq5oFyIAACIAACIAACIAAC&#10;IAACIAACIAACIAACCGDBBkAABEAABEAABEAABEAABEAABEAABEAABLqaAAJYXd08UA4EQAAEQAAE&#10;QAAEQAAEKhBonNuokAtZQAAEQAAEQKBrCSCA1bVNA8VAAARAAARAAARAAARAAARAAARAAARAAAQ4&#10;AQSwYAddQQBfEnZFM0AJEAABEAABEAABEAABEAABEAABEOhKAghgdWWzQCkQqEoAocCq5JAPBEAA&#10;BEAABEAABEAABEAABECgewlUD2DNja9pGMea8bnurSU0AwEQ6B0CiMH1TltBUxAAARAAARAAARAA&#10;ARAAARDoEIGKAazp4caGZHvTOLYnGxrD0x3SukwxZpTNPC8jA2nrJOCGJxCwqJPvgpAFk1gQzYhK&#10;gAAIgAAIzDMBjKfz3AB1FI9GrIMiZIAACCwQAtUCWNP7BmZ3jfSZDPpGds0O7MtGsKaHuyCkZUbZ&#10;9PkCab38atBQhwFvwTf0AqugabGw3gXWuKgOCIAACIAACIBADIHFMwVaPDWNafcFnGYBN/QCrlqh&#10;QYbr3j4y1QJYgytnNtiPDM6Nb5hZOWhVdPL/s/c/v3UsS34vuvj+AfsP0KhNymhie+KBDVNDw/eB&#10;2m6AHtw9bDVggHynB5c8F9CgDTXOaVhAD/agyTuQnzSSeng8uBz4iHi34aHUkAcXD7DARot8PTn6&#10;A7rhscFXa+ViMhgRGRmZlbVW1VrfhYN9qGJWZMQnfmRWsKrW8+6mpyZdrPDE4qMHFZcPMZJj8kgW&#10;fGJAR3w46LVKbcJ506U6Xc2nFTeB892v7kIHFtin5T5oCwIgAAKTI9B8oWkucHJI16Kwin1avpiW&#10;tmvxMiYFARAYP4GhS9lDA+v2/KDrEB2cP7zKqntOcPGhx5bEDt/OHxl89OkeKXzL+1f75zfdTU9H&#10;l8uBfd6T1d3hdffxmDjs6mTv+tX8lqpX13uhRSaPDOXfob1SoXf2ubwR6hw6FCljx6kw1Ra3uVUE&#10;queU0L1in/HHg8c0jAEBEAABEMgSoH+9aPiXjNWsI3RvsJoZszynu9GqMI0FT5AwckfYDko15hqm&#10;RgXn1ZwyUccNASd1oTeJMNh4P25A93yIoB1O5kMDa/fs86MO0dXJ5dG8P3TzF7Nf/iFpay11mTeU&#10;Hn3YI4XzYYeni8cMD98uB943vVrcknV1+e74aNEwOzw6fnfZdbDkkd7YppVvWW2zA3oD8wqYdOvH&#10;WEK89jvGjcdZDmVbDondq+4Hdh/W1jJpyXdIWZPYRQ0JYFyy1+WOMC+ydVzRMGJtYrTIsJl6FE16&#10;qzPikNFV80SLZ8x4DJfxs8HVlblmVJ6qVmZQo1Lh0T+Aq+1Vp6bSDMkTjW0/qxXvi/yK9Q+YICG1&#10;gg+0DqYfITx8G26o2j370+O//psbbt/97VnxAcH5AdaZurqIzxkuhu+dfZ7NDs5vxJ1a5fBuv309&#10;2N8L5+3tH3T/lUdKpUZn2wlWKnag8amKIMtl25zxwPEEqyrHX+tt81dWB1nMtKoXRXLswUWiBorV&#10;PmJpP6uPHHZuKRbqaP+5bVMvtUI0xLJiUT3ztAhv0eDmqLMxowZYhc4r9mDP6YZerah6WRdU27Lx&#10;bqomw/g7QUVPsVtxW3lQ7vTijkX+ymm73JDEP8D0fBy+j9X+c/0jnUDCxYx/8BAjabytXZkmBsow&#10;84htaDtLYWdGRyWd+ZUa1tAQD7cYwwy7Uw3nMKcmjGEkT4tkzxmd3om7I6qSGgkefdRJZUH2U/JM&#10;al8OlEa11E1KqNBKcpZ5ZIyhvyqdnTql9NwiT3mEG2N23r9//+XLlzdv3sxnvTo5+NuXn88evZ19&#10;fvRktuxmLVXr3jW195ufwnvcu9bU68Ur3buDPz/9RJtT3a+evwundG0r5RYtv6WLkVcnz769DGK6&#10;ybpnFuPP3cQvv/EjRp+s66Z1d4Wp0dCVA5VX3IWEAfGfnRB2hBUU9XkoGXZ0XjZX1FOWKqZtSvmo&#10;pEGcThoLd5wxxYShUOVTVoUufxgusQejoqoVNlIvqGxT9YI5y0gwqra03aDKzPGsUlErGatsIhlg&#10;qaimOqtWe5ybSgE1eOTgoLwa2zQ+jUSjVkgU8QgDaJwVfiWdS0XRyJSut5lEk1kEGhpmMyvQjsyp&#10;ZLXgUM/anLNI7TISYcqy40kZFpa21+wg8VezVOmgJsjsNpxOI8qIFhYYLDXUHIl10hMhdLCxDqqi&#10;qDI0UKkcT7mQ8UCPOHOZVgwZISxPZarapSBVi1KVSq2uqiFG9ZOhxWDSc40CkpKTDQ81GbNVl3nf&#10;s2GNE6krjlp7pb1qhnpmZ6FLa2OKgJHpsepSo6JuUjirz3JtSrmJ1XC1pHuyWy4QMjuYDmxZKYJM&#10;8zQbgSzvjLzOiorzSlDOKq0upmzeVFga6vk9biwZqYVA0mZLs3EiOzflC1sCNVxWRWcwpFKShq5a&#10;ig3PsuKZXafkAifLL40xVgfY+qLGCT2YyinVIrm62elgJyyjLTd7rD5Et9rbwnCWM1qYmfRE6Qhp&#10;rL1IGeYzW2hUpCLEY5EcI0sZXb/UvJDxJs20t2QpT9nRYsyiRoKxYLGwj/mr1kAG/Hf//ndPnjzJ&#10;N7Buz89vzs4ev92KdJLm2oXWVddBEg2s2HDyrCfZMXTarjnWPeK46FEtD9+II6wRR+TTBpZzwTAq&#10;mhqO0ZfsRE98qxmY2hyr2FLBre60jIMsr1IVJ5sJFVazwqROYYulp9glIxSISJKhtq2TBdSo4Kwq&#10;xRlVQyR8dbzHtNSqkz2XbpJSPONxal3kSaeWkJlFsjjK8GZFWZ005cpoTjzLE0IMgjxXNZZpLsew&#10;qbMxUJTpqfpDhRgBppYgJpMuVzLmbeuYo2VhCQPokpZKNOqdbOU0AowtBFGBUBzUTaFcgFNOT6Gj&#10;ZkYI0nZVbGrloqCoj1iVYzKz2zgWOcz76kQMGisF0blGXEWd1cGUmDGXLGLMp7QsGKWS6kn1YbbL&#10;FJOhS+2SAeypJ2oiszSU9TaV8qkIj7MY9rL6TxVTa7Uh01P/ZdmR2cG2wrI6yUJReoTWh3huVv9U&#10;lklprDLQKVTr2AA1wuWY1BEZJ0ZBVkORKiCrvYx5xpCtCD09KMPbKHcyElj+yqWttILJKZhPDR3U&#10;YFPNYQsBSxyjajHvGEu5mgUsHhic1EWEERKp3DRWOiOds95kVUu9HPDIV8fIEp1ax43TQ3IZOsjV&#10;0F5T2G+Zx52GyIhKyUkVNxnbcjkuytwYVEG3FASmTzaqs96vABgLphqfsiAbOlSkEgXFJLP4j7En&#10;S5ZRKOyCZsRJqlyEBlbuWwivTv5w9m/5u9m7h/Zm1+Shwu59WEeXz36+5joevu1/11XKS/dvvpq/&#10;++rrTz92vSp5JOvhwgGpzFGPx4PdD3QA28R3ngv/C2Ehq1I8wn5l16+sZWyu1Cz2fouGckwAKirO&#10;ol4VeJSMY4KEmEvhePwnZUhTMYKlFZ+VJ7uy20oybkwNOjsr7tTj6s/M2NQGhU3BsNB/UkNiTFKe&#10;smrT4GT60xOlc2lw0p+jE5kfVSuy4aEOoOmmKqYmDstBFrcyuhjYMCmNRpoOMnMlahnbqjtobKsO&#10;DXJUCDTlqfDURCy2GUw6hZplNOPUVGXuk/RYtMhYZVOwyhPlU8OZzOjHVDyzwJB4o2lGLaJek94x&#10;VgfmbhqWUmGWdCkaRoREnnZ1oqWAFU81ke0iSTNFuoxVDxp1dDCLBNX1sjaqcSvDXtZeeSSWSqMg&#10;y4BXq7oaUayeyAJLsziKldGeDZuopBqWLHpZGVQLslHbZWFUJRgHVYDMfBquVFQqyBlqFmYx0mQB&#10;9CjPQo6mD1sTUzFGQ11WJ2psKrqYnqoXnEWJKsDyi+WRJK8eUc9iRSaV7B7+qu0seaWclGti0mVR&#10;05iURUxGbNaWVO4wj9C1L3JTz5WutB0kvSDnMtaglIFZknQWNUqjN42aSWOVzWjnHSu8jKTfa8zj&#10;tHqnZBbBjJQ8oZWKB1ZqIk9qJkuNLBCWMqq7VSEqIlYuZPWQ06lbCGqaXYKyxSdrUda/qssi53B6&#10;Kv2la1KmsUg2QpdWBlaKDZh0JWKVhLpSXTXYLLJoxwFmA2txl9P8icLuLqzF9/zdf3ZPP+y/fvSd&#10;gt3XEh5ls3cx4Pbi4pEs31nzu7y65xE/n+3dv2jr8O3H2fP51xu+3v+weKqwe1k8P+KUXRwNRmIz&#10;37CiY6S3mjayZGTru7TZqLlqMtih7EkeusbYPpBA2LmpNKNJFaeI5mTLKDslJhtNyFTpT1VJj6V2&#10;wrM8l0r6i46MHCPAok9ZuKb0MYSnIER/yULsd5aaDqmMoCurkTX0V3JVMCLZv5DIlAlH2P9S7o7D&#10;mDtiqaFIqcKMueoaZgVLK2a+uusyxEozjfBgv1I3Rmr8p3wkj0diYa6QjNEoWj1SMUmPywDLpieb&#10;gqWk6ugY87ZK2dLHoiXSDlZQW9TApsHJMKqnp9QuSnabp38pZJEgxaqJz9KWxolRFuhZcqJUsMnY&#10;k/GvKmnDrstxAAD8oUlEQVTYwtxkQJCpZ+yh7UWBxpXfQamyYB+ngZqNf1ZdZRymgo3NwrKDprAz&#10;tqWEVPixkPNTymrCXKOmPC1HWYHqGpc6qOaImlP0IHNx/JWdjKlwpad7wkyOYQET/xnXlDhFKpv8&#10;u0FP0klW9tIcV2fpDpWtEQNsatsjMm3jYpGNcJlutMo5I0Fd7IqinU1Ez82aIFdSar5ahZx2pUKU&#10;Jrux3ZVecGZcqnzZKeMJ6RiiVBOmVYzerLYyYbNgWVR4ymDKahkzVHMa2DQxU7FByah2pbzJ1POX&#10;QXqif2VPEbOLiaq8esrDI4S35wd7v/zr+ZnHH7tH8x7+GQ8ZqTl/Kdb1q/BEn/IhL8PySPPXgNqR&#10;7B1YzDcdqVjjUq6SYyjf7qz4T/qzU186O3Mbkxb+KZW0z1LVsE2W0eO3i+7D2CxM+VRYs928E2N2&#10;mHSTelGa0rm0nJVawdSL9S5FXt2V2vCziDwDSiOhlJutg1FMPRP5lU+pUerWPnJSc8myEKOl+6G/&#10;jUFINgI90eIcE3VuhTfOSwOGlnG/YnEkLfIUuFNU9bBqJrIaBLUrBDYJqmoC2ahWLepjJkVXqnZg&#10;VTF76URGbQmxamCh2S3lBP3VbQAdHIcNGh5Z4WqcBz1ThrRCXS2nbXioVU7VLeVTz+pZbewQJ6o7&#10;gZ5WFGWuugGjSScXNWP3whCtt4AM5C+6/zcuZKIXjAsEj6OzcuQmwSNW3VoYuca2UvbOIVvrsq6h&#10;MVy93GdnMZae+Cu6BrFVI7U2Vc/LTuyPUQo0dGOBXWdFqxWB2t5EJqtjHg5y2ZXFsIjS9+/fxTuw&#10;igSwwVYPq/s6wr3TcJvUjP7cZ75e51Y0sOj6wVa15rlRahvbrMjTPRo2iWxDcwktFu4+1walrIw6&#10;G8sr2+urmeZB2lO3uilsP/qX8J7KZzk3l1+0LWg+OwROhUBdWqnbF9rAKtrprosVKw5D1/xBzazw&#10;Yx97+5w7KIf+wu2ooMufEeR0ExJUWm9GyOUgalUROf0hr1gCs1F6J+qDBlbWNf7cV0PLOEi3vurP&#10;Y0ilLJ8+Awyr6QXCeotJkYH0SoedqP4VYZXlaJVzUdvVasx6sv4sK3LHoIPZtSHN1v7m9JcwqO2d&#10;cGNZoattSGS5JPVJ6tDAyr0Dyw+ge6zwfD8x/PC+e9X9/vDp9c81zxD6Nek3MjI14IZfdf+NP/Sb&#10;s+/ZfeKA7mOayEkZY7OKMPuyqD3f43cqe1BWw+1a1h6xw3FjkoebqDbEcN4oCDQJDFavmshcAZ21&#10;l9mGNlYwrzhlZetjQzKlomRUUFDOlXE826G4elLNVYtKQU1ovBrq8mBqWJ9MWRclZ6BWqOcvm07s&#10;4fIhXkQYmk/RERWEN+mU7B7bH07NsSCc2iI1eG4Jala7aFmjeyeJvQmfdg0sKy66RwgfPs9nR4kn&#10;DduG1lIamfnhx+xMG7bdaRIrWWgbNkDuyIFx5C4ebgs7csOhHghUEFjjTrpC2yanoIZnMfZBpO5f&#10;szNiwCoJhKzv4+VVals619QjUOq/qZ6i17fqBdcmbec23onZPM32dieNKGtdlo/a4hk5E6aere0Q&#10;ttQ1sLrHAG+L/LF/fnMXP6k3ZRVJdA9+mPfxT04BrLAO4QOnJtlh09qUTLRFOOYACBEyfg2zkYwB&#10;IAACIAACINCQwLQ2SA0NpxuDie67nDQmvfmZtPJOB6lX6bSTVS1nhCcWXd6PUP+GKsnr6E3qTuLK&#10;Sw2V2ItvGEhMVF0Da3bdfRug+OydXScUpY8QDmfLVkue0OK3eZVrbJE3oWAYGzroAwIgAAIgAAIg&#10;AAIgsC4C27OJ3R5Ls7EEFFlEGEAJVDawHt1RdX9n003yHViTZ468mrwLYQAIgAAIgAAIgAAIgMAW&#10;EMC+fQucPHYTt/zGz7G7p6l+2+nrNZbZugaWfkfV7unpKl9u1TTwIAwEQAAEQAAEQAAEQAAEQAAE&#10;QGDVBFbw2NEqTVrjtf0qzcRcW05gXU+m1zWwttxZMB8EQAAEQAAEQAAEQAAExk4AF9Jj9xD0AwEQ&#10;AAEQKCGABlYJLYwFARAAARAAARAAARAAARAAARAAARAAARBYOQE0sFaOHBOCAAiAAAiAAAiAAAiA&#10;AAiAgEYA980hLkAABEAgRQANLMQGCIAACIAACIAACIAACIAACIAACIAACIDAqAmggTVq90A5EAAB&#10;EAABEAABEAABEAABEAABEAABEAABNLAQAyAAAiAAAiAAAiAAAiAAAiAAAiAAAiAAAqMmgAbWqN0D&#10;5UAABEAABEAABEAABEAABEAABEAABEAABNDAQgyAAAiAAAiAAAiAAAiAAAiAAAiAAAiAAAiMmgAa&#10;WKN2D5QDARAAARAAARAAARAAARAAARAAARAAARBAAwsxAAIgAAIgAAIgAAIgAAIgAAIgAAIgAAIg&#10;MGoCaGCN2j1QDgRAAARAAARAAARAAARAAARAAARAAARAAA0sxAAIgAAIgAAIgAAIgAAIgAAIgAAI&#10;gAAIgMCoCaCBNWr3QDkQAAEQAAEQAAEQAAEQAAEQAAEQAAEQAAE0sBADIAACIAACIAACIAACIAAC&#10;IAACIAACIAACoyaABtao3QPlQAAEQAAEQAAEQAAEQKCCwM6f7VSchVNAAARAAARAYLQE0MAarWug&#10;GAiAAAiAAAiAAAiAAAiAAAiAAAiAAAiAwJwAGliIg1EQwB8JR+EGKAECIAACIAACIAACIAACIAAC&#10;IAACoySw+Q2sncRnlO6AUiDQl8AGtAI3wIS+XsT5IAACIAACIAACIAACIAACIAACjwlsfgPrTvsg&#10;DEAABMZMAD2sMXsHuoEACIAACIDA2Ahs8M5hg00bWxRBHxAAgfETaNnAur24uBq/xduhYVjqxrng&#10;jVOr7YiLKVmJOJmSt6ArCIAACIDAKAlgMR2lWzJKwWtT9Bp03k4CyNbV+72ugXV78Ux5MG/v7Pqx&#10;AVcnJ+hord6nyxknlE6TUDWl5CSUX1sUFk7cwQw87351FzqwwFuIEMNBAARAYPIENqD4j/nviJOP&#10;DxiwQQSwzXM6U4KKdXISDCehpNMXGJYlMPQKWNfA2j19dX5+w5/Nuznf5/a8e941upp0sULP7NnF&#10;7cMUyzYaOSaPZAEnBtibpwkl4bSqW627+HlDp00rPQ05E4qxtjS61lXoXuEDAiAAAiCwPQSMvxK1&#10;WhBX84cotu8a84akFdhRRSkzalo2qsqrJkzLrmyEjNmcMevWgR25esH1k1AyG6UYIAkM6llD+EMD&#10;6/b8oOsQHZw/dIjkkQe9D09Pd7kVu6enh4+P7S+6XEeXy9u1HrWfCqNg9/TT3cdjctLVyd71q3kP&#10;7dX1XmiRySOFc0x5ePSx4ewmQdZTiH8n5+8h0pE91SsKAQ/zIoFxcEMrGoqqs6X6rNjJCv6146F6&#10;lhWfOF13rBgUpuu/4ZtcykxO4bgvR173SVhKj8XAKsEyNfpYFM6Vf4lZpTn9C0h/ApDQhIC9q19l&#10;UE20RDfxwqiEqFvi0e6T/aW1TzD3ObeJc1UFjNWNTdpc/7psrTsr7oWakHQKeWhg7Z59ftwhmskj&#10;TqH3w5ZdrsO3y3u1PsxeLFpZLW7Jurp8d3y06JcdHh2/u+w6WPJIoboyeprHk6pR/1mChP5y/MA8&#10;C6rNs7+2TIL6z3iwT056qkwf+fTc/lhsJw4q344Kf3TRkfEagF0M9DSkj7/qDGno5Z621+lvnDVE&#10;lnmUzDqRMS/llpXvUdK5rqfCo1Rnv0qekXWzB1vs+myHEz23VIfU+FI52UKqhkfbWTw+WvHS71Qp&#10;tdVhtSJVOsJxteb3J0wnZenZX3g0nK1c/SVXJ5THZdXqeRZ9ls6Sf6uNsawb9hEPmfWOkXjV6pot&#10;VnITGySnEjD8Ko4ximp15GTBDic5O3UcwChRLE4hDdNWKhOKZPyfUyU5jK5lWafbp9PflnqwdHzD&#10;ukHZ2mpklaQw/R4xUiyVvDRKs1r5NaFrYoUt/oAv0pmWo2hL3SOE3elXJ8vbqu67UfMDrDN1dRGf&#10;+FsM3zv7PJsdnN+8ZTdqlZLtxt9++3qwvxdO3Ns/UI84xUoPqWsGdaoh2R+FdPGw87AihmTEp3T2&#10;r0xqALEUosuhh5iB2uk+tZhWn5s9kRloZGBRcoZgqKORCg8qrS6E6Eqm6kZp0AUgZY4RhE4NncPs&#10;DJVOzDqLBb/BnGH3ZEE26uiArKoV1alIgVSxkutWVlVP7ZWlLBWKKvlsmaUVrLRIZrmxpPDId57C&#10;4iqLOqtqKsbqMk59ClgtF0F+Sn+PXVKCUZdoPFDUthrOBKxIgSK/9BlslKw+YrPnssopl4YAjbZ7&#10;1L5VfCuiP6OzuqWKsyfqjDJIT6e2pB6N90/HnJiKfL9AaYV6bpxIKpCSIHNBdZws2qWLQrZAsTRv&#10;viI7w6xomKceZr3srG8pjxcpLJ0bZ6dR6imzdj3vqVUqbQ2xdDVhCwG10ZlK/vLFUoPWyfgzKyl1&#10;79+QBqZMjjYaVcIe46HkCRKZxWqaG7Tt9GEE7CKTpWGcns3iaIJaUZ3pQOGoLmCRnLp32KOtsarK&#10;09UjLPKpE5khdQ2s7l1Tz78uX4LVPSC4eDTw8OX5vI/06HN9trdsc73ev39l1if57KHTB4MOSznY&#10;Dlw1VyV9pjmVybLOSF2mSfxnKiZkaZPF1w5rFbjcXBoxnU0bFppq3azOGfVF4NmECSqxfDYMoUAM&#10;99kLp/HWJzUC40R2UasreRIRJWlkhARux7NkonKQq7J0hydI6JiUTOr91FqbnUutANE0lvKyOEgd&#10;SuPKsxtLjUnVGWN8/BWzkRmSssIfpSpYdpAVRnrdm11BZOLT3YOMfCMX5LbDHkz1ZDozrVK44nHG&#10;ORuuRRFoSEvxSZ2iGiJDyPZalobc/bAKTwfI4m8Ep3RTdj9glBc1PFIxQ4/LYmgXMdt8T5qrZnrc&#10;JKtuYMhuVqKi2AA6OJvOdhlUudFTPHEbhTBP2ReWqbOMGJBVjqma1ZYJZ1UiFTNRrLHPoZUnaMVq&#10;ET2oJrhaOmSg0sCT9hpqqJEgkUYmqnCVmCfs6wK1qG4bAFnKyNIhC2BQOLUMRb9kgRvFk8FnOsgK&#10;Y7ibDabJFQPPKKR0jIzeKDy1kcjmnbOkqHKMGmVcMkgHpXSQ2R2OsGSnAiNJ6X1Gj4HNejCVdDJ9&#10;aCbSn1NtF6mYqrykzY44z0rlu0yH1Iwy/hlMY1ubihmZcanET2VfUUViENjsRrRLZxmtjJ33799/&#10;+fLlzZs389OuTg7+9uXnM/J2K3kkjHv27eVDJ6rrZ/389NPLb/P/0rur2LCUW93Hqbzulq7Lo7vF&#10;bMvDN+KIeEvXg2N2drrHGhmpDpPhofhbOUz+io1xSjZA2BLkiXKXYKitnh4LGWNiaKJaXao5XTDo&#10;1KocSj5kY+pIVg2PW1UHZSWzJZBVjfDbIMS2MeUmvwJME389ouUyNV1qQXXGTySQLQepyIwY6Q8p&#10;l8XcN8izc5mGKXpZPhWOtpnYKSnXg1SKZcmn4ieGB9WExoxnRmfNZFOw/RbdkNFfscpAQ0gVSLOS&#10;hRMNAzZFUSGV0RUrg8qTqeRxlnQBO5KaiFVRqpiRfVQl1ftsQHAKjU9aQ7L5JUt9RERrLB2m1iJj&#10;UjsmUwpIM9X4r6jbKafbNUcNfqaSzFw6l8fpav1niabKVI1iscGE2ysXCyp/8aFrQZ132BohTfPs&#10;MO1MZ/GcTbTUCuhf/e1iSHNN1jRWn9liZEM2MtdT/Yw0rDvdKMs0xiQQ1Uy2jmT9mBISp5YONco4&#10;c0T3TylfrW9Uz1SiyTCgK4gRME6/yMDI0stKTpmvziW3GRQgq6VqotWVFzZLyii1XNvOYr/Nph7T&#10;P5Ua1WZK02hxTpX0PtNli38f4Ub4ZaNFjcz+SZRaF1L1JKtnNsVSq4Ms1DK6ZCvgd//+d0+ePKlr&#10;YIWOFetVXXZ6HD06WGpRbvyjhljsYMWj8khSYHdfWGxgxVLuXE1zWs5/n8p/luexaoRwVIsIHUOj&#10;Nqst1TMKj3tZW6wqnKqXWkJUOOpVpXF9QmmoV/tq9fT4Jfo6+siz8rHSyTKZ+c4mQOelHjecJXUO&#10;QthE6vYl6pZqmkQh6vKmBonnoAcC083vPjnS2LqxZJTQonNVP6Z8xPylYpQ+kmfJnGKZZdCmuUwT&#10;nNlIBcYC4olhe5dGZ5FK2rYbHmT5yJTvEyQxj1KV06Ozp6tiKylLsZrOanaz9SKeyLyvGuLZc3sI&#10;0LS1k6uns9ilb6qCGUwkWPVyOlWsaCjSJSBFidUKdhVhRx21js1L65LKRF0gbPiGaXKnmFrrpUei&#10;WGlCz2BQ63asZqpwAzh1jazAQVrWBFVItZlqelJNPJINIcbpNLZlRntSxrNKZgtaKg0NX7AUy9rI&#10;eBqmpbadNOTUpSqVvDKtorYyv+x4jv6Sw9ji4omZWD2MVcO5LsTpPDETy1pd0KZMSy0HtEjKMGBn&#10;yd2RQdLefLITaYVkIRFDK1Vv/d5Uc43lEf1nqX+Zo6MoCplVFRntWXNYftHxNAVSxYceZ7VartSp&#10;4JfHU/sQ6ehUYEvl2Ui6JMmCbHPLlmJj2cqeS6tf1n0xy2SCOH9lO+X79+9dA6vuEcLd0w/7rx99&#10;p+Dh2w9HPpNuLy4W3xlY+Ol6ZjvP333unklcvmjr8O3H2fP5A4qv9z+EpxLlkYI5Aiwjkw03sIJI&#10;KxHN2yhcnauoiEQJRWcZBjI5McqZztLSAsSJobYJ9LeMW9ZlKd26E9mkUrJcCKU0FY46KZ2RVqsi&#10;enX2SrzSdvWIeqLzYAoCi586i2xoQSbbQkmPRyFyG0Hle/LLEG6oKs+igeEhE3VjpSlIjvLt3aQR&#10;w1SImoZ0QCk0RsYZgUX5khrMPJ6ywo7hGMlqvNl+p1ngDB57GHWiEbFS1dSiluVMg8ppQlamDAk1&#10;6hi9UrHO8SpSG1eq0npiO+a76r6UfxkfKoQVgbD0O6sZq43RallU6fYmVN0wJv7gmdHpkVSFUSHE&#10;JSAl3HaWJ6EizyY2Rt8xT5UKl8HmwZstGp411zMRDZgK01LWeWI7ZoRHB5ZKLPbodEylGPn0lNQe&#10;gxZkJz0aJ/IUGrdOgbScqgJL3WQLTGWxU1uadKxmemIg6saKRhOtogKeVTW7lDDrnHzscqcGZ51/&#10;KUmZlako9czFzlU9HopkNnRlptvpw+h5tHX6xQbCin+fNPTrLEd6zqXucNqeoqpetkTPppTh9TY+&#10;Qnh7frD3y7+eT3b8MTyaJ48kNe7aS3vXr8Jpyqe7N+r5u4fj9xPUAWhxlrwDi0mlfUo1ntSmaWxh&#10;0l6mp68pp0idlbocldFAZZbqwMarp1NjaUFR/cN4dlFIDaEw7dNbOP9Bho3F0DnlBY96fl/4R4Z5&#10;U/skNbrCQU/N8hjlH1NqVJHkaJFzlj5+9CvmHOnUOVWpjFns/HWqtzHDejo9wOwpZF0wmdr2qrEu&#10;JZvMqzpovV5b4+yelY4WT+aCeKUt1wu2DQhC1mgpWwqDMlGlqN7qF74mUe0XIrdwqXMjiqIdnV+T&#10;lY1k1azhDscfz6myw6+77t80xDaZkRWN2IaGrMwX/ono5j/lwdQFQumWqXS8xwo10aT7qBNpkPhD&#10;y6NMdsy6di/SZLZSpFyctWhdA9iyQtWIy6XM3KIIXHFsVJA0IETbaVLTMtgzFPkdWLtnn7un6uaf&#10;+zaUPJK0cPf0083+a/4thA/D95dvfO+kfzw/f9n/WwgrWJeeYrcA1d+qXeG6rZIxuy0wtkhL7TXG&#10;Z43N2ijJsFNstYcwKu7XSw33nFghU56SpVrt4sBzOPlNzC+1rsKitRBI2VWnjMdqO39LOW/5+Do3&#10;jQSaGi3BoknbpRbPsVnkSdWB4sSDgo7x72TUswaywi+WLnAyvD00/HNNbqSxt4xXHVNENKjOTuFG&#10;gbXjROYRzUHn7JMLRXmFz0xQC1EcU4qldLyHZ51M2y7PvH3GrH4lys5Yh7EPhJ7nsvSU+m/Drtuu&#10;WpRwdtGpc0fdI4TaXN1jhef7CSUOTx++evDw6fXPNc8Q1tlXe5YnnTxjauevOa+hPg1FeSxZ8XQe&#10;ldgV3SQ2wdlFwmn4BgzzR5R/5AZggQkhr/s7vb+EMfgiotgMc7JIm7g+O8vkBjAsLBicsSGXyMlx&#10;2CSF1Qsq51XWpDkMEYfOFPBzMwpRXfb5px7bSCMmp4gitaTKS/21OKJ5JFdYQYN/DPpUmBBPsfXf&#10;tv1GpFFUhPvEQLsGlhUF3SOED5/ns6NJ3IHFDFJjschPffKk57l9QqTn1DLVWZS3kj+cnJGsPU4D&#10;x+Brp6oYBgLTJYBEm67voHmWQJ/Nd59zs4pVDxinVtXm1J0Yt6wbXL6msi3vPMhicoOdYofrhFzm&#10;z7spNuD81mGkbBG0ZbIxC5aa3U1qXV0D6+ri4rbIVeQRwodHFIskrGvwVBaYjVwA1uV0zAsCIAAC&#10;IAACIAACm0qgySXEqOBM2qJJK988DECjOdJxCqQ3NMDp4/RRH60G9WldA2t23X0boPjsnV0n7KSP&#10;EPZBUXOu1LM7UiMI54DARAgMWjImwgBqggAIgAAIgAAIbCkBbIQ2w/GT9mNW+eyAzXAis2JTrd5U&#10;u4wgXKPJlQ2sR3dULd/9fneTfAfWOhPwXjv+/0U6rdFDRXpiMAiAAAiAAAiAAAiAAAgEAtjBIhIm&#10;QWAjHyVB9k0i9vorCUeveK2pa2Dpd1Ttnp5O8eVW/aMWEkAABEAABEAABEAABEAABEAABEAABEBg&#10;Gwisq3NX18DaBo/ARhAAARAAARAAARAAARAAARAAARAoILCuC/sCFTEUBCZLAA2syboOioMACIAA&#10;CIAACIAACIAACIAACIAACIDAdhBAA2s7/AwrQQAEQAAEQAAEQAAEQAAERk8A9++M3kVQEARAYG0E&#10;0MBaG3pMDAIgAAIgAAIgAAIgAAIgAAIgAAIgAAIg4CGABpaHEsaAAAiAAAiAAAiAAAiAAAiAAAiA&#10;AAiAAAisjQAaWGtDj4lBAARAAARAAARAAARAAARAAARAAARAAAQ8BNDA8lDCGBAAARAAARAAARAA&#10;ARAAARAAARAAARAAgbURQANrbegxMQiAAAiAAAiAAAiAAAiAAAiAAAiAAAiAgIcAGlgeShgDAiAA&#10;AiAAAiAAAiAAAiAAAiAAAiAAAiCwNgJoYK0NPSYGARAAARAAARAAARAAARAAARAAARAAARDwEEAD&#10;y0MJY0AABEAABEAABEAABEAABEAABEAABEAABNZGAA2staHHxCAAAiAAAiAAAiAAAiAAAiAAAiAA&#10;AiAAAh4C297A2tnZ8WDCGBAAARAAARAAARAAARAAARAAARAAARAAgXUR2PYG1rq4Y14QAAEQAAEQ&#10;AAEQAAEQAAEQAAEQAAEQAAEnATSwnKAwDARAAARAAARAAARAAAQmQ2Dnz/CcwWScBUVBAARAAAQ8&#10;BNDA8lDCGBAAARAAARAAARAAARAAARAAARAAARAAgbUR2NIGVvfqq/BZG3hMDAIgAAIgAAIgAAIg&#10;AAIg0IIAbjdrQREyQAAEQGDsBLa0gXV3/xm7f7ZGP2w7tsbVMBQEQAAEQAAEQAAEQAAEQKCeQHfp&#10;hKunenztzoQX2rH0SqpuYF2dLO9hOrkKc80P3P/snb1m3P3Ezy5u70+/vXg2V8Y8UjPVhM9BLjV3&#10;3lSQTkXPlIPCejx1K5qHHwSCAAiAAAgMRGCIFWcImXXmj0eTOv2386zgteg7OHE7wwBWgwAIqATq&#10;Glhdx+j51/ObxW1MR5ehc3T48vxgeMhXJ5dH81lvzmdnL0IL6+pk7/rV/Nir673QQZNHhldsfDOM&#10;tguAZXh8wTIuje5+dRf2bQiVcTkG2oAACIDAqghsRv2nDYjNsGhV/sc8IAACm0MA1W9zfLlCS4yw&#10;qWtg3VzPzj+c7i5MOHx792H2Qr336uqk+S1Zh2/fHs5n3T19dfz5+mberbp8d3y0OHZ4dPzusutg&#10;ySNVrDcm2VZvyOpnZB5mf7mq8r/3pIGMHUis16o1jYtWhx5WaGOtSRdMCwIgAAIgMDgBtcjTRXw1&#10;f8ygavRfd5j+g0PEBGkC/b25drpGjqxSt4EycQMctBovpLrh/S954IJWHmQkAbYVWCmnroG1tz9b&#10;NI+Wn93TT0eXz36+luLfPe8e7WvexVrOs+hb3X77erC/F47s7c/vAZNHmuNrG5FNpKWE0HrXhIOt&#10;LV3emthVqnOWQ6nAtYxviK6hqD4o/GrE1lWczn9uHw1x7kYSmErwDHRhMC2fThTCRNVee2xIbuwy&#10;TK4FQ+vcqlwEOavXn/HxmOMZ0xD7aqZbzSwNsVBRVPn+jQlbyf6g+ksYCGNbseM0k9aZPhr2OdfD&#10;2X8d2keTPuemrPBrXsTBM3iNY0pJpij1L19UspT20MC6PT/omk0H5/HNUl0raHHo8bEF093TD/uv&#10;ySun5vdhfTiSuPcXjxl2DxmGz6Mz+jnn9uLbUbgXy/2J3zxIf+jOjruoUp+5Z17pQMOKQQ1MbeLl&#10;YhyYpxZsz3F7l0ajXJ292h9MskytnpIlmWqBKz6xf2jJ+Ol2//Q+LGfM+A1vGxvOeYOZ/XE5p9va&#10;YXKpmyL2njr3D7M6CT3VZktAnQ5BSJ9zs7kzqPDs7NMdoFZytgMebhtjlP22t/1Gaa3aWM1XwCYh&#10;5PFULAiyLEsd+qRVn3OjJk2E9GSb0qFhaWX2yhlZSqoWtWXVVlpPF6Qik7rAo7BnjFNVlj60sLSt&#10;XVl9+hjV59ysYnWLfqpAeVIgdcWaWmiGNt+DyB7jqdL9Z2ki4aGBtXv2+e7jMRHavUnqb/50/m6p&#10;P/2b5bulyC+7m64+LZ8hXB7dPXz7ibWUDk8XQ7qHDMOne9Rw0TzqfUvW1cmL2Y+hfbX79IfwKGH3&#10;6Z5s7G7GkkfCb+M3D9IfUhCZC9cSc6WTFo2vWwj9+ZzKAb+EbI6xAlFkfnXysFlSRaqijNZ5pNqQ&#10;ohNt3ahP2c/9SyFdpIMaTRxNFfMIVG1syDAb7allslSHovGlg410KBVlV+bw2+jEGBhqhHj8qyYs&#10;C7Y+sVekg3+irNjsAJWzUeX8fpRC1CPSZX7zYxjQU6TXmM5qjfJX7NLS4Se2qSPVshAOhvIeX3q4&#10;3KrdPz8uHVcXz9nq2kqsDGbjwtIf56nVp5XanuCnxTbyVAsFTRBJXi7ocowtgWkbMTapWnRlGW0+&#10;0jDzRBHjGU+ncSWp0iOeWQxcKR8Zq0+r2PbIkWnrcX0qKz3nlo6JAGU3nDbK6dtjnYar2acmeyrr&#10;bb+XWloxnqVDqpqxZcjDR905qCcaldBpkT/FZLimzqV5Z9gr05NV6QrXV5+i2pKq7elHCDNvkvJ8&#10;C+HVRfymwMXwvbPPs9nB+U3hrVPM/52oy6N59+z24qJ749X9m6/m7776+tOPXcdMHnFEUHbJdC5s&#10;RYuos6yrw1g2UhPDr5x/90uFtQwjttoZQPxPgcnZ1VkcDlSGqO8CzzrIU4n8tc9TlWxp2RpUNIVf&#10;89S2MusLpz5GALMp6EUOi/MKc6J6LEpp4KliPXMF4UZUs7LuYcUSLVWpPOrZvouSS0VRK5h62djO&#10;hpOsbHSK8LN6swP7lX8i6ZSUFVn3ZasN1YpdxqsKywArdZaTAy07YUfYdqKsd4qmyy52NjdmrBOR&#10;uswVqZ2dyIm9z6RFIercBRmha0ugd92yUpnaUhsMjbQNIR3/m1I4Rj4V5aHNYoP16YZm3qfqGud6&#10;eBr+tSWzUM9CduoZh9k5np0u2uUcmU3t7IDSidTx1Hy7jMu73Y1tvCynMpVifkkdmtueFWhnOjtd&#10;Jrsz2JxqOD1rRGyUYPSzUibL2ZmDWAqzDEqFmbOc2ohkthqVWRqobgOkYp46Jsdk9xj20uZ0urS3&#10;tDBKNaR/VWcZB9XSYWPMGuJJljDGIJ9sYN3+7X//V79//26p3/9Xjyfzfgvh9dne8nm91/vhOwvv&#10;7tiNW34r5iO7iXeev5stXq21s3f9dH4X1uHbj7PFv1/vL18sL4+4Zkn9raw68uisrCbSoGQrB4vX&#10;KEStO6nBRkWmaZ8tOhKcXOeyOtgAm+CVSavuINX6SPVnqe7RTd1YO8HGqVMpatSIcK6hIfuVxxY1&#10;bMKJrBuYWhXsTY9RW+3lgXUoWDbR8ppKEza1Gh4sYVM2xgxS+ct4oADDFZrRO5Mu8DiOqpoKDE9M&#10;2vRKV+g4o5p3qrRsMcluI2zC6koQJzVKgWsJuR/EUKe8Q+el8lkni2FM7dL653u2ihreYb9i5YKu&#10;YikhLE2KgBurZMxWmZhZklJVoyaoy70/oWiOFNkuiyGth4x8kWRpEYvYbLbSUpmaOjZ3VHfQ1k+Q&#10;kK0A6ipmG566DmRs5T9jsc2iYIYwd7McV32acqVatWRGqBraE6XSKlqddUecVJZlmRpxOnVLbKeS&#10;Ks3I1pQ0QyvJynZ6NiSqk1GeSMPJiCVJOLUVSV0Nyd1LzHFZdiRMtrTRFUf1iJHLKU9J7Gwk5RN/&#10;xeylkRN+VhflFD25kqaO2Mcp26iDLIlqIKWWYFaTo3XUQGmXnX2qFTL7UvWEne4pSp7kimNkdlA4&#10;1L8qSaMmZN1HBTK7DD4pNVRnMarSajWJWJWwa5GRayxEIxA16ex0lnyyNWHn/fv3X758efPmzVz0&#10;1cnB3778fDZ/7q97/9Ufzv4y/vzzP/1M7pu6Onn27eVDJ6prK/389NPLb/P/0rur2LCG5bqZqK7v&#10;Nfv1UloX00akxt/SYazq0THRkYbY8Ct7XmaqX0kW1vLErGJRAjOZ6pwy2WO+x4sMe4pYrEdxAFXA&#10;rptZNQw3sXmlKA92W0jKTbbkbJzQyiv9K6NOrVPqsBRPmlwp5dnCaSwnRVlD5dApYiR7pKkVoJPM&#10;wsPwF1VD3dul6g+Tqf7TEyfM0bZPsyEkHSrl0zBzJlpqmExDWXwkYZlcasmKfgwSjJRXq6LTtGwl&#10;kUVb+sgTq9QKFvzMa2pMptKQbvftXZ2qpKwzcSK5ifTkgpqSMjtS9V+aaW8Agi/kpFmPRL9Tb8bI&#10;zAYPDTkmwemFLKhU5vrzl5qTKlDSEUak0dhgw2Qcstk9q5WkStPTKdAINmMdZPFQFD/RNHlWVk5d&#10;7WLFRIaKGoQSoOr91Lks0Vjq0XLtsdozxkhDlj62NBpFQU/pMhnP2WqgTqoWFmkITaWoEqv81EZj&#10;GVLdmq1CTYJWRq9a1vzlNLUyqnVATTe1zrAEsSPcX89TpdKwl02thiKLh7gQhwRMLVieFKBJqsak&#10;cztBo9dOEztH5M6HKkArjOrBnjXEDsuscBmTnjVO1hmmhppB0u92gqdMcwaJTEN2ovxnd8r379+f&#10;PHmSbGB1zazuSb27RT+K9LXCXKFjxXpVl90vjvhrsOqKyeBnzftW95/urjBWr9XpPbXSGMNSImYL&#10;nVouM7GIhGF2C4DFAf1nqhilDKfZ8gDq/s0UdgNL0lO3m6nilWJoJENpZZc1muJNTZQqjtKVjIBc&#10;RSJAVXPqLFm7U7lhXO+xyOn+ySJNVpBwJIaBkZAsRO3UZZepNgd/FVDzQgaSpJ1VIGudukXIhoSa&#10;IyzpJPxUNaAjWWxLA+04kQVBFiUaTqWpJ8sdLSZq1KU2YZ6ppfvkdHFSZ7xVp7MsCx4TYmlS9yJs&#10;q2Gkrer3eDqVk9VKZWhXqmweOesGjedUbBu2sPpjl7VYJ2lO0eKp1nk1i+kaykygZZaqJ3+mzmVT&#10;q7UulelxRhYtqmI0/FR6cRZj3XRmln9YKotpLhvme9KkKCP8mntCjlmXzcfoI78a1Fl2xDKkqR2L&#10;kReqVs6CYGRBXIaY/up0MjhZyqiVUKZtnJT9itUKqoNRolMVxjDBGZZOvP6AsUeyysA2IakASBWx&#10;rFZ2uWPAacTSmuBZsFL7B6ohk5ktTWw1Mao6jbEsE6eD1N0UM6ei4BiQJfNsZfYbS7e+dmlNGcUq&#10;jCyGTKztX1kWQo7LIInHZSk2ykLWNdnE92+BUjzVAPa7TEUkS0GotEaShgZW+h1Y9E1S//2nfzu/&#10;Kyt+vN9CqFkV3ly15k98j7sKzlML1OISwzT6mAZc93P4X6xZWQosXu1/ZqXFxFDTgKlXQcajQNGY&#10;oKe0mlEtkmnAp64x3FTkQakb3fH7Nc9WLjmABhvD2OkQ/kcVSO20bCWzimVtbCLBCOmsAsaArG7Z&#10;Af7ZaWCkzGH+MlxGS7/UwRnDtnV9bE8pIFM+1qXS4ilLh4x2tcL4XUZPT9EoPa7O7kFtF/BY9yhG&#10;WgSKdjZ0gTPqjLpK+vHS09V4brgVlusdC1H/XEbyUiEUeDYfI2S5tTACjKUMHWlEFN3GsGXCY5on&#10;VitiwChi7FceT9lZSd2xMnPUeuWfXa1FqdM9iOROyVDGr2dP16urgL+Ms2LFbGRWsKRjJVQVpW6o&#10;jGt4uQ3z8MlO7RHScIxcAvwe6aOGccHlj9WiHPHEuZ1cduWhRSBQ9cyYZRiEsCXeKOZZgbI4OE/x&#10;DzNCSK11fskySf3m9HEHPVdaF49kI8SwNKte/4iKU2TnUle0qLy8/JTlN7uBfGhgdc8Mdq+X+utf&#10;7t1/SWB8k9R//P2/XDxVSD/sWwi7W7L2ujerp97OHt/4vniT+9llnw7W/DVYOzvP4uvh51qFY+To&#10;8sDjUb4A95QzI/OLvFuXSHYaZK30lC37WrrURudaYouV11fVqWhMxNiWaq7Cj+tQVNjO/FK8WY/b&#10;dSSqF4ZVU3WqIaPXc6JnDMUrS6Enrz2zyDHUv3USooOMCm5LTsWMtFr6N1UQ/Ayrrabrk2c57D9R&#10;J4F1kCvmrTilieZsvaBO90ROtrg57XIOa24yq2NBjdUo48nxVGaprkklnZoRKeeqtdpfwOlI+88q&#10;WdTOGtIqJFKRzGxP8WmlRls5soaXxnY2qILC6qKQ2ot6UqxUT4/M1DrLjnumToE1MoX+KjtFKvGp&#10;mSximSPCb1OND6l/NvCyOmclDD0gW1JUBSioKCElyoDg4VNUSLNh6Zlx0O0QC+kifQxfpIKfye8J&#10;k/q6InJsY6Wq2QIldZAJzo4U6SDDqb+/GmZ0H2WylbBI+EMDa/fs8/K+pNiGOny7OBJehGV+un7W&#10;zf7r+9aXHLp/fv8O97uP5+cv588l1n66qe4+Hj86++q3sw/0BfFXJ3vXr+YHXl3vnVQ0y1hlrNBU&#10;TYkKOeoqzrKr+Vx2ctZZkV2D2aTqeDX06/TpeVZRjmXXtp7KGKtLKn6yM/rXm6yoMQ+oWAud5lRE&#10;SMUpoRRkT+w/YDULalZPJ3xj2Aqm6K/kEBJsw/13ZATdPFE3hBVsarn20YVDmrxK79sbNbaI92dl&#10;eMS5k66DU3dWf3tjHLIfwj/tv+7au5H1WhTJVKvRJ+xZ+lTr0NC/pTqkxpfK6bltkzFm10yjlDWv&#10;Fa2801OOnYapRCjas9lUm+wTivSJM2ablT3Zpk7vmQVOrSgT54zSUxsQ9nW2OyGPYRitaR6n1yWL&#10;YWn6EcJSPN1jhef7iZMOT09jD+zw6fXPFU2ltDq3F6/Pum87fOhUXV2+Oz5a9MgeHoMstcZT2tQd&#10;aqusc4a+qmefc/2gnMuPX6A9cjVGtdJ2XXJsSp4Ssy7NMe9ABIyQQE5VMI9JtDH0NsYQjzfXaKyc&#10;ulQZ+xrYs2nxIKJ7GP+MYWSpRU59PMPYhmTF+xOPhise47kmTG1iV6xq2+nkZVVP+f6oVlPAf3pI&#10;vY10Sk8X0NP7F9KGykRRWS8zt8qCmZUwhNorkCkLkec6hSm2ejgeJUuXvLh7XAH29U6hrj7+ZHEq&#10;366BZU1IHyHceT4L3aVmnx/nt199nD1fPld4++3rwf5ekL63f1A3TTZbaCB6Ar1OjamclcUlDSla&#10;pCvkt0U3ibrjVzKOXDvYtm6qkLa1BLbW8HCRUBEqm3dK3H6V7sM2DwUsakhgnOE0Tq0aYqei1BK3&#10;8XVvKgZuVSjaES4vBPyhO053Z/fh41R7oEJkiKXbj9XP3nBGw6Fb5Wu7acWAN7kIrWtgXV08egVV&#10;PhLII4R34ZsN2312d+d3d3WPO3784Te/vU3LXbwli3+K1MjGYnZA0XSlgxtm0RCGRJnyh1JLVzxe&#10;LrErVgDTgQAItCIwRHFrpRvkgMDqCbDL6Q1IkA0wYdAwCB7fbEqTsG7zUq8ublPOmtze29mPq6OE&#10;s8ZMINu4rFB+EkXMadcQttQ1sGbX3TN74rN3dp2whD5C6DS2Ytjh0U/zs3af/vD5+iacf3M9u78Z&#10;axa/eZD+4JmGxuUQPvDokB0zRPJkJ8UAEAABEAABEACBDSOw8Q2ODfMXzJk6gdFeXKwFLOrPWrCv&#10;ftLJ9ShXhmgzCsKgiVzZwHp0R9V9Q+gm+Q6slXj86uT17MfFzVhHx+/CFx1eXX79aXGo/oPGUD07&#10;nLkmAptR+NYED9OCAAiAAAiAwOYQ2M4twXZavTlRC0u2icAGZOsGmFARcWu0uq6Bpd9RtXt62vbh&#10;QBXl7cWznefvPsfXtsf3a10efVq+Kv7w7fyNWN3n9f6Hh7fHVzgGp4AACIAACIAACIAACIAACIAA&#10;CAxHQL1jYI1XyE0stfWfunV1iLbT6jpWOCtFoK6BtU6eu6eflrd8hXdpdS+/Ch/6aq3lwfuO1jr1&#10;xdwgAAIgAAIgAAIgAAIgAAIgAAJbQQBtmq1wM4wkBFYZ89NrYCFUQAAEQAAEQAAEQAAEQAAEQAAE&#10;QAAEQAAE1kJglU0rauCWNrDiC+jX4mxMCgIgAAIgAAIgAAIgAAIgAAIgAAIgAAIg4CewpQ2s+EWE&#10;flIYCQIgAAIgAAIgAAIgAAIgAAKDEljXfQ2DGgXhIAACINCEwJY2sCK7rpPVhCOEgAAIgAAIgAAI&#10;gAAIgAAIgAAIgAAIgAAIDERg2xtYA2GFWBAAARAAARAAARAAARAAARAAARAAARAAgVYE0MBqRRJy&#10;QAAEQAAEQAAEQAAEQAAEQAAEQAAEQAAEBiGABtYgWCEUBEAABEAABEAABEAABEAABEAABEAABECg&#10;FQE0sFqRhBwQAAEQAAEQAAEQAAEQAAEQAAEQAAEQAIFBCKCBNQhWCAUBEAABEAABEAABEAABEAAB&#10;EAABEAABEGhFAA2sViQhBwRAAARAAARAAARAAARAAARAAARAAARAYBACaGANghVCQQAEQAAEQAAE&#10;QAAEQAAEQAAEQAAEQAAEWhFAA6sVScgBARAAARAAARAAARAAARAAARAAARAAARAYhMC2N7B2dnYG&#10;4QqhIAACIAACIAACIAACIAACIAACIAACIAACjQhsaQOr61uFTyOMEAMCIAACIAACIAACIAACIAAC&#10;IAACIAACIDAUgS1tYN3df4biCrkgAAIgAAIgAAIgAAIgsD4CO3+Gv9Sujz5mBgEQAAEQGIDAljaw&#10;BiAJkSAAAiAAAiAAAiAAAiAAAiAAAiAAAiAAAoMQ2NIGFh4hHCSaIBQEQAAEQAAEQAAEQAAEQAAE&#10;QAAEQAAEBiCwpQ0sPEI4QCz1Eom73Hvhw8kgAAIgAAIgAAIgIAhgf4WgAAEQAAEQ2CQC9Q2s24tn&#10;8T6m7odnF7ebxAW2gMBECWCrOlHHQW0QAAEQAAEQAAEQAAEQAAEQAAGDQGUD6+pk58XsQ7yPqfvh&#10;w+zFzsnVClh3Uy8+pGO27KWZRx5rtiWPEKKXsYKAxBTNCXRxi9BtThUCQQAEQAAEQAAEpkgAm6Ip&#10;eg06g8CWExiucNU1sK6+7d98Ot2lXtk9/XSz/+1xB+vqpHlL6+rk8mjeN7s5n529CDd9XZ3sXb+a&#10;H3t1vRfmk0d4/HgeIRwOOqJ5igQQDyv2WmhjAfuKsWM6EAABEAABEJgigU3aMGySLXYsbY+lU8wp&#10;6AwC48zfugbW4dPrZffowarbixfXTw+Zle+ed/c6texiHb59u5hj9/TV8efrm3m36vLd8dHi2OHR&#10;8bvLroMlj7SOvvFX2/FrSH0yLW1bRxPkPRCIHau7X92BCwiAAAiAAAisgAA2ISuAvK4ppuXcaWm7&#10;Lp9i3ikS2ODY3mDTqiNtaCYPDazb84PwYJ2n33T4dv7I4KNP90hh6C2Rz/75TXev09HlcmDj92Qt&#10;+la3374e7O+FOff2D7r/yiMV9AN3SX9of1SoGk7JqjoSzf1q+EdWQ+t5YipIeord8tO71lXoXsUf&#10;4q1Y4w+JLfcdzAcBEACBVgTi3zMa3oq7mkWE3j7cUPlSsKsxtlSrFYynzCOEidKgscTQGb9aAeTm&#10;U6QcNFHHpS7NmnMLF4Djp5S9Yhq/CRW+o0ZNwk0VNq7rlPsG1u35H/7Nny4erPs4e+5pYXWPDNJX&#10;YN3dsUcK5wYdni4eMzx8uxx53/TyyM8Aub34diT6ZfY5j/tty3+ti3vbebNpnx3g16eJKOeWoslc&#10;ftOcI2UVHqeeq1w+negqhsVbsXBPVgU9nAICIAACUyGg9h2monzUk12xjFz/Me9eStGxvZlq2qTt&#10;jQZuw5XwpD2VCt3mMclq5jgDw+PKVrHtmau0sGR6C4v7XbqPMfXqtWpro1NaKvyyvUunfDZs2cC6&#10;/S+/mf1+uI/p8OVf/Pf5g3gNPlcX8asJF69e3zv7PJsdnN8Udp6kJlcnL2Y/htu9dp/+EB4l7D43&#10;17PuZix5JPz2cb9t+S+PlVMJylRldHaLPCgajlEDnZawbMkw7B0oW+xICBZVrx9MeF29y55VrZ7H&#10;9X2E+8/N2uhRtXRMVM+vZ+kUGzAecJo4kVbsPtG+LneoZTBVrimxPsY2IQ8hgxIwdrfU9XFY+KMF&#10;S4f+QZLaEfXJF7blCLcPx1uJgxX9Nac0BvVUqXBPdgeZTSD41WO+TrneL3A1Iw09mwCsjsY+Jxah&#10;YwnF/ukX1QRXRdwaoPqoZBfD+FfePlM485RNoS76HjelVK2OtOisagj2idlaFzWnP2RDqI+9Kc59&#10;CLQqla3kRBupUTvv37//8uXLmz/4nzv/8fdvPp91d0x1vabuRekVTabbi4ub01PyGGEn6fm7MG3X&#10;tlJu0fKEtxgT9VvOF/99dfLs28v5LPJIcqKurda1soyM7SpC4BX3UvFIFMqO0FtFunPlnSPhoBFb&#10;qblUyc4YtWeMBrIoYTtIxjHItMdQdFX+Xp4U56L2Zo2SM6ruYOZnPV5qSOruIdV3NOTiACbBdjrz&#10;iEqJ8qTxRk2zQ9QZeDK0WLpR9ezbrOSMntuy7HRjs6vAU5ZmY8njpkjDsIUFpI2UbWJSexpPkNBg&#10;oOPtaEzFm72EZ+Wnkp3mS3aXoKJjbvIUZxrDKg0DQlCSnkWjzq4JYd5UyTU0V2M1pXkWowyqrHfq&#10;aiar9kxIkeOKFJBBxeJTrUUxT1OKMbGRMz1OYyNbQNSJVOXVGkIPyrBUNwNsgchWYP8ykVqs1T1G&#10;sFHlGX9F8TJbjGBgkSzrkiTp32aw/I3CZUancjwbxtnyZSyIFJ1zJ5DVJzvAVpitQX3CSdUki4uW&#10;euo+li8slYwFwgZSaqCfnifmq6VVnMhSOBsntv50zfKsg6zMsqKRzT45Ba2EbEGXlqoaqpPamqTK&#10;rxqNMSZVVbPh4dc560pa9zwBr5qZWm2zccI4ZBUoMrwiEZjCRd6h08mVy0BUnX1szWKLLNuwGWxV&#10;zVMmSJ/+7t//7smTJ/cNrDf/+/nB3i//Ogz7V38RWlnJz+3Fs8XdVPxz/PFR4yt2lLLx7B3weOL7&#10;6ZaNMtIkk0cez9D1rR4O/No1e1FcsqKTOtcfqVGCU40omVZSVuKj2cZenKIxIp5Wf1odshdmKno2&#10;UdZkCocJLLoYiJqHHxhzw4l0Frs4ytUoGwPZQpMqr9m6bMCPv5LqsboTgsoeJmHKqdUlKpWZcQsu&#10;Q0UGQJxdTmFs5Zkc9VxGKXu1yVJDFmuaoRSaUaFkREnN7TSU8ZNNwOwpQXlmjup05kqKVOVJxdqV&#10;gcWkrU+qYBYVSRVLTJBseMhazXROVQ8Wxqwas3lVmaqn1JS0F4vU1AxvSrL0QjaQUo4rup5UK1gq&#10;XI3a6DnFWZZjLKlxK4twNtds3ZhAuvGlmhgpqdYoJicWwOhWo7IZv/IwlBbZ5cJZb1Mrl3HFqC5J&#10;KetSNSSLt4hkqoCz8puKCmmRupbFmGT5bqxH6siYArS8eGJAXU2MhPIsKNkyToM8/Ez1T7kpliC/&#10;XVmqssyyKE3NJcu1XJtoCqccSlFTmdlMNIJZPdcQSCH42cZqYJ9eqkyqyPiBSJ8alSGGH/W7uoJH&#10;IWykUSjslGdTMyU9iSbzKBsVtD7QwSw+7RqbuijIroN0RglH5kjUlm4/Ut6RKykd6Y8flSE1zV5H&#10;qBrSxR41KsZQULHsfP/+nTaw3iz17t7l/oezv7T7V93Q7unAvfCGq4ePuAPLRjGK3847Wb9eauIh&#10;G5WW0cwoGwmcXc9YaLLi4gEn1zY6Kduv00qRgsDquJrMqdrqueahYKWBavamqpWHDy1SquOkkCKT&#10;PYtKSk+2laEeYTrYi2tqzWAC7UJvKBlLiRpOqlhW4mPgOVdlpoy9/bLXaRrz0RBP5KSCM+a70yj/&#10;8iO9rCapzNBOE7bvlACd5NUdamrZ88SDLFAUYGq6VFpFadmpKZPgd7anz8YAi6tYV1kFS4llGpbO&#10;nlXPHiCjzqgGWVHO4KnWOeVNVr2jfLb5lnntp20X4WwchjBjYammPFuXaUz2rEtqiUttQJ2LIK35&#10;WVX9tEsjhO0HnLVUhrr0EXMcZchqRbV1RlRTj3tKWWpBTO3iVM7M9dnFpdRZnmTxyFTXMloKDCHU&#10;RrtqqdsG5msWNjQpUjGmliaWjLbX2G9VK2jVKirOpTEpx/cJV4/32fIa13F7/VK1ktWDLeLZNZF5&#10;059udCL1Z7pkMCxFDmXFP/xTDSGP44wx2dNlQmXdbVjKfKeW65R8pkm2Jsg9QJwua1QqW2O98njT&#10;s8TIGmKsWUbWeOZSg8r2pkwNFvZs7balUSW1Btb8xqX/nrv9Kht+9oBxtbniI4R0IUwt4Yy1zKVo&#10;OV1rsxleBJQmgJFFLD08OhhLLN1XMRvp/ttZOGgllStHaruj6lCETg5mFYqtkantBdvI+nWgUeE5&#10;i3pNLpmqOfQgdY0a3qk90BCoWVX1mO8fk0qEVouERxP/AmCniUdnjz6DjvHUk54K0Nxsy6SJ8k2E&#10;9ERUcbq6hLG6VyF2LadUuKB/kvaxtGj2CuucuknJbGHy73O6GVNbnSJjnZrTvYesCcwutnzTIC+t&#10;LcP5ghnecCJjc8gmVUkOtwco9TUdb/NhodiwrBnBLDdp6jayj9XhXLmd6y9zDBJSXmMJSyFItRsm&#10;ThBeuldnZ6XAyqZVmMtu2fTc/7BSUH39UhctbDWhbFOZ0tNeQ8+Aukm02AU21QMtUmCINbSJzGhF&#10;NiRSjTwa9nXueNzA6t6B1b2uKvvsYErf+aN916+SL84iL8OaS2BPGmYhtB9AHyGM78BiK2VYM9Ty&#10;StvkrfKhp5GySDFzhisKWc0lQ1ZD61aL7LxFA2QWsR0w1blJFShSzz+YwZQbrLVHwgoUqKuJfsgY&#10;CQIbQGDMdWwD8E7FBFYtK6JC3c2voM7bhNV99kg2bEPHRvRp9mJjQg2srLvDgNTVYzVz/3aC0qaX&#10;CVEr1sJIJY48vvZsqqZX4TV6SkxYwwt+Bw1kRRRLi2fKiazAjkf5IeBQCDT4mYu7f1asO0Mo7Jep&#10;Jm/DEjR+IAYBxqH5shsaWMtvIZwdvp1/LV/2ycGUb3dPP93sv945SX174f75zf2XAH48P39JXvTu&#10;j5aWI+M3EpYK7dxAF5Lw86iWFqZhDKNSSxuODyrZlLIDGuqjipLqGQqvXdssjag8C9f1xurKuK3X&#10;zKx3MAAExkBgZfk4BmOhQ4pA0dqXWj1HGEtxe7aFy0FqA8D2qyqZEbrSk7zD7cb98aOGnOQpryPY&#10;FPY/PTQmNMbeaUdDnMPGafio9uGrRBRDvf8qs0q1PXOlLmxp7fWXDjnjJOowW2hWnKT3DSyPu+wx&#10;u6cfzvcTQw7J67IOn17/nOpzebTobvbq7p96dnH7MDgcosfkEY/ox2PUHUC5mJWe0SdbVqpoAvUa&#10;dbC7WsPtjcZmMvQBARAAARDYWgJ9dhFxT99HyBDk6cXG2HQbwl5b5iQujVaPZegZ1Wt41tpg/ZqN&#10;95SxtZ5inhr+mqI5Q2fEZsjf+CRNuSnVZ2dJPVzkt2tgWZHYPUL48Hk+O+pzB1Z3s9fdx2My29XJ&#10;/OnF7vPqei/cAiaPcOWiNlnHDIe+eepOQlW0BZv7nQmcRBgMDQHyQQAEQAAEQAAEAgHZKdjgrcIU&#10;LynxV1JKINXXQzpPkYDR6aCXhJtUkTbJloqQW435dQ2s7jsIyQ1QDuPII4R3yTdlOeQoQ64u3x2H&#10;jtjh0fG7y66DJY+I0+oeIVyNS+owjFm3bJewzuS1nDUJzpNQci3uw6QgAAIgAAIgAAKbRwA7n83z&#10;6XQtckajc9h0OTDNN7VRu6l2ZQPPDuBBw7uugTW7Ptsj91Qtf9w7u06YSh8hzNIoG3D77evB/l44&#10;Z2//oPuvPFImURs9qA/6qzctCYA5LX9BWxAAARAAARAAARCYEAFsNSfkrI1UNdwJiDjcSOdKo+Do&#10;FTu6soH16I6q+9uZbpLvwFqxUfp0suNGv4twFCpCCRAAARAAARAAARAAARBoRABXVo1AQsywBLb2&#10;NpZhsUI6CAxJYF0P/NY1sPQ7qnZPT/u83KoO7+7THz5f34Rzb65n3c1Y8kj4bXxskP5QNynOAgEQ&#10;AAEQAAEQAAEQAAEQAAEQAAEQAAEQWBmBugbWytRzTHT/5qv5u6++/vTj7sO7sB6OOMRgCAiAAAiA&#10;AAiAAAiAAAiAAAiAAAiAAAiAwDgJTK+BdXvxbOf5u8/dS7jCVw7ODt9+nD2fPx/4ev/Dade/0o5w&#10;+NlvIRynt6AVCIAACIAACIAACIAACIAACIAACIAACGwhgZ33799/+fLlzZs3W2h8Z3LXyeqeKNxO&#10;22E1CIAACIAACIAACIAACIAACIAACIAACIycwPfv3588eTK9O7DaYkX3qi1PSAMBEAABEAABEAAB&#10;EAABEAABEAABEACB5gS2vYHVHCgEggAIgAAIgAAIgAAIgAAIgAAIgAAIgAAItCWABlZbnpAGAiAA&#10;AiAAAiAAAiAAAiAAAiAAAiAAAiDQmAAaWI2BQhwIgAAIgAAIgAAIgAAIgAAIgAAIgAAIgEBbAmhg&#10;teUJaSAAAiAAAiAAAiAAAiAAAiAAAiAAAiAAAo0JoIHVGCjEgQAIgAAIgAAIgAAIgAAIgAAIgAAI&#10;gAAItCWABlZbnpAGAiAAAiAAAiAAAiAAAiAAAiAAAiAAAiDQmAAaWI2BQhwIgAAIgAAIgAAIgAAI&#10;gAAIgAAIgAAIgEBbAmhgteUJaSAAAiAAAiAAAiAAAiAAAiAAAiAAAiAAAo0JoIHVGCjEgQAIgAAI&#10;gAAIgAAIgAAIgAAIgAAIgAAItCWABlZbnpAGAiAAAiAAAiAAAiAAAiAAAiAAAiAAAiDQmAAaWI2B&#10;QhwIgAAIgAAIgAAIgAAIrJ3Azp/trF0HKAACIAACIAACDQmggdUQJkSBAAiAAAiAAAiAAAiAAAiA&#10;AAiAAAiAAAi0J4AGVnumkAgCIAACIAACIAACIAACayeAm7DW7gIoAAIgAAIg0JAAGlgNYUIUCIAA&#10;CIAACIAACIAACIAACIAACIAACIBAewKb38DaSXzas4TEHgTwF8Ie8HAqCIAACIAACIAACIDAZhLA&#10;Jnkz/QqrQAAEqgi0bGDdXlxcVSkx6El32scz4wasFuM0YZxaZUNiKmpPRU8DeGfCBliRjSgMAAEQ&#10;AAEQAAEQaEVgk3YOm2RLK/9CDgiAAAgEAnUNrNuLZ8p9TXtn14+xXp2cjLCjtRWux8q3FW7eRCNj&#10;6IY2FiJ5E50Mm0AABEBgRASw0IzIGdutyhaG4haavN0xvoHWb3MM27YPR6augbV7+ur8/Ibf2nRz&#10;vs+j8t3zrtHVpIsVembPLm4fpli20cgxeWQD0wQmgcDGEgiV7u5Xd93/NtZIGAYCIAACIJAjMOk/&#10;YETlJ21FzkUj/T27ZBruCmoF9ht/yduw0Jq0m1YQCRswhR2xGx8AG2/gikP0oYF1e34Q7qo6OCdN&#10;opQ6h6enu/x3u6enh4+P7S+6XEeXy9u1HrWfCg3dPf109/GYnHR1snf9at5De3W9F1pk8kjhHO7h&#10;I4xCqdJASvYUq57eU6bbb40HBrVHrvzI1ZMuoa0r+vPkDGkcbRAHAiAAAltDgBb8hhfqq1lH4iyr&#10;mS4VFOudffWhuq4bAZpbmjJkk/bPzaFtp8DY32xYJJuT9F8rbV7J2qRmemlgDO3N2MC6+vmX/+zj&#10;vB/08Z/98udGD/4tu1yHb5f3an2YvVi0slrcknV1+e74aNEvOzw6fnfZaSyPlMIm41P5NrQ/6lQ2&#10;tIpFbWWaF5VRj+ZFTGI1H6K1RKOi7fZacliZv4rwrnJw7F6tPoYNM+GXVcYA5gIBENh4Aqmiyu7D&#10;Hbr2tpXP7iOmO5NRObSt1VnTVjBd3KelNmxZJUc+YI2xtAL3SfhrmbR/DPi7Nv65IorUddZEWTW8&#10;Xiu6AvWT94xM9aqm6xSP1XTMEPBTVLt56SOE//1vw61X/+r390q11sdfXcQn/q5OusbV3tnn2ezg&#10;/OYtu1GrYrbbb18P9pdq7u0fdBLkkQqx6inDBV/bAmdIazWRPYUaZyo9o/g6aUsJRpSH4uiUbIeN&#10;MUvcVZROJLdZdRI8AV/NIZ5o6EaFl06UGh+vYcIPHjX8HPycmWmeKdgY/1xZ4dWiqk/MJkWM4YGm&#10;yDJJlW4aMBW6VZzSR9Vwbpy0NInqpm5+VqyE2Z0Nq5lqCe3pguEYqm7qqW1zX4xNYIoPLSDMZfQU&#10;NbRKbaSOkxnHjjiFR/1p/oZzZSfLKTMOY3CihnXBVncWU0aaaQ8w+MiFcricjWqXQhhUJSMepJ6q&#10;5rZ6qhB20JjIyMdsJLNcc2JXF4LsXKk9QN2JMixl3jnN8ayDHiVpHZBlKtaZiliVp6SE0ERWM5cZ&#10;K8tCCiwdWWECq0hFIRSnk9YZiwVTOPVP6alUoDrDqchZHpkySekUhsc9QWtjyUqgMa8Y/v79+y9f&#10;vrx586Z7Am/n+bvZ7PjjXWWDqfsWwptHTxEuJc5V7NpWn+RDh1nlHw+4Onn27WUQ073t6sXsQ/z5&#10;56efXn7jRwwzum5ad1cYDawu+VVPx+Px+lmOpGM6Iey5J3oiyzHDflUf9YmqlOZMuGeYlB+Vj9JS&#10;itl54pldpSHZ0onqxKquNGy3Zwm/zY5JlfVwPEvV87doGatO4VEBzyyFSfswXI1eZjtTQM7FwozB&#10;V09PeUd1HIs3AyDNCFqjg0X+2hLVMMBGq2mcpJzFYkmmsJrLMgINOYbMlBVSGkvkSEw6MYysTnYZ&#10;M0xJzxpvuJt6PFb4rLaeumFXXYmaxpLHajWEsprLCE9p4qkVxnRqzMTYqwhCjz4y5Q2qVGDWEKow&#10;K4apIqA6Ua0GqiaUVUwiGaKyXqkJIosPlamyLcosNYqCttlaR01g5qjpaUSC7UdngssixtYIpoAM&#10;5orwdmausV1xxqE/j/pUhrbnqjpnIctYYjWZSWB5zWLPw600ZTxO98zbc0yFGgZbWxm7rAXmKYz2&#10;pKxEF/lCrVGsZsrSLRcFdYsrdwJGhYk1Kq5llGcsp0XWpTxS4feYFNnrJmq1VKBiWxjrm+dc27Rs&#10;6eiTUEzPutUqVfF62p6KWHUJM2JMxes/+Lt//7snT57sPDSwbs/P/8vsN7/85ewvbj6fiRdcPYLR&#10;tY8Wd1PxD2t+kYZTH2fGc6m8rjl2eRRabcvDN+JI2gjZwMoqGMl6MpZWScOvaslTdzaxJHlml6um&#10;rFn21HIWuTCr2wt20F+hVGnOXpVdyqNku14b9cioJnQpzS4Scu1UNWfQsh5XNc+elQ14dfFjMEvJ&#10;s9pHK6lTFINsBKF0t5wiovasRilnRVCeADOi0V4AqEPZz3ZxoIUrjqTcpDQ2LBtLLAvkZW3qkts2&#10;KqjBZldPSaUhpU3HyCWc5qasjSoBz0EK3+g7sMqg8qRVnRXGYGYq4O3B1Fh1pEyx1A5beiEVCUbd&#10;kwmSzc0UPXUdlAezJSUOCN5kCcXgyzHOVYyVETVymCa0RHt2pUbNT6WVfwW3fRp3IM51xx6WrbSq&#10;2p46RpNUzSmmmGq1R3kWtKpnqX+z3GwmUu1UFrNJZdVKmcwWU1l7WWp70NECklqss24NKW+U31Rp&#10;VX2d4hwTX1ZjtWKwspOKh6LAiFkmCy/VSpK3yxqtabQaS52ZL4xQycazp1jZRVKmj+E7mezMoapb&#10;w1kpPizwaIX3BG2rUkNDSK1pbA+ghke0hQ1OQWbrYLb+OHMtxU26QOaXUSElgVTdS1Uhv4GyGrAq&#10;Z6BQ4cfype4APetCtkCx0p2KKJn+NnM7H2UFoKC+f/9OG1h/cHLwty/njavuZe5/OPvLXAurezpw&#10;j7/HXdyB1adGaec+aojFDlY8Ko8kFVAbWHZNsTOHpjdbRaQS2ZXbXn48WNkUdPuY2krKHTBb9dm8&#10;bLxhVFFexQWS/kAl0BU0pq6HCU1Ctgx7NFQDIOtKuezJip9S3vBIao0xOKQWexkqrDypMlMhatsi&#10;JdN1osiJbH1yGq7GMF0AWGBE9znDOw6jRUA917kQsgiXIUErT6riUyHOtJVVQl1lDdMkapUtSxCj&#10;CDtzzY4idckskswkUI/T8HYmSKoa1+WCrJO06DGZrLw7Fab+KuJWapG9CKpbLhmianHzqJ2Kf2PF&#10;YacwZYz9QyczVgPpo1QexbPUmkZtTGGhpSCoR/+bipbUesEkBPUMXKXxIAu+USs8wqPCrMirrq9Y&#10;Fzw6pIxSwzsrkC6maqFTJTCn99nnZDWk5ciThpIPi6hU4ti1zihixlYwu9ipSwPVkLlVrsWG19j+&#10;zaY3XOqlXFyxkPlD1BlXkkmqJqe0ZR5JlS+JN2ULyyZaRqhRqa0RK9FODuqKIM+Nk2Yz0XBuaqFU&#10;90WBZ9bvqh/76E/zPfyctd3YfjhNoNU4rIZyibQdKrcQ2QCg7lC9ZkS4P4WzHjT09GyEsmZ2Ax43&#10;sP73pwd7f/On8zuafA0szwz6mMo218NNX/E2r+UTiuTpRHkkoSdtYMXgphuarIfYchIzUxasIdYS&#10;Gabq2lm9XfDUcbn6GmubvZ9gqS7lqAtGtuxmg5RhpKUtVBxacFWPZ6dQ1xKn5v6CIgs0nZetJfbm&#10;uHTSIgJqLjSfUdZ9ewGO61mRLdm1x+llmqRME5tMXBFZ3MqQK9WkIYcRihqiII/QTEMlWd7tEBqn&#10;dRV1w+/6CuFZSkWr2BAKpCoDXX/lRiJqktoQGxv6gSqPVInV/Ghpq+1y1rljG5DKcakn3R7IC2y6&#10;K167jdkFMdYxez9caohRN5hKdN5UtyI1u31hPFAqlaJoPt4oPtKbDIJdmvqoSrXyyHGmm2xU+Zck&#10;jxrZTWnYYa5+UrqzZblpVKT+JveRkL1qMITTXKZBGzftnnQewk1NZLJLDycHuslk+eKhwWZhd2C9&#10;6RpXe7/86/mgirdgzdtL16+SL88iL8OqnKBPHCrnygaW3NvZXul+S32QKqyN9U6LsxfsFeyGS0un&#10;uuNMxfFa9Jc51iT5hwsJz6ZtLSSjySMEuF4gwwUDJINAlkD/bUR2CgwYPwFWluVFuMcEujUfSZ2X&#10;KsXrt4odswfCCMfIiw35R1Z19ztFRLKP0MSKik0CPUUmlLPfEf3SxIoRBme4jIpNUrW1QX87qgsE&#10;lad6XcP8KOvtBvs32K6mA2uljWTVcKaJGqvh3Nim7Nn9Hz8QCUEuLqntREVRpa4JDayHbyHcPfvc&#10;vdd8/ql4h/vu6aeb/dc7J1cJ5++f3yyF3308P3/Z/1sInUHWcxgtK/Fn+kP4WVafNdajbupR6RNT&#10;2maiqr3e9ZuqtEaH+mPYZkhrq19m25EeDdvOmJU2Cc9mrcAAEKggEPNxhIlZYQ5OqSMgvR+OFNXG&#10;1F6oTqUmZ1GV1L1ck1lGLiS775L6l7p+VASKgtapeYVMFm8MKRMof1sxo9OWsQ3zJ6bBZPy4xq/h&#10;oIGxeeZHiyoKrB/1+Ln5Ocii5+eQGvnQwOora/f0w/l+QsgheV3W4dPrn1N9rr46ND1fDZ2Rx9PI&#10;1ev8o4b7yNV2pmjT6OsrbORI+5qH80EABEAABEZJYLQdkG1eFoNTaFNvlLHTRqlxOjrbrKGJEz01&#10;Tlva+MmUMtoyYtue9ddE7VqBx6c1BS2nWadXmDaEzAo1jFNSPamVad6ugWWB6R4hfPg8nx2N/w6s&#10;7ErTNg6aSFtZ0DTRdqJCAHmijoPaIAACIAACWQKbusZtql1Zh6oDNvIqenL7dtmxqvPm1M+Sjpto&#10;thpqT9Si5qHFOumTy1knkC1392oqW10Dq/sOwlunF8Mw8ghh1SOKRZM9HkxaZw8/+uVNJbummC1T&#10;1NkfOesaCarrIo95QQAEQAAEQAAEQAAEtpwAtuJFAbAZuDbDiiLH2YMHBVLXwJpdn+3JxtDe2XXC&#10;EvoIYUMyLlH3797i/+86+X7QoD4o0mQDBgPmBjgRJoAACIAACIAACIDAOAlgqzlOv5RqNWk/ZpXP&#10;DijFhfFrIbCR97R6SK4xgCsbWI/uqLpvDd0k34HlgYAxIAACbQissaC0MQBSQAAEQAAEQAAEWhDA&#10;lqAFRcgYnEAI1A0L1w0zZ/AgwAQg4CNQ18DS76jaPT0d/8utfFgwCgRAAARAAARAAARAAARAAARA&#10;AATKCKB1VcYLo6dJYF2vWqprYE2TMbQGARAAARAAARAAARAAARAAARAAARAAARCYIAE0sCboNKgM&#10;AiAAAiAAAiAAAiAAAiAAAiAAAiAAAttEAA2sbfI2bAUBEAABEAABEAABEAABEBgxATyANmLnQDUQ&#10;AIE1E0ADa80OwPQgAAIgAAIgAAIgAAIgAAIgAAIgAAIgAAI2ATSwECEgAAIgAAIgAAIgAAIgAAIg&#10;AAIgAAIgAAKjJoAG1qjdA+VAAARAAARAAARAAARAAARAAARAAARAAATQwEIMgAAIgAAIgAAIgAAI&#10;gAAIgAAIgAAIgAAIjJoAGlijdg+UAwEQAAEQAAEQAAEQAAEQAAEQAAEQAAEQQAMLMQACIAACIAAC&#10;IAACIAACIAACIAACIAACIDBqAmhgjdo9UA4EQAAEQAAEQAAEQAAEQAAEQAAEQAAEQAANLMQACIAA&#10;CIAACIAACIAACIAACIAACIAACIDAqAmggTVq90A5EAABEAABEAABEAABEAABEAABEAABEAABNLAQ&#10;AyAAAiAAAiAAAiAAAiAAAiAAAiAAAiAAAqMmgAbWqN0D5UAABEAABEAABEAABEAABEAABEAABEAA&#10;BNDAQgyAAAiAAAiAAAiAAAiAwKYR2PmznU0zCfaAAAiAAAhsNwE0sLbb/7AeBEAABEAABEAABEAA&#10;BEAABEAABEAABEZPAA2s0bsICoIACIAACIAACIAACIAACIAACIAACIDAdhNAA2u7/Q/rQQAEQAAE&#10;QAAEQAAEQAAEQAAEQAAEQGD0BDa/gbWT+IzeNdulIF7TsF3+hrUgAAIgAAIgAAIgAAIaAeyKERcg&#10;AAIgkCLQsoF1e3FxNT7Sd9pnfGoOohHWv0GwjlvoBji9M2EDrBh3mEA7EAABEAABEACBaRDApmga&#10;foKWIAACKyFQ18C6vXim3Ne0d3b9WOerk5MRdrS8XLFaeEkVjpso2ImqXeic9Q+PnEMbC9jX7xJo&#10;AAIgAAIgMFkC27OMbo+lkw1GRXF4bZO8CVtAYDUE6hpYu6evzs9v+K1NN+f7XOl3z7tGV5MuVuiZ&#10;Pbu4fZhi2UYjx+SR1VAc3yy48h+fT6CRl8Ddr+66/3lHYxwIgAAIgAAIgAAIaASm1R+R2qb289jn&#10;I95BYEIEplWI/GBtu4azOjawrk7IPVX5ltPh6ekut2739PTw8bH9RZfr6HIp+lH7yc9mMXL39NPd&#10;x2Ny0tXJ3vWreQ/t1fVe0FceKZzDPXw4f7hVKB44Ep1VNUaiWzHTxQmTVr7O5OHOojBpGwsbteGY&#10;QzIIgAAIjJDAKst+23U83j683vuI2xo1wghRVVpl2KyLCfXsdnp5XeRHO+8kwmASSrZycTCWmbyF&#10;BCLP5rbfN7CuZkf3N1R9PD4+Yo2oSn8uu1yHb5eiP8xeLFpZ+f5YfsKry3dLNQ+Pjt9ddh0seSQv&#10;ZStGtF3Om4dgygdt1W7u6alUpZX5qxVhee9VNGFytrRiAjkgAALVBFA3qtGN4UTaDBqDPk4d2H3E&#10;CEIntz7D1LbO1PcP0ij1wrgPt5GcixzxOyJeH9EW+WhLpTNim1z0NRHid4Tszsgw3p7ANixtBYHK&#10;uW9gHR7e96yuLmeu/hV7D5Z2d9XVRXzib3GD197Z59ns4Pzmbf/+2O23rwf7eyF09vYPuv/KIxUh&#10;yGJxQoGYSlp1RR+iIVq0SxguymkFb5Uw2RZbrM7V68fKIq26uHtO9IzJwlQHyIcKh3YuU4OG94qn&#10;7lPHUlY0lDlyUdN1VgA7df2z4WGvUNnTswM2HmCWwPgHsOpKL8nC3zPiXzX6e3PovYfM2bh4Va+P&#10;qs6tpJUiVXd6ahbXqU293zB06SatQmw17Yq56CnOnWGpeqXjh7hksMlEf9k0snhLwzsr0DkgEmYK&#10;pJLCIzamhpqDtE56pDGw/UHVBZW0pU6O3OuqIVRKRo43PKja4tzI+a32j+xjrD8e/CPr9KGlm80l&#10;3oHl6191/agXsw/0JVjzu6vEnVXXZ3vLpwdf79+/MuuTfPawzqqVnWUsw30iSRYj43LFnoimTSqY&#10;whZQhkJR8NkVganhGawWd2aswZ8uqyqieLCPp+QsUiV631BEnZ2UIpI/OwufJxFisMkq7zk9tdTR&#10;GFZdWSpc3n4l/46dpZqalGpYIaQoU+xlr48ov+ap5DKcUqcYVUlK8CvsiZZUNVADm+WUYV1KyTog&#10;HkM8XlBLqJNATx36nK5Wm1R9DqtSNIqZ7AkednrKZal0YFP7DY/zyh/8QqY4si4pYlRIF6d2Pqx7&#10;1XBBpGs6nb00GKIt7MS4kPW/oZhOwRhGIKn0saOLnlXkUxrwqV2lFGjkcsouVf9UvhcVRsNeW8/V&#10;JKyn7gVNaICphZc6SK6SMuCpLwy/eDTsWSGd8Wm70jA/ta1NRR0rGhWRwEpfhQRjhxyrZekLZFOp&#10;aiSU9H42++zSqupQVL7UgHQCVwuaujPJxoYRJCyePRnkXPJSopxV3Ybv11PVVnWBp/zSasbGP5B8&#10;//79ly9f3rx5E+buvjhw9jZ7h1R3a9WefAnW7cXFzaPXYF2dPPv2smHDisrrWmiXR3cLTZeHb8QR&#10;8Zauh9ja2em6bxE3be6wAO1+FWAZY+QpNIjpiVFaXHucEaauVUEak0mVob9Sh6n6MIXjAmDonLXL&#10;UDJVpLIy1RM9/lLHsH0A9bitvPQClR/9K+VnVy/mvuiILEwWq9nxLGaq12k7FFNipZkGGZYvET7L&#10;ZSrBnyOp3LE9FT3LfE3/qaY5jRxjz0HPTbEyyki2CGTjUE38oqAqAihR2NaxApUq4PF4f82lx2l9&#10;jutFUW23y6BTZ5oO2UxR1xRnMGSHORUuWliZB/1TZLWVA1Th1TOqK0KwXS4QoV7FgpaN5wrrWEaz&#10;6YoSMHpQVaNPCqRKYqqW0iUg1nxK3i4U0R3Sy0VCbCBSB09Qsbz2nJIKabroGGPYAqo61wBlxKRH&#10;+dQYz7lF6RBiLBul/nll5qbCOKVnVhlaBj1uslcWDy6/+R5pdIyTfzb8DA2LlGcF2e8LWj1o6S6K&#10;ZA8NZzjJ1Z8tKEyxIkqlXnYur3bRCHnqQSQThG3FmxhbpEl/Ys0l9IGQWhCLgsqpQOTMJv3+/fuT&#10;J092HjewfP2r2DOiHaLukcKfn37K9r76+OFRQyx2sOJReSQ5WXdfGG1gVSy3lKZxdZqqvMaM2dLj&#10;QcjKHNsTyyKoXu3IlYYVwVi1w/FUbS1dBlipsrPCWdCl5gxjmEVdwOSvZIm0nSIJRJnyxJQaqSlk&#10;JbVrK7PRXhhsnzrhq60cpqRTFIWQiquU+UbY01MMPqqzWJrYWsXBakgEX9Bsit0Q9qvUMJrpUlo8&#10;QlcFNa5oEKpAZMrT7YWKWvW4GhussMh0Yzli159UzGQhyBPlohstjZ6inmWrL8165sFUHUg5USqf&#10;jSiKkV3hs+Usm4w0LI3S5xyWikC6pqh42aIjk0Wug8Y6JXOTYYlhJu0yjrB4SK0FdnkPvzUKaep0&#10;tVCwwTIxpc4URdAkW8D7eN8IKlrE1GIrk5Q5zkAts9KeIpspRnWlDlVLnL+ssfCw6am/ZdBkWaNO&#10;r5DPTmHrlBG9TJOYv6mFI2tdLMKyUKseMVzDHMRUSqWMQU8NNjqeybSzPrXhqQhaWUZkaaWesqfI&#10;mukPMOnNVCSzupGCEwIstTqrMcPCJlV/aOhKJY2SW1oHaDUwlJGBbaehzFm1wrODFb6WKZ9K6qKi&#10;ZGhCgyFujVipYXs5O0RlCEWxMWKjhFQx9CygkjZdl+0wowHgmUuWR3vnkC3FbIAkY0DWGlje/lUn&#10;tutXLV5pFT/du61cN1uJ+7R8tephvuOP4car7s6rnefvFi/Vup9YHkkIVxtYnlRXXW5kbMUaZoS1&#10;3DWm4BmrS5Z36S45G/qycBhbTFU9OYVzA5SSRouRmpaGzsbyZrBlAj17CKM2qUXQWVLtPVDWm9n4&#10;MTwYfsVWC3akSL662KSqtsq8lb0pZ6XMUYuGmhepUHFGVJ9MycazJ4yZEFUftl9kJSi7Gy5SYyAg&#10;tIzYKVYU4UWD6SbJk4bOECrSYWWD6/zoPMs5jBprnELLVKyB6qIWi2GqLlUoFiJTvWBzbnCDVrYQ&#10;/768f4REOOwHv2SZodE6aSb9VZ/Vylav4UoUfSG3MVIHNrhoDfIDbzLSTjFjihj8VAINntSG2VNR&#10;qXCqA91kUuemote+AGG7puyaOFygplaWolU4CPHEJ5suUmWFtIm90jXGMir3sdkgZ8rH8RXosnPF&#10;si9X+dJSU7fo9HRxam0tVT7KoRxobjpdzPSx+dNcLspcOUtdbBj7h7iaxwyKmeicy5+2sqbRFOiz&#10;T1YaWAX9K+a9eXvp+tWysSQ9u2ws3f8itqA8OTjIGNrAimlm1yN1xxNDQT2XuaqhJamSlCqIfQqQ&#10;R21bvgx3lt7ZkjS0/mwpTeWYsePxUBp0jAGZbbCcRWoIbbOO7j9p5EAT1t74rhGIuij660Z2e92f&#10;JyTUEVhByapTjG5WxlzQqq2b0InrDZI4OyvLbKPvUTK1ox2otKoqsYvPuDtXdctewEwoilIXYMbV&#10;sryWS12eDeTBIfDSMJY75CFmTMk0NKlWY0KO8NsoS408l10Dq7tZT43ya1UxUi0+qi10/WU/V8w7&#10;/lPohjxoq16q0OMjCfXSq1rqi7U3sDyliY0pTaLUop/i0B1Xe3ml8wb5oYH16CXuh/m3XyWw7J5+&#10;utl/Ld/ifj98//z+He53H8/PX/b/FsLmeVuRM90p4Sx2bjgeD9KfW6kdp5DCKwzpr5U9KdWWzUUp&#10;GWqswChDyf58ViBhBYj6WzFELsiIoompZiirsP3taiKhom5krWuiGIRUEBhzPhYlSIXtOMVJYL1B&#10;QmeXmqS2N6pp6uo5nHWqZBbVKeuG08rp9NUMc5ppDFvBYt0WhR0VbefyS1MzK5yegj858n4a6v7f&#10;E6tsdxToOS8fqtXzn8hc5rHIjgH/1NMdmUrYkVjkd6Ia1WqCF8kcog4YMot0M8pXaofgp+QPAPEt&#10;hP5T2cjd0w/n+4mzD8kb3w+fXv98VT3LCk8sdecKVctMZSyZ41Fy/JpMDqNam9g+frpRPf6AgYYg&#10;AAIgMDkCbVc6eam5LiDBLtnJ2rZFsNS/Q1w4rTgG1uti2c6IR2RM0l6M6qkNcIfhfdtT6/Vjn6Cd&#10;ruZ9rJbnFi0HE4LG7EppPiGL6vweDcxamh1QoUC7BpY1efcI4cPn+exohHdgGV1DuQGqAL2CUyax&#10;zqlBPERkNwGeSs7RKhytVvdJTZhACAiAAAiAwKYSGP/qVkFe3R1tpKUMDt3DUAiT2C5WOJptgfpI&#10;aH6ufSnBonEbgrO6sdXcNa0EptKKHYdzA/ANqELb7EpZsuiFp7+3VZ19dQ2sq4uL26IpySOEd8k3&#10;ZRVJdA8mrbOHH7Nnb3NQZuE0GTAhwhNStYlrIAQEQAAEQAAEQAAEQGA4AvICfjt3m+ofXKeOIqX/&#10;1O3qmQ5bYv6WmJkKhtWYX9fAml2f7cnG0N7ZdcIY+ghhz+AvPv0u8XEKWo0bnMps2N8rpsKWYp+i&#10;zv2jCxJAAARAAARAAARAYLQEcBPTaF3jVwx7bD+r6Y6UXp6u3+07K6fro/FrXtnAenRH1X2H6Cb5&#10;Dqzxc3BpON0Ec5m3qkHAOCjpDbgpd1A+EA4CIAACIAAC20MAm67t8fWkLVUDFdE7aZ9uifJbe+Vl&#10;p+egyVvXwNLvqNo9PZ3Ky61KM2pQH5Qqg/EgAAIgAAIgAAIgAAIgAAIgsEkENumCK9vX2CRjNykI&#10;YUsdgVXGc10Dq84unAUCIAACIAACIAACIAACIAACIAACIAACIDBhAqtsWlFMaGBNOGigOgiAAAiA&#10;AAiAAAiAAAiAAAiAwHgIrOvCfjwEoAkIDEcADazh2EIyCIAACIAACIAACIAACIAACBQQQPujABaG&#10;ggAIbBkBNLC2zOEwFwRAAARAAARAAARAAARAAARAAARAAASmRgANrKl5DPqCAAiAAAiAAAiAAAiA&#10;AAiAAAiAAAiAwJYRQANryxwOc0EABEAABEAABEAABEAABEAABEAABEBgagTQwJqax6AvCIAACIAA&#10;CIAACIAACIAACIAACIAACGwZATSwtszhMBcEQAAEQAAEQAAEQAAEQAAEQAAEQAAEpkYADaypeQz6&#10;ggAIgAAIgAAIgAAIgAAIgAAIgAAIgMCWEUADa8scDnNBAARAAARAAARAAARAAARAAARAAARAYGoE&#10;0MCamsegLwiAAAiAAAiAAAiAAAiAAAiAAAiAAAhsGQE0sLbM4TAXBEAABEAABEAABEAABEAABEAA&#10;BEAABKZGYNsbWDs7O1NzGfQFARAAARAAARAAARAAARAAARAAARAAge0isO0NrO3yNqwFARAAARAA&#10;ARAAARAAARAAARAAARAAgQkSQANrgk6DyiAAAiAAAiAAAiAAAiBgEtj5MzxngBABARAAARDYKAJo&#10;YG2UO2EMCIAACIAACIAACIAACIAACIAACIAACGweATSwNs+nsAgEQAAEQAAEQAAEQAAEQAAEQAAE&#10;QAAENooAGlgb5U4YAwJ4XgAxAAIgAAIgAAIgAAIgAAIgAAIgsHkE6htYtxfPuq/wi59nF7cTohPV&#10;npDOm60q2i6b7V9YBwIgAAIgAAIgAAIgAAIgAAIgAAJ9CFQ2sK5Odl7MPtyRz4fZi52Tqz6qrPLc&#10;qPgqJ139XOgKrZ45ZgQBEAABEAABEAABEACBagJsA4/9fDVJnAgCILB5BOoaWFff9m8+ne5SHLun&#10;n272vz3uYF2dDNDS6npniw+55Wt5M5h5pNx1WC3KmbnOAFgXpi0e1EUI/d8Wk4DpIAACIAACINCL&#10;ADZdvfDh5IEJID4HBgzxIDAgATt/h8vuugbW4dPrF/yRwduLF9dPDxmid8+7VlPLLtbVyeXR/Pap&#10;m/PZ2VKFq5O961fzY6+u98JU8khjzw3nj4aKTkLJYO8kVJ2Ekg3jZ12iAue7X92tSwHMCwIgAAIg&#10;sFUEsL5vhrujH6lDp+Vcv7bh73yb4ThYAQKTJuDJRM+YSUNgyg9tL2tg3Z4fdB2ng/Pc+6wO384f&#10;GXz06R4pfMv7V/vnN11j6ehyObDBe7IO34ZJdk9fHX++vpl3qy7fHR8tjh0eHb+77DpY8sgmRUTC&#10;lqncbOwPaP/I9bp3Knqul5Jzdtq96npYsY2FjZoTIIaBAAiAwGYQmHrZX/veYO0KrCUOWdioLa21&#10;KFY9qZ0I2+nlapg4cY0E1nWrzhpNXnFPZzyWSk2aVyrSwJo3r/Z+81PXcvp89ujpQBVI98ggfQXW&#10;3R17pHDRUTpdPGZ4+HY58r7p1eiWrEXf6vbb14P9vaDi3v5B9195pKFHmzugoW6GqIluBMdMmyKd&#10;KN7VxF7pLPLeqw3YgJZCwHgQAAEQ2GYC7A6aMW8G1J16UDjsDcas/Jh1K41/jy2eMaXzrn78yIOq&#10;Dkjqz/ATdVmsAFka/Q2kdWa0saGaSetkk4LZH2bWX84B/gBwChz/sBXHXmxg3Z7/4S9nf3Hj6V0F&#10;iI5vIby6iM8ZLt5ctXf2eTY7OL8Rd2qVu+X24ttRoZjHN4wt/5Wa2Rl5I0kVQ9vmfZYmJqdaEqyW&#10;lcfF8owmStqxkdqzrjiBs4jknmAtcDx6qorF+7BG8lDhoPSylDAABEAABDaVAFs9Q82nu4X+5be/&#10;hCz8MAW9g5hakT3dOcAwxLYxtftyzqsOWwHVCvXkZmwI2ysUKzqFsqV9iiIhkxusXtRUhFnFKU1Y&#10;peZtrg8L8uby/ddBxrVPhVYVp0RV1eBp4la1kkfD5QWsPGLw7GNyK+sq5HiWGyM2Smek0903sG7/&#10;y2/++vif/c3evK/juEHK+S2E12cLgd3n9f78YcL5R7lTq9SA7iVXL2Y/hucVd5/+EB4l7D4317Pu&#10;Zix5JPz28Q1jy395plbRs5D1yGFjqNhWgWtECb3+p6u4c2q2iEp7KRBP+UjtLaQ+qoaGU/wlo9Rr&#10;lFs4Nx5h7ZWgnp9tioZaLlX4TB812Jz6qFikf4NuFbFkYE91qdizhH62dC4Ww0U0hsjW0vCLLi7S&#10;nBGoPtcIMDU26qxrftYQ9jZXUmZrqa97mtnWIrX6ZSu2s9aVqkqD03Ouv6CpS96oHOGxd2VjjDWR&#10;xQb9Z2gDqbuX/pqzBb1uWaGpGiVQhaP+dfJZmLFVTK7CFViKFFPDXq4ynnyPZ8mNhAwJdSn3r8uS&#10;WxEoI3qL5DgHs8jMnhXVS2FvtSH0A6cbhuoiHBcFQ4JRcsOvmtTknvHDaFRrxRxNtYqlsuJvvTJs&#10;UtBSSNXxzoPGXM7SJNMz6unxvlFtPKer6SlPpElN/ejJ7rbb+NSGk61lcXFxeiFrCNvWOtkaxW3n&#10;/fv3X758efMH/3Pncvaxu6npsOtNPZ99vDNvb+purdoLjwfSz+3Fxc3pKXkP1tXJs28vWzSsHk3T&#10;Kdi9yL3Tbzlf/HecTh5Jgu16a7NfL98YrdLsaoGTMp2D/eWwTohUOop1CqTDmEoqkTDeM5KdntUn&#10;O0A1to68/yzJh64rTtoRWpw3ZSztwnhSPeW+LMwKD0Z9ssINzY1zjSuQeJZz3WVrdozYlGJhQCoq&#10;+tgbZvQHgMwauq2h4ZEKFalt1tf9DTRqhSeMnWPUZKR8UmrEnB3IUqf+IRLGo4yBS1Y5esRv77pG&#10;yoxblyal87IQlf8Mjsgmdem8dgqz6WhBtotnLIBG7a1WNbUcZNd3Y/3NnlsEKmWaqjklyWpdnVal&#10;YGnW2KWS6b8a9TzmNKnwgwpRF27nxia72KX2D6UnelCvbMyg7giLsj+A/YlpFJm2i2lqLbCDim2S&#10;ozf9KAYNgKxTBloBU/vqOmOzVtSJHf9ZdIfANpMrC7Df/fvfPXny5KGBdfC3L8Pzg927sH7+p5/t&#10;5/OU1lT3SOHPTz8VPtZX6qpuksVziOFzvOyzzXtu7xYPJ953y+SRxEyhgVXxYZu8UCjpQmJssrPr&#10;mVp9iiJDbkGKJpVA6OnGVowWSqNYpNYJe8+q6pC1S9rCSDo3dvaKlQ0hOWnqFHbNYFRJBsTWQUYs&#10;DVq2B2IVKsUwu4iqaRJQsCWqvx+DknbUMUNoz5H+impoU1VjST1FTUmZ6TLNpUX+UEwZmA1XG5Qq&#10;ll54G95kbP3RboQr1TYbSEz5bANUVnUWad0/jfZo+C11Iot8aVecMWuLdFMqc9W48hel0oCpNoGu&#10;IDKdZeTLGihRp2QaFZgWKOqvohVKVrlUZbDjRy1NpTWKWaHOaK81sm6zdVwtGqUx7Im0qAn7wXNu&#10;TN5UpVWXJyY5uz4amtD6Y1f7UnRFW8SoId3/pNQu1STrCGfVlZHPqiVbPgz9Zb6oOhh1MrW1YAUn&#10;tb7Q9TFYURTGLDezW6/UsiIRsYBnFTXWjRgnbEWLy59ReFOTZuNEDmBeYCWIxgNV2M5HtiIbZS21&#10;YjpTL1WEpTeNyuCH5izy2ew2slX+iiWakww1ytCHSsuqra5HqSWYbhJkbrL9QNaoVAjF+PQoby/x&#10;LNSD/tkik0ooey4Kxx9+tMrR5Yaq6pxXTvr9+3fSwHrzB/G+pvODP5z9ZfZdWI9bSZ140j4yLRT3&#10;aRXxaD2YNrCM3RvzhCxDrOhTb1V7SC36rNSmeLD0cG4XZPR7eGcNNPYEKljDcI8+/jHMXuk1VlXl&#10;hsM/VygusQ56Tkx5rXTjRYtvBJ4qoKVKOg1hw9RNkkcUG0OLuJEL9gJc5JTULKXcYlLIjGblxcDi&#10;zOsKsOs9pRTmerVVZx+zCbKOjVlbI+M8u8BRxYadsD3Xl1JLU8s9u0jw6KwuK8NVJ2MFtHdxdIkP&#10;K7InhOr2RRXuaLIShXk9K2MYmbp4dl7/l5rZZ3xRKNKJPF6uW2epSmyja+/VnYGqRmw2brMD+nih&#10;4bny0kAKt3sBNNr7K+bMdLlcegyJucZOH9pZrJ77615/nmGurBzZQMyeUjdA7ro9laHC3Z6gzZrQ&#10;Z1eWOpceT/3sVCw7LAS8DD+5Qnm8wKZjDaw33YulFvcxxfuaPOrdj5m3s65fJZ87vBe9HH5/51TJ&#10;DAON7RpY3duwpHCZdbQpO5AyFWJT25S6BlaFAp5TsjBZWfHIbD6GkpQNSpqK44wEuVRIPfsUxCbA&#10;V6DAGGKpjtUK4NQphrNAAAS2h0DFBZW8dB9DNVN3R7QvU2Hp5MLA2H2FXU1q91txUbFeOHTpX+82&#10;QL3ipfsxz1U9gzk5dziDISZpqqM3wkaqYZpsCtDB6t8mN7sKyUxUK1K8fplKnBspHL3cM3RHHhie&#10;IsaKXkPnhgZW/BbC2ezwbXixec1TgLunn272X6df/75/fv8O97uP5+cvyXuynFWu8bD4jYSG3I61&#10;xN3QAU1MCvpQrUaodlDJRpcd0ASX7e5A0uli57Ch1WarY9QqBkY2Ntal4UDzeoJtoKl7ivXHXs+J&#10;cDoIgAAIpAhULG2s6o6hexX3RUZdrbB0imFTuo+d6EokN8PrcpYEyDZmQTG2N4vaGqevy6Lh5s1e&#10;Fww39Rolb0nlsS+pJg3BWST72Njn3BXEdmm9HcIc0sDqafHu6Yfz/YSMQ/LG98On1z9f9Zyr9+nx&#10;Gwk9kobg7pm3YszIVU2pN061jW3fOBWuCBicAgIgAAIgAAJNCMRt/diWSNpiG5tuTch72pH0ost5&#10;ATaobtsmnLax1O6VuufcqnClXbwphkcqrVjqTdG0IXRmuCYX6qNd74ZwlpQpixjtatFyN5A+7RpY&#10;loLdI4QPn+ezoz53YHVPK3aynl3cPkwYDtFj8kghvxWgL9QoP3wSyT8tsDEbJ8E2HyIYAQIgAAIg&#10;AAJDEsByOSTdStlb5ZSptOeMvsa2+cu+PK4Mepw2DgIsmDcstlVzNsxGTxypTXnPidVj6hpYVxe0&#10;f+SYnDxCWPeM4sMc3dOKdx+PyZxXJ/PXb3WfV9d7J4t7u+QRh4qOIVsYkQ4q2zUEMbBd/oa1IAAC&#10;IAACIAACoyewAduzDTChOkzo7RtUyGYz2WzrUsGg3mxYHTk4cbQEBg3vugbW7Ppsj9xTtfxx7+w6&#10;AZE+Qtia89Xlu+NwS9fh0fG7y66DJY+0nnOE8gaNkoHsnaLOA6FoKHYqf3tsaDJEgQAIgAAIgAAI&#10;gEAkgB0mgmGNBBB+KvzNxrLZ1o3NoZUNrEd3VN2/UOom+Q6sAWvI7bevB/t7YYK9/YPuv/JI/+m3&#10;MCj7Q0tJAMzh2EIyCIAACIAACIAACKCVgxiYFoHUTVjTsoJqi78oT9d3RZrD0QHXKi/w6xpY+h1V&#10;u6enfV5uVRQrFYPlLWPdkQo5OAUEQAAEQAAEQAAEQAAEQAAEQAAEJIFVXsyDPwisi8C64ryugbUu&#10;Ssq8u09/+Hx9E35xcz3rbsaSR5Z9wfjVg+SHEVkCVUAABEAABEAABEAABEAABEAABEAABEAABDQC&#10;k29gxTdfzd999fWnH3cf3oX1cAS+BwEQAAEQAAEQAAEQAAEQAAEQAAEQAAEQmCyB6TWwbi+e7Tx/&#10;97l7i3z4ysHZ4duPs+fz5wNf73847fpX2pHJ+geKgwAIgAAIgAAIgAAIgAAIbA2BdT2YszWAYSgI&#10;gMCECey8f//+y5cvb968mbARUB0EQAAEQAAEQAAEQAAEQAAEQAAEQAAEQGATCXz//v3JkyfTuwNr&#10;E30Bm0AABEAABEAABEAABEAABEAABEAABEAABJIE0MBCcIAACIAACIAACIAACIAACIAACIAACIAA&#10;CIyaABpYo3YPlAMBEAABEAABEAABEAABEAABEAABEAABEEADCzEAAiAAAiAAAiAAAiAAAiAAAiAA&#10;AiAAAiAwagLTa2Bdncy/cXBn59nFbSQ7/2bCR8eWB+iYUbsByoEACIAACIAACIAACIAACIAACIAA&#10;CIAACKQITK2BdXVyeXTXfW7OZ2cv7ltYV7+dfZgfvPt0ujs39Opk7/rV/N+vrvdOruB8EAABEAAB&#10;EAABEAABEAABEAABEAABEACBKROYWgPr8O3bwznv3dNXx5+vb+Y/3l68Pjvb23noVF1dvjs+Wow6&#10;PDp+d4kO1pQDFLqDAAiAAAiAAAiAAAiAAAiAAAiAAAiAwNQaWNRjyy7V7Mf57VcfZ8+XTxXefvt6&#10;sL8XBu7tH8DHIAACIAACIAACIAACIAACIAACIAACIAACkyYw1QbW7cW3o3Av1mx3d/7c4OHbu48/&#10;/Oa3D+/FEm4Jr86Sn0n7D8qDAAiAAAiAAAiAAAiAAAiAAAiAAAiAwMYTmGYD6+rkxezH0L4in8Oj&#10;nxYNrac/LB8unM1urmf3N2PNFm/J4p+NdzAMBAEQAAEQAAEQAAEQAAEQAAEQAAEQAIGpE5hgA6v7&#10;GsLLo/nr2m8vLuj7ra5OXs9+XNyMFd98dXX59afFIXxAAARAAARAAARAAARAYIsI7PzZzhZZC1NB&#10;AARAAAS2gMDEGli3F892nr+bvXs+fxJw7/ppdxdW188Kn9DVmn8O387fiNV9Xu9/WB7aAlfCRBAA&#10;ARAAARAAARAAARAAARAAARAAARDYTAITa2Dtnn4iDwEuXoLVvfwqfJavxFq2sBaH7jtam+k7WAUC&#10;IAACIAACIAACIAACIAACIAACIAACW0FgYg2szif3d1w9u4gvbJ/fl9V9zCOPvRlf5b4VToaRIAAC&#10;IAACIAACIAACILC5BDbpeclNsmVzIw6WgQAIrIdAdQMrPrl3snwP1fzA/c/D2XJ1cnk0v7fq5nx2&#10;9iK0sK5O9q5fzY+9ut4LCsgjXKF4G9dwmkIyCIAACIAACIAACIAACIAACIAACIAACIBAEwJ1Dazu&#10;lqfnX89vFm2go8tw69Phy/ODJiqZQg7fhicFd09fHYfvGry6fHd8tDh2//J2eWR4vcY5w4T+gDN+&#10;Vcev4TiDEFqBAAiAAAiAAAisiwB2L+si32Te4L4NduIGm9YkACAEBEBAEqhrYN1cz87vX4/evYPq&#10;w+yFeu/V1cmgt2Qt+la3374e7O8Fw/b25y00eaTO8SipddyyZwFsFlGfARuAtzMh/K8PB5wLAiAA&#10;AiAwaQJYBSbtPijfioCaCMiOVnghBwRAYHIE6hpYe/uzxd1Py0/3avWjy2c/X0vrF18XOEQX6/bi&#10;2xF9a7sDfHzvFf3Bcd4kh+D6f2i3YeswEOEA9u5Xd91/EcYDQYZYENgSAqgh03X0dBfZkfwNZroA&#10;ewYtM3xaHAzlpSHTMq2nW3F6JIB1bfzBIG+c3FSvrasK0QbW7fnBordzcB5fj54Ikd3TD/uvyTvT&#10;598F+OFIDt5fPGbYPWQYPo/O6BN9VycvZj8uHhuc7T79ITxK2H26G8O6m7HkkfBb8vWFDz/20WJa&#10;57aKsFZyBqK3evVGfnf36oH08SztXsU2Vh+BOHfLCUwr/rfQWXDQFjq91OSRL7JZczYyyEdo1NTj&#10;JBtI3QDZGx2hIzyGYEwFAdkBiUcm0RzJxmp2QAW0lZ2yDfWnD8w65xpUSQPr6r/M/nLR2fl8tpvV&#10;sbvp6tPpo2G7h28/sXuiDk8XQ7qHDMOne9Rw0cjqd0tW97b4y6P55LcXF9072+/ffDV/G9bXn37s&#10;JpRHsuYUDqhzQ+EkZcNTKsnVjsotNcQY7xSlxqKhvJ9CFBJNpmKd6jmno3M5TxnnMD+Wla2O4d4r&#10;2r1Sd2x+zduSXxmHtmoHaeuCNoQttkzsJFbPvGLGVm7ansCugDyqUyrqJw2S4RxdoZgES9VjNxHb&#10;OzGnj9iWZjgahj7ZTaBNMsu5CSh1seuPq78Ep6PjsCztUoFxJyBjqad1PU9f7/4kG5YVnPsDYZMa&#10;1x3sV6VTl45XaRgMPQt9tQuY8lFOK6M8rpc60LOaaEJrQluBHgOdY1QOHu+nIophZEESG1i35//x&#10;l7/cK+gtdS9yp8/iaXdXXV2E7wnsPosvLdw7+zybHZzfFD77RyyYT/r83WzxZOLO3vXT+V1Yh28/&#10;zhb/fr2/fC+XPOKE/zAsRXyIuGELiVqzPLmdjRJa49omOV0U4/5D6lNEzx5s1wuW6lkyzvhITRrl&#10;R9vDYuy3l7omwmQ/OJXMDnOiy8qRA6jJLAyy0jy4GmrumU6WzqwVxgB/MPSZJXvuKtVY2VyshMo4&#10;oYmZQqRquzITUuu3VGCVKtXN5aEd7Y0Na1oz2VJlR7VRFpgcFielVVpdmoMQuuJkc3AFA0rrW5FK&#10;faJCBSXdFPUP4cGCpEjblNeKgio7OCpMyUflVf39GGlCFSVXqqqwpc3PM+jMjI0HJWp1ZHY6iitr&#10;QjbUmXpZ7KpAakhW//4DskalUBvWpRa4cDwyly6jyqhxLpOaZjQLtiz/MD4VVKVs+2tSOmNdwZGz&#10;0Fyj9bDzVPhfpBSP0INOtVOBnYpAp/uM2ZkEKdAf/Ex5KkpWKlslNd5o8KQCSV3RomtSv1XdXc2W&#10;ETNiPltOKwZUq52aS/WjumY93IH1b+e3X81bQfknCBf9qBezD/ShvPndVeLOquuzvWWT6/V++M7C&#10;uzt245Yzy5bDuhu/yKT3jbDlLV5EsjxSNs+wo1lhkrEejmQTJrVsqPGkljZ7X5iKy9Rxee9MlqNa&#10;vFQgHmOptFjiw4n2O5WyGagWMmod23I5fUeLptPjWVWNAmSsVSzkghC5kKiFUh70KKmuUnLnyq4B&#10;bMnO3zLvqJqoBFhhzfJRg9aYLpsvqlNSZzEafqc4MXqWumBsaSUxLLJFyd+mEpMthzETVZ96/OIc&#10;I4HEI1QHdbU2CqPHuUxD45SUkjEp6hxkz8iSpdSiSE/qlroerkiQlJLG7M7A6DNMFrQ+0jwrSDYS&#10;UisIPZGGmepu6jh62dbQuroYoMDVmiP3Qqr+ntnpGLWdR0uWVMaTdEW5pm7zWASySiVNkLVIZpCn&#10;HqbqZCr8iiwtDbNBhatlje1y1ayUWcacpZZH1ZaUl+lgmRpRAScfY2qnBHspYdrS9PGUNWZgSqWU&#10;FUUmsMRhnlJLCutteWLYOCVVoLLQZEiopUlGFPOdoX88l17bqqVG1hZjjavYZanxL2OJGatqpYKN&#10;B+lv6UG1DFL5Uqy9G2QTBSbO0I35bhdnOzLjdDE42WZgiff9+/dfvnx58+bNvbirk4O/fZl5irC7&#10;tWovPB5IP90jfTenp+HVVIvP1cmzby97Naw82VczpmurPZz2a0tCRy24zehts1+xrpB9Yic8TmHo&#10;QdVgp6ROl1qx3DampjKZfENbpmSNY8g5cl6jsgQHRYuiC7K+8zO3zZHEUvxVgFT5OFE2MFKIZAQ6&#10;S49/ag83NiaVCAxdtq6FAZ44NIZFZbKQpRV04VR/rot8yocFsCqQeTk1qRqZ/nhQI9PmTzUxqh8N&#10;tvAz25HIIx61jbwLAlMJGPXxzGJ4JHt6Ucil+KcUCAbKUpkq6c4oKg1pv41ZbVNlJGURqw+GgUZw&#10;evT3jJHKyFU4jqFZYERpRc0xFp2Qy2xqxjwb0jKXZQTGieKibIilXrOVYSPpHoDJz/qrKNdYlaM7&#10;DTtZ/DAp1ZjX0VNZc2TiOCNHIpUlXXVKBChraVGdKTWttDrJcPWTybpPXcf9Gmblq7mmppsxaSpr&#10;/LUopHM2xdgYzylZVjKW+gdMKwmylqoOZZlCszsVAEZJVImVBpJ/fNZBam0sOkstfSlK0XesgNN/&#10;2rsFj24ykkuTzjOLOqY6ifpHta0zrXWyINizM6/JiVia0/Hd4O/fvz958mRHNLBmV+fne2eZ12Ap&#10;ranu6b6fn/K3YFV7LH1iN0/3KGL3ICLpjIVji8cTw9HlgcejNJnzTtavXRfDzFVFfpU7CQ8YuSXy&#10;lxh1fQqTsp2QPKiu5an9B4uqnpWU5kCqXqjHPTzjGLaBziY5K4usOkekKtiI1x8D7BpbXRGzpcGo&#10;rayUM8XY9VUKLAtOw3ZJQI2l0uU5FczGTlROQQfT1PBfjTDOzFkyVNQgVEt5LDgyAOikdJhRMVKK&#10;pbCzIIxqyxWLWuRxomQeJGTTMA6L5nuKTyq8KRBVbXnFqFYnOz1V36VCl6pKXcmI2TVczV/nHpoS&#10;tiuqM0Gcw9S51HNThtAiY9S3rD5MPo12mY8pf6VqvgxyY2WRvjBW/yjHICmjVy07YRhL6lgNjBKq&#10;Tu0pCHak2bFhBLY8MVthqDvkIiXjKrvq+U1TS3cpPeom/17RcJysPH6Lmo9klc1Y6G3XMz/65ciQ&#10;YEmaEuX3ozPHs4GXKnTZE6u9RiVnZylKW9WbtECxusrKmprIKTMjNxugmq1qMLCaI3drrCzHxT3L&#10;MOspZkscX7drSu2R2HoR9I8H66oQ2zUxaRX6y5VaYpdLnjSNjYnGZgsOHSn1T/k6u12R80ZR0vt0&#10;M5MKHraRsBXLRqC94BqpkZXcDUg0sDw3YM3F3/eM4lT5ZlEYKu7T8ijLxrD+Gb8hbPGa97vuAcP4&#10;Q3KOroHVPZNI45INdW56Yj5Ir8h89q9nKb2zdYFNUVoNWRoYmcwKlqqw1NagSku86hc17ouCSKUh&#10;92pMbdWzfldml0a1GDnJS1U9tdWvfIVuqVOkRRVl2nC3mm7GFKWpURRpRYNTSc2Wc7m6h1lS3mQG&#10;OmlnsTjlZAkYoct2e04DnTP2CX6jLMcdQJZPlnDWEDZAJWkUZLUI+7E0199pLy2khrY91et5unRN&#10;amMgdw50oynXcZrsfiXpyPCzWm3o8aJ1tq7IOD1urD5ZK5xTsLRl5dTP2TndoMMM/xrz0ssqSpVd&#10;0gyqeVa4LKrRNanVky2OEY4d3nIXkVph1ciXScoEqnltX2v4K3M3e3b1yaIeeoD0l22+R58iRJ5F&#10;3DNpGGOHX5TDtjQp+U0MCVq1EuVHkdqW+P2b2uIyydWm0aJh7CpTKe9xN1tJo+a0/mSRDpHFdPtE&#10;w7JorrolJlZFNfezNNiAxw2sP/if85ejd5/jj/POT+ln3s66fpU8s2skBenhUzcH0elRA2vZSnsQ&#10;StpW2Q4Wa2DROMsWFxYKMuuMnWgpYFkU7CSXC2SfbDcy2W8IDfrUtVOq4MaIp1ZXW5TSmeWw9C89&#10;UrqxW8FaIvedsWSEH4qKlN+zPUc2J8M2tXRr3lPVoU+X+2Y7yGVeDK0h5BsE1usOf3YblQ3+HYKA&#10;WuL8/hpCpbAcqFsUuY40X2p7WiSvQFIXkLIzFadOreDN16OexpaeTvVXscjejbE3G5vrs+VX3Rir&#10;+0a2nSvl7NQku+91zlvkiAnFMF00PeHKcNGWkJPkQMOoo1NT0HpLxwx3qTiQsX6xEYtxxSorUrxg&#10;kWTGENup5YZecEnD6ZrrAbj2HUJWSZtDd7rhWfrbouIWtAoNrPuXuC/fen5X073qhHUvV7/Zf53+&#10;DsP98/t3uN99PD9/Wd4hs0j+OH+b/Pz18+GbEG+/fT3Y3wsn7O0fZH3gHCARd0fiQfpbepwGtHMi&#10;zzDD3+qvKuIjqiHN8Wgox6R0CMfpf9VzmRp9LDJWFybWnqVIh6LBdYTpWalr6RWr4TGkuUo0K2Nc&#10;NZ/FY1rpGFZSsjq3ys1SPTFeJRDckfXaQPT8U8eR8oeBdNtysalFeV2hUuSOESpJK3zcYtHsS+WC&#10;PNG/USmCtsbB1F/OisRWyXjWCF1vgE1py4DInW1zM1n4xc0YuyJ1Kuwv7NS0NUZg0dSl1jlDukiH&#10;JoNLo0gaXoqiidpDC4m1JXVZFws4+yFeFdIf2M9DK5+SX+rrusScRDyk9ja2a+hCXA2zm+LhWwj7&#10;hsLu6Yfz/YSQQ/LG98On1z9f9Z2Mnr+7O3/rVdeB+/jDb34772AlPsvvQ3z8fxXLoZqHxsE+7vFw&#10;mkSUewwZ2xi57xnalT0JMPWktiPXv6f5W3s63Lq1rofhIFBNwN5ETndfYfcFpmtXtaPpidlNQpNZ&#10;xiNk7Ysja7ikrvfYdf6WR6kaP4yJ3J8j6sZDoE4TI1vXnsjMIk9e10GY0Fn+a2S1Xdvf0nYNLEuX&#10;7km+h8/z2VHbO7DuZz48+mn+4+7THz5f34SDN9ez+5uxZt1tWvJjExxbzmT9bXS7s+euZsC27Z9W&#10;QzXOMrmIXTEfTAcCIAACILBhO5/UFW93HGtigOO/2NiM7Bib37MNl/Hv3lcfGLTJLmcfm4tDlql+&#10;tLvqqwe7xhm3pDm75em8Gi/XNbC6t6YbtzopqUEeIax9SjGbcFcnr2c/Lm7GOjp+d7m4yevq8utP&#10;i0PFn9RiM8KKOd3mhb04FftssBOk08ccBnS3On49B3MaBIMACIAACBQT2MhVYyONKnVttodSKnBs&#10;40fuZbWHOHKdV+NiebW/eVg2z6I+sTGVq7+sjbgnY40tiLoG1uz6bE8+kbd3dp1wNn2EMBsPmQHd&#10;O9u7N8J/7hQ4CU2q+7u7Lo8+nYZm1eHb+Ruxus/r/Q/LQ9WzTqXoTEXPNcZ6dQzQEyfHuYnVEAIC&#10;IAACIAACm0QAq/kmeRO2bBiBqaencdfV1E0bItI2gMkGmDAtz1Y2sB7dUXX/YN5N8h1YLZl074tf&#10;Thi+LVF9/fzy4H1HS8wfu28tNYMsHwEkuY9T5SjgrQSH00AABEAABEBg4whs565gO62eevDCa1P3&#10;4LbpL+8f3CoCdsIOms51DSz9jqrd09NhXm7VPhjiy7CKRA/qiSJNMBgEQAAEQAAEQAAEQAAEQAAE&#10;NoAALrI2wIkwAQRWQ6CugbUa3UY0C6rqiJwBVXIEEK45Qvg9CIAACIAACIAACIDAuAhs0nuFOluw&#10;IR9XeEGbIQmsMtrRwBrSk5ANAiAAAiAAAiAAAiAAAiAAAm4Cq7wUdCuFgY0JwMuNgULcygmsK4bR&#10;wFq5qzEhCIAACIAACIAACIAACIAACIDAJhJY14X9JrKETSDACWx7A6t7GRaCAgRAAARAAARAAARA&#10;AARAAARAAARAAARAYMwEtr2BNWbfQDcQAAEQAAEQAAEQAAEQAAEQAAEQAAEQAIGOABpYCAMQAAEQ&#10;AAEQAAEQAAEQAAEQAAEQAAEQAIFRE0ADa9TugXIgAAIgAAIgAAIgAAIgAAIgAAIgAAIgAAJoYCEG&#10;QAAEQAAEQAAEQAAEQAAEQAAEQAAEQAAERk0ADaxRuwfKgQAIgAAIgAAIgAAIgAAIgAAIgAAIgAAI&#10;TK+BdXWys/g8u7iN7ru9ePb42PIAHQNfgwAIgAAIgAAIgAAIgAAIgAAIgAAIgAAITJLA1BpYVyeX&#10;R3fd5+Z8dvbivoV19dvZh/nBu0+nu3MvXJ3sXb+a//vV9d7J1ST9AqVBAARAAARAAARAAARAAARA&#10;AARAAARAAASWBKbWwDp8+/Zwrvru6avjz9c38x9vL16fne3tPHSqri7fHR8tRh0eHb+7RAcL0Q4C&#10;IAACIAACIAACIAACIAACIAACIAACUyYwtQYWZb3sUs1+nN9+9XH2fPlU4e23rwf7e2Hg3v6B7Z3u&#10;ycMpuw+6gwAIgAAIgAAIgAAIgAAIgAAIgAAIgMDmE5hqA+v24ttRuBdrtrs7f27w8O3dxx9+89uH&#10;92IJ34VXZ7HP5nsYFoIACIAACIAACIAACIAACIAACIAACIDAxAlMs4F1dfJi9mNoX5HP4dFPi4bW&#10;0x+WDxfOZjfXs/ubsWaLt2Txz8TdB/VBAARAAARAAARAAARAQCGw82d4zgCBAQIgAAIgsFEEJtjA&#10;6r6G8PJo/rr224sL+n6rq5PXsx8XN2PFN19dXX79aXEIHxAAARAAARAAARAAARAAARAAARAAARAA&#10;gakSmFgD6/bi2c7zd7N3z+dPAu5dP+3uwur6WeETulrzz+Hb+Ruxus/r/Q/LQ1P1D/QGARAAARAA&#10;ARAAARAAARAAARAAARAAga0nMLEG1u7pJ/IQ4OIlWN3Lr8Jn+UqsZQtrcei+o7X1bgYAEAABEAAB&#10;EAABEAABEACB8RPAs5/j9xE0BAEQWBeB6gZWvPHpZPkY3/zA/c9DWnM/8bOL+ML2+X1Z3cc88lil&#10;+Cr3ITWFbBAAARAAARAAARAAARAAgcEJbHDTZ4NNGzwsMAEIgMDGEahrYHUdo+dfz28WdzkdXYbO&#10;0eHL84Ph8VydXB7NZ705n529CC2sq5O961fzY6+u90IHTR7hisXbuIbXeJ0zTGjBG7+q49cwhNpU&#10;9FxnYmBuEAABEAABENgOAtgVbIefp2ol4nOqnoPeILA+AnUNrO7L/c7v3y7VPcL3YfZCvffq6qT5&#10;LVmHb8OTgrunr47Ddw1eXb47Plocu395uzxSxRcltQpb/iSAzTPa4hFdeIT/bTEDmA4CIAACIAAC&#10;ILDtBLAj2vYIgP0gAAIagboG1t7+bNE8Wn66N1MdXT77+VpOsHjbevMu1nKeRd/q9tvXg/29cGRv&#10;f34PmDyyha5HC2ALnb4BJtO+FfZtG+BQmAACIAACdQRWuY1p/ieTVSqfwtvcqDo/rv4sZvi0OPi1&#10;HUOMrd65mJESoDHgj5x1MRy/htVkUqZtsMmR1bps5A2s7g1Tjn7T7umH/dfklVPzV6l/OJKO3188&#10;Ztg9ZBg+j86oDpPFibcX347oW9sd0uJ7r+gPjvOUIevyVh9tW+ncSk6dLc6zVqBknGIFczmtVoeN&#10;XD2p892v7sL/+liNc0EgEJhc/MNxIAACjMBqLtQb1gq6PYjKr8aKbQ6egL2hH9cOc5NsycLcKmOz&#10;NOz9vCwmYw5+v26TjgFmprRl45cAZnITbxrB87iBdXXy/J0vrbqbrthX/O0evv3EWkqHp6e7nbj4&#10;PYHdo4aL5pGjRWZrcXXyYvbj4rHB2e7TH8KjhN2ne7KxuxlLHgm/JV9f+PCjz9oJjFp795ft2FLI&#10;VD2bKB+jPNVaapJL1C5ajIYQPqqwa26gx7rQxvIvfh6ZPceshUNPnbf2dDhrWq4fYnuHGBh/DDh3&#10;Bat0Zf+52J9h+gsc4tpgxbEREtxGkR1QrXN/F1RP3erECLDV5jO1Wy7awLeybiPlNIw6Q1T4VfXf&#10;fYdLOunTrBXVYSCvAatFxRPr3LcBtbo/OsmwDiaTQ4XQBtb8BekfjxuqfXURvylw8d2Be2efZ7OD&#10;85vCW6eYRp2oy6N59+z24qJ7Z/v9m6/mb8P6+tOPXcdMHqm1qSfu7LStrsypHGd1qDPNVpitqcZg&#10;z+yeMQZhVst6SgsT0d0Dnbq/HyO6/qKyUVc9IBtaagA4p5MrKF2MJZaeDo2urFCvbup4Vt3pTj3t&#10;YWucuon+2V21mqHObY0KZ2XEZPzHgjMouiECRrVFnSjlL5osWRew6eT4lISsZCccv71rdOVIppas&#10;aG1n8UD/gEGX4D622E6vCwm6fKsLmVzLikxg8nteXLGpS01muSlTlWorvZa6xmZq+N2Uyr7qBddI&#10;51JWRV5mW8qiuUpLEB3P/BXzMRt1Hg2ZFzynxJippic351lRWYBUc4ooK7lnukn5zHfdANkr93MO&#10;2wx7FqeNNsMilZwz2otCdFNWmixZLAiLwkMN4Kz52Slo2ZfVMuXErO0hAJwCPdJSY7IE1BOZE9k/&#10;HxpY8/ZVv85SaCjRz/XZ3vJ5vdf74TsL7+7YjVtlQLqvP9zpbhJbvFprZ+/66fwurMO3H2eLf7/e&#10;X75YXh6xZlHXOenOtlU1Vg3VPXSuEFvO4E5lrGpOVqwacHJPacBNYWTm91xvUtUnbpXqMqdOK2qa&#10;c141Amm1yiZJdqLUFNkTZdjTUFTjjQ1wxmTKxrg2x8BLuTtLiSGl4eHk4J+CjYwQUjRsySrSrDKp&#10;rLcXGGepYdnBDGQVrNWSZuiW+pWnXtGIotDqnJX1SywRcmQqoWjotopVQw6DmV0pVJNl+DG24Z/V&#10;fzROpRjFS+seqxsyYp1gZYQM4R1PFBlrREUWe2Zk8VlKTAaAATPoE8IjPlfeKlpigaIWGRuGlKUp&#10;/aMo+kPP68xIw84sNS9YuU5VnmwMGHWe1vyYg1n/qisFK9rOhUz1Ea0ATMOssak1rujEVQ6WhToe&#10;oQVBMmF1OOU1eZyJtdOEVY8UGVa01QgpoqrOqwKxxRpypOFGBfaXTYlC1hNWakorZJiCPeugRkhI&#10;ahlj8XhdVVHn8iBihJl36D9TOqdKpSeMs9GbDVGPjdVsGVWVQMpfTDG1hhgLitMuAyBT3gjpnffv&#10;33/58uXNH/zPk9n8C/4Wtzfd5RpZXR9pcTcV/xx/fHTq1cmzby97NayyMdB3QNf3mv3aEtKxYxke&#10;j8TTYvKHX7G/thlXUHF81uVUjexguhrFwVLtMIxJk3s4pr8qJ6CwlTRONBwg+auDmQtYRVYtZQel&#10;m5zMPU5kGSg92BOO5B+OGKGSmpHGMD29TkPqrBQoKjm7+qrxbEtQIciAqS4lMmXseFb9woR4ZLI6&#10;k5qUwfH71PZ4/3hg9ZNGrJovnhnV8iVLHI2i6A5ZAVIVMq4IrRKZ5a8na4wyqOZ+qpA6o4hNl/VF&#10;dkA0OVupUlNTfxnTqW6ls6fqg7oyVlTUGEVMYWl41iJmixNyamn2hITfOzT1POVLBnlctWVKpqKU&#10;mRBOZJqEI/G/dnH2DMuWd3spsdcj+1wjmGmYZbeIqciJoKgaav1UPaK6g2W6uvw5ywuVn7XRJhmD&#10;zfY4i2RjMVXNZAtZViUPnCikrnSn3MFMo4mftdpjV5zXWI6dcmIWNIwHmRGe6irJGAEjK54cbAeA&#10;P5xSl3W0tKq7oOzK6PRR22HM8FTOMpcVLUNZd6vC+1ehOlBZbevE0triMY2tRxKRsUNWTTAOssXl&#10;+/fvT548WTawnv5//9Mv//rB5H/1Fzefz+avr0p+uqcD98Ibrh4+3R1YN6en4dVUI//M+1bx8+vl&#10;TzbQolppZw6tv1ELuvGiVawoCWn8hZ/p7k0VG4dRlwVjjXIgaRi11ZMJMnNSyZDSyh9ypSuoSiNM&#10;x5ZSFUJ2/8c0j5Egr5PVIGRFhGrlZ5IqiCm3Rt1SASyNYgEWozHi9WtLJ5Vn+W1Rs4MVSmlpTCua&#10;UDQe5PHoFKY59Z0R8DRJ5Zoh9aFFg+FNBRVzNA1aqpgR8DRuZdiwqK6LUpZxNITs4GG6qctqVoI6&#10;gNVnVitYwlIstMCm6obqa6kGDWMpNlV+qarOiWgcypCOv2XhR+PTn+M072TQymLCgiGVtim1mWlR&#10;viwmrD6oJ6qFOkwtMytVr1i0UwhqSlL5qWLCuNFrGBlF0XFqUMmYodKkO1JLiT8kWPE0bLGdImdk&#10;uZAtVmoMVBgSKdnx5pFct8tKSU6tMnb6ePSUVcI4SxaBMNhYN1VpRop5dKZrqF1O7dlTKSDjzQjR&#10;mJVObnRYnEg9V/2tfQpNNLkUpjQsitUUihAGxiaZhgrTM2WUKk0CTIVlnNEIkui+LARZwz2xmtKW&#10;4mJyspU5FRi0asWf5QJXqraKUc1BetBOB3UnxhYsWprU/QP1HauQEilbWykrJpyFk9xDhnlj3TMy&#10;mgWw9Ky6lSqNtGzoZhPBiEbVTOncRw2sN2/ehBG+O7DqAjKc1bfNFe7+6t6kRW7tur8jLB5dHng8&#10;StM63IHFIqbIPOeWlK242SmMkuFZjFngUmnZVUpNPCqQbWdTqaVWtGxks61hnMu4JMjCZAPodkGW&#10;IbYMq3VHLXy2Gizns2uGUbPUiaR8f5VhBZGabBjl2dmoklksxZAo9aMUTlNDBkyqmseKaWxrDH+x&#10;dAha0bj12GU4y9j10mxSh8lAza5wVH8jcZp4LQY5CzlZr0qDLcW8InMlhFSCyMqZDRtPbMRw6lNh&#10;2CYpxHyRwmq6OfWvG+ZZBGUxMZba7FIV9ayIN3YKA26s2v4NK4temw+1hRaKlOvZceay1KWCvcp4&#10;lrmK2GBFrEICPWWI9ahCJRac1RFI1yO/Gqn9Vas679fELt32zjZ1rqx1zF4pNqQDXaFSK6waP/R0&#10;dStiF2RpSCoBVZP9ha6/X4KE0nCVdcOokE4lJSKjJtvc/ADZ9s9TD2WGGmuW03ZjGFOJRmN/4VKC&#10;rGOshtiI6GAPzCFMiFmf3Xs7C05MkOh6VjSM3XvRGppNQ39g2xHVP1uZ/JgCTnubNrDmDaPrV8lH&#10;D7u2GP16Q/akYXkEsmcT+e1gsQuXb8d1DazuvVypJDSik4Y43U6xlTKbCeXG89VC3a8Yy7xnxpgG&#10;bMdct1hSIXLryTLByOS4J2DlwGMRHZNK8tQOkulctJOI87J1rlRnz3i13MvdlQxRj/CJjlEXDE8w&#10;rN5eubRkV6NYXmhqMM09QlZv7BpnbLKEr1H/7NSqx1MHqTTn1iGrwKADesZzz9PrTFOL/7rikC7u&#10;6oUTXUdKF7sVLHNx9Vf3YLQkhqpoLIv+TKnz+1rOokuefQUY1IsulnszY1lZo2nG1OpmOGWFPwFL&#10;R0awLBqj5mpY2teERcV5LVWuLiTk1YFTjoxb54meYaUA1dyRE7GWKI0HWtY8Gk5ojLywspW3O8Wl&#10;rqkDZae8XVeZl2WvymmCv+zU2dj/rOz6Imsa23JU2xgaWPRbCOfmHL7NvgBLs3r39NPN/uudE/YS&#10;9zh0//z+He53H8/PXzZ9zPD24vVZ97L4h7mvLt8dHy2mePg+wv6uKkq5zklF602pelQ4m6jJ1FFm&#10;kGbb0mcAMyQ7Eav4dZBTZzFD6oSnXBmkZVmVRoIx3pjL49aGmqxRVMRu+2WNGtKQlrmcVWxCBmZt&#10;Wc2AVebgaixis6iFy6hmbQvd0Cb31Lbn6XXWqcV/LZqENajOCs9Zgwpnq3/4J92rUA1Te6SshtkB&#10;Hg5rHENXBHWhlwaufnNSx8fpGudGrmghKJo6W2zZZVsYT1s5MbDrtmpObeu80PwsW1uWyBLIEMaW&#10;ymTjPafL8POc1Rz+CgQ2SbRUnR9If1tnp6ecwwYyYYRimwPhDax6m3dPP5zvJ04/JK/LOnx6/XOq&#10;z1U3+48fupuo5t9E+OzitpNw++3rwf5eELW3f1An0ziLJpJatlL7g+aa+AU2jxv/1M6R2TVs/CY4&#10;LR1uWHadyA4YTjdIHo4AUmM4tpstORYEVIa1OHq9meuc3TmMAlxZOKlXNTSqVbdWWLSW8FjBpCqK&#10;2CPYAFBNTKgQwi4TqIQUc5ZBK/D+GKZwsnUOW6NF6sVg1Gf8+q8enXEpvXplSmeMRTKc6LzqD8P8&#10;weAfWap/k/F0oc+WOHWH0HOr0K6BZfHoHuV7+DyfhdujWn12d+fvku9uHfv4w29+O+9gJT5EhYcf&#10;DSUYWSOS7CAbeQi2ckNWjpG6I0ckN8QjV7ioRGYdhwEgAAIgAAKbSkBuItnufNKGx42HauakTStS&#10;fpN8WmT4SAazC7xUG2v8e8t18TR6BJOApl7hT0Lzth5PdT3azrIyacNd/k8xNmhTUu1YtfVLXQOr&#10;e+mU0SlSNCSPEN5VPaPosfrw6Kf5sN2nP3y+vgkn3FzP7m/GmnW3aclPSm4qdEYbUlPcnYwWpt3W&#10;9MQixoAACIAACIDA5AhMcV2eHOT1KjzF7aKHWNFdAB6BbccMd63bVs/VS5N/3jb+4L169YpmzNbP&#10;7ICi6TZp8AaQ2QATqiOK2b4CFHUNrNl199Ip8dk7u05YTh8hrIaTO/Hq5PXsx8XNWEfH7y4XTyle&#10;XX79aXGo12cFbuil3zRPBtVp+g1agwAIgAAIgAAIgAAI9CIg7wrsJW4jTk7dxDEJ40beQh0hww24&#10;Epxus3WE8VCkUmUD69EdVff3Nd0k34FVpFJmcPeFh91XGn6Or22PjydeHn06Dc2qw7fzN2J1n9f7&#10;H5aHqjVAPapGlzpxAwpWcyYNBQJvQ5gQBQIgAAIgAAIgAAIgAAIg0ISAvE7ZgCuXDTChiXOpkEF7&#10;9Dvv37//8uXLmzdvmus9CYFdl6vrv01CVSgJAk4Czm9pdUrDMBAAARAAARAAARAAgZUR2NqN3MYY&#10;HgzZGHNWFvmYaFoEaISvJtq/f//+5MmTyjuwpgVXahsff5y6IdAfBCQB/B0AUQECIAACIAACIAAC&#10;IDAtAhu2g90wc6YVS9B2xQRWGe1b2sCKb3NfsWsxHQiAAAiAAAiAAAiAAAiAAAiAwKYSWOXF/KYy&#10;hF3jJ7CuON/SBtb4AwIaggAIgAAIgAAIgAAIgAAIbBuBdV0Wbhtn2AsCIDBFAtvewMILsKYYtdAZ&#10;BEAABEAABEAABEAABEAABEAABEBgqwhsewNrq5wNY0EABEAABEAABEAABEAABEAABEAABEBgigTQ&#10;wJqi16AzCIAACIAACIAACIAACIAACIAACIAACGwRATSwtsjZMBUEQAAEQAAEQAAEQAAEQAAEQAAE&#10;QAAEpkgADawpeg06gwAIgAAIgAAIgAAIgAAIgAAIgAAIgMAWEUADa4ucDVNBAARAAARAAARAAARA&#10;AARAAARAAARAYIoE0MCaotegMwiAAAiAAAiAAAiAAAiAAAiAAAiAAAhsEQE0sLbI2TAVBEAABEAA&#10;BEAABEAABEAABEAABEAABKZIAA2sKXoNOoMACIAACIAACIAACIAACIAACIAACIDAFhHY0gbWDvls&#10;kbdhKgiAAAiAAAiAAAiAAAiAAAiAAAiAAAhMkMCWNrDu7j8TdBlUBgEQAAEQAAEQAAEQAAEQAAEQ&#10;AAEQAIHtIjC9BtbVSbh76tnF7b2rbi+eZY9sl1thLQiAAAiAAAiAAAiAwFYT2Pmzna22H8aDAAiA&#10;AAhsHIGpNbCuTi6P5ndP3ZzPzl6EFtbVyd71q/mxV9d7J1f6Ee63+AThxjkUBoEACIAACIAACIAA&#10;CIAACIAACIAACIDAphGYWgPr8O3bw7kPdk9fHX++vpn3ry7fHR8tjh0eHb+77DpY8ojwGh4h3LRA&#10;hj0gAAIgAAIgAAIgAALbSmCTbjfbJFu2NR5h97YQQLau3tNTa2BRQou+1e23rwf7e+Hw3v5B9195&#10;ZPVYMSMIgAAIgAAIgAAIgAAIgAAI1BHAhXEdty05qwsPRMiW+BpmMgK1DazwJqruPVT3r6Si76Ra&#10;AeXbi29H4V4s94d+8yAeIXRjqxlYUU8rTqnRrMc549ewh3EjOhWcR+QMqAICIAACAxNAzR8Y8AyE&#10;hya8Avkb7MQNNq1tYFBQgNaWLaRNjkBdA+v24vXsY/cY3ofZi+fvZsfzH+c/hzdQreBzdfJi9mNo&#10;X+0+/SE8Sth9bq5n3c1Y8kj4bXxskP6wAmXXOMXqC5ynvK5AqxVMsUa3YmoQAAEQAAEQAIFWBJrv&#10;GaTA5lO0sh1yQAAEpkVALSYjrzAjV69VADAzt8TqVvSkHANgXQMrdIrCm6gOzl8u30r1Yf/b4w7W&#10;1ckQLa3unq/Lo0+nu7Pbi4tuvvs3X83fffX1px93tSPDoR2r5LXkTJh0PNm7Fghrj4jNsHozrFh7&#10;MEABEAABEBgVAX9tjyP9p4zE0tRf8lZsyIqnGwn8qauxFq+tZdKpe2rF+hs98e5X8OCK3VHUalm7&#10;bhupQF0Da2//hyWNvf2fnnY9o8Xn5vqaM3r3vHtYr2EX6/bi2U53z9dC7M7e9dN56+zw7cfZ4t+v&#10;9z90bS31CNfL8wjhyspBk4lW9uc+p7bOYQ2TirXPZB+trUptpTXkME5RTlzUifYpToFD0Fjj1EOY&#10;s0kyY/ywH8ZvIzag4/cRNOxPgHV2Ytiniuoqe1hNCrs0sIPWRHJ/+M0llFat0vGtFJ4uf7mitWIS&#10;5LBtc1b4dElmTRv5AEn+7ld3Qef4Qx8T4FmbHvgYfIZbpqlk6YKHBtbt+cGirXNwfpvNgt3Tl7Of&#10;L+bjdk9P799E1d0Adf829XsB++c33fN6R5fLflH3yqysaHvA7ukn8gDg/UuwDt8uDs7vylp+5JHH&#10;cum3EGa3UD11Xu/pKevqstE4yyNwNdsXtoNsyN9jY910LP8bgmqic1YfOQs9hf1WVSkeDItx+G/p&#10;7qoIfh2ZurOoYlmYRVZgMIsTNRQnSmntoVIX7X61ZWWonlF1sa1J3VxyIr+9E43DIdSm8OMFWCA5&#10;aNl32lIXG6pRxuVl3SxOEwYaltJZOo6ONPYDPfVks/SUFlYTw8b+8j0SnIHhHMZmZJ6KQiRJVf7Q&#10;bl1L+mdJZlF43LqCMZFe1iK2KV2BbnGrZsxVpHaQ41kyWFI7E9wjOeogf6iwxe8Fj3A1tf1TjGdk&#10;qubcN7Buz3+e/eW8rfPxn/3yZ8errHZP3z60i4KZh29JBykcOV2MWXaTFq/JWrSyGt6SNR7Cuiae&#10;IEvZUHeucRb7VZ18uRZK/el+VN0QNJna9n2nQ8XfJYy9Cy1PtC60siU79Whj3R9y0QQ1FONB6rgh&#10;gpapMUXyraJutEFVqlgAIlO+ogiUTt1n/Jj9OLRuxla7qMBGOX0c4T93aCxUkymWJknSSUwOY8nr&#10;lJNaZQwXs41+6UT+4GHOLTqxLhha2VK6ytPx9OdsQa5QmFWACglFjljN4JQVMgyy9tJTWKhHW+Kf&#10;DOWAcHp2ltVgKZ3Fo3bpCuKRWVGF5LWVukSqvgjXOzK5bFWLDOlZu0od5xmv6u80mRWoahSqnqXV&#10;kl5d2oaXJmMq37OzePivZoyxZMQ7sP7ty7N5s+nq8t3xkefb/eK3D953o+YHWGfq6iLecrUYvnf2&#10;eTY7OL8p/PrAlUCyM4H9tjrWWT2KlcgpkKWcrHf0SHajwHJG6uBPQmOkR43U6X4sxgrUfOn1a9UR&#10;zjJ0SvMXuOHSJatqrK12oKoaqnHC/jJfB8G5yNnrWUqImjVquWAhykpBdjmx4TuDPOvBVsFjVDaq&#10;aoU+8nQmJNW5ziKi0at6JytB7lmjbinvsxLhAcII2BXGI1A6Xeav3/aiSGZ/6qhL8O4steVN4ac4&#10;VFQq5mU12YvyqM5HRVMYg4v0jzlSKpDFT5yUlf2YvCm/tIpDGmkpZaiN1HBZHFJa0VqUikaP92XR&#10;C3XDcy6zwk52Z/LSedUmI6t7MUOdN6OxalkR6qVw/CT9IyvU9p8iCcvVhwWJqrna+DCyj85io2AB&#10;HzPIOKsVW2dNU8NYRg5DLf9ZGmx+L9PtAfNUTCWjaaXmkQFHjqe1LutBAx01pL+Xs3bZAZwNj5SG&#10;1XXJyFY1bZ0RIlMsrmtqTBr6R+c6pzaWFQnfY75aWKQj2JH7Btbu7u6ix/Tc1b/qXkX1/Ovi8cDF&#10;A4KLRwMPX54fcNuvz/aWTw++3g+jHz3oV4Gq0Smed2A1mupBTCptjPtN7HBMhX62QGQHZPcxMnxX&#10;fO+DbUJKmZjV7IdsnmSBGPqwKkO3zvJndSJ1XSlyYtFgFlfhXNZLyvKXGyNWUrOLQZjR+LMSFWhL&#10;U9ez1MKfytM6htTFkWSfOwvUlYkFkjHGiOTIsMLSuP6pqaQuYHWzqEXP0yXPGs4G+NVTAzs7nZRP&#10;/waeqkh+rVIKZCXQVIoq0ZXIqFHdr1i5U6fzxKetp/O3tAql3JQtRFlXqm24otrec7PB8isLJzUg&#10;e6JfT9XFqnzPziHVlfbrI+tG1u9qPWQmOM2Ua1mQU1q4SsdLPqnUs0OC/paWKSafXlTLXqS64Ka8&#10;kA3FuqpLC5Ra8KV/K2JsXadQJkZkxqpohJPa2IoRm6IkJ2Ujsx3M7PKUZZstbjTkslFkS3PmY7bU&#10;ZI0yEk091y6Y2SAPWKTaTnupSirArJf9A2xbUuRZEaP7HDl1tlZntbW3TFnvyySi/qW/ZfHM9m9s&#10;EYxeVhnGg3QYO5jdGmUjwdimpqg+sv39+/dfvnx58+ZNENS9CWvvNz/dfF7cjpX8XJ08+/by4YHB&#10;rp/189NPL7/N/0vvrmLDsm5aw4CukzX7tTVvB4uGb/dzOKIuxvRXdKT0RBwZhzmNj/qkyhbTVhY+&#10;T7KxWeg/UwrQTTz72QhE+iuJOq6XLA3oSJnbqnc6CR7DbaoeH6VKhudcOcZ2t7qqRfNZBEbFaOja&#10;0RLl+41KrXAqfDULVAmpDPJTlSRZVNMIKcWeymI5BVtCqP6ssHgqA020FIpswoYTZR7ZKaOK9XBL&#10;nZhSIypGoyVV1iQQWcrYuUZoOYutdGI2LEvpeSpwmDQVEmpJl7kWCwItI1Ey84URctl6m/Km4WVq&#10;IFMvG+Sq5kZZU8tFyqhs2NPUpiWXCVR9FHwqC7W/JlMJqVil0pwVOJWD6ioWsztOpM4iz02tUKxa&#10;0roqyVCAxjaAxl7KF57Uzo4Jfs960DDEgOwRnqoSUazNMMYtG6Y6Re7H6nZiWZ2NcpTaJdZp4vEv&#10;y1l6SmqDSmPYM4V/DEOXSj22G5c5G9cXtrdUo9He8lHhKS/IsskWOHVAERa6LmTXLJoddKGMC5O9&#10;aLLkSoWEuiHxG8XEsoJPM5fZzsynBdCun0VrJWNIS65d02y7pDuYNLruGG5Srab+NSqk6qPs3kAV&#10;Lg8yxWL62Po4Fz4jf536+21XHWHEXkh5WZq+f//+5MkT/i2Eu2d/+Rezv7nJpMve/uyajOlerX50&#10;+exn8R2E8q1YdWk4+FkdoPC/0pnUyhsPhh/sesQmpWrEX6nqqdrKdTpWfDo+CqSSpUCnbmqliBkY&#10;FZBsmbb0n+xnhlTNt4gu5ccURna8NAzC+HhWpyrdc6vSJH96JEiLeS49mArXOLUBNhXh6t5FkmF6&#10;suppoGOBTa1Tp5ZBxaBRSpQ/CwOW15IznYjlCIthmo/0V3QtYcRiJKjJlYLJ/JjygoooKpYyPJ5F&#10;c4pGbDSH7m+o7Swy1dA1IpzGjMwaZpRUjKYD85fqvhgnVG1Wlo3QCmfF/9IpqHPVhGVhaScynULS&#10;TiUa83KwS3UcC8XU2pRVMpUjUhM15WkwM5PVzGVCaK6pix0rCzLY1OWYpRgNj1TmUueyn6XfU1WX&#10;lZFUubC3Gep0Uu2UVjQHU3qyEq2mAwtRlnfMUlU9dXaZ4yyRbbY0YFjWs9hQHU3VpvGp1jcZBoZu&#10;qRxnFYYVGRbetDqxjFZjhumjjmF46RQshKgJsm7IeGCzy6obabN8pCrJHLGjMeV0dlx1B6tpsnbZ&#10;RYDaa+9gU1tfKoFVSxaZNN1kXWWhngpL6pFUOqvzyoOyYlCYnuCMCngGqwWKhpMM3RRPtuLYUSpJ&#10;evbenjHUoZ4Sp45hDqV7g9R4WfHspSSVR3LnxpLa2IHIxImD5aLPChRLGZnCLBLUMkULjsz6+Fsj&#10;MlVolK0xb9QwxZClM7Mxns4Ko7pmpcJbzT5mlGGjHbEy/j27MhY/YQrewJrd/pff/LPsS7B2Tz/s&#10;v370nYKHbz8c+dLs9uLC8ZL4tKzudq/utqnHX2gYjpGjywPJrz2kjxD63cCWGSN86SWELO4yjlNJ&#10;KEOTVWo1JVgOy3KQohtROCusz+MPo6Q5qoQUWLkJkBnuVCmrSXaATb5PqhvnOrWKi4q6MZJ46zBG&#10;ZfwZJCPTWH6crqQLElsVqGJ9FhsqRxrr2WD5bZGlw07nutllpscjNMbseKvzu0TBlKFraqp2qdoy&#10;yal1nWaHh54RomqqxvHGb6Wq9hF1K2OcIvd5Kex0U+uhkdXc8EKTgPGgsNNN3Qmx0iElsN1/kS3q&#10;/lsVKEuWOlE4aNdtGv+qZ9VdYzCc6SZr7NBl0Fkwg54Mb0UYG3Wmz1LutEJdwjwxzMao27ZUoBol&#10;gkaX04SidEiFtL3cGJpkZ88OKHKBkZJRyWwQshSLMWysj/Zy4/TUEMPocpwtpDG6mMlFJUXubGVV&#10;pwI9AeAk40yorDRmPi1lRdGYnSgMYD6Ka4eTjJ2bTEg2+J06Sy/HVc9Ykuz13Tk1g5aNaipWLuIV&#10;k9YhVTPRPztFFz3O8sgZMNRT6vIq099wXGrSZQOre3Jw2dP5w9lfet6x3t10Rb9zsGsY7V0ePXp+&#10;kOoc3/i+eJP72WWfDlY3893H40cuufrt7AN9v9bVyd71q/mBV9d7+jceLt/HdZe/5cqZisZekIV+&#10;yhP+ausPIBa4nv2BX71qNVjpUVdlYx9gj/fnqloBg3C1dmTtlQk/nKqxvKoKSwhZ5ZlAP8aiiqlG&#10;YJEEwzQjvP1LGhUiockkTfFXq79NVS01HsfZNcr4radq0fLlUcYTOWqtU0n2jA1VGfuyv1T/7PhU&#10;WGZhZquHGp+SmB3GrNJmtQrjaeQwbzolZLmxHaGz0KX2kc76FmehFSNbWFiOqI5jByNAapfhqfCr&#10;ooS11whWEtVLBelop3Odw5wxoEqzeUbbnVNQD8oNgFNIK6ujazwxL/Pds2VN5S/jwDC2MrCCMI1/&#10;Ww2Pksx8tWayg0axTdUHlrOyKSxrqV2+nHG4lmHqKmBUziIlU9XJEKLmTn99+sQeK7lqPQ+p4Ynh&#10;IoDq4FRdzc5efWJKZ3vrK4uVoWFWeaYDi9uK0pQySlYVY2pP0Xaa5hzWP348i6wzX6p1Xjawds8+&#10;L3s6mbdfJazuuko3+6/5txA+DN5fvvG9m+Tj+flLz9ccuvneXrw+614W/9CpevgmxcOj43el3bJU&#10;+YgRxkKNLkueKHTbpQw0FlG686iIhlQa28VUXST8tTKLgmrV/7JT3ZzZOqjm21arPqrzjtOPWX2i&#10;HBrDMW7lspr1yyYNcEI21p5Yx23XZyNN7l2YQPlPGZ/sSLZi2Ame3SBWR4JtGhUrS1P1pHJ3Um1+&#10;dtfSR0kZbEVR6hmsjvGc2HCH1x8RW3CpN522+HXwL3ZGbMRim1UvtSLTzhcbY8jMThfdKtfc7K6G&#10;GhVP98zoh1+9qahgsgLNU+ZUryAMe+qfcanqSX4tp/vheJxe5OWiwbRChhONdiHd1hqX8X7bJ+Hi&#10;VlWi4UWBDOlSp0cJ2YKpzlU9XUUy9tn2yIUpuzfuv2cojX+PSnFMNflSFKk1neasqky1hhWxoaKT&#10;AVOtUvWJqi3iEcJqi7vHCs/3E2cfnp7Gl8IfPr3+uc8dWHKKH+e3X32cPV8+V3j77evB/l4Ytrcv&#10;vhnRNNAJ1wiybEw7Aac0Ccederba9mWnyw5I6aziCtliLHIRgmdeJ/CKYUXLcJ2qdWfFglh9ep8V&#10;zk+yWj3/FCsY2coKGk6tZIa8y0qTA+yzsgLrsNtim09aJ3AkxYcSls4qdWjpntsTVHUx4D+r/1Lo&#10;n4tuMVNnqcyNE7MMU/GZTRNjQGnMZyGXCixlnt3DBIzxf2G8vMWGGkLJr0X/JhCkEI8t6hjPiQPp&#10;bIvNVjamuWFdaUnsaW+cjgUejU+qEvt5tB7piSWbzh75RbfkeATWpRLdZmfjkA1ILbiD+j274lSw&#10;UmX2CWZZqLNsK9TOnuJcZFMpzOQ7pRlaDRoYWRopc6T50X2Gwg1tadfAshjQRwh3ns+y79gq4rm7&#10;O2+OHb69+/jDb357mz41vveK/lARMXRlCtmrLo1UckOHFaGJg9euQFZtWrYkuizhrPw+A6KL6Q99&#10;BA50Lg1FldgQC9hAtkBsEYGKBN/aYNhaw1MXD6naWxSBKxtsV7mVqZGdqCIlszKbDFAVW812s4n+&#10;zp3VevcMzS31CzQuIYquo0ZYJ/05ZQT5oHb5LwewQwshLVcfRob+U27F/Xkx9Eh/cEbDDUuH1ra/&#10;/KJiwoq2XZxTkksJ97TROZ3TiU5pPXVe7+lZG+MAltTVatc1sK4uLoxOkaIMeYTw7s7zjq0agw6P&#10;fpqftvv0h8/335F4cz27vxlrFt97RX+w58n6I57eyh81dpNloPr08Z846LZj/OY31FDuGBoKh6jV&#10;E/CXqdXrhhnHTEDdT4xZ4S3XbaBFcMN6PdkrK3XbtvGhZfR0Nt72MRi49muEMUCgqVe9b6k+cZUE&#10;DCURCRUVeBJOzwZY0cXXQMt9VslWA+w4L0KRUqmugTW77l46JT57Z9eJaegjhK3gCDlXJ69nPy5u&#10;xopvvrq6/PrT4lDxJ7vYb0Y6FXNpcYK8agLMFlyXMvwwp14fG0KDKBAAARAAgc0g4F8EN8PeUiua&#10;XDyUTrri8ZOwEXswGhWeK97U+BVHV2o6Z+VxDhuJUQOpsTF/PzMMgaNj8AyBorKB9eiOqvs7mm6S&#10;78BqGf/dFx7uPH/3Ob62PT6e2H0L4vJNW4dv52/E6j6v9z88vHyLKhGbby01S7yaagi39ayeba2u&#10;k7ZKLHUabvBZgL/BzoVpIAACIFBNIF75Y5moZogTx0AAATwGLzTRYUKuZO2MCWnexFMQAgIr6zLX&#10;NbD0O6p2T0+bfr2gHgbdFx4uO2bhUcTu5VfhQ59MXB6872gJSfEpQk+oTeWGTxRKjzcxBgRAAARA&#10;AARAAAS2hIDcHGK7uCWun5aZk7hvri3S7cxE9a6l7UTRNpxWL22NXqtrYK0e0dpmxF8j14YeE9cS&#10;WGNBqVUZ54EACIAACIAACIAACIDAnAC2stsTB/D1dH1d+vBvK0u3tIE10COErbwCOSAAAiAAAiAA&#10;AiAAAiAAAltIYMsv6TfgHUlb7sEtzFmYvEoCW9rAKnqEcJX+wFwgAAIgAAIgAAIgAAIgAAIgAAKT&#10;JoA21qTdB+VHS2BLG1jRH10na7S+gWIgAAIgAAIgAAIgAAIgAAIgAAIgAAIgAAIdgW1vYCEIQAAE&#10;QAAEQAAEQAAEQAAEQAAEQAAEQAAERk4ADayROwjqgQAIgAAIgAAIgAAIgAAIgAAIgAAIgMC2E0AD&#10;a9sjAPaDAAiAAAiAAAiAAAiAAAiAAAiAAAiAwMgJoIE1cgdBPRAAARAAARAAARAAARAAARAAARAA&#10;ARDYdgJoYG17BMB+EAABEAABEAABEAABEAABEAABEAABEBg5ATSwRu4gqAcCIAACIAACIAACIAAC&#10;IAACIAACIAAC204ADaxtjwDYDwIgAAIgAAIgAAIgAAIgAAIgAAIgAAIjJ4AG1sgdBPVAAARAAARA&#10;AARAAARAAARAAARAAARAYNsJbHsDa2dnZ9tDAPaDAAiAAAiAAAiAAAiAAAiAAAiAAAiAwLgJbHsD&#10;a9zegXYgAAIgAAIgAAIgAAIgAAIgAAIgAAIgAAIzNLAQBCAAAiAAAiAAAiAAAiCwaQR2/gzPGWya&#10;T2EPCIAACGw5gS1tYHVPDobPlrsf5oMACIAACIAACIAACIAACIAACIAACIDA+AlsaQPr7v4zfg9B&#10;QxAAARAAARAAARAAARAAAYMAbjdDeIAACIDANhCYXgPr6iTcO/Xs4vbeQbcXz7JHtsGZsBEEQAAE&#10;QAAEQAAEQAAEQGDKBNCMm7L3oDsIgMCwBGobWKGN1DWR7vtJtKE0oMpXJ5dH87unbs5nZy9CC+vq&#10;ZO/61fzYq+u9kyv9yIAaQTQIgAAIgAAIgAAIgAAIjJAAWiEjdEqpShvsxA02rdTLGA8CIOAkUNfA&#10;ur14PfvYtYw+zF48fzc7nv84/zm0jwb9HL59ezifYPf01fHn65t5/+ry3fHR4tjh0fG7y04FeWRQ&#10;lUYsHKtCQ+cAZkOYEAUCIAACIAACIAACIGAQ6Hae4X+gBAKSAGIDUbG1BOoaWDfXs/29ZRvp4Pzl&#10;sqX0Yf/b4w7W1cmgLa1F3+r229eDhS7dZ2//oPuvPFLn3akvGKPVX1VstNrWBQ/OqiaA7Vo1OpwI&#10;AiAAAhtDYLrXZiPRHNuqjcmFYAgcumEOrTZHrTAIj2qeTU4M/JkX4JSebA2AdQ2svf0flirt7f/0&#10;dHf58831NVf03fPuQcMhuli3F9+Owr1Y7k/85kH6g/vsiQ3c8pxZgfkrmKIu5karWJ05YzsLeMfm&#10;EUOfkVxGTogYVAWBERKYaCLLxQLLxwija2wq+YPEP3JsNkKfOgIpj08iEiahZJ1f1LO2x94VWKru&#10;AR4aWPcvszo4jy9HT3py9/Tl7OfFG6h2T0/v20hXl1/vb4W6P3H//KZ7uPDoctkyIu9d7xckVycv&#10;Zj+GeXef/hAeJew+4cYweST8Nn7zIP2hnx4TODt6vUlX2NhH0htnaB96BZEd3BAnZT/E3w6hyfg3&#10;1q2sbiXHzhk6C42oUWXaalCMyuRpKTP+rJwWz/Fra6QkgmFU7lPd4ayozmF19jaPk7tf3dG9R3/5&#10;/SXUkTHOYirRjZ96lmdN72OmuveLm8P+5g8agSli7DhjWK0SZdWHeX+q05VQDb/OZBne4UgoNdns&#10;q5u07VlZYtkBUp+KU/xG+YXLixdnRvuVoZe6pWetZryNyw8zaiujmgq5b2DFl6P/xeyXf+hqYb09&#10;vb/zajnV4dtP7NDh6eLA4dtly6h7TdaildXvlqyu03Z5NJ/q9uKie2Tx/s1X83dfff3px25CeaS1&#10;6yrcYG8C+ge6RyXPmP6o7DK6+iLb0Oq4zEuZPWdhK9PK9hNFapcOZjstO7Siyd1iHP5nlLCGW9L+&#10;AV8qoQhjXLEqzipVbLrj2dZB7virF/5VYleryioVaLU19OvMSoRaYLPSjAHOwJhu5E9X8+ialI+y&#10;Awa1PRt1dHYat+zE8E+5nBUpT/cDFEuRkkUzevarqqW00qpqt1KDbQ8ail3Z7ssD2TOmIgzUU8JB&#10;e9tmwPGo4RnT0JV+UcM5vZXJTA7bJAdLWdN8xeb3jI0+u/oYuimTbS+oGw+qTzY8svI9W1B/qDSZ&#10;zh8e1SPtDZhTrHExeN/Aii9HP/vT47/+m+UdTU7xyWFXF+F7ArvP4v6uvbPPs9nB+U3hs39E/u3F&#10;s53utfGLJxN39q6fzu/COnz7cbb49+v9D6GDJo9kLElFg9xC+SPMufAYmwAqwc6f0ihRF6ompsky&#10;yqpAUUz5VUrVr2xdK9KH1SAWHk5XshlljFWoNPQpdoDR6q/uflj0+p0SF2mVrT88JB+qp6qzdJOc&#10;LruqsRSOuUCdXmeF5yxV4aFDZV3yU06kWzpbtyjBw1Z6tsjwlGtKp6bVtUgB+0SZoUWhHoQX2ZKq&#10;MH4hqUKa+uu0amMRQzWL/QoXzZUNXblbGEITT6lUi21Kf+k1OkVM3vAD3ch66KkE/AcNpGqwyYPy&#10;jzEsGkt9RE/3EFDTnE1apEPMmmzCyuwIR1QnynJhFxDVhKxdRZZmI9bJv3pYqbYxceSJNKcoWOoR&#10;GVpUIKuW8ldsbxytpgGTtYjOkh3sBKumKluhPHOpVPusv1n9o6fiD0bTiv4qlZvqjDIeoitTWanm&#10;pochCxLjFI+0VIlgx2kA2FXF45EmY1KOyAqn8cbCQ1Y/lk2G7TaWVLKzHDeU93hTlZY9cef9+/df&#10;vnx58+bN/fndm9dny6/68+AkY7o7om4enijsftF1rbpu0+LTta34/VmF0ocZ3vW9Zr9+EC2LeHeE&#10;Vvnu53BELsPqr+jIrDM8JtLrsahJkWR6VrSOTU2P+68AKauoknowTJfSX52dxrc9URROs53JlMRs&#10;1xcRln6kwlPM41ky5FKBEcXSaGTBycKS+oXyoVOoHpdqq4ZU7LCZnNQG1wjRLJ8YbMxMNQxKfW0k&#10;iErD4CYNYcqkUsPQOeU4xllOxDKOZVP4rZ+V9DILRU/1y1YV6QvVfDaXxwpZc1KSVZKeKYzgtIsG&#10;qxjSNSwOswU264tsmqdqu1obi+CwohdX51Sm2LanKoA8KxvwLEJYzU8hpbuLOAULY3VFyLpALenq&#10;miinyxai7BrXpziklkK1BBmxKiuMLCD9A1JyVveHdJi9/VAjPJzuqQOyUslz6RTqloCGRKp0p4qt&#10;urLQg9l8V82U02XLVGoA01BNChqEajAbWVmtWLbItApXSSDaKD1lR12dsZ54MCI5TtrqCkvaqBbY&#10;VC6E3JQ5nkKn8mckjS2ZzTzu+dkwtiRR+dUuNk6slslSL2VstowY6V+xEFBz/LXIU7GNwm5UQnXn&#10;42duRKYHTlxTWN3IBhUrmyxlUvbSkA7wv3///uTJE97Auj0/vzk7y70dvbsRanE3Ff8cf7yjd1dd&#10;nTz79nK0fauo/K+taiBXqXBEuiEeZKXZqIxqGsgSyYq1J2+pZKYwjbyUZHoKq3rqWk7Lt9y9pa4x&#10;PCtfnN0ovnF2e+OY4masSZGVwVzijUfs7Yi6hmWVZK5R60U2AlN2pWJVekrVU7VIQmBhL4PNExg0&#10;dFn4qaen0opeQMoLHqo8dWsqpNWMNjJOymeD1f1ZqviwtST804jGbOT7HaHCYT6SUZeqM/FEmf4y&#10;RKn3VYWZiz0S1KhgwpkXaEioUwQ9o0PVRYQlCy16MsjZbxkHFqJqahu1OkUylUdsKUktE1lnqXmd&#10;Ymu4IJV01C5Zr+TWLcUtepP+kMqXVOmgwqU3pTQZDykv26lN8y56JFX9mCupDqk4Z/krDVFXanv5&#10;pkJsVVNF2KMtzUo1VCRwGfn+smmkiR2obNLUNiC7nTAiVvqdVkW/jakik8pQmpWe8M661baRlVyG&#10;nQEsnUtWmCw322Us+1LSjJ2MoZI/Ae2MNtIz0qalO2UyLSMswuUyIUs3DTBjtZWFRZZHVhZkPY+r&#10;ACs+/mXXqFohE+tiiS0xKmo149S8yHqtNEGy6cBQqyug1IqexegZBKKX5bosadjrtcEh+ysZCXI1&#10;Z/qoWEJMesyXXlDDptS56njmLDXsZajL+NcaWFcnB3/78vMZe7mVFmPd04F74Q1XDx9xB1Y2ONc/&#10;INyBlaodsSqxUJCrWoiSVMGNlZTuANR1nWqietGJjMmJc6W2IGwAVZgGnLH8GOU1uz5Ro1JJkqoX&#10;1WVdrgoMDlsRDcVo4ZMOYotfjKWUK7POUpcWJs1fa9Ran92qygGeJTZFOMvEGfY0PmWsqrM41WZh&#10;Jn2kAol5lNXfyBFWnVLLG00QdQwNG7k+SQNpNYv1Ta6UWdPUAWrBsUXRQHXmiJqMrBr7Y08mMjtX&#10;boDoBoJFmh14bKWwlVQVo6fQUkZdmTqe9Wm2PjAJniwzJpXRwgKYxTYL1yg5q7ZMQ7bfClSZd9g2&#10;kbrDU4fZGDWRVa/R8hJVsgsRHaYWAdVTcoEz8lduGLLhVDpAdVOqRnmEGwWzbSSnlKGZyKzz73CM&#10;RYTNa4QlC3i2PfDAHGgMtY7lSNZwZxrKQiEnpaWGWmpvULPVXkagdBk9khXoX9ea+Ivqk632qZU0&#10;60e2dqtuVcupXCBUq1kVpQU2SkjtlORGWk7B9gPRR3K5b+4+WWHUwpJdIrOLKUsZp0/VaLdF+Qtj&#10;qoZTJtSu7BJmLH/Mp+o/1VWY7SLkcuaxN5t6rIawhIq/peVIzlvn0+walMVOJYQG1sO3EM4f+Ls8&#10;mnevuruwupej25/l+9kfDSLfSGicHF69Xv+ZvwZrZ+fxFxqGY+To8oDraw89YRGCKbhNOi/+KhW7&#10;ajGS89IjqlbdwfC/INCjORuTOiUel2JlRXPKlMngUZieRcdHyEVC7DhzijI2lFmXSddnJ80OiEXH&#10;HwYpDjGWpLNKU9SjNosuGsyl0xnjs0FOz3WqLYsv9YLhCI98FiQ0zVPzGg6VMWnoIAOAJaBaGQwN&#10;nX5M1ZAomYZKGKxeSzjLoBHeTgdRH1Elmb0pJUvrQKldErunNNGz/DtXdTlrUmntMuVZRm1vZqnS&#10;wKbVKaYJ+4FFBasJrFAbv40FJJuq0U0sc2W+ZDMx5fGw1MrdTiqiKBNaLrIKNBxA92D0Z88UFQXT&#10;I7ZoDPWmWgM90mjE2uM9VyDq1Z1HjYHG2Knnt52lobECGoWO+UhNW7ZsRZ4GfPVXhvCBUFeIrVtu&#10;KiaSa1Z0KKvYkpuz/tPdAhOSdXTqIjFlqVq4snpWcGMLRGqh8U+dGklTg62ATuHGIqiuoaU06CIl&#10;VcrO7p/OCB5WdrLrplMr5zA7ZZy57JnLGKNeVjsjJLpg2cC6PT8gL0f/m3+ae4aQu3DeMDK+W3Dx&#10;CvflZ+/s7LJPB2v39NPdx+NHClz9dvZh8UWHy8cVr072rl/N//3qeq/sGw9j7kX52ZU+G3lUVY/L&#10;PenRR47nXE8YecZ4bMmOkenkMcEQ6zxdBkPKlUUCs/b6Bxixx3afTg2Lpm4ls5UcVflBhduraWmC&#10;qPFmrCXxV3aNkotoXDtXACcbUZGSiov+1ricyM6Sio0KAsYpEWxbVbOBRB2aGmwLKepe1dEe4iwZ&#10;28a1xxAK2KtMKvXkWTKoDH8ZZV8NPKOwyBpCNfFcjNGYp/BXQFtykNBU9VagW8UUFbXInqWozjef&#10;vYJAq1NUW9QsSM1IA6lPCElNaBsr1SmW+8wK71Sc0op/Vo5dwdjpBsPsOlsNIbvmqrUuTJe9ZlTr&#10;fxGTLGEjsKvPrTux2gVsOrZFaSW2zqjg5SJHGwqv3RZZcLJYqquiLK3ZLDaUWTawds8+LzpA4VP+&#10;LYFdV+lm/3W6h7V/fnMv/OP5+cvS/phJ8/bi9dnZHpn76vLd8dFiisOj43e9umWJiaXzWAgai2Xb&#10;YFU1kVNUT+qs41n5rDrT8bJwqyEuVzWnbtlUpEtRyhD1eNbqirrATvFPka2PlLMRn0GB5mz9Xhhi&#10;5ETNyXo/2pUdWUq1ucBSBdRNXn8hQ8f2SLjZarB0qNO57qz+Hhwu5nuWa8O01PaggmHFKU67jDWu&#10;56T9nW5UA7l/iEuYfVbRWj+ECQPJDHbR/9qbCslhtMulqqqKkY5Us8+ZFEYspeaVmyt575X6B4OG&#10;f3QcYcKmor0u2MZmYFaf7IChdyYDVRun2OyGJMphmUuzKVXTnDoUDXOGpWGXx+O2Sk4diuxqMtiu&#10;rv6NUH9lyCOEPYXtnn4430/IoA8cHj69/rnPHVhyih/nt199nD1fPld4++3rwf5eGLa3f1Btlr2/&#10;UXPJ2DRUq5E9sX+erGYKY39s7LfiBmIMybwC1Flf+KuDDbzPRDh3VARGHpajYgVlKIFYVMdQXeGa&#10;LIEmmR6FGNtQFiRZxVY8QJogL3vipiLqFrdnTsNXbNRapqNbVlYENqMm2FeYTRLKdhy7KFCpyoMr&#10;UGwt8UaTsc5GumbFq4P12iLVyO69i27eGYN1Q+gw3Tosr/TVVVVCS7UIhsC7YpnqEpzSgeKqqwNB&#10;crsGlkWLPkK483wWbo9q9dndnb9L/vDt3ccffvPb27TUh6cYyU+etSdbJfs4oBWFrJJtJ2orbTwA&#10;VbtknR2twqyMMj1Hq3bbcII0EAABEAABJwG5LmzSSrHB1wxO/8bNofMqq0jsqAaPM26z7QzqoHGa&#10;MLSXnSUoBWeE0LIqqa3MoTmPQT413H+FkuW5YtN6RuyKtV3NdLaP/L72a1vXwOq+g9DoFCmzk0cI&#10;a55Q9NlzePTTfODu0x8+X9+EU26uZ/c3Y83IM5IPP/ok9xq1msRbzSy9QIiTp6hzWwKQBgIgAAIg&#10;AAJjI7C111djc8Rw+mz2Bmxs1hnX7cO5eFqSjV6zWo7G5mI/7Y1vJftRTH0kDcLpBuTQXhiITF0D&#10;a3bdvXRKfPbOrhMUtO8sbA7s6uT17MfFzVjxzVdXl19/Whwq/qhBOZAPipVLnDBy9aLWU9GzlV9W&#10;LAd4Vwwc04EACIDAxhDYnhVkmy3dHtvHnJhoE9vemVyUehw6OaOGyCDZwpsululq3sSzKfNXgKWy&#10;gfXojqr7+5luku/AakJpKWT+hYfP332Or22PjydeHi2/hLB7nHD+Rqzu83r/w2lV/+pB4SFue2uJ&#10;Y7KyVhDck2UDxUEABEAABEAABEAABCoJYJNZCQ6ntSCA8GtBETKmTWDQLKhrYOl3VO2enjZ9uZXu&#10;tu4LDx99WWL38iv53YnLg/cdrd4BMKgPemsHASAAAiAAAiAAAiAAAiAAAiAwSQKb90AWLh4nGYhQ&#10;egoE6hpYU7DM1DE+/jh5S2AACIAACIAACIAACIAACIAACGwWgc3uAW22dZsVibAmT0DG83ARvqUN&#10;rPgW97w3MAIEpkZguHoxNRLQFwRAAARAAARAAAQmRmBrN3IbY3gwZGPMmVj+QN1NJ7ClDaxNdyvs&#10;AwEQAAEQAAEQAAEQAAEQAAEQAAEQAIH2BNbVot32BlZ3K1Z7Z0IiCIAACIAACIAACIAACIAACIAA&#10;CIAACIBAOwLb3sBqRxKSQAAEQAAEQAAEQAAEQAAEQAAEQAAEQAAEBiGABtYgWCEUBEAABEAABEAA&#10;BEAABEAABEAABEAABECgFQE0sFqRhBwQAAEQAAEQAAEQAAEQAAEQAAEQAAEQAIFBCKCBNQhWCAUB&#10;EAABEAABEAABEAABEAABEAABEAABEGhFAA2sViQhBwRAAARAAARAAARAAARAAARAAARAAARAYBAC&#10;aGANghVCQQAEQAAEQAAEQAAEQAAEQAAEQAAEQAAEWhFAA6sVScgBARAAARAAARAAARAAARAAARAA&#10;ARAAARAYhAAaWINghVAQAAEQAAEQAAEQAAEQAAEQAAEQAAEQAIFWBLa9gbWzs9MKJeSAAAiAAAiA&#10;AAiAAAiAAAiAAAiAAAiAAAgMQWDbG1hDMIVMEAABEAABEAABEAABEAABEAABEAABEACBhgTQwGoI&#10;E6JAAARAAARAAARAAARAYBQEdv4MzxmMwhFQAgRAAARAoBWBLW1gdU8Ohk8rjpADAiAAAiAAAiAA&#10;AiAAAiCwFgLo1q0FOyYFARAAgRUT2NIG1t39Z8W4MR0IgAAIgAAIgAAIgAAIgAAIpAigGYfYAAEQ&#10;AIEUgek1sK5Owr1Tzy5u7426vXiWPYIQAAEQAAEQAAEQAAEQAAEQAIGJEOg6WWhmTcRXUBMEQGBF&#10;BGobWKGN1DWR7vtJtKE0oO5XJ5dH87unbs5nZy9CC+vqZO/61fzYq+u9kyv9yIAaQTQIgAAIgAAI&#10;gAAIgAAIjJAA2h8jdEqpShvsxA02rdTLGA8CIOAkUNfAur14PfvYtYw+zF48fzc7nv84/zm0jwb9&#10;HL59ezifYPf01fHn65t5/+ry3fHR4tjh0fG7y04FeWRQlUYsfEKrwvhVZRqOX+ERByZUAwEQAAEQ&#10;AAGLwKQX2Ukrj7gcDwEaSAiq8fhlvZrQm/IQFev1BWZfF4G6BtbN9Wx/b9lGOjh/uWwpfdj/9riD&#10;dXUyaEtr0be6/fb1YKFL99nbP+j+K4/UwUVRqOOWPWuTwI7QliKVigZnPdtqQFibx6lbKxshBwRA&#10;YAUEUElWAHm4KcIqQP873FwNJY9k8RqJGg3BekRNPeVtr7F+1na62BMGmzrG+FP61CN/6i5j69RA&#10;yxZSPsZJXQNrb/+HpYS9/Z+e7i5/vrm+5vH37nn3oOEQXazbi29H4V4s9yd+8yD9wX32mgeWFqbS&#10;8Ws2r8X0sViswHb5N7HR1pRWirWSk3V1mOjuV3fhumVl82YVCwPGpo9T7e0cNsL42U5HGFYjobYq&#10;JKpTcqCLgSbw5X6ALRabFOTRlhEalVKplaqt5GSjzoZcnURxXiphzJmVBbU9A4LLUs6qjszqE4cg&#10;XxfYYzCB6TAGlYZwUEqmc1GowxJjXp7+0MC6PT/oOjsH5/HV6Ib5u6cvZz8v3kC1e3p630a6uvx6&#10;fyvU/an75zfdw4VHl8uWEXnvej+2VycvZj+GeXef/hAeJew+4cYweST8Nn7zIP2hVI86B/hnSe2E&#10;shKMlVuWvFgKS80x6ksqgtUpSufNmi8H0FpPS3+FqM0+ZQW+8AMMyoTulfGpW+f8amzqyFH5ejjI&#10;LDy2xOoheK4Gndz8Fc3rrAZFMoeAuUqZAxnbcCU1diwdqOqN0Coh07koGXUVk9uwIlV7nl40V3Yw&#10;3ezJn9nWK0UpNYsznf1KxpEDJUVWk4EGpLbcRdPRuIo/eyRLmB68njFF+rca3Crq1CuRaiUNR8Q/&#10;8cYNczXb6hOZXQZDGVrVTOSkDdeLVFRXhIdKtUKOCsp2WSuHOn1klILm6zhdZzv1HhpYu2ef7z4e&#10;OzXuGldvT+/vvFqec/j2Ezt0eLo4cPh22TLqXpO1aGX1uyWre2385dF8qtuLi+6Rxfs3X83fffX1&#10;px+7CeURr1XecT3jg1WlVKAHbYrmSqUHXaXU/C+dKJVUtE6pYV1qjtMlKbF1q2xqEWLJw4RLt/qN&#10;NUamZnGSUW2xNU9JzpoT+VAU2bNinIeRtHtF78NqVfqrucUTaZD3lOaEUzQLi0OpdpG0PoNX5jI6&#10;EUPKQsg2hyV4k6qYKiae44MCLIq90sFOzWUhqq7YqoayJlPsTiWzKUCnLgKVlVw3IBaoutMHOitF&#10;Riav1D/7J43+OrNgUCNTVn4ZQkzVlHWhtjijhQKJZ/lPT235+kBLxbxcfSS01O6R5aZTPQpEWuok&#10;nC0LxixOPUuH1WnuWVbYliBEbCpug+FqITVqtQwDz2KaFVjBRA2JaFTPUmnnoGGOJxhY4nQOov+L&#10;Eqj7inY7dsynTOvvgtSOtFRy1DCGLo06lrDM485CwVRKaZjVXB1QFx6y8Bqz+/W3TcgamN1XewI+&#10;jGEG2hla9wjhfJrbi2f0WTzt7qqri/A9gd1n8WWFe2efZ7OD85vCZ/+I6fNJu9fGL55M3Nm7fjq/&#10;C+vw7cfZ4t+v9z+EDpo8kqenerqn29SSra4ErJSUZjjzsUft1KKV0iRPkIxgBSWbYLRSMz5yXlbW&#10;ZT6HU0KtZz+nvJwS4rSa1U0/w1hVQ6jQmivTmFVkp25smFGCZaWIM/rnitiNc5kHU8LVi5aUp+wy&#10;p0YRoy3JpLxj+JeewoapQa6WiJS2tCzYOZ4KFZqYnirh1yRlXQxs1csVOtjFJCtQHUC9JqPOI5NG&#10;O/tZTUCGK5X44VxZCuLxbE3IKp/yi8zfVNqm1JOGs+wIJ9q9Caf+RmDThUDN3DiFcy41DUvP9VdU&#10;z0hpQvOODzNQFjpJII6RUSpjiZ0e9yfq3zM8TIzAlmEgraNeToVNPIvuNOhgeZzeN6FWV9s0ealm&#10;F1jP+iIz3Sj7FFS8nGbjY8ap2spGCVWS1oRUwfEYZbh4oFT1YKyOW/VEWtlSK4i60FDI6oVAausV&#10;pbHsYEuAZ9kyUMhZirhRR9AyJbNV6lk0kT1YZVIautlqID3FHGqHZTYX1MKoyiwtodTL6uJS6gs1&#10;bIpiKaqhYlGrWXYpSa0jqeIfI5bFDyu8LJBknNOCkF0jjIIfJ6JTlLqmNOzZXGqNCjpUNrC6ftSL&#10;2Qf6LN787ipxZ9X12d6yyfV6f/4w4fzDb9MqYrF7+olMet8IW97iRSTLI+lpmKfVgWpAq1mXqgjM&#10;JXQJieGl5o/hvNKwSI2XFZ9GrRHcLNnkXrM7t2InbdRcwxF0y5udVDqd1dP4z2yJD3zUbVlcIJk0&#10;WQuyCkcvxB2wUzGqg1ETqRXGcpKKecNlrHqqK0oUq67HcaNMd//yklWVTGNezXTGhGmb2h+w/I2Q&#10;aSRIB0l69MRU5WFlwa4wVIhEZBc3ls4qLkMCZRLPjZtsmVApfxkrQvYUek3FQMkMpQPYxVgqSpkv&#10;7ApMTaYCUxexag1JOTGb/tJ9NEkNkiwZ5VnRQXQKOsxwOiuJUhQ9wn5raMJiRlpHL/ai16ie9BS7&#10;JlA1WABk49OIbSP9Y2LKcsFcIPVRocmzVOzsIAsM6UpWQJhFLMViYLNoYStdrKj2RihLjw5guSPd&#10;rYZTanuTWrOCkGgd/YG6KRVOstTQHU7EotrCZKayLGs4i7cwnvmRjqFZxvwlC2yqllKeckxEZzjR&#10;yDJVYJApBcZ0TpVEO+BLk11mtyqBxZsMPzWXWQFMZRODYCQdXZhoRZWJRmUyNYyslI5Wq6uRPmoZ&#10;l+Ul5qnkpiYILZ6yBqacrtbhVNWixw3/stNpRVUrGNOWRnXck7C1JqYGCwy7gsnBdDz7ORX2qhA7&#10;p2TNSbnbcEeqLlE9s7qx7JCFlM0SS2sosNRTdGR2XhbM0a00tlNCZGCn4lPNRJY+qUpreJDlsrrQ&#10;8HXk/fv3X758efPmzVzu1cnB3778fMaeDZQzdrdW7YXHA+mne6Tv5uGVWAtxz7697NWwssO1/rdd&#10;W+3h5F9bcjpeNLZSvo/DaMJkB8solwGnLucey5kopqE6tVy9uiPyRNUuKpDV3AjQmX7MuqCAJGMM&#10;o7mUAuj0rAd1KDp0PfAoHEtVhCyjSIaTnEhqyEy2xXanR23Dz1RgESVjraVio0NpYFAv2zWOcqN8&#10;ws/ZpAvDWPynoovRplOopxhRqsahxzXSXuoUmaHSOvWICtnQJ+UU6c3ohWzt8k8XwaZOycaeXUDU&#10;ksXy2iBATbarHAs8NRpZVDtDWtVWxUVdRvOOVrCoA6veTCA1R7ogtVLQJZXllFws5IxSbKoqptya&#10;zQh/ZDLs1Sf6g80IMFoZaDE0wsAup9E7rD4XLXCpxKHrTtCWprlxFv0VzWsZ2GxkNjfVckqTVKaD&#10;XBRSmqdyKjs+W9w8ZqZyJLUQsPixlZQZLY2lEuQ2Q64aVGZqW5JFZw9Qq7Fxiie7WUB6NPRkUyoB&#10;KWepHisIWSeqNdw4KHNW9ZSswx6SKW3VNSsOTq1QMsBsdB7HyZxiEaUqY0AzlPfoY6SYHdWx/MqN&#10;eqo+2It7qbZsPI3bbHao5ZEtLrSaSd3oumNcAbELFkNmRXjLtS9VAOkyF2yhNSf8U91H2RCyEVJ9&#10;elEIRXNYMDMvf//+/cmTJztVDSytNdU93ffz00/1Twd6A76bp3sUsXsQkXTGwrHF44nh6PLA41Ha&#10;DF0nq7ulK/ymLiFlxVFLQMWqliJib8JoQLMCHc009kNsTOqShq2Lslgw5T06R81l7tEU7V/iU9oa&#10;GyZaFKhprPAZYFlUGOHO6nVKJnWNsR1MFWs735wOzQaSXYNo0hWJciqfKuLeWuMb5wknj6RUjsgt&#10;EatXbD9nk2RBbkSXzHG6tGQjxGNyDAA2VzjOVmVa2Zw5ourAoqI08Iypw6/ifykuqYkN0HYTO1fO&#10;K1cBNRdkyDlpUPU8pcwZDNlhbD1ialAsKQ2z2On6IveU6pJqhxmtcuo6oq5oqv7SfI+/5Eohd8As&#10;ueiCK2OpNJizbi0dIIPZlmBfTrBFXM0dD+dSK4YYn1pE/HOxi59RGZ5Kf2q16msZ8OqRuO6w8muX&#10;U4ooteXwlB1WKKLLKlzgrM/+qMiOLNoPqFFqJylVwHCxveZmraABoGJPmenMO1lqjE2OR1t7TJFT&#10;/EtbkWJOMsy/4Z9sK8VEVeQFFRvTjcnx7N8i2JR1chfBLGJFIxVsLJ49ee1xuq12FixFVLryGmme&#10;nZfOFRpYlY8QHr69fyF7fA9W90ihq3sVXr1e/5k/RcheNn/12+XjjMue1tXJ3vWr+aOGr673Cl4Y&#10;3+GL/6PJ7NSV0g8/F/nDOUsQG/5XdErRcmgLj9bFYVllGBB1vJRGzexyhm1f/OazkVltqe/kYOlc&#10;p7udjvOoFzWUvgh1WVYop9jAqmiw0xGG09tOl5LWdpZsQlUnaepEdjyaw7bv2RWlKG3pYApwCJiq&#10;fJo1dolwxiF1XIUVKSBxg5INDE+KUV+nSpCcyNjfRIGGyX4aztj2C3T6jglMZYRB2FYpllN7CfBU&#10;SKmb6lMWTnZ0xdXfE0LZOGTRwsgULbjNHe2MhywHGTApyarrs/KL9FzBYE8AO51VceU5tIF0LWAZ&#10;mnW0mllyS6kWW6PcqfOq/a84V/gh5lf8p0rP6ayhyWflF+kp13FDvpSc2vA4V6XsBsko7ykzi8yn&#10;CsQwKGKSdUefwlVti11ai1wcB7OsifWtj5L2Iut0hHqRxbA7lTSCSpaXrMzsgLiLiPniOYW6j3qh&#10;6Fy6PLF4KJITz31oYN2eH3TvR//rX+75viTw8duobs4PPl/fJCN08Qr35Wfv7OyyVweLz3J78fqs&#10;e9fWQ6fq6vLd8dH89e7k+widCe8ZpvrAcIy90HpmNOqCutz2kSmjqsmqUKoStcv4uS7o/ZXUWcs8&#10;1lWomiXvkWlHpkfzocd4rKjTYTjJdfpkz6IeDz/bJlSvQB5NsmOaDPCb0MqbWao97VpXxtGAKbLR&#10;E2k9mTQ83Wlaz2jpebq9Oatetau1klnmjFIn7Yb+rRbFwtiGbNhVDbla87YnMs8yc1LWqcenhSJq&#10;S9XOmp8y3LnySt/J2WnDhbWr5K/o9UJ1YEwrbSvMHGdkVmsVc7ZaQgXD1ZxCs5KFpTNKWV6vBtGg&#10;swwqvNStLPZWqZtasYv0f2hg7Z59Xr4f3XUj1eNZunbWzf7rdOtr//z+He53H8/PXy66S80+P87f&#10;Jj//JsLwTYi3374e7O8F6Xv7B62mkctSKv3YBqKVAoac7CK9Ah2yU9hYsr+VtS87Y+mAUoyrTPVS&#10;W+g2iC0hFaLUXdrIzQ86rz4Zm+AtEjIJRxRZNNHBzg3Z2q2Lek5F4bUTG0KBdcGX5WJdmlRTpQrL&#10;Cm+bs1XV0mMsrQZx0ZxKSDgNVCNNGl4dkOxEGZ90gLxsS7mglT4jlGMjsi925EbdEwZDQ7B1YL8d&#10;4e2Ng/LJOkgmRdi9j3MDr2ori4B63TQo5zUKp55Slw8aA622oJWPECqYdk8/nO8n8B2SN74fPr3+&#10;uekdWLu787dedd87+PGH3/x23sFKfB5uAiM/2YXSGQ1Flcsp0z8sWxr8olY/cir7pLixWz0i/4zV&#10;ewL/FNMdOek0mS52aA4CIDBOAkZJDEvJ+Gtm3daL7aTH6Z3mWklWniPN1RhU4Dg9G1PJbluM81p9&#10;UH9F4Z5SM6GKpJozzr7bavxLZzH8aC9Jq1fV7g+o1UZ6eVRqr0sZT4JX6NaugWVNTh8h3Hk+C8/3&#10;Nf8cHv00l7n79If4OOPN9ez+ZqzZ8v6yx/+XUmJya8nkFGYVrXk0NBQo69RA2dhQ5yBqKno2NxwC&#10;QQAEQAAEKghs2KqxYeZUOFSeEpkAThOefiFxo85+8EvYkpHZRsBo+1mTvhZbY3RNvRZNXf/+rl89&#10;gboG1tXF4mE9/4c8Qnh3V/GIomemq5PXsx8XN2MdHb8Lr9m6uvz60+JQr8/qvVKn7lT0jNZNTuE6&#10;v+AsEAABEAABEACBdRHAZqMjr94ysC6PrGDeUTl9tA2XFTjCOYX016g86LTCMwwd5I0hsG1FVYZ3&#10;KklXkLx1DazZdffWdPHZO7tOpC59hNCT3daY24tn3cvmP8fXtse7uy6Pll9C2D1OOH8jVvd5vf/h&#10;tGf/Kvt3gL72bN/5+APFoD5fQdUYVH8IBwEQAAEQAIGhCWzPWrk9lg4dM5APAk4Ca7ywd2qIYU0I&#10;oLo2wVghpLKB9eiOqvuH8m6S78CqUCx5ysPXH4Y7ubqXX4UPvbFrefC+o9VofoRpI5AQAwIgAAIg&#10;AAIgAAIgAAIgAAJLAhtzbw48CgIgMOidp3UNLP2Oqt3T02FebtU+BuLdY07RaF05QWEYCIAACIAA&#10;CIAACIAACIBANYEtvO5QTZ40h0krXx26OHFrCawy4OsaWJN3TXyT++QtgQEgAAIgAAIgAAIgAAIg&#10;AAIgAALjIOB5X8oqL/jHQQVagEAbAlvawGoDD1JAYJQEsCKO0i1QCgRAAARAAARAAARAIEkAO1gE&#10;BwiAQJYAGlhZRBgAAiAAAiAAAiAAAiAAAiAAAiAAAiAAAiAwJ7CujvO2N7C6ZwkRgCAAAiAAAiAA&#10;AiAAAiAAAiAAAiAAAiAAAqMm8P79+1/84hfxnVBb+MOo3QPlQAAEQAAEQAAEQAAEQAAEQAAEQAAE&#10;QGCLCfzud7/rulU7XQPry5cvb9682WIUD6Z3307I7smqOFJxSqfBQGcNJLaVwqNSD8rETMiiyA5o&#10;FSEeOaNSRio8KvWgDIK8/xqHIJ9oFMFxfseBlZ/VqJYVOM7vOLDys0KQgxX2Tp4rsuHGxBz8/v37&#10;kydPtv0RQrTtQAAEQAAEQAAEQAAEQAAEQAAEQAAEQAAERk4ADayROwjqgQAIgAAIgAAIgAAIgAAI&#10;gAAIgAAIgMC2E0AD61EEyHe6e46wIPKcsrIxnrfUr0yZDhSbyzO1zFHPWRVjKk6RFqkVpUJyxSmq&#10;Mh45FYQ9YocbM+aM84TEcGSykrMDWgWwJxo9ynjGVATwKtVrUoQ9HIYbkyU83NR1ksdTIjz6Z/F6&#10;wrVujEe9JgHsUa9OGc9ZTQh7Jmo1Jqtwq4layRlPxnn2mVm8nnCtG1MHfGUK16k3UIlopYxHTpaw&#10;R8gqxyDjAoEK5p5TsvFQN7WnOnnU24aMy7JCA0u9XsNBEAABEAABEAABEAABEAABEAABEAABEACB&#10;sRBAA2ssnoAeIAACIAACIAACIAACIAACIAACIAACIAACKgE0sBAYIAACIAACIAACIAACIAACIAAC&#10;IAACIAACoyaABlYD93geRm0wTSMR09K2MxoKN/J8UgwID0oYeAfFixIxNN7JEUbGDR0SIAzClADi&#10;AfHACCAkEBIoEUPHwJYTRgNrlQGGuUAABEAABEAABEAABEAABEAABEAABEAABIoJoIFVjAwngAAI&#10;gAAIgAAIgAAIgAAIgAAIgAAIgAAIrJIAGlgu2rcXz3YWn5Or+/HLQ88ubqWE++HqL10T9hoktQ1H&#10;dHUsQ3qp4T+5TOHZmvF2dkmFr05CgGiMR0nYUniUhC2vr5twKoATOTfGAA7Z2kXFQ4mLCbxuvGrG&#10;WQqPMoAfyoYsEiMlbATqmmNYWZHnAZFY6EaKN63wGAP4fsVgG6GQh2MkbCo8RsIP+wplG7Fuwuk1&#10;ztr0JDad/r1h/UhD4amscYkq9yjlVk9YKbIyOI1wXXkk91V45bXCo/B4run6ajtKvKO6oPMQHtUF&#10;nUfhJhd0aGA5FsjbixfXr7onuu/uPs6eh7Xv6mQvHHp1vSdWw6vfzj4shn863XWIbzxE0Xa2e/rp&#10;7uOxNpFpSGPNEuLKFO7YrxXvYrPO4+Hq5PJo7vCb89nZC9bSHCVhS+FREr69+Dkk1ccfzn6OXeT7&#10;JoaRjCuIYRkPlrajxHsP8vk7yWuUAWwpPFbCycI1VsJGpV1vEdaWjMU2eO83P92IdXeseJMKjzKA&#10;r2aLJW5Rg4+Pjw5poRglYUvhURKeXf189sNHfZFbN2FtD5zWdpR41aKxjOJ141V3lZbC6yQsriYk&#10;PYPnGlD3U3gNqB0Kj+iarp+2o8Q7sgu6POGRXdDlFW51Qff+/ftf/OIX9zsT/L9C4Ob84OC82xaH&#10;DsXBcbfF6JpB8/8Lm7n4YxwyXxXvf79qpIq294pGKx50sgxZkeZlCs89sE68IQZ4PKhARXyIUFk3&#10;YTV+x0n45iZkoMJw3TGsxIOh7TjxLi9LP44QbzrjuutoTeGREk4XrnUHcIKwUWnXXIS1CjxXSVng&#10;HpeMMVXgtMIjDeC4Ws3z7tHSNdIATis8UsIdxxDCH49ZKK+bsJZxaW1Hidfatq0br1qBzX3mmivw&#10;owiV9Aye60JNU6pI4XUFs63w2K7pqrUdM171gmOcAWxcgY6TcO8Lut/97ned0bgDK3+Hxu7THz7/&#10;5rfhScGb68/zP5Z8+3qwvxfO3NtfNFTI58f5nSLdvVqrv7d3roTU1rDQNiSPpsWIIoW7CdeLN0/4&#10;8R+nJ0CY/TV9nIR3d3cX98g+f8fVXTthJYDT2o42gOd/wnn76LaKkNxrx5vKuJTCoyWcKlyjJWxU&#10;2vUWYSXjbn/7m8/HP1zvPX7Of8QBnFZ4tAG8XO2vLmeP778abQCnFB4r4cO33f3F8xC+PHp88/7a&#10;CWubtKS248Rr7DPXjldd4+yN8XorMN34S3oGzzGgLlJ4DMFcBK1ocIsLOC6jVIG1R3JG4fFd0BUp&#10;PNIAbnRBhwaWI4UPX3ZPhi22xt31c+xcpU7sPNP96vBt97DTfdvLMUe7IWXatpu3WlKZwuvGO/dt&#10;Mh5uL76pXYBqNm1OLFN4rIS7lJrf/vb1+ZpeLZf0hYo3qe0o8RrdoDYh2E+KJGwpPErCsxFoZThB&#10;iWFD4XXbIrXt/rJ0PDuaP+T28fjd8jn/fjHX9OwyhdeN11zjRP+qKahqYek1TlN4rIT39s/Pu1sJ&#10;373WXq1azabBiSrepLajxFu2z2zArEyEVM9SeASEy8yb7migHtR3o8Y70gu6tEM0hcdKuMUFHRpY&#10;nuScP9E5/8xv6v3px93FXU7XN+HMm+vZ/c1YTNTh0U8e4c3HcG2NCXyGNNeQCSxQmJy5LrydCgmF&#10;r05ezH5kN7GMmrCm8KgJz9F/OJ/d595C1xEQTgaw1HaUeG8vXr979zw06GfdD7RDOAK8MuMshUdJ&#10;mFY8XrhGSdhSeASElYw72H95OC++3WXfo3uiR4s3pfAI8KbXuJnSDhot4QVJu+E2ql3EYj0+7Tab&#10;Nz/95tGrNEdAWGZcUtuxBnB6mXbt51e/DfZsjNcYwEsgMjiNcB1BJCs7Rp9Wa0PtUy/pjqEDl1/O&#10;VWbT+PCO9YIuGQ9jvaCzCkLPCzq8A8v7IqL5S9Djmwnig7DibQXkxQv6Kzm88/Ub90jb5duDNH0c&#10;hvRTxHu2V+F7eWnw3hl7jmMKR5A35+eP3hAyVsJJhcdKOOi1fAsddd44CMsA1rUdNV7tJUHjwLu4&#10;t4ZU4CVG661GYysRyfdWjJqwfCEPfd/CaNY4Us4eXlF4T3z5Rsp1B4S+haDvunm8Jq1bXyXjxPuv&#10;lnuLMRJeqma9jXRUhOfvNQrKypAYR4mgAWxpO+I1Tl2mH16tue6A0LbBctVbfwV+xEkGpxGua4rk&#10;eoXXFMwZhUd2TVev7Vjxju2CLkt4bBd0WYX7XdCFd2DN0MDK9zHmi4pYRMLBRy2txWZ+eXx9b3HX&#10;tF2+8rHTd7mb6wbdX3pwQ/I8Go8oUnjteJcX0o/i4QHvPCQC4lETthQeOeGHK+bREBYB/IBXajtK&#10;vDGjST9oNHi1jLMUHidhRatxEzYUXjtha0WmX68y6jUubhXI98GMYwuRzrjH/atxB7DSv7pXeO0B&#10;nCA83n3a9Ddpy3R71HEfdwArzEcRwCJK41UPgZu6PoqRn/jKjcYXFwtxvRReR63wKDyeWtFL21Hi&#10;HdsFXZbw2C7oChSuvaALDaydroH15cuXN2/erPg+Q0wHAiAAAiAAAiAAAiAAAiAAAiAAAiAAAiAA&#10;AjaB79+/P3nyBO/AQpyAAAiAAAiAAAiAAAiAAAiAAAiAAAiAAAiMmgAaWKN2D5QDARAAARAAARAA&#10;ARAAARAAARAAARAAARBAAwsxAAIgAAIgAAIgAAIgAAIgAAIgAAIgAAIgMGoCaGCN2j1QDgRAAARA&#10;AARAAARAAARAAARAAARAAARAAA0sxAAIgAAIgAAIgAAIgAAIgAAIgAAIgAAIgMCoCaCBNWr3QDkQ&#10;AAEQAAEQAAEQAAEQAAEQAAEQAAEQAAE0sBADIAACIAACIAACIAACIAACIAACIAACIAACoyaABtao&#10;3QPlQAAEQAAEQAAEQAAEQAAEQAAEQAAEQGBiBG4vnu3s7JycXF01UxwNrGYoIQgEQAAEQAAEQAAE&#10;QAAEQAAEQAAEQAAEQOD2t7/54ePd3dHssh0LNLDasYQkEAABEAABEAABEAABEAABEAABEAABENh6&#10;ArunH/Zf7+w8/7q/14wFGljNUEIQCIAACIAACIAACIAACIAACIAACIAACIDA7cVvn366u/v4w9nP&#10;zZ4hRAMLcQUCIAACIAACIAACIAACIAACIAACIAACINCOwNPr7gasnefvjo8OWwlFA6sVScgBARAA&#10;ARAAARAAARAAARAAARAAARAAARCY7R6+7W7A6j5vm/WvZmhgIbBAAARAAARAAARAAARAAARAAARA&#10;AARAAARGTQANrFG7B8qBAAiAAAiAAAiAAAiAAAiAAAiAAAiAAAgsG1jdk4mT/nwv/PzxH/9x5/t/&#10;+Id/wH9BAARAAAQqCBQW3XEN75YA1H8QAAEQAAEQAAEQAAEQAIG1ECi9NggNnPnn/fv3v/jFLxZP&#10;Jno/3SneoYtxKxj/u9/9zq9SMPnv//7vu1PwXxAAARAAgQoCRVXXX59XMDKuehVWY9UAARAAARAA&#10;ARAAARAAARDoSaDoUiLs3sMpDw2sbivv+XQnh4aUZ3A3Ro7vjoTGmSqBje9GxmHqz2F8MMavUujZ&#10;4eoFBEAABECgjkBR1XUW59UMw98w6jyOs0AABEAABEAABEAABECgCYGiSwlXA2s2u5st/hTOrih6&#10;NrBSDakwS2hsxQZZaHJl/1vXwGrCHV0wEAABENhOAkWrzmo6U85ZcAfWdkYsrAYBEAABEAABEAAB&#10;EBgJgaJLifYNrPA0onrxQBtScozsZ8nxYUzqv/YdWOp9Xrh6GUnUoocIAiAwXQJFq46ztbSaYbgD&#10;a7pRB81BAARAAARAAARAAAQ2gIC8lEg9ohduaco/Qui/Ays2odQeVvaOLfZEoRxffQdWampcvWxA&#10;xKMHBwIgsF4CU29grZceZgcBEAABEAABEAABEACBrSWgNrBSPaz1N7AWTavOWfP3u4cf4h/eWdep&#10;+228/SqMCW2ycGL4QX2EMBzvPlR4kIA7sLY2T9C5AwEQaEVg6g2sVhwgBwRAAARAAARAAARAAARA&#10;oIhAqoGl9rCsBtbyuwnDU3vzzlLyHVjzW7Tm/+s+4Qf1n/MWFesihd4TbWDRHhYdH0fG9lbsQFEJ&#10;soEVu1dGA6uILzo+IAACIAAClMDUG1jwJgiAAAiAAAiAAAiAAAiAwFoIGA0s2cNKNrDkG6loAyve&#10;+hS6Ql17a/6/ef9q+XO4PYr9kzWwaPdKdqPiHVVxXtnDYhJwBxY6cSAAAiCwegJTb2CtnhhmBAEQ&#10;AAEQAAEQAAEQAAEQ6AgYDazFbVSP7qPSG1ieN6zLBhM7S/5TvaNKKsTuqGIPFWbv2FIvpexHCBE3&#10;IAACIAAC1QSm3sBay9+aqmlDWxAAARAAARAAARAAARDYGAKpBpbsXoUelOsl7ss7qh5/wyDtCqlv&#10;bWfvdG91B5a8JyscSd2BFW/vYs2yaP/G+B5XRCAAAiCwegJTb2CtnhhmBAEQAAEQAAEQAAEQAAEQ&#10;SN2BpXavChpY3cOAoQ1EP6nbmuIYu4EVps/eURWbU3Ek08F+BxYdnGpgIW5AAARAAASqCUy9gYW/&#10;YYAACIAACIAACIAACIAACKyFgHopIVs3obHjvQPLfom77G3RHlZsY6kNr9DD6j7xh3guG8++o5AO&#10;s7+F0FAv2L8WP1VfK0JbEAABEBgVgak3sFCNQQAEQAAEQAAEQAAEQAAE1kKg6FLC1cBKNYCyd2Cx&#10;E1czvsL+tfhpVNefIAACIAAC1QSKqq7xF4XV/wp/w8BKBAIgAAIgAAIgAAIgAAJrJFB0KUEbWDvd&#10;P758+fLmzZsPHz4s3nbl+rx48WJU4//1v/7X//W//leX6otBweR/+Id/+Ef/6B/hvyAAAiAAAqUE&#10;vn//XlR1/fV5BSO7JeDP//zPUf9BAARAAARAAARAAARAAARWT+B//I//UXQp0e3e/8N/+A9PnjxZ&#10;NrD+5b/8lyu4Zhhuis6eUuG4eim9XsV4EAABEIgE/uRP/qS06o5qPP6GsfqdCmYEARAAARAAARAA&#10;ARAAgY7AH//xH5deGjw0sLrbl0pPxngQAAEQAAEQAAEQAAEQAAEQAAEQAAEQAAEQWAGB+R1Y3XOP&#10;K5gJU4AACIAACIAACIAACIAACIAACIAACIAACIBAHYGd7gW6dWfiLBAAARAAARAAARAAARAAARAA&#10;ARAAARAAARBYAYH/xwrmwBQgAAIgAAIgAAIgAAIgAAIgAAIgAAIgAAIgUE0Ad2BVo8OJIAACIAAC&#10;IAACIAACIAACIAACIKAQuLy8BJfNI/DixYvuS406u4bw76DCmS8GnWsg4Z1YNLA2L6dgEQiAAAiA&#10;AAiAAAiAAAiAAAiAwDoJdA2Oo6OjdWqAuQcgEL5DMDSwmvt3UOEMxqBzDSS8E4tHCAcIaogEARAA&#10;ARAAARAAARAAARAAARAAARAAARBoRwANrHYsIQkEQAAEQAAEQAAEQAAEQAAEQAAEQAAEQGAAArGB&#10;9Vdn//jh87/8p78rmas7l50hj0R5xq9K5mwwVjN5fqzQ+gaaQAQIgAAIgAAIgAAIgAAIgAAIgMDm&#10;EYhXnfEyUx65t5pcoZ79VXfw0RXr4kJVHtk8YrCINk/+8T9ehAIJkRBIrK8S/7mIkEenzE/9u//0&#10;v7gaHSS+aLw+apF0Y+byH4WimHAoJ9I7sP7Fn//ffx8+/9cvfm+oCccll5o8m/v0t7M/GpeG0AYE&#10;QAAEQAAEQAAEQAAEQAAEQGCSBP7q7H+9Xlxm/99/PvuT/9e88xCP/P1/3g9H4ufv/sn/trwg/89/&#10;9P5/7XoC/+Z8+e+///v//Eezf/Hv/p+/J49MEguUdhP4F//ieh4KJZ/ulJ8f35L0V//Hn/y3vISu&#10;JbWM1nnA/rv/85+HvtW/+fGP/tvf/v/i6X/12/d/9OO/Wfzzvp2yDNf8DP1H4BHCyPD3fvF//f3f&#10;n//YnykkgAAIgAAIgAAIgAAIgAAIgAAIbD2B+cX+y8XdIb/3i5d/9N/+z//P3/3d7fW8ETUn80/+&#10;6b94DOj3fu/+PpKuZ/D4V52g+9OWv5BHtp72ZgL4dy//nPejcobu78+6UHsYNQ/DP2IRJWT83X/6&#10;+f0f/ed4L9Pv/eL/3fVc/49566wL1Pe/ve+hkf5VFDEP1+vboqf4ciakfm82sBb3mYXPfc9vfmfa&#10;2Vl32N0EfBDCTlnc5PZXyynSj+2pwx6rwadg/05qUAsN54EACIAACIAACIAACIAACIAACICAn0DX&#10;BuhuZOkaWft/8s+7S+O/Ovvnf7Ifmlt6L2F5l8vil+hf+Tlv3Mh/Mg+Zx/fqZWz8p//b/7+9M0Zq&#10;G4jC8OYE5AyEGc9QUvgGnhQ0UKinpKJL4RO4oKELJT0FNBSZ3MAFpWcowhnCDfLeW620WkkgZMsQ&#10;+VOFxO7b3U8rz+if9z9JD9Oe9BBlarW4eCtT5/nX3TJkVvl++99PpyZL6R9BwWrSrxq252A3IRaw&#10;lvOjWK6yJ+rWchYfF6uskJiWq8m1pCr5pLFwlH0tRHaT/0OC3J16Z+KtS/LYnFvOL53EKvMpm9fZ&#10;2KyYRm0IyY/L522zTE5bpt1ZkBvsVhAYAhCAAAQgAAEIQAACEIAABMZDQHNX8rfgwsU1u1hMbzJ9&#10;Za7qBV5rsBSSo6cflRdu9KvxbIk+K5ld1eymb4SRnKggOYky5fKcvzc6TSff0hbeO1hIWSpVRbs2&#10;qEAPx1urQtVcA0t1H8ltLJ4oy3cMtsckddEvsSwm5cWqM39Zg4RVZTexczLvdV3mU0a2ygTbdNHQ&#10;LEyjPoT+SpR6myW8RaeV2OW0E0Guz7aiDwQgAAEIQAACEIAABCAAAQhAICfgfViWJ/IwWUxFIRCJ&#10;SuUpn+GRpcYmK2sjx/FD7HlCv9r5DWUSVpFT1QGHyKTeeKj5PC2Jfs1qVVUw8ZqWKFhmSlQDbKRy&#10;mZzyKHpsYTDsMLP1mmyhBtaZz+LSo1UlUhWqw9HWrDqEPfXX7jx3PianHYahCQQgAAEIQAACEIAA&#10;BCAAAQhAYF0CQZL6e+HulocH+3+eCqOWpmK1VA6qFBVCv1r3JoyhvypScTX3agU1VUpkd0UL9ZrT&#10;b7MPVt1zzTRin6BvoabCEDOP1pTMpSLte4t09b8h7QLW/sGhK7LOtJ5X7MHtOqAFqTkHi95axS6g&#10;eSX+q81ahpAfCpECi9+D5LTr/GkHAQhAAAIQgAAEIAABCEAAAhBYi8Dzz/O5y5WEyNuVCwRW9zmu&#10;gR1pVlpbu2qCql9Za2p0/j8ImFCUFcWaRAdZFpWx1J+aCipWbS2bd7QP+s8M2Lcv/aEVpcKOlVNV&#10;sNqi2UjvKtLVn/grGVizKy19ZSWttI5VP4+dBslzJqNS8GG+08MnzZP6qsW2LH7tybWWtWaV9daG&#10;kCB+1j5XLjltZeX9xrIhzPPYXlW+P2x6QgACEIAABCAAAQhAAAIQgMCuEAjvovZGbR94i9+yw1tw&#10;TiP6hlrmwufgNA0m0a9qV3aF5q6vUyWs8sOVsQ6SrRYNgo2m+OUfweyEbnZltlZ/yBasFLbSDC3X&#10;WE5KYstIbjsS1hcx9nVazOYbycN8OfFPcTjkktT/qkplDc02PxciQgACEIAABCAAAQhAAAIQgAAE&#10;NkTg/v7+5ORkQ8EI81kI7O3tvby8yGyGuL+DBk8IDjrWQMEl7BZqYHXfao2fZOzenZYQgAAEIAAB&#10;CEAAAhCAAAQgAAEIQAACIyTwqQQsSVnrZ1Qc4Y1hSRCAAAQgAAEIQAACEIAABCAAAQhAAAKewAda&#10;CLkFEIAABCAAAQhAAAIQgAAEIACBERIQu9MIV8WSnPMWwoHu76DBk7s36FgDBf8HF1OWQrhvX9QA&#10;AAAASUVORK5CYIJQSwECLQAUAAYACAAAACEAsYJntgoBAAATAgAAEwAAAAAAAAAAAAAAAAAAAAAA&#10;W0NvbnRlbnRfVHlwZXNdLnhtbFBLAQItABQABgAIAAAAIQA4/SH/1gAAAJQBAAALAAAAAAAAAAAA&#10;AAAAADsBAABfcmVscy8ucmVsc1BLAQItABQABgAIAAAAIQA3MbEZSgUAAOcVAAAOAAAAAAAAAAAA&#10;AAAAADoCAABkcnMvZTJvRG9jLnhtbFBLAQItABQABgAIAAAAIQCqJg6+vAAAACEBAAAZAAAAAAAA&#10;AAAAAAAAALAHAABkcnMvX3JlbHMvZTJvRG9jLnhtbC5yZWxzUEsBAi0AFAAGAAgAAAAhAEDp7Wjd&#10;AAAABQEAAA8AAAAAAAAAAAAAAAAAowgAAGRycy9kb3ducmV2LnhtbFBLAQItAAoAAAAAAAAAIQDz&#10;AwT/vfwBAL38AQAUAAAAAAAAAAAAAAAAAK0JAABkcnMvbWVkaWEvaW1hZ2UxLnBuZ1BLBQYAAAAA&#10;BgAGAHwBAACcBg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607;height:35540;visibility:visible;mso-wrap-style:square">
                  <v:fill o:detectmouseclick="t"/>
                  <v:path o:connecttype="none"/>
                </v:shape>
                <v:shape id="Image 71" o:spid="_x0000_s1028" type="#_x0000_t75" style="position:absolute;left:-739;top:4598;width:55993;height:2246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ejSXrDAAAA2wAAAA8AAABkcnMvZG93bnJldi54bWxEj8FqwzAQRO+F/IPYQG+17JS0wY0SQqDg&#10;QzHUMfS6WBvL1FoZS7Wdv48KhR6HmXnD7I+L7cVEo+8cK8iSFARx43THrYL68v60A+EDssbeMSm4&#10;kYfjYfWwx1y7mT9pqkIrIoR9jgpMCEMupW8MWfSJG4ijd3WjxRDl2Eo94hzhtpebNH2RFjuOCwYH&#10;OhtqvqsfqwBNVW6f6yb7OJfbIhSm5eprVupxvZzeQARawn/4r11oBa8Z/H6JP0Ae7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R6NJesMAAADbAAAADwAAAAAAAAAAAAAAAACf&#10;AgAAZHJzL2Rvd25yZXYueG1sUEsFBgAAAAAEAAQA9wAAAI8DAAAAAA==&#10;">
                  <v:imagedata r:id="rId8" o:title="" croptop="15013f" cropbottom="2932f" cropleft="1617f" cropright="165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31" o:spid="_x0000_s1029" type="#_x0000_t202" style="position:absolute;left:34038;top:847;width:15006;height:27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oQtcIA&#10;AADbAAAADwAAAGRycy9kb3ducmV2LnhtbESPQUsDMRSE74L/ITzBm81qoa7bpkWlFsFTW+n5sXlN&#10;gpuXJUm36783QqHHYWa+YRar0XdioJhcYAWPkwoEcRu0Y6Pge//xUINIGVljF5gU/FKC1fL2ZoGN&#10;Dmfe0rDLRhQIpwYV2Jz7RsrUWvKYJqEnLt4xRI+5yGikjngucN/Jp6qaSY+Oy4LFnt4ttT+7k1ew&#10;fjMvpq0x2nWtnRvGw/HLbJS6vxtf5yAyjfkavrQ/tYLnKfx/KT9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WhC1wgAAANsAAAAPAAAAAAAAAAAAAAAAAJgCAABkcnMvZG93&#10;bnJldi54bWxQSwUGAAAAAAQABAD1AAAAhwMAAAAA&#10;" fillcolor="white [3201]" strokeweight=".5pt">
                  <v:textbox>
                    <w:txbxContent>
                      <w:p w:rsidR="006B0EF3" w:rsidRDefault="006B0EF3" w:rsidP="006B0EF3">
                        <w:pPr>
                          <w:pStyle w:val="NormalWeb"/>
                          <w:spacing w:before="0" w:beforeAutospacing="0" w:after="160" w:afterAutospacing="0" w:line="256" w:lineRule="auto"/>
                        </w:pPr>
                        <w:r>
                          <w:rPr>
                            <w:rFonts w:eastAsia="Calibri" w:cs="Calibri"/>
                            <w:sz w:val="22"/>
                            <w:szCs w:val="22"/>
                            <w:lang w:val="en-US"/>
                          </w:rPr>
                          <w:t>Chewing artifact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74" o:spid="_x0000_s1030" type="#_x0000_t32" style="position:absolute;left:29908;top:3666;width:9992;height:2357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AcU7cYAAADbAAAADwAAAGRycy9kb3ducmV2LnhtbESPT2vCQBTE70K/w/IKvRTdtFqV6Cpt&#10;pNCrf0C9PbLPbGz2bZrdxrSf3i0UPA4z8xtmvuxsJVpqfOlYwdMgAUGcO11yoWC3fe9PQfiArLFy&#10;TAp+yMNycdebY6rdhdfUbkIhIoR9igpMCHUqpc8NWfQDVxNH7+QaiyHKppC6wUuE20o+J8lYWiw5&#10;LhisKTOUf26+rYLj6UW3b9mqzM0hG+4fR79f58NKqYf77nUGIlAXbuH/9odWMBnB35f4A+TiC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AHFO3GAAAA2wAAAA8AAAAAAAAA&#10;AAAAAAAAoQIAAGRycy9kb3ducmV2LnhtbFBLBQYAAAAABAAEAPkAAACUAwAAAAA=&#10;" strokecolor="#5b9bd5 [3204]" strokeweight=".5pt">
                  <v:stroke endarrow="block" joinstyle="miter"/>
                </v:shape>
                <v:shape id="Connecteur droit avec flèche 75" o:spid="_x0000_s1031" type="#_x0000_t32" style="position:absolute;left:36953;top:3748;width:2959;height:563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0uxdscAAADbAAAADwAAAGRycy9kb3ducmV2LnhtbESPS2vDMBCE74H+B7GFXkoit2keOFFC&#10;61DoNQ9IclusjeXUWrmW6rj99VGhkOMwM98w82VnK9FS40vHCp4GCQji3OmSCwW77Xt/CsIHZI2V&#10;Y1LwQx6Wi7veHFPtLrymdhMKESHsU1RgQqhTKX1uyKIfuJo4eifXWAxRNoXUDV4i3FbyOUnG0mLJ&#10;ccFgTZmh/HPzbRUcTyPdvmWrMjeHbLh/fPn9Oh9WSj3cd68zEIG6cAv/tz+0gskI/r7EHyAX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fS7F2xwAAANsAAAAPAAAAAAAA&#10;AAAAAAAAAKECAABkcnMvZG93bnJldi54bWxQSwUGAAAAAAQABAD5AAAAlQMAAAAA&#10;" strokecolor="#5b9bd5 [3204]" strokeweight=".5pt">
                  <v:stroke endarrow="block" joinstyle="miter"/>
                </v:shape>
                <v:shape id="Connecteur droit avec flèche 76" o:spid="_x0000_s1032" type="#_x0000_t32" style="position:absolute;left:39150;top:3691;width:648;height:569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5kvAcYAAADbAAAADwAAAGRycy9kb3ducmV2LnhtbESPT2vCQBTE74V+h+UJXopualuV6Cpt&#10;pNCrf0C9PbLPbGz2bZrdxuin7xYKPQ4z8xtmvuxsJVpqfOlYweMwAUGcO11yoWC3fR9MQfiArLFy&#10;TAqu5GG5uL+bY6rdhdfUbkIhIoR9igpMCHUqpc8NWfRDVxNH7+QaiyHKppC6wUuE20qOkmQsLZYc&#10;FwzWlBnKPzffVsHx9KLbt2xV5uaQPe0fnm9f58NKqX6ve52BCNSF//Bf+0MrmIzh90v8AXLx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+ZLwHGAAAA2wAAAA8AAAAAAAAA&#10;AAAAAAAAoQIAAGRycy9kb3ducmV2LnhtbFBLBQYAAAAABAAEAPkAAACUAwAAAAA=&#10;" strokecolor="#5b9bd5 [3204]" strokeweight=".5pt">
                  <v:stroke endarrow="block" joinstyle="miter"/>
                </v:shape>
                <v:shape id="Connecteur droit avec flèche 77" o:spid="_x0000_s1033" type="#_x0000_t32" style="position:absolute;left:39919;top:3748;width:2076;height:587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gmh/8IAAADbAAAADwAAAGRycy9kb3ducmV2LnhtbESPT2vCQBDF74V+h2UKXkQ3iq02dZVS&#10;EL02teJxyE6zwexsyE41fntXKPT4eH9+vOW69406UxfrwAYm4wwUcRlszZWB/ddmtAAVBdliE5gM&#10;XCnCevX4sMTchgt/0rmQSqURjjkacCJtrnUsHXmM49ASJ+8ndB4lya7StsNLGveNnmbZi/ZYcyI4&#10;bOnDUXkqfn3i0n46LJ6Hr7PTFr+PByfX2USMGTz172+ghHr5D/+1d9bAfA73L+kH6NUN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gmh/8IAAADbAAAADwAAAAAAAAAAAAAA&#10;AAChAgAAZHJzL2Rvd25yZXYueG1sUEsFBgAAAAAEAAQA+QAAAJADAAAAAA==&#10;" strokecolor="#5b9bd5 [3204]" strokeweight=".5pt">
                  <v:stroke endarrow="block" joinstyle="miter"/>
                </v:shape>
                <v:shape id="Connecteur droit avec flèche 78" o:spid="_x0000_s1034" type="#_x0000_t32" style="position:absolute;left:39919;top:3748;width:4572;height:587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5Y1jcAAAADbAAAADwAAAGRycy9kb3ducmV2LnhtbERPTUvDQBC9C/0Pywheit20VKux21IE&#10;0auxFY9DdsyGZmdDdmzTf+8cBI+P973ejrEzJxpym9jBfFaAIa6Tb7lxsP94uX0AkwXZY5eYHFwo&#10;w3YzuVpj6dOZ3+lUSWM0hHOJDoJIX1qb60AR8yz1xMp9pyGiKBwa6wc8a3js7KIo7m3ElrUhYE/P&#10;gepj9RO1l/aLaXU3fVweX/Hw9RnkspyLczfX4+4JjNAo/+I/95t3sNKx+kV/gN38A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eWNY3AAAAA2wAAAA8AAAAAAAAAAAAAAAAA&#10;oQIAAGRycy9kb3ducmV2LnhtbFBLBQYAAAAABAAEAPkAAACOAwAAAAA=&#10;" strokecolor="#5b9bd5 [3204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:rsidR="006B0EF3" w:rsidRDefault="006B0EF3" w:rsidP="006B0EF3">
      <w:pPr>
        <w:pStyle w:val="Caption"/>
        <w:rPr>
          <w:sz w:val="24"/>
          <w:szCs w:val="24"/>
          <w:lang w:val="en-US"/>
        </w:rPr>
      </w:pPr>
      <w:bookmarkStart w:id="2" w:name="_Ref11426083"/>
      <w:r w:rsidRPr="0094473E">
        <w:rPr>
          <w:sz w:val="24"/>
          <w:szCs w:val="24"/>
          <w:lang w:val="en-US"/>
        </w:rPr>
        <w:t xml:space="preserve">Supplementary figure </w:t>
      </w:r>
      <w:r w:rsidRPr="0094473E">
        <w:rPr>
          <w:sz w:val="24"/>
          <w:szCs w:val="24"/>
          <w:lang w:val="en-US"/>
        </w:rPr>
        <w:fldChar w:fldCharType="begin"/>
      </w:r>
      <w:r w:rsidRPr="0094473E">
        <w:rPr>
          <w:sz w:val="24"/>
          <w:szCs w:val="24"/>
          <w:lang w:val="en-US"/>
        </w:rPr>
        <w:instrText xml:space="preserve"> SEQ Supplementary_figure \* ARABIC </w:instrText>
      </w:r>
      <w:r w:rsidRPr="0094473E">
        <w:rPr>
          <w:sz w:val="24"/>
          <w:szCs w:val="24"/>
          <w:lang w:val="en-US"/>
        </w:rPr>
        <w:fldChar w:fldCharType="separate"/>
      </w:r>
      <w:r>
        <w:rPr>
          <w:noProof/>
          <w:sz w:val="24"/>
          <w:szCs w:val="24"/>
          <w:lang w:val="en-US"/>
        </w:rPr>
        <w:t>1</w:t>
      </w:r>
      <w:r w:rsidRPr="0094473E">
        <w:rPr>
          <w:sz w:val="24"/>
          <w:szCs w:val="24"/>
          <w:lang w:val="en-US"/>
        </w:rPr>
        <w:fldChar w:fldCharType="end"/>
      </w:r>
      <w:bookmarkEnd w:id="2"/>
      <w:r w:rsidRPr="00C9705E">
        <w:rPr>
          <w:sz w:val="24"/>
          <w:szCs w:val="24"/>
          <w:lang w:val="en-US"/>
        </w:rPr>
        <w:t xml:space="preserve">: </w:t>
      </w:r>
      <w:proofErr w:type="spellStart"/>
      <w:r w:rsidRPr="00C9705E">
        <w:rPr>
          <w:sz w:val="24"/>
          <w:szCs w:val="24"/>
          <w:lang w:val="en-US"/>
        </w:rPr>
        <w:t>ECoG</w:t>
      </w:r>
      <w:proofErr w:type="spellEnd"/>
      <w:r w:rsidRPr="00C9705E">
        <w:rPr>
          <w:sz w:val="24"/>
          <w:szCs w:val="24"/>
          <w:lang w:val="en-US"/>
        </w:rPr>
        <w:t xml:space="preserve"> monitoring on </w:t>
      </w:r>
      <w:r>
        <w:rPr>
          <w:sz w:val="24"/>
          <w:szCs w:val="24"/>
          <w:lang w:val="en-US"/>
        </w:rPr>
        <w:t>awake</w:t>
      </w:r>
      <w:r w:rsidRPr="00C9705E">
        <w:rPr>
          <w:sz w:val="24"/>
          <w:szCs w:val="24"/>
          <w:lang w:val="en-US"/>
        </w:rPr>
        <w:t xml:space="preserve"> sheep, </w:t>
      </w:r>
      <w:r>
        <w:rPr>
          <w:sz w:val="24"/>
          <w:szCs w:val="24"/>
          <w:lang w:val="en-US"/>
        </w:rPr>
        <w:t xml:space="preserve">showing a period </w:t>
      </w:r>
      <w:r w:rsidRPr="00C9705E">
        <w:rPr>
          <w:sz w:val="24"/>
          <w:szCs w:val="24"/>
          <w:lang w:val="en-US"/>
        </w:rPr>
        <w:t>with chewing art</w:t>
      </w:r>
      <w:r>
        <w:rPr>
          <w:sz w:val="24"/>
          <w:szCs w:val="24"/>
          <w:lang w:val="en-US"/>
        </w:rPr>
        <w:t>i</w:t>
      </w:r>
      <w:r w:rsidRPr="00C9705E">
        <w:rPr>
          <w:sz w:val="24"/>
          <w:szCs w:val="24"/>
          <w:lang w:val="en-US"/>
        </w:rPr>
        <w:t>facts</w:t>
      </w:r>
    </w:p>
    <w:p w:rsidR="006B0EF3" w:rsidRDefault="006B0EF3" w:rsidP="006B0EF3">
      <w:pPr>
        <w:rPr>
          <w:szCs w:val="24"/>
          <w:lang w:val="en-US"/>
        </w:rPr>
      </w:pPr>
    </w:p>
    <w:p w:rsidR="006B0EF3" w:rsidRPr="00C003DA" w:rsidRDefault="006B0EF3" w:rsidP="006B0EF3">
      <w:pPr>
        <w:rPr>
          <w:lang w:val="en-US"/>
        </w:rPr>
      </w:pP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0"/>
        <w:gridCol w:w="1804"/>
        <w:gridCol w:w="1898"/>
        <w:gridCol w:w="1836"/>
        <w:gridCol w:w="1804"/>
      </w:tblGrid>
      <w:tr w:rsidR="006B0EF3" w:rsidRPr="00541D99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003DA" w:rsidRDefault="006B0EF3" w:rsidP="0050269A">
            <w:pPr>
              <w:spacing w:after="0"/>
              <w:rPr>
                <w:rFonts w:eastAsia="Times New Roman"/>
                <w:szCs w:val="24"/>
                <w:lang w:val="en-US" w:eastAsia="fr-FR"/>
              </w:rPr>
            </w:pPr>
          </w:p>
        </w:tc>
        <w:tc>
          <w:tcPr>
            <w:tcW w:w="7342" w:type="dxa"/>
            <w:gridSpan w:val="4"/>
            <w:shd w:val="clear" w:color="auto" w:fill="auto"/>
            <w:noWrap/>
            <w:vAlign w:val="bottom"/>
            <w:hideMark/>
          </w:tcPr>
          <w:p w:rsidR="006B0EF3" w:rsidRPr="00E170A0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fr-FR"/>
              </w:rPr>
              <w:t>Slopes of</w:t>
            </w:r>
            <w:r w:rsidRPr="00E170A0">
              <w:rPr>
                <w:rFonts w:eastAsia="Times New Roman"/>
                <w:b/>
                <w:bCs/>
                <w:sz w:val="20"/>
                <w:szCs w:val="20"/>
                <w:lang w:val="en-US" w:eastAsia="fr-FR"/>
              </w:rPr>
              <w:t xml:space="preserve"> Power spectral density</w:t>
            </w: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0C70DA" w:rsidRDefault="006B0EF3" w:rsidP="0050269A">
            <w:pPr>
              <w:spacing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Frequency band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E170A0" w:rsidRDefault="006B0EF3" w:rsidP="0050269A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E170A0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[0-10]Hz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E170A0" w:rsidRDefault="006B0EF3" w:rsidP="0050269A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E170A0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[10-40]Hz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E170A0" w:rsidRDefault="006B0EF3" w:rsidP="0050269A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E170A0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[40-100]Hz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E170A0" w:rsidRDefault="006B0EF3" w:rsidP="0050269A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E170A0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[100-200]Hz</w:t>
            </w: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>Sheep</w:t>
            </w:r>
            <w:proofErr w:type="spellEnd"/>
            <w:r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 xml:space="preserve"> #1</w:t>
            </w:r>
            <w:r w:rsidRPr="00C209D6"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 xml:space="preserve"> phase 1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</w:pP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Best-fit</w:t>
            </w: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 ± SE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A7109E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A7109E">
              <w:rPr>
                <w:rFonts w:eastAsia="Times New Roman"/>
                <w:b/>
                <w:sz w:val="20"/>
                <w:szCs w:val="20"/>
                <w:lang w:eastAsia="fr-FR"/>
              </w:rPr>
              <w:t>-0,005 ± 0,001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0,0006 ± 0,001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0,002 ± 0,001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A7109E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A7109E">
              <w:rPr>
                <w:rFonts w:eastAsia="Times New Roman"/>
                <w:b/>
                <w:sz w:val="20"/>
                <w:szCs w:val="20"/>
                <w:lang w:eastAsia="fr-FR"/>
              </w:rPr>
              <w:t>-0,006 ± 0,0009</w:t>
            </w: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95% </w:t>
            </w:r>
            <w:proofErr w:type="spellStart"/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Conf</w:t>
            </w:r>
            <w:proofErr w:type="spellEnd"/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. Int.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A7109E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A7109E">
              <w:rPr>
                <w:rFonts w:eastAsia="Times New Roman"/>
                <w:b/>
                <w:sz w:val="20"/>
                <w:szCs w:val="20"/>
                <w:lang w:eastAsia="fr-FR"/>
              </w:rPr>
              <w:t>[-0,007, -0,003]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-0,003, 0,002]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-0,005, 0,0004]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A7109E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A7109E">
              <w:rPr>
                <w:rFonts w:eastAsia="Times New Roman"/>
                <w:b/>
                <w:sz w:val="20"/>
                <w:szCs w:val="20"/>
                <w:lang w:eastAsia="fr-FR"/>
              </w:rPr>
              <w:t>[-0,008, -0,004]</w:t>
            </w: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P value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sz w:val="20"/>
                <w:szCs w:val="20"/>
                <w:lang w:eastAsia="fr-FR"/>
              </w:rPr>
              <w:t>0,0001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0,676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sz w:val="20"/>
                <w:szCs w:val="20"/>
                <w:lang w:eastAsia="fr-FR"/>
              </w:rPr>
              <w:t>0,0936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sz w:val="20"/>
                <w:szCs w:val="20"/>
                <w:lang w:eastAsia="fr-FR"/>
              </w:rPr>
              <w:t>&lt;0,0001</w:t>
            </w: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2F75B5"/>
                <w:sz w:val="20"/>
                <w:szCs w:val="20"/>
                <w:lang w:val="en-US" w:eastAsia="fr-FR"/>
              </w:rPr>
              <w:t>Sheep #1</w:t>
            </w:r>
            <w:r w:rsidRPr="00C209D6">
              <w:rPr>
                <w:rFonts w:eastAsia="Times New Roman"/>
                <w:b/>
                <w:bCs/>
                <w:color w:val="2F75B5"/>
                <w:sz w:val="20"/>
                <w:szCs w:val="20"/>
                <w:lang w:val="en-US" w:eastAsia="fr-FR"/>
              </w:rPr>
              <w:t xml:space="preserve"> phase 2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color w:val="2F75B5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Best-fit</w:t>
            </w: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 ± SE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A7109E" w:rsidRDefault="006B0EF3" w:rsidP="0050269A">
            <w:pPr>
              <w:spacing w:after="0"/>
              <w:jc w:val="center"/>
              <w:rPr>
                <w:rFonts w:eastAsia="Times New Roman"/>
                <w:b/>
                <w:bCs/>
                <w:color w:val="2F75B5"/>
                <w:sz w:val="20"/>
                <w:szCs w:val="20"/>
                <w:lang w:val="en-US" w:eastAsia="fr-FR"/>
              </w:rPr>
            </w:pPr>
            <w:r w:rsidRPr="00A7109E">
              <w:rPr>
                <w:rFonts w:eastAsia="Times New Roman"/>
                <w:b/>
                <w:sz w:val="20"/>
                <w:szCs w:val="20"/>
                <w:lang w:val="en-US" w:eastAsia="fr-FR"/>
              </w:rPr>
              <w:t>-0,007 ± 0,002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A7109E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val="en-US" w:eastAsia="fr-FR"/>
              </w:rPr>
            </w:pPr>
            <w:r w:rsidRPr="00A7109E">
              <w:rPr>
                <w:rFonts w:eastAsia="Times New Roman"/>
                <w:b/>
                <w:sz w:val="20"/>
                <w:szCs w:val="20"/>
                <w:lang w:val="en-US" w:eastAsia="fr-FR"/>
              </w:rPr>
              <w:t>-0,007</w:t>
            </w:r>
            <w:r w:rsidRPr="00A7109E">
              <w:rPr>
                <w:rFonts w:eastAsia="Times New Roman"/>
                <w:b/>
                <w:sz w:val="20"/>
                <w:szCs w:val="20"/>
                <w:lang w:eastAsia="fr-FR"/>
              </w:rPr>
              <w:t xml:space="preserve"> ± 0,001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A7109E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val="en-US" w:eastAsia="fr-FR"/>
              </w:rPr>
            </w:pPr>
            <w:r w:rsidRPr="00A7109E">
              <w:rPr>
                <w:rFonts w:eastAsia="Times New Roman"/>
                <w:b/>
                <w:sz w:val="20"/>
                <w:szCs w:val="20"/>
                <w:lang w:eastAsia="fr-FR"/>
              </w:rPr>
              <w:t>-0,011 ± 0,001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A7109E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val="en-US" w:eastAsia="fr-FR"/>
              </w:rPr>
            </w:pPr>
            <w:r w:rsidRPr="00A7109E">
              <w:rPr>
                <w:rFonts w:eastAsia="Times New Roman"/>
                <w:b/>
                <w:sz w:val="20"/>
                <w:szCs w:val="20"/>
                <w:lang w:eastAsia="fr-FR"/>
              </w:rPr>
              <w:t>-0,013 ± 0,001</w:t>
            </w: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val="en-US" w:eastAsia="fr-FR"/>
              </w:rPr>
            </w:pP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95% </w:t>
            </w:r>
            <w:proofErr w:type="spellStart"/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Conf</w:t>
            </w:r>
            <w:proofErr w:type="spellEnd"/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. Int.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A7109E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val="en-US" w:eastAsia="fr-FR"/>
              </w:rPr>
            </w:pPr>
            <w:r w:rsidRPr="00A7109E">
              <w:rPr>
                <w:rFonts w:eastAsia="Times New Roman"/>
                <w:b/>
                <w:sz w:val="20"/>
                <w:szCs w:val="20"/>
                <w:lang w:eastAsia="fr-FR"/>
              </w:rPr>
              <w:t>[-0,011, -0,003]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A7109E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A7109E">
              <w:rPr>
                <w:rFonts w:eastAsia="Times New Roman"/>
                <w:b/>
                <w:sz w:val="20"/>
                <w:szCs w:val="20"/>
                <w:lang w:eastAsia="fr-FR"/>
              </w:rPr>
              <w:t>[-0,009, -0,005]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A7109E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A7109E">
              <w:rPr>
                <w:rFonts w:eastAsia="Times New Roman"/>
                <w:b/>
                <w:sz w:val="20"/>
                <w:szCs w:val="20"/>
                <w:lang w:eastAsia="fr-FR"/>
              </w:rPr>
              <w:t>[-0,013, -0,008]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A7109E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A7109E">
              <w:rPr>
                <w:rFonts w:eastAsia="Times New Roman"/>
                <w:b/>
                <w:sz w:val="20"/>
                <w:szCs w:val="20"/>
                <w:lang w:eastAsia="fr-FR"/>
              </w:rPr>
              <w:t>[-0,015, -0,011]</w:t>
            </w: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P value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sz w:val="20"/>
                <w:szCs w:val="20"/>
                <w:lang w:eastAsia="fr-FR"/>
              </w:rPr>
              <w:t>0,0009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sz w:val="20"/>
                <w:szCs w:val="20"/>
                <w:lang w:eastAsia="fr-FR"/>
              </w:rPr>
              <w:t>&lt;0,0001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sz w:val="20"/>
                <w:szCs w:val="20"/>
                <w:lang w:eastAsia="fr-FR"/>
              </w:rPr>
              <w:t>&lt;0,0001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sz w:val="20"/>
                <w:szCs w:val="20"/>
                <w:lang w:eastAsia="fr-FR"/>
              </w:rPr>
              <w:t>&lt;0,0001</w:t>
            </w: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>Sheep</w:t>
            </w:r>
            <w:proofErr w:type="spellEnd"/>
            <w:r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 xml:space="preserve"> #1</w:t>
            </w:r>
            <w:r w:rsidRPr="00C209D6"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 xml:space="preserve"> phase 3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Best-fit</w:t>
            </w: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 ± SE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0,003 ± 0,002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0,003 ± 0,0008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0,005 ± 0,001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0,0001 ± 0,001</w:t>
            </w: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95% </w:t>
            </w:r>
            <w:proofErr w:type="spellStart"/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Conf</w:t>
            </w:r>
            <w:proofErr w:type="spellEnd"/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. Int.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0,0001,</w:t>
            </w:r>
            <w:r w:rsidRPr="00C209D6">
              <w:rPr>
                <w:rFonts w:eastAsia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0,007]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0,002, 0,005]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0,003,</w:t>
            </w:r>
            <w:r w:rsidRPr="00C209D6">
              <w:rPr>
                <w:rFonts w:eastAsia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0,007]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-0,002,</w:t>
            </w:r>
            <w:r w:rsidRPr="00C209D6">
              <w:rPr>
                <w:rFonts w:eastAsia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0,003]</w:t>
            </w: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P value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sz w:val="20"/>
                <w:szCs w:val="20"/>
                <w:lang w:eastAsia="fr-FR"/>
              </w:rPr>
              <w:t>0,0417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sz w:val="20"/>
                <w:szCs w:val="20"/>
                <w:lang w:eastAsia="fr-FR"/>
              </w:rPr>
              <w:t>0,0003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sz w:val="20"/>
                <w:szCs w:val="20"/>
                <w:lang w:eastAsia="fr-FR"/>
              </w:rPr>
              <w:t>&lt;0,0001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sz w:val="20"/>
                <w:szCs w:val="20"/>
                <w:lang w:eastAsia="fr-FR"/>
              </w:rPr>
              <w:t>0,9256</w:t>
            </w: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>Sheep</w:t>
            </w:r>
            <w:proofErr w:type="spellEnd"/>
            <w:r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 xml:space="preserve"> #1</w:t>
            </w:r>
            <w:r w:rsidRPr="00C209D6"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 xml:space="preserve"> phase 4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Best-fit</w:t>
            </w: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 ± SE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0,006± 0,002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0,002 ± 0,001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0,0002 ± 0,001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A7109E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A7109E">
              <w:rPr>
                <w:rFonts w:eastAsia="Times New Roman"/>
                <w:b/>
                <w:sz w:val="20"/>
                <w:szCs w:val="20"/>
                <w:lang w:eastAsia="fr-FR"/>
              </w:rPr>
              <w:t>-0,004 ± 0,001</w:t>
            </w: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95% </w:t>
            </w:r>
            <w:proofErr w:type="spellStart"/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Conf</w:t>
            </w:r>
            <w:proofErr w:type="spellEnd"/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. Int.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0,002,</w:t>
            </w:r>
            <w:r w:rsidRPr="00C209D6">
              <w:rPr>
                <w:rFonts w:eastAsia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0,009]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0,0005, 0,004]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-0,002,</w:t>
            </w:r>
            <w:r w:rsidRPr="00C209D6">
              <w:rPr>
                <w:rFonts w:eastAsia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0,002]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A7109E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A7109E">
              <w:rPr>
                <w:rFonts w:eastAsia="Times New Roman"/>
                <w:b/>
                <w:sz w:val="20"/>
                <w:szCs w:val="20"/>
                <w:lang w:eastAsia="fr-FR"/>
              </w:rPr>
              <w:t>[-0,006, -0,001]</w:t>
            </w: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P value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sz w:val="20"/>
                <w:szCs w:val="20"/>
                <w:lang w:eastAsia="fr-FR"/>
              </w:rPr>
              <w:t>0,0015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sz w:val="20"/>
                <w:szCs w:val="20"/>
                <w:lang w:eastAsia="fr-FR"/>
              </w:rPr>
              <w:t>0,0134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sz w:val="20"/>
                <w:szCs w:val="20"/>
                <w:lang w:eastAsia="fr-FR"/>
              </w:rPr>
              <w:t>0,8398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sz w:val="20"/>
                <w:szCs w:val="20"/>
                <w:lang w:eastAsia="fr-FR"/>
              </w:rPr>
              <w:t>0,0023</w:t>
            </w: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>Sheep</w:t>
            </w:r>
            <w:proofErr w:type="spellEnd"/>
            <w:r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 xml:space="preserve"> #2</w:t>
            </w:r>
            <w:r w:rsidRPr="00C209D6"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 xml:space="preserve"> phase 1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Best-fit</w:t>
            </w: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 ± SE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0,0002 ± 0,008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A7109E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A7109E">
              <w:rPr>
                <w:rFonts w:eastAsia="Times New Roman"/>
                <w:b/>
                <w:sz w:val="20"/>
                <w:szCs w:val="20"/>
                <w:lang w:eastAsia="fr-FR"/>
              </w:rPr>
              <w:t>-0,009 ± 0,003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A7109E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A7109E">
              <w:rPr>
                <w:rFonts w:eastAsia="Times New Roman"/>
                <w:b/>
                <w:sz w:val="20"/>
                <w:szCs w:val="20"/>
                <w:lang w:eastAsia="fr-FR"/>
              </w:rPr>
              <w:t>-0,016 ± 0,004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A7109E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A7109E">
              <w:rPr>
                <w:rFonts w:eastAsia="Times New Roman"/>
                <w:b/>
                <w:sz w:val="20"/>
                <w:szCs w:val="20"/>
                <w:lang w:eastAsia="fr-FR"/>
              </w:rPr>
              <w:t>-0,016 ± 0,003</w:t>
            </w: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lastRenderedPageBreak/>
              <w:t xml:space="preserve">95% </w:t>
            </w:r>
            <w:proofErr w:type="spellStart"/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Conf</w:t>
            </w:r>
            <w:proofErr w:type="spellEnd"/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. Int.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-0,017, 0,017]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A7109E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A7109E">
              <w:rPr>
                <w:rFonts w:eastAsia="Times New Roman"/>
                <w:b/>
                <w:sz w:val="20"/>
                <w:szCs w:val="20"/>
                <w:lang w:eastAsia="fr-FR"/>
              </w:rPr>
              <w:t>[-0,017, -0,003]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A7109E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A7109E">
              <w:rPr>
                <w:rFonts w:eastAsia="Times New Roman"/>
                <w:b/>
                <w:sz w:val="20"/>
                <w:szCs w:val="20"/>
                <w:lang w:eastAsia="fr-FR"/>
              </w:rPr>
              <w:t>[-0,02601, -0,007]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A7109E" w:rsidRDefault="006B0EF3" w:rsidP="0050269A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A7109E">
              <w:rPr>
                <w:rFonts w:eastAsia="Times New Roman"/>
                <w:b/>
                <w:sz w:val="20"/>
                <w:szCs w:val="20"/>
                <w:lang w:eastAsia="fr-FR"/>
              </w:rPr>
              <w:t>[-0,022, -0,011</w:t>
            </w: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P value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sz w:val="20"/>
                <w:szCs w:val="20"/>
                <w:lang w:eastAsia="fr-FR"/>
              </w:rPr>
              <w:t>0,9756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sz w:val="20"/>
                <w:szCs w:val="20"/>
                <w:lang w:eastAsia="fr-FR"/>
              </w:rPr>
              <w:t>0,0109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sz w:val="20"/>
                <w:szCs w:val="20"/>
                <w:lang w:eastAsia="fr-FR"/>
              </w:rPr>
              <w:t>0,0026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sz w:val="20"/>
                <w:szCs w:val="20"/>
                <w:lang w:eastAsia="fr-FR"/>
              </w:rPr>
              <w:t>&lt;0,0001</w:t>
            </w: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>Sheep</w:t>
            </w:r>
            <w:proofErr w:type="spellEnd"/>
            <w:r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 xml:space="preserve"> #2</w:t>
            </w:r>
            <w:r w:rsidRPr="00C209D6"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 xml:space="preserve"> phase 2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Best-fit</w:t>
            </w: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 ± SE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0,0007 ± 0,009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6330EB">
              <w:rPr>
                <w:rFonts w:eastAsia="Times New Roman"/>
                <w:b/>
                <w:sz w:val="20"/>
                <w:szCs w:val="20"/>
                <w:lang w:eastAsia="fr-FR"/>
              </w:rPr>
              <w:t>-0,004 ± 0,002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6330EB">
              <w:rPr>
                <w:rFonts w:eastAsia="Times New Roman"/>
                <w:b/>
                <w:sz w:val="20"/>
                <w:szCs w:val="20"/>
                <w:lang w:eastAsia="fr-FR"/>
              </w:rPr>
              <w:t>-0,010 ± 0,003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6330EB">
              <w:rPr>
                <w:rFonts w:eastAsia="Times New Roman"/>
                <w:b/>
                <w:sz w:val="20"/>
                <w:szCs w:val="20"/>
                <w:lang w:eastAsia="fr-FR"/>
              </w:rPr>
              <w:t>-0,010 ± 0,003</w:t>
            </w: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95% </w:t>
            </w:r>
            <w:proofErr w:type="spellStart"/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Conf</w:t>
            </w:r>
            <w:proofErr w:type="spellEnd"/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. Int.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-0,020,</w:t>
            </w:r>
            <w:r w:rsidRPr="00C209D6">
              <w:rPr>
                <w:rFonts w:eastAsia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0,019]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A7109E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A7109E">
              <w:rPr>
                <w:rFonts w:eastAsia="Times New Roman"/>
                <w:b/>
                <w:sz w:val="20"/>
                <w:szCs w:val="20"/>
                <w:lang w:eastAsia="fr-FR"/>
              </w:rPr>
              <w:t>[-0,009, -0,0004]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A7109E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A7109E">
              <w:rPr>
                <w:rFonts w:eastAsia="Times New Roman"/>
                <w:b/>
                <w:sz w:val="20"/>
                <w:szCs w:val="20"/>
                <w:lang w:eastAsia="fr-FR"/>
              </w:rPr>
              <w:t>[-0,017, -0,003]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A7109E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A7109E">
              <w:rPr>
                <w:rFonts w:eastAsia="Times New Roman"/>
                <w:b/>
                <w:sz w:val="20"/>
                <w:szCs w:val="20"/>
                <w:lang w:eastAsia="fr-FR"/>
              </w:rPr>
              <w:t>[-0,016, -0,005]</w:t>
            </w: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P value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sz w:val="20"/>
                <w:szCs w:val="20"/>
                <w:lang w:eastAsia="fr-FR"/>
              </w:rPr>
              <w:t>0,939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sz w:val="20"/>
                <w:szCs w:val="20"/>
                <w:lang w:eastAsia="fr-FR"/>
              </w:rPr>
              <w:t>0,0354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sz w:val="20"/>
                <w:szCs w:val="20"/>
                <w:lang w:eastAsia="fr-FR"/>
              </w:rPr>
              <w:t>0,0085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sz w:val="20"/>
                <w:szCs w:val="20"/>
                <w:lang w:eastAsia="fr-FR"/>
              </w:rPr>
              <w:t>0,0022</w:t>
            </w: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1F4E78"/>
                <w:sz w:val="20"/>
                <w:szCs w:val="20"/>
                <w:lang w:eastAsia="fr-FR"/>
              </w:rPr>
              <w:t>Sheep</w:t>
            </w:r>
            <w:proofErr w:type="spellEnd"/>
            <w:r>
              <w:rPr>
                <w:rFonts w:eastAsia="Times New Roman"/>
                <w:b/>
                <w:bCs/>
                <w:color w:val="1F4E78"/>
                <w:sz w:val="20"/>
                <w:szCs w:val="20"/>
                <w:lang w:eastAsia="fr-FR"/>
              </w:rPr>
              <w:t xml:space="preserve"> #2</w:t>
            </w:r>
            <w:r w:rsidRPr="00C209D6">
              <w:rPr>
                <w:rFonts w:eastAsia="Times New Roman"/>
                <w:b/>
                <w:bCs/>
                <w:color w:val="1F4E78"/>
                <w:sz w:val="20"/>
                <w:szCs w:val="20"/>
                <w:lang w:eastAsia="fr-FR"/>
              </w:rPr>
              <w:t xml:space="preserve"> phase 3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Best-fit</w:t>
            </w: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 ± SE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0,020 ± 0,012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0,020 ± 0,010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0,016 ± 0,011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6330EB">
              <w:rPr>
                <w:rFonts w:eastAsia="Times New Roman"/>
                <w:b/>
                <w:sz w:val="20"/>
                <w:szCs w:val="20"/>
                <w:lang w:eastAsia="fr-FR"/>
              </w:rPr>
              <w:t>-0,024 ± 0,011</w:t>
            </w: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95% </w:t>
            </w:r>
            <w:proofErr w:type="spellStart"/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Conf</w:t>
            </w:r>
            <w:proofErr w:type="spellEnd"/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. Int.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-0,047, 0,006]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-0,041, 0,001]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-0,04, 0,007]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A7109E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A7109E">
              <w:rPr>
                <w:rFonts w:eastAsia="Times New Roman"/>
                <w:b/>
                <w:sz w:val="20"/>
                <w:szCs w:val="20"/>
                <w:lang w:eastAsia="fr-FR"/>
              </w:rPr>
              <w:t>[-0,047, -0,001]</w:t>
            </w: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P value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sz w:val="20"/>
                <w:szCs w:val="20"/>
                <w:lang w:eastAsia="fr-FR"/>
              </w:rPr>
              <w:t>0,1218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sz w:val="20"/>
                <w:szCs w:val="20"/>
                <w:lang w:eastAsia="fr-FR"/>
              </w:rPr>
              <w:t>0,064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sz w:val="20"/>
                <w:szCs w:val="20"/>
                <w:lang w:eastAsia="fr-FR"/>
              </w:rPr>
              <w:t>0,1645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sz w:val="20"/>
                <w:szCs w:val="20"/>
                <w:lang w:eastAsia="fr-FR"/>
              </w:rPr>
              <w:t>0,0409</w:t>
            </w: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1F4E78"/>
                <w:sz w:val="20"/>
                <w:szCs w:val="20"/>
                <w:lang w:eastAsia="fr-FR"/>
              </w:rPr>
              <w:t>Sheep</w:t>
            </w:r>
            <w:proofErr w:type="spellEnd"/>
            <w:r>
              <w:rPr>
                <w:rFonts w:eastAsia="Times New Roman"/>
                <w:b/>
                <w:bCs/>
                <w:color w:val="1F4E78"/>
                <w:sz w:val="20"/>
                <w:szCs w:val="20"/>
                <w:lang w:eastAsia="fr-FR"/>
              </w:rPr>
              <w:t xml:space="preserve"> #2</w:t>
            </w:r>
            <w:r w:rsidRPr="00C209D6">
              <w:rPr>
                <w:rFonts w:eastAsia="Times New Roman"/>
                <w:b/>
                <w:bCs/>
                <w:color w:val="1F4E78"/>
                <w:sz w:val="20"/>
                <w:szCs w:val="20"/>
                <w:lang w:eastAsia="fr-FR"/>
              </w:rPr>
              <w:t xml:space="preserve"> phase 4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Best-fit</w:t>
            </w: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 ± SE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,0007 ± 0,015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6330EB">
              <w:rPr>
                <w:rFonts w:eastAsia="Times New Roman"/>
                <w:b/>
                <w:color w:val="000000"/>
                <w:sz w:val="20"/>
                <w:szCs w:val="20"/>
                <w:lang w:eastAsia="fr-FR"/>
              </w:rPr>
              <w:t>-0,012 ± 0,005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6330EB">
              <w:rPr>
                <w:rFonts w:eastAsia="Times New Roman"/>
                <w:b/>
                <w:color w:val="000000"/>
                <w:sz w:val="20"/>
                <w:szCs w:val="20"/>
                <w:lang w:eastAsia="fr-FR"/>
              </w:rPr>
              <w:t>-0,013 ± 0,005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6330EB">
              <w:rPr>
                <w:rFonts w:eastAsia="Times New Roman"/>
                <w:b/>
                <w:color w:val="000000"/>
                <w:sz w:val="20"/>
                <w:szCs w:val="20"/>
                <w:lang w:eastAsia="fr-FR"/>
              </w:rPr>
              <w:t>-0,018 ± 0,006</w:t>
            </w: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95% </w:t>
            </w:r>
            <w:proofErr w:type="spellStart"/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Conf</w:t>
            </w:r>
            <w:proofErr w:type="spellEnd"/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. Int.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[-0,031, 0,033]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A7109E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A7109E">
              <w:rPr>
                <w:rFonts w:eastAsia="Times New Roman"/>
                <w:b/>
                <w:color w:val="000000"/>
                <w:sz w:val="20"/>
                <w:szCs w:val="20"/>
                <w:lang w:eastAsia="fr-FR"/>
              </w:rPr>
              <w:t>[-0,023, -0,0008]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A7109E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A7109E">
              <w:rPr>
                <w:rFonts w:eastAsia="Times New Roman"/>
                <w:b/>
                <w:color w:val="000000"/>
                <w:sz w:val="20"/>
                <w:szCs w:val="20"/>
                <w:lang w:eastAsia="fr-FR"/>
              </w:rPr>
              <w:t>-0,024 to -0,002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A7109E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A7109E">
              <w:rPr>
                <w:rFonts w:eastAsia="Times New Roman"/>
                <w:b/>
                <w:color w:val="000000"/>
                <w:sz w:val="20"/>
                <w:szCs w:val="20"/>
                <w:lang w:eastAsia="fr-FR"/>
              </w:rPr>
              <w:t>-0,030 to -0,006</w:t>
            </w:r>
          </w:p>
        </w:tc>
      </w:tr>
      <w:tr w:rsidR="006B0EF3" w:rsidRPr="00C209D6" w:rsidTr="0050269A">
        <w:trPr>
          <w:trHeight w:val="300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P value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,9642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,0369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,0283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,0045</w:t>
            </w:r>
          </w:p>
        </w:tc>
      </w:tr>
    </w:tbl>
    <w:p w:rsidR="006B0EF3" w:rsidRPr="00830DF8" w:rsidRDefault="006B0EF3" w:rsidP="006B0EF3">
      <w:pPr>
        <w:pStyle w:val="Caption"/>
        <w:rPr>
          <w:lang w:val="en-US"/>
        </w:rPr>
      </w:pPr>
      <w:bookmarkStart w:id="3" w:name="_Ref13766674"/>
      <w:r w:rsidRPr="00C003DA">
        <w:rPr>
          <w:lang w:val="en-US"/>
        </w:rPr>
        <w:t xml:space="preserve">Supplementary table </w:t>
      </w:r>
      <w:r>
        <w:fldChar w:fldCharType="begin"/>
      </w:r>
      <w:r w:rsidRPr="00C003DA">
        <w:rPr>
          <w:lang w:val="en-US"/>
        </w:rPr>
        <w:instrText xml:space="preserve"> SEQ Supplementary_table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bookmarkEnd w:id="3"/>
      <w:r w:rsidRPr="00C003DA">
        <w:rPr>
          <w:lang w:val="en-US"/>
        </w:rPr>
        <w:t xml:space="preserve"> : </w:t>
      </w:r>
      <w:r w:rsidRPr="00237AFB">
        <w:rPr>
          <w:lang w:val="en-US"/>
        </w:rPr>
        <w:t>Slopes of Power spectral density</w:t>
      </w:r>
      <w:r>
        <w:rPr>
          <w:lang w:val="en-US"/>
        </w:rPr>
        <w:t>. Sheep #1 and #2 recorded respectively over 300 and 135 days.</w:t>
      </w:r>
      <w:r w:rsidRPr="00237AFB">
        <w:rPr>
          <w:lang w:val="en-US"/>
        </w:rPr>
        <w:t xml:space="preserve"> </w:t>
      </w:r>
      <w:r>
        <w:rPr>
          <w:lang w:val="en-US"/>
        </w:rPr>
        <w:t>In bold, significant d</w:t>
      </w:r>
      <w:r w:rsidRPr="006330EB">
        <w:rPr>
          <w:lang w:val="en-US"/>
        </w:rPr>
        <w:t>eviation</w:t>
      </w:r>
      <w:r>
        <w:rPr>
          <w:lang w:val="en-US"/>
        </w:rPr>
        <w:t xml:space="preserve"> of</w:t>
      </w:r>
      <w:r w:rsidRPr="006330EB">
        <w:rPr>
          <w:lang w:val="en-US"/>
        </w:rPr>
        <w:t xml:space="preserve"> </w:t>
      </w:r>
      <w:r>
        <w:rPr>
          <w:lang w:val="en-US"/>
        </w:rPr>
        <w:t>slope</w:t>
      </w:r>
      <w:r w:rsidRPr="006330EB">
        <w:rPr>
          <w:lang w:val="en-US"/>
        </w:rPr>
        <w:t xml:space="preserve"> from zero and negative</w:t>
      </w:r>
    </w:p>
    <w:p w:rsidR="006B0EF3" w:rsidRDefault="006B0EF3" w:rsidP="006B0EF3">
      <w:pPr>
        <w:rPr>
          <w:lang w:val="en-US"/>
        </w:rPr>
      </w:pPr>
    </w:p>
    <w:p w:rsidR="006B0EF3" w:rsidRDefault="006B0EF3" w:rsidP="006B0EF3">
      <w:pPr>
        <w:rPr>
          <w:lang w:val="en-US"/>
        </w:rPr>
      </w:pPr>
      <w:r>
        <w:rPr>
          <w:lang w:val="en-US"/>
        </w:rPr>
        <w:br w:type="page"/>
      </w:r>
    </w:p>
    <w:p w:rsidR="006B0EF3" w:rsidRDefault="006B0EF3" w:rsidP="006B0EF3">
      <w:pPr>
        <w:rPr>
          <w:lang w:val="en-US"/>
        </w:rPr>
      </w:pPr>
    </w:p>
    <w:tbl>
      <w:tblPr>
        <w:tblW w:w="94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475"/>
        <w:gridCol w:w="1604"/>
        <w:gridCol w:w="1576"/>
        <w:gridCol w:w="1593"/>
        <w:gridCol w:w="1462"/>
      </w:tblGrid>
      <w:tr w:rsidR="006B0EF3" w:rsidRPr="00C003DA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6A7CEA" w:rsidRDefault="006B0EF3" w:rsidP="0050269A">
            <w:pPr>
              <w:spacing w:after="0"/>
              <w:rPr>
                <w:rFonts w:eastAsia="Times New Roman"/>
                <w:szCs w:val="24"/>
                <w:lang w:val="en-US" w:eastAsia="fr-FR"/>
              </w:rPr>
            </w:pPr>
          </w:p>
        </w:tc>
        <w:tc>
          <w:tcPr>
            <w:tcW w:w="6248" w:type="dxa"/>
            <w:gridSpan w:val="4"/>
            <w:shd w:val="clear" w:color="auto" w:fill="auto"/>
            <w:noWrap/>
            <w:vAlign w:val="bottom"/>
            <w:hideMark/>
          </w:tcPr>
          <w:p w:rsidR="006B0EF3" w:rsidRPr="009555E8" w:rsidRDefault="006B0EF3" w:rsidP="0050269A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fr-FR"/>
              </w:rPr>
            </w:pPr>
            <w:r w:rsidRPr="000C70DA">
              <w:rPr>
                <w:rFonts w:eastAsia="Times New Roman"/>
                <w:b/>
                <w:bCs/>
                <w:sz w:val="20"/>
                <w:szCs w:val="20"/>
                <w:lang w:val="en-US" w:eastAsia="fr-FR"/>
              </w:rPr>
              <w:t>Slope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 w:eastAsia="fr-FR"/>
              </w:rPr>
              <w:t>s</w:t>
            </w:r>
            <w:r w:rsidRPr="000C70DA">
              <w:rPr>
                <w:rFonts w:eastAsia="Times New Roman"/>
                <w:b/>
                <w:bCs/>
                <w:sz w:val="20"/>
                <w:szCs w:val="20"/>
                <w:lang w:val="en-US" w:eastAsia="fr-FR"/>
              </w:rPr>
              <w:t xml:space="preserve"> of normalized SNR dB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9555E8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val="en-US" w:eastAsia="fr-FR"/>
              </w:rPr>
            </w:pPr>
            <w:r w:rsidRPr="009555E8">
              <w:rPr>
                <w:rFonts w:eastAsia="Times New Roman"/>
                <w:b/>
                <w:bCs/>
                <w:sz w:val="20"/>
                <w:szCs w:val="20"/>
                <w:lang w:val="en-US" w:eastAsia="fr-FR"/>
              </w:rPr>
              <w:t>Slope</w:t>
            </w:r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0C70DA" w:rsidRDefault="006B0EF3" w:rsidP="0050269A">
            <w:pPr>
              <w:spacing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Frequency band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E170A0" w:rsidRDefault="006B0EF3" w:rsidP="0050269A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E170A0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[0-10]Hz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E170A0" w:rsidRDefault="006B0EF3" w:rsidP="0050269A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E170A0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[10-40]Hz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E170A0" w:rsidRDefault="006B0EF3" w:rsidP="0050269A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E170A0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[40-100]Hz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E170A0" w:rsidRDefault="006B0EF3" w:rsidP="0050269A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E170A0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[100-200]Hz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E170A0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E170A0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Effective </w:t>
            </w:r>
            <w:proofErr w:type="spellStart"/>
            <w:r w:rsidRPr="00E170A0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Bandwidth</w:t>
            </w:r>
            <w:proofErr w:type="spellEnd"/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>Sheep</w:t>
            </w:r>
            <w:proofErr w:type="spellEnd"/>
            <w:r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 xml:space="preserve"> #1</w:t>
            </w:r>
            <w:r w:rsidRPr="00A65BBF"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 xml:space="preserve"> phase 1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Best-fit</w:t>
            </w: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 ± SE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b/>
                <w:sz w:val="20"/>
                <w:szCs w:val="20"/>
                <w:lang w:eastAsia="fr-FR"/>
              </w:rPr>
              <w:t>-0,002 ± 0,001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0,002 ± 0,001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0,0006 ± 0,001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b/>
                <w:sz w:val="20"/>
                <w:szCs w:val="20"/>
                <w:lang w:eastAsia="fr-FR"/>
              </w:rPr>
              <w:t>-0,003 ± 0,000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0,011 ± 0,009</w:t>
            </w:r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95% </w:t>
            </w:r>
            <w:proofErr w:type="spellStart"/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Conf</w:t>
            </w:r>
            <w:proofErr w:type="spellEnd"/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. Int.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3F3515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3F3515">
              <w:rPr>
                <w:rFonts w:eastAsia="Times New Roman"/>
                <w:b/>
                <w:sz w:val="20"/>
                <w:szCs w:val="20"/>
                <w:lang w:eastAsia="fr-FR"/>
              </w:rPr>
              <w:t>[-0,005, -0,0002]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-0,0006, 0,005]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-0,002, 0,003]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3F3515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3F3515">
              <w:rPr>
                <w:rFonts w:eastAsia="Times New Roman"/>
                <w:b/>
                <w:sz w:val="20"/>
                <w:szCs w:val="20"/>
                <w:lang w:eastAsia="fr-FR"/>
              </w:rPr>
              <w:t>[-0,004, -0,002]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0,029 to 0,007</w:t>
            </w:r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P value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0347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1137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6439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&lt;0,000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2052</w:t>
            </w:r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>Sheep</w:t>
            </w:r>
            <w:proofErr w:type="spellEnd"/>
            <w:r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 xml:space="preserve"> #1</w:t>
            </w:r>
            <w:r w:rsidRPr="00A65BBF"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 xml:space="preserve"> phase 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Best-fit</w:t>
            </w: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 ± SE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0,001 ± 0,002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0,002 ± 0,001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b/>
                <w:sz w:val="20"/>
                <w:szCs w:val="20"/>
                <w:lang w:eastAsia="fr-FR"/>
              </w:rPr>
              <w:t>-0,005 ± 0,001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b/>
                <w:sz w:val="20"/>
                <w:szCs w:val="20"/>
                <w:lang w:eastAsia="fr-FR"/>
              </w:rPr>
              <w:t>-0,008 ± 0,00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0,012 ± 0,010</w:t>
            </w:r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95% </w:t>
            </w:r>
            <w:proofErr w:type="spellStart"/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Conf</w:t>
            </w:r>
            <w:proofErr w:type="spellEnd"/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. Int.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-0,005, 0,00]3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-0,004, 0,0004]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3F3515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3F3515">
              <w:rPr>
                <w:rFonts w:eastAsia="Times New Roman"/>
                <w:b/>
                <w:sz w:val="20"/>
                <w:szCs w:val="20"/>
                <w:lang w:eastAsia="fr-FR"/>
              </w:rPr>
              <w:t>[-0,008, -0,003]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3F3515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3F3515">
              <w:rPr>
                <w:rFonts w:eastAsia="Times New Roman"/>
                <w:b/>
                <w:sz w:val="20"/>
                <w:szCs w:val="20"/>
                <w:lang w:eastAsia="fr-FR"/>
              </w:rPr>
              <w:t>[-0,009, -0,006]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-0,032,</w:t>
            </w:r>
            <w:r w:rsidRPr="00A65BBF">
              <w:rPr>
                <w:rFonts w:eastAsia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0,009]</w:t>
            </w:r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P value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5154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1139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0001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&lt;0,000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2535</w:t>
            </w:r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>Sheep</w:t>
            </w:r>
            <w:proofErr w:type="spellEnd"/>
            <w:r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 xml:space="preserve"> #1</w:t>
            </w:r>
            <w:r w:rsidRPr="00A65BBF"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 xml:space="preserve"> phase 3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Best-fit</w:t>
            </w: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 ± SE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0,004 ± 0,002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0,003 ± 0,002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0,006 ± 0,001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0,0004 ± 0,000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0,009 ± 0,014</w:t>
            </w:r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95% </w:t>
            </w:r>
            <w:proofErr w:type="spellStart"/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Conf</w:t>
            </w:r>
            <w:proofErr w:type="spellEnd"/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. Int.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0,0005,</w:t>
            </w:r>
            <w:r w:rsidRPr="00A65BBF">
              <w:rPr>
                <w:rFonts w:eastAsia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0,007]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</w:t>
            </w: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,0003, 0,007]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0,003, 0,008]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-0,001, 0,002]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-0,020,</w:t>
            </w:r>
            <w:r w:rsidRPr="00A65BBF">
              <w:rPr>
                <w:rFonts w:eastAsia="Times New Roman"/>
                <w:sz w:val="20"/>
                <w:szCs w:val="20"/>
                <w:lang w:eastAsia="fr-FR"/>
              </w:rPr>
              <w:t xml:space="preserve"> 0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,039]</w:t>
            </w:r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P value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0252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032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0003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5488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5209</w:t>
            </w:r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>Sheep</w:t>
            </w:r>
            <w:proofErr w:type="spellEnd"/>
            <w:r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 xml:space="preserve"> #1</w:t>
            </w:r>
            <w:r w:rsidRPr="00A65BBF"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 xml:space="preserve"> phase 4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Best-fit</w:t>
            </w: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 ± SE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0,006 ± 0,002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0,002 ± 0,001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0,0004 ± 0,001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3F3515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3F3515">
              <w:rPr>
                <w:rFonts w:eastAsia="Times New Roman"/>
                <w:b/>
                <w:sz w:val="20"/>
                <w:szCs w:val="20"/>
                <w:lang w:eastAsia="fr-FR"/>
              </w:rPr>
              <w:t>-0,003 ± 0,000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0,005 ± 0,009</w:t>
            </w:r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95% </w:t>
            </w:r>
            <w:proofErr w:type="spellStart"/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Conf</w:t>
            </w:r>
            <w:proofErr w:type="spellEnd"/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. Int.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0,002, 0,010]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0,0004, 0,005]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-0,002, 0,003]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3F3515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3F3515">
              <w:rPr>
                <w:rFonts w:eastAsia="Times New Roman"/>
                <w:b/>
                <w:sz w:val="20"/>
                <w:szCs w:val="20"/>
                <w:lang w:eastAsia="fr-FR"/>
              </w:rPr>
              <w:t>[-0,005, -0,002]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</w:t>
            </w: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-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0,014, 0,024]</w:t>
            </w:r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P value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0055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0914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7303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&lt;0,000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59</w:t>
            </w:r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>Sheep</w:t>
            </w:r>
            <w:proofErr w:type="spellEnd"/>
            <w:r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 xml:space="preserve"> #2</w:t>
            </w:r>
            <w:r w:rsidRPr="00A65BBF"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 xml:space="preserve"> phase 1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Best-fit</w:t>
            </w: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 ± SE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0,006 ± 0,008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0,004 ± 0,005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0,011 ± 0,005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A75B7D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A75B7D">
              <w:rPr>
                <w:rFonts w:eastAsia="Times New Roman"/>
                <w:b/>
                <w:sz w:val="20"/>
                <w:szCs w:val="20"/>
                <w:lang w:eastAsia="fr-FR"/>
              </w:rPr>
              <w:t>-0,011 ± 0,00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0,017 ± 0,03</w:t>
            </w:r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95% </w:t>
            </w:r>
            <w:proofErr w:type="spellStart"/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Conf</w:t>
            </w:r>
            <w:proofErr w:type="spellEnd"/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. Int.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-0,011, 0,023]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</w:t>
            </w: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-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0,014, 0,006]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</w:t>
            </w: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-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0,022, 0,001]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A75B7D" w:rsidRDefault="006B0EF3" w:rsidP="0050269A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A75B7D">
              <w:rPr>
                <w:rFonts w:eastAsia="Times New Roman"/>
                <w:b/>
                <w:sz w:val="20"/>
                <w:szCs w:val="20"/>
                <w:lang w:eastAsia="fr-FR"/>
              </w:rPr>
              <w:t>[-0,017, -0,004]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-0,042, 0,076]</w:t>
            </w:r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P value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4553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3986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07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004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5648</w:t>
            </w:r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>Sheep</w:t>
            </w:r>
            <w:proofErr w:type="spellEnd"/>
            <w:r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 xml:space="preserve"> #2</w:t>
            </w:r>
            <w:r w:rsidRPr="00A65BBF"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  <w:t xml:space="preserve"> phase 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rPr>
                <w:rFonts w:eastAsia="Times New Roman"/>
                <w:b/>
                <w:bCs/>
                <w:color w:val="2F75B5"/>
                <w:sz w:val="20"/>
                <w:szCs w:val="20"/>
                <w:lang w:eastAsia="fr-FR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Best-fit</w:t>
            </w: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 ± SE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0,008 ± 0,009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0,004</w:t>
            </w:r>
            <w:r w:rsidRPr="00A65BBF">
              <w:rPr>
                <w:rFonts w:eastAsia="Times New Roman"/>
                <w:sz w:val="20"/>
                <w:szCs w:val="20"/>
                <w:lang w:eastAsia="fr-FR"/>
              </w:rPr>
              <w:t xml:space="preserve"> ± 0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,003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0,002 ± 0,003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0,002 ± 0,00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0,043 ± 0,023</w:t>
            </w:r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95% </w:t>
            </w:r>
            <w:proofErr w:type="spellStart"/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Conf</w:t>
            </w:r>
            <w:proofErr w:type="spellEnd"/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. Int.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-0,013, 0,028]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</w:t>
            </w: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-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0,003,</w:t>
            </w:r>
            <w:r w:rsidRPr="00A65BBF">
              <w:rPr>
                <w:rFonts w:eastAsia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0,010]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</w:t>
            </w: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-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0,008, 0,004]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</w:t>
            </w: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-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0,006, 0,002]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</w:t>
            </w: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-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0,093, 0,006]</w:t>
            </w:r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P value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4402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2256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5179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2539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082</w:t>
            </w:r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rPr>
                <w:rFonts w:eastAsia="Times New Roman"/>
                <w:b/>
                <w:bCs/>
                <w:color w:val="1F4E78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1F4E78"/>
                <w:sz w:val="20"/>
                <w:szCs w:val="20"/>
                <w:lang w:eastAsia="fr-FR"/>
              </w:rPr>
              <w:t>Sheep</w:t>
            </w:r>
            <w:proofErr w:type="spellEnd"/>
            <w:r>
              <w:rPr>
                <w:rFonts w:eastAsia="Times New Roman"/>
                <w:b/>
                <w:bCs/>
                <w:color w:val="1F4E78"/>
                <w:sz w:val="20"/>
                <w:szCs w:val="20"/>
                <w:lang w:eastAsia="fr-FR"/>
              </w:rPr>
              <w:t xml:space="preserve"> #2</w:t>
            </w:r>
            <w:r w:rsidRPr="00A65BBF">
              <w:rPr>
                <w:rFonts w:eastAsia="Times New Roman"/>
                <w:b/>
                <w:bCs/>
                <w:color w:val="1F4E78"/>
                <w:sz w:val="20"/>
                <w:szCs w:val="20"/>
                <w:lang w:eastAsia="fr-FR"/>
              </w:rPr>
              <w:t xml:space="preserve"> phase 3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rPr>
                <w:rFonts w:eastAsia="Times New Roman"/>
                <w:b/>
                <w:bCs/>
                <w:color w:val="1F4E78"/>
                <w:sz w:val="20"/>
                <w:szCs w:val="20"/>
                <w:lang w:eastAsia="fr-FR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Best-fit</w:t>
            </w: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 ± SE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0,0005 ± 0,009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0,0002 ± 0,003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0,004 ± 0,003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0,004 ± 0,00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0,020 ± 0,020</w:t>
            </w:r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95% </w:t>
            </w:r>
            <w:proofErr w:type="spellStart"/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Conf</w:t>
            </w:r>
            <w:proofErr w:type="spellEnd"/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. Int.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-0,019, 0,018]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</w:t>
            </w: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-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0,007, 0,007]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(-0,003, 0,010]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</w:t>
            </w: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-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0,010, 0,002]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</w:t>
            </w: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-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0,063, 0,022]</w:t>
            </w:r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P value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9537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9396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3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139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3301</w:t>
            </w:r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rPr>
                <w:rFonts w:eastAsia="Times New Roman"/>
                <w:b/>
                <w:bCs/>
                <w:color w:val="1F4E78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1F4E78"/>
                <w:sz w:val="20"/>
                <w:szCs w:val="20"/>
                <w:lang w:eastAsia="fr-FR"/>
              </w:rPr>
              <w:t>Sheep</w:t>
            </w:r>
            <w:proofErr w:type="spellEnd"/>
            <w:r>
              <w:rPr>
                <w:rFonts w:eastAsia="Times New Roman"/>
                <w:b/>
                <w:bCs/>
                <w:color w:val="1F4E78"/>
                <w:sz w:val="20"/>
                <w:szCs w:val="20"/>
                <w:lang w:eastAsia="fr-FR"/>
              </w:rPr>
              <w:t xml:space="preserve"> #2</w:t>
            </w:r>
            <w:r w:rsidRPr="00A65BBF">
              <w:rPr>
                <w:rFonts w:eastAsia="Times New Roman"/>
                <w:b/>
                <w:bCs/>
                <w:color w:val="1F4E78"/>
                <w:sz w:val="20"/>
                <w:szCs w:val="20"/>
                <w:lang w:eastAsia="fr-FR"/>
              </w:rPr>
              <w:t xml:space="preserve"> phase 4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rPr>
                <w:rFonts w:eastAsia="Times New Roman"/>
                <w:b/>
                <w:bCs/>
                <w:color w:val="1F4E78"/>
                <w:sz w:val="20"/>
                <w:szCs w:val="20"/>
                <w:lang w:eastAsia="fr-FR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Best-fit</w:t>
            </w: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 ± SE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,019 ± 0,014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,007 ± 0,003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,006 ± 0,003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,0007 ± 0,00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0,004 ± 0,026</w:t>
            </w:r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95% </w:t>
            </w:r>
            <w:proofErr w:type="spellStart"/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Conf</w:t>
            </w:r>
            <w:proofErr w:type="spellEnd"/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. Int.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[</w:t>
            </w:r>
            <w:r w:rsidRPr="00A65BBF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-0,010</w:t>
            </w: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,</w:t>
            </w:r>
            <w:r w:rsidRPr="00A65BBF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,049]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[-0,0005, 0,013]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[</w:t>
            </w:r>
            <w:r w:rsidRPr="00A65BBF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,0005, 0,012]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[</w:t>
            </w:r>
            <w:r w:rsidRPr="00A65BBF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,004, 0,005]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[</w:t>
            </w: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-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0,058, 0,049]</w:t>
            </w:r>
          </w:p>
        </w:tc>
      </w:tr>
      <w:tr w:rsidR="006B0EF3" w:rsidRPr="00A65BBF" w:rsidTr="0050269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B0EF3" w:rsidRPr="00C209D6" w:rsidRDefault="006B0EF3" w:rsidP="0050269A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C209D6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P value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,1883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,0653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,0686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,756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6B0EF3" w:rsidRPr="00A65BBF" w:rsidRDefault="006B0EF3" w:rsidP="0050269A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A65BBF">
              <w:rPr>
                <w:rFonts w:eastAsia="Times New Roman"/>
                <w:sz w:val="20"/>
                <w:szCs w:val="20"/>
                <w:lang w:eastAsia="fr-FR"/>
              </w:rPr>
              <w:t>0,8722</w:t>
            </w:r>
          </w:p>
        </w:tc>
      </w:tr>
    </w:tbl>
    <w:p w:rsidR="006B0EF3" w:rsidRPr="00830DF8" w:rsidRDefault="006B0EF3" w:rsidP="006B0EF3">
      <w:pPr>
        <w:pStyle w:val="Caption"/>
        <w:rPr>
          <w:lang w:val="en-US"/>
        </w:rPr>
      </w:pPr>
      <w:bookmarkStart w:id="4" w:name="_Ref13767088"/>
      <w:r w:rsidRPr="00C003DA">
        <w:rPr>
          <w:lang w:val="en-US"/>
        </w:rPr>
        <w:t xml:space="preserve">Supplementary table </w:t>
      </w:r>
      <w:r>
        <w:fldChar w:fldCharType="begin"/>
      </w:r>
      <w:r w:rsidRPr="00C003DA">
        <w:rPr>
          <w:lang w:val="en-US"/>
        </w:rPr>
        <w:instrText xml:space="preserve"> SEQ Supplementary_table \* ARABIC </w:instrText>
      </w:r>
      <w:r>
        <w:fldChar w:fldCharType="separate"/>
      </w:r>
      <w:r>
        <w:rPr>
          <w:noProof/>
          <w:lang w:val="en-US"/>
        </w:rPr>
        <w:t>2</w:t>
      </w:r>
      <w:r>
        <w:fldChar w:fldCharType="end"/>
      </w:r>
      <w:bookmarkEnd w:id="4"/>
      <w:r w:rsidRPr="00830DF8">
        <w:rPr>
          <w:lang w:val="en-US"/>
        </w:rPr>
        <w:t xml:space="preserve"> : </w:t>
      </w:r>
      <w:r w:rsidRPr="00237AFB">
        <w:rPr>
          <w:lang w:val="en-US"/>
        </w:rPr>
        <w:t xml:space="preserve">Slopes of </w:t>
      </w:r>
      <w:r>
        <w:rPr>
          <w:lang w:val="en-US"/>
        </w:rPr>
        <w:t>Signal to noise ratio per band and effective bandwidth. Sheep #1 and #2 recorded respectively over 300 and 135 days.</w:t>
      </w:r>
      <w:r w:rsidRPr="00237AFB">
        <w:rPr>
          <w:lang w:val="en-US"/>
        </w:rPr>
        <w:t xml:space="preserve"> </w:t>
      </w:r>
      <w:r>
        <w:rPr>
          <w:lang w:val="en-US"/>
        </w:rPr>
        <w:t>In bold, significant d</w:t>
      </w:r>
      <w:r w:rsidRPr="006330EB">
        <w:rPr>
          <w:lang w:val="en-US"/>
        </w:rPr>
        <w:t>eviation</w:t>
      </w:r>
      <w:r>
        <w:rPr>
          <w:lang w:val="en-US"/>
        </w:rPr>
        <w:t xml:space="preserve"> of</w:t>
      </w:r>
      <w:r w:rsidRPr="006330EB">
        <w:rPr>
          <w:lang w:val="en-US"/>
        </w:rPr>
        <w:t xml:space="preserve"> </w:t>
      </w:r>
      <w:r>
        <w:rPr>
          <w:lang w:val="en-US"/>
        </w:rPr>
        <w:t>slope</w:t>
      </w:r>
      <w:r w:rsidRPr="006330EB">
        <w:rPr>
          <w:lang w:val="en-US"/>
        </w:rPr>
        <w:t xml:space="preserve"> from zero and negative</w:t>
      </w:r>
    </w:p>
    <w:p w:rsidR="006B0EF3" w:rsidRPr="00A7109E" w:rsidRDefault="006B0EF3" w:rsidP="006B0EF3">
      <w:pPr>
        <w:rPr>
          <w:b/>
          <w:lang w:val="en-US"/>
        </w:rPr>
      </w:pPr>
    </w:p>
    <w:p w:rsidR="006B0EF3" w:rsidRDefault="006B0EF3" w:rsidP="006B0EF3">
      <w:pPr>
        <w:rPr>
          <w:szCs w:val="24"/>
          <w:lang w:val="en-US"/>
        </w:rPr>
      </w:pPr>
    </w:p>
    <w:p w:rsidR="006B0EF3" w:rsidRDefault="006B0EF3" w:rsidP="006B0EF3">
      <w:pPr>
        <w:rPr>
          <w:szCs w:val="24"/>
          <w:lang w:val="en-US"/>
        </w:rPr>
      </w:pPr>
    </w:p>
    <w:p w:rsidR="006B0EF3" w:rsidRPr="00C9705E" w:rsidRDefault="006B0EF3" w:rsidP="006B0EF3">
      <w:pPr>
        <w:rPr>
          <w:szCs w:val="24"/>
          <w:lang w:val="en-US"/>
        </w:rPr>
      </w:pPr>
    </w:p>
    <w:p w:rsidR="006B0EF3" w:rsidRDefault="006B0EF3" w:rsidP="006B0EF3">
      <w:pPr>
        <w:pStyle w:val="Bibliography"/>
        <w:spacing w:after="20"/>
        <w:rPr>
          <w:szCs w:val="24"/>
          <w:lang w:val="en-US"/>
        </w:rPr>
      </w:pPr>
      <w:r w:rsidRPr="00767374">
        <w:rPr>
          <w:noProof/>
          <w:szCs w:val="24"/>
          <w:lang w:val="en-US"/>
        </w:rPr>
        <w:lastRenderedPageBreak/>
        <w:drawing>
          <wp:inline distT="0" distB="0" distL="0" distR="0" wp14:anchorId="64BF1F6B" wp14:editId="132541A9">
            <wp:extent cx="5760720" cy="1390650"/>
            <wp:effectExtent l="0" t="0" r="0" b="0"/>
            <wp:docPr id="11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9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0EF3" w:rsidRPr="00830DF8" w:rsidRDefault="006B0EF3" w:rsidP="006B0EF3">
      <w:pPr>
        <w:pStyle w:val="Caption"/>
        <w:rPr>
          <w:lang w:val="en-US"/>
        </w:rPr>
      </w:pPr>
      <w:bookmarkStart w:id="5" w:name="_Ref13766449"/>
      <w:r w:rsidRPr="00C003DA">
        <w:rPr>
          <w:lang w:val="en-US"/>
        </w:rPr>
        <w:t xml:space="preserve">Supplementary table </w:t>
      </w:r>
      <w:r>
        <w:fldChar w:fldCharType="begin"/>
      </w:r>
      <w:r w:rsidRPr="00C003DA">
        <w:rPr>
          <w:lang w:val="en-US"/>
        </w:rPr>
        <w:instrText xml:space="preserve"> SEQ Supplementary_table \* ARABIC </w:instrText>
      </w:r>
      <w:r>
        <w:fldChar w:fldCharType="separate"/>
      </w:r>
      <w:r>
        <w:rPr>
          <w:noProof/>
          <w:lang w:val="en-US"/>
        </w:rPr>
        <w:t>3</w:t>
      </w:r>
      <w:r>
        <w:fldChar w:fldCharType="end"/>
      </w:r>
      <w:bookmarkEnd w:id="5"/>
      <w:r w:rsidRPr="008C0462">
        <w:rPr>
          <w:sz w:val="24"/>
          <w:szCs w:val="24"/>
          <w:lang w:val="en-US"/>
        </w:rPr>
        <w:t xml:space="preserve"> : </w:t>
      </w:r>
      <w:proofErr w:type="spellStart"/>
      <w:r w:rsidRPr="00C003DA">
        <w:rPr>
          <w:lang w:val="en-US"/>
        </w:rPr>
        <w:t>S</w:t>
      </w:r>
      <w:r>
        <w:rPr>
          <w:lang w:val="en-US"/>
        </w:rPr>
        <w:t>omato</w:t>
      </w:r>
      <w:r w:rsidRPr="00C003DA">
        <w:rPr>
          <w:lang w:val="en-US"/>
        </w:rPr>
        <w:t>S</w:t>
      </w:r>
      <w:r>
        <w:rPr>
          <w:lang w:val="en-US"/>
        </w:rPr>
        <w:t>ensori</w:t>
      </w:r>
      <w:proofErr w:type="spellEnd"/>
      <w:r>
        <w:rPr>
          <w:lang w:val="en-US"/>
        </w:rPr>
        <w:t xml:space="preserve"> </w:t>
      </w:r>
      <w:r w:rsidRPr="00C003DA">
        <w:rPr>
          <w:lang w:val="en-US"/>
        </w:rPr>
        <w:t>E</w:t>
      </w:r>
      <w:r>
        <w:rPr>
          <w:lang w:val="en-US"/>
        </w:rPr>
        <w:t xml:space="preserve">voked </w:t>
      </w:r>
      <w:r w:rsidRPr="00C003DA">
        <w:rPr>
          <w:lang w:val="en-US"/>
        </w:rPr>
        <w:t>P</w:t>
      </w:r>
      <w:r>
        <w:rPr>
          <w:lang w:val="en-US"/>
        </w:rPr>
        <w:t>otentials</w:t>
      </w:r>
      <w:r w:rsidRPr="00C003DA">
        <w:rPr>
          <w:lang w:val="en-US"/>
        </w:rPr>
        <w:t xml:space="preserve"> latencies and magnitudes</w:t>
      </w:r>
    </w:p>
    <w:p w:rsidR="00C93F83" w:rsidRDefault="00C93F83"/>
    <w:sectPr w:rsidR="00C93F83" w:rsidSect="006B0EF3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39BD" w:rsidRDefault="003039BD" w:rsidP="006B0EF3">
      <w:pPr>
        <w:spacing w:before="0" w:after="0"/>
      </w:pPr>
      <w:r>
        <w:separator/>
      </w:r>
    </w:p>
  </w:endnote>
  <w:endnote w:type="continuationSeparator" w:id="0">
    <w:p w:rsidR="003039BD" w:rsidRDefault="003039BD" w:rsidP="006B0EF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53730001"/>
      <w:docPartObj>
        <w:docPartGallery w:val="Page Numbers (Bottom of Page)"/>
        <w:docPartUnique/>
      </w:docPartObj>
    </w:sdtPr>
    <w:sdtEndPr/>
    <w:sdtContent>
      <w:p w:rsidR="00B356AB" w:rsidRDefault="003039B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0EF3">
          <w:rPr>
            <w:noProof/>
          </w:rPr>
          <w:t>4</w:t>
        </w:r>
        <w:r>
          <w:fldChar w:fldCharType="end"/>
        </w:r>
      </w:p>
    </w:sdtContent>
  </w:sdt>
  <w:p w:rsidR="00B356AB" w:rsidRDefault="003039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39BD" w:rsidRDefault="003039BD" w:rsidP="006B0EF3">
      <w:pPr>
        <w:spacing w:before="0" w:after="0"/>
      </w:pPr>
      <w:r>
        <w:separator/>
      </w:r>
    </w:p>
  </w:footnote>
  <w:footnote w:type="continuationSeparator" w:id="0">
    <w:p w:rsidR="003039BD" w:rsidRDefault="003039BD" w:rsidP="006B0EF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EF3"/>
    <w:rsid w:val="003039BD"/>
    <w:rsid w:val="006B0EF3"/>
    <w:rsid w:val="00C93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0CF1C1-14B3-48EC-90EC-EFBB827D2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EF3"/>
    <w:pPr>
      <w:spacing w:before="20" w:after="20" w:line="240" w:lineRule="auto"/>
      <w:jc w:val="both"/>
    </w:pPr>
    <w:rPr>
      <w:rFonts w:ascii="Times New Roman" w:hAnsi="Times New Roman" w:cs="Times New Roman"/>
      <w:sz w:val="24"/>
      <w:lang w:val="fr-FR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B0EF3"/>
    <w:pPr>
      <w:keepNext/>
      <w:keepLines/>
      <w:spacing w:before="240"/>
      <w:outlineLvl w:val="0"/>
    </w:pPr>
    <w:rPr>
      <w:rFonts w:eastAsiaTheme="majorEastAsia"/>
      <w:b/>
      <w:color w:val="2E74B5" w:themeColor="accent1" w:themeShade="BF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0EF3"/>
    <w:rPr>
      <w:rFonts w:ascii="Times New Roman" w:eastAsiaTheme="majorEastAsia" w:hAnsi="Times New Roman" w:cs="Times New Roman"/>
      <w:b/>
      <w:color w:val="2E74B5" w:themeColor="accent1" w:themeShade="BF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6B0EF3"/>
    <w:pPr>
      <w:spacing w:after="0"/>
      <w:ind w:left="720" w:hanging="720"/>
    </w:pPr>
  </w:style>
  <w:style w:type="paragraph" w:styleId="Caption">
    <w:name w:val="caption"/>
    <w:basedOn w:val="Normal"/>
    <w:next w:val="Normal"/>
    <w:unhideWhenUsed/>
    <w:qFormat/>
    <w:rsid w:val="006B0EF3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B0EF3"/>
    <w:pPr>
      <w:spacing w:before="100" w:beforeAutospacing="1" w:after="100" w:afterAutospacing="1"/>
    </w:pPr>
    <w:rPr>
      <w:rFonts w:eastAsiaTheme="minorEastAsia"/>
      <w:szCs w:val="24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6B0EF3"/>
    <w:pPr>
      <w:tabs>
        <w:tab w:val="center" w:pos="4703"/>
        <w:tab w:val="right" w:pos="940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6B0EF3"/>
    <w:rPr>
      <w:rFonts w:ascii="Times New Roman" w:hAnsi="Times New Roman" w:cs="Times New Roman"/>
      <w:sz w:val="24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6B0EF3"/>
    <w:pPr>
      <w:tabs>
        <w:tab w:val="center" w:pos="4703"/>
        <w:tab w:val="right" w:pos="940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6B0EF3"/>
    <w:rPr>
      <w:rFonts w:ascii="Times New Roman" w:hAnsi="Times New Roman" w:cs="Times New Roman"/>
      <w:sz w:val="24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6B0E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3</Words>
  <Characters>4011</Characters>
  <Application>Microsoft Office Word</Application>
  <DocSecurity>0</DocSecurity>
  <Lines>33</Lines>
  <Paragraphs>9</Paragraphs>
  <ScaleCrop>false</ScaleCrop>
  <Company>PITSOLUTIONS PVT LTD</Company>
  <LinksUpToDate>false</LinksUpToDate>
  <CharactersWithSpaces>4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7-30T12:53:00Z</dcterms:created>
  <dcterms:modified xsi:type="dcterms:W3CDTF">2019-07-30T12:54:00Z</dcterms:modified>
</cp:coreProperties>
</file>